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61A66E" w14:textId="77777777" w:rsidR="0018507C" w:rsidRDefault="0018507C" w:rsidP="00856D3C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2DA5F5AC" w14:textId="074658E8" w:rsidR="0075749C" w:rsidRPr="00A67331" w:rsidRDefault="0075749C" w:rsidP="0075749C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A67331">
        <w:rPr>
          <w:rFonts w:ascii="Times New Roman" w:hAnsi="Times New Roman" w:cs="Times New Roman"/>
          <w:b/>
          <w:sz w:val="32"/>
          <w:szCs w:val="32"/>
        </w:rPr>
        <w:t>SUPPLEMENTARY INFORMATION</w:t>
      </w:r>
    </w:p>
    <w:p w14:paraId="1F662BAB" w14:textId="77777777" w:rsidR="0075749C" w:rsidRPr="00A67331" w:rsidRDefault="0075749C" w:rsidP="00856D3C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483A72A6" w14:textId="3324A1F6" w:rsidR="00D35D15" w:rsidRPr="00A67331" w:rsidRDefault="001B065C" w:rsidP="00856D3C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A67331">
        <w:rPr>
          <w:rFonts w:ascii="Times New Roman" w:hAnsi="Times New Roman" w:cs="Times New Roman"/>
          <w:b/>
          <w:sz w:val="28"/>
          <w:szCs w:val="28"/>
        </w:rPr>
        <w:t xml:space="preserve">Fluorescent </w:t>
      </w:r>
      <w:r w:rsidR="008126CE" w:rsidRPr="00A67331">
        <w:rPr>
          <w:rFonts w:ascii="Times New Roman" w:hAnsi="Times New Roman" w:cs="Times New Roman"/>
          <w:b/>
          <w:sz w:val="28"/>
          <w:szCs w:val="28"/>
        </w:rPr>
        <w:t>s</w:t>
      </w:r>
      <w:r w:rsidR="0063041D" w:rsidRPr="00A67331">
        <w:rPr>
          <w:rFonts w:ascii="Times New Roman" w:hAnsi="Times New Roman" w:cs="Times New Roman"/>
          <w:b/>
          <w:sz w:val="28"/>
          <w:szCs w:val="28"/>
        </w:rPr>
        <w:t>p</w:t>
      </w:r>
      <w:r w:rsidR="0063041D" w:rsidRPr="00A67331">
        <w:rPr>
          <w:rFonts w:ascii="Times New Roman" w:hAnsi="Times New Roman" w:cs="Times New Roman"/>
          <w:b/>
          <w:sz w:val="28"/>
          <w:szCs w:val="28"/>
          <w:vertAlign w:val="superscript"/>
        </w:rPr>
        <w:t>3</w:t>
      </w:r>
      <w:r w:rsidR="0063041D" w:rsidRPr="00A67331">
        <w:rPr>
          <w:rFonts w:ascii="Times New Roman" w:hAnsi="Times New Roman" w:cs="Times New Roman"/>
          <w:b/>
          <w:sz w:val="28"/>
          <w:szCs w:val="28"/>
        </w:rPr>
        <w:t xml:space="preserve"> Defect-Tailored Carbon Nanotubes Enable </w:t>
      </w:r>
      <w:r w:rsidR="001C54B4" w:rsidRPr="00A67331">
        <w:rPr>
          <w:rFonts w:ascii="Times New Roman" w:hAnsi="Times New Roman" w:cs="Times New Roman"/>
          <w:b/>
          <w:sz w:val="28"/>
          <w:szCs w:val="28"/>
        </w:rPr>
        <w:t>NIR</w:t>
      </w:r>
      <w:r w:rsidR="0063041D" w:rsidRPr="00A67331">
        <w:rPr>
          <w:rFonts w:ascii="Times New Roman" w:hAnsi="Times New Roman" w:cs="Times New Roman"/>
          <w:b/>
          <w:sz w:val="28"/>
          <w:szCs w:val="28"/>
        </w:rPr>
        <w:t>-</w:t>
      </w:r>
      <w:r w:rsidR="001C54B4" w:rsidRPr="00A67331">
        <w:rPr>
          <w:rFonts w:ascii="Times New Roman" w:hAnsi="Times New Roman" w:cs="Times New Roman"/>
          <w:b/>
          <w:sz w:val="28"/>
          <w:szCs w:val="28"/>
        </w:rPr>
        <w:t>II</w:t>
      </w:r>
      <w:r w:rsidR="000247C1" w:rsidRPr="00A67331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63041D" w:rsidRPr="00A67331">
        <w:rPr>
          <w:rFonts w:ascii="Times New Roman" w:hAnsi="Times New Roman" w:cs="Times New Roman"/>
          <w:b/>
          <w:sz w:val="28"/>
          <w:szCs w:val="28"/>
        </w:rPr>
        <w:t>Single Particle Imaging in Live Brain Slices at Ultra-Low Excitation Doses</w:t>
      </w:r>
      <w:r w:rsidR="00E23DCE" w:rsidRPr="00A67331">
        <w:rPr>
          <w:rFonts w:ascii="Times New Roman" w:hAnsi="Times New Roman" w:cs="Times New Roman"/>
          <w:b/>
          <w:sz w:val="28"/>
          <w:szCs w:val="28"/>
        </w:rPr>
        <w:t xml:space="preserve"> </w:t>
      </w:r>
    </w:p>
    <w:p w14:paraId="054D15FC" w14:textId="77777777" w:rsidR="0018507C" w:rsidRPr="00A67331" w:rsidRDefault="0018507C" w:rsidP="0018507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951298D" w14:textId="77777777" w:rsidR="00F97196" w:rsidRPr="00A67331" w:rsidRDefault="009A4340" w:rsidP="0018507C">
      <w:pPr>
        <w:spacing w:line="480" w:lineRule="auto"/>
        <w:jc w:val="center"/>
        <w:rPr>
          <w:rFonts w:ascii="Times New Roman" w:hAnsi="Times New Roman"/>
          <w:bCs/>
          <w:color w:val="000000" w:themeColor="text1"/>
          <w:sz w:val="24"/>
          <w:szCs w:val="24"/>
          <w:lang w:val="pt-PT"/>
        </w:rPr>
      </w:pPr>
      <w:proofErr w:type="spellStart"/>
      <w:r w:rsidRPr="00A67331">
        <w:rPr>
          <w:rFonts w:ascii="Times New Roman" w:hAnsi="Times New Roman"/>
          <w:bCs/>
          <w:color w:val="000000" w:themeColor="text1"/>
          <w:sz w:val="24"/>
          <w:szCs w:val="24"/>
          <w:lang w:val="pt-PT"/>
        </w:rPr>
        <w:t>Amit</w:t>
      </w:r>
      <w:proofErr w:type="spellEnd"/>
      <w:r w:rsidRPr="00A67331">
        <w:rPr>
          <w:rFonts w:ascii="Times New Roman" w:hAnsi="Times New Roman"/>
          <w:bCs/>
          <w:color w:val="000000" w:themeColor="text1"/>
          <w:sz w:val="24"/>
          <w:szCs w:val="24"/>
          <w:lang w:val="pt-PT"/>
        </w:rPr>
        <w:t xml:space="preserve"> </w:t>
      </w:r>
      <w:proofErr w:type="spellStart"/>
      <w:r w:rsidR="00711C29" w:rsidRPr="00A67331">
        <w:rPr>
          <w:rFonts w:ascii="Times New Roman" w:hAnsi="Times New Roman"/>
          <w:bCs/>
          <w:color w:val="000000" w:themeColor="text1"/>
          <w:sz w:val="24"/>
          <w:szCs w:val="24"/>
          <w:lang w:val="pt-PT"/>
        </w:rPr>
        <w:t>Kumar</w:t>
      </w:r>
      <w:proofErr w:type="spellEnd"/>
      <w:r w:rsidR="00711C29" w:rsidRPr="00A67331">
        <w:rPr>
          <w:rFonts w:ascii="Times New Roman" w:hAnsi="Times New Roman"/>
          <w:bCs/>
          <w:color w:val="000000" w:themeColor="text1"/>
          <w:sz w:val="24"/>
          <w:szCs w:val="24"/>
          <w:lang w:val="pt-PT"/>
        </w:rPr>
        <w:t xml:space="preserve"> </w:t>
      </w:r>
      <w:r w:rsidRPr="00A67331">
        <w:rPr>
          <w:rFonts w:ascii="Times New Roman" w:hAnsi="Times New Roman"/>
          <w:bCs/>
          <w:color w:val="000000" w:themeColor="text1"/>
          <w:sz w:val="24"/>
          <w:szCs w:val="24"/>
          <w:lang w:val="pt-PT"/>
        </w:rPr>
        <w:t>Mandal</w:t>
      </w:r>
      <w:r w:rsidR="00F97196" w:rsidRPr="00A67331">
        <w:rPr>
          <w:rFonts w:ascii="Times New Roman" w:hAnsi="Times New Roman"/>
          <w:bCs/>
          <w:color w:val="000000" w:themeColor="text1"/>
          <w:sz w:val="24"/>
          <w:szCs w:val="24"/>
          <w:vertAlign w:val="superscript"/>
          <w:lang w:val="pt-PT"/>
        </w:rPr>
        <w:t>1,2</w:t>
      </w:r>
      <w:r w:rsidR="00F97196" w:rsidRPr="00A67331">
        <w:rPr>
          <w:rFonts w:ascii="Times New Roman" w:hAnsi="Times New Roman"/>
          <w:bCs/>
          <w:color w:val="000000" w:themeColor="text1"/>
          <w:sz w:val="24"/>
          <w:szCs w:val="24"/>
          <w:lang w:val="pt-PT"/>
        </w:rPr>
        <w:t xml:space="preserve">, </w:t>
      </w:r>
      <w:proofErr w:type="spellStart"/>
      <w:r w:rsidR="00E923F1" w:rsidRPr="00A67331">
        <w:rPr>
          <w:rFonts w:ascii="Times New Roman" w:hAnsi="Times New Roman"/>
          <w:bCs/>
          <w:color w:val="000000" w:themeColor="text1"/>
          <w:sz w:val="24"/>
          <w:szCs w:val="24"/>
          <w:lang w:val="pt-PT"/>
        </w:rPr>
        <w:t>Xiaojian</w:t>
      </w:r>
      <w:proofErr w:type="spellEnd"/>
      <w:r w:rsidR="00E923F1" w:rsidRPr="00A67331">
        <w:rPr>
          <w:rFonts w:ascii="Times New Roman" w:hAnsi="Times New Roman"/>
          <w:bCs/>
          <w:color w:val="000000" w:themeColor="text1"/>
          <w:sz w:val="24"/>
          <w:szCs w:val="24"/>
          <w:lang w:val="pt-PT"/>
        </w:rPr>
        <w:t xml:space="preserve"> Wu</w:t>
      </w:r>
      <w:r w:rsidR="00F97196" w:rsidRPr="00A67331">
        <w:rPr>
          <w:rFonts w:ascii="Times New Roman" w:hAnsi="Times New Roman"/>
          <w:bCs/>
          <w:color w:val="000000" w:themeColor="text1"/>
          <w:sz w:val="24"/>
          <w:szCs w:val="24"/>
          <w:vertAlign w:val="superscript"/>
          <w:lang w:val="pt-PT"/>
        </w:rPr>
        <w:t>3</w:t>
      </w:r>
      <w:r w:rsidR="00F97196" w:rsidRPr="00A67331">
        <w:rPr>
          <w:rFonts w:ascii="Times New Roman" w:hAnsi="Times New Roman"/>
          <w:bCs/>
          <w:color w:val="000000" w:themeColor="text1"/>
          <w:sz w:val="24"/>
          <w:szCs w:val="24"/>
          <w:lang w:val="pt-PT"/>
        </w:rPr>
        <w:t>, Joana S. Ferreira</w:t>
      </w:r>
      <w:r w:rsidR="00565695" w:rsidRPr="00A67331">
        <w:rPr>
          <w:rFonts w:ascii="Times New Roman" w:hAnsi="Times New Roman"/>
          <w:bCs/>
          <w:color w:val="000000" w:themeColor="text1"/>
          <w:sz w:val="24"/>
          <w:szCs w:val="24"/>
          <w:vertAlign w:val="superscript"/>
          <w:lang w:val="pt-PT"/>
        </w:rPr>
        <w:t>4</w:t>
      </w:r>
      <w:r w:rsidR="00F97196" w:rsidRPr="00A67331">
        <w:rPr>
          <w:rFonts w:ascii="Times New Roman" w:hAnsi="Times New Roman"/>
          <w:bCs/>
          <w:color w:val="000000" w:themeColor="text1"/>
          <w:sz w:val="24"/>
          <w:szCs w:val="24"/>
          <w:vertAlign w:val="superscript"/>
          <w:lang w:val="pt-PT"/>
        </w:rPr>
        <w:t>,</w:t>
      </w:r>
      <w:r w:rsidR="00565695" w:rsidRPr="00A67331">
        <w:rPr>
          <w:rFonts w:ascii="Times New Roman" w:hAnsi="Times New Roman"/>
          <w:bCs/>
          <w:color w:val="000000" w:themeColor="text1"/>
          <w:sz w:val="24"/>
          <w:szCs w:val="24"/>
          <w:vertAlign w:val="superscript"/>
          <w:lang w:val="pt-PT"/>
        </w:rPr>
        <w:t>5</w:t>
      </w:r>
      <w:r w:rsidR="00F97196" w:rsidRPr="00A67331">
        <w:rPr>
          <w:rFonts w:ascii="Times New Roman" w:hAnsi="Times New Roman"/>
          <w:bCs/>
          <w:color w:val="000000" w:themeColor="text1"/>
          <w:sz w:val="24"/>
          <w:szCs w:val="24"/>
          <w:lang w:val="pt-PT"/>
        </w:rPr>
        <w:t xml:space="preserve">, </w:t>
      </w:r>
      <w:proofErr w:type="spellStart"/>
      <w:r w:rsidR="00E923F1" w:rsidRPr="00A67331">
        <w:rPr>
          <w:rFonts w:ascii="Times New Roman" w:hAnsi="Times New Roman"/>
          <w:bCs/>
          <w:color w:val="000000" w:themeColor="text1"/>
          <w:sz w:val="24"/>
          <w:szCs w:val="24"/>
          <w:lang w:val="pt-PT"/>
        </w:rPr>
        <w:t>Mijin</w:t>
      </w:r>
      <w:proofErr w:type="spellEnd"/>
      <w:r w:rsidR="00E923F1" w:rsidRPr="00A67331">
        <w:rPr>
          <w:rFonts w:ascii="Times New Roman" w:hAnsi="Times New Roman"/>
          <w:bCs/>
          <w:color w:val="000000" w:themeColor="text1"/>
          <w:sz w:val="24"/>
          <w:szCs w:val="24"/>
          <w:lang w:val="pt-PT"/>
        </w:rPr>
        <w:t xml:space="preserve"> Kim</w:t>
      </w:r>
      <w:r w:rsidR="00565695" w:rsidRPr="00A67331">
        <w:rPr>
          <w:rFonts w:ascii="Times New Roman" w:hAnsi="Times New Roman"/>
          <w:bCs/>
          <w:color w:val="000000" w:themeColor="text1"/>
          <w:sz w:val="24"/>
          <w:szCs w:val="24"/>
          <w:vertAlign w:val="superscript"/>
          <w:lang w:val="pt-PT"/>
        </w:rPr>
        <w:t>3</w:t>
      </w:r>
      <w:r w:rsidR="00565695" w:rsidRPr="00A67331">
        <w:rPr>
          <w:rFonts w:ascii="Times New Roman" w:hAnsi="Times New Roman"/>
          <w:bCs/>
          <w:color w:val="000000" w:themeColor="text1"/>
          <w:sz w:val="24"/>
          <w:szCs w:val="24"/>
          <w:lang w:val="pt-PT"/>
        </w:rPr>
        <w:t xml:space="preserve">, </w:t>
      </w:r>
      <w:proofErr w:type="spellStart"/>
      <w:r w:rsidR="00E923F1" w:rsidRPr="00A67331">
        <w:rPr>
          <w:rFonts w:ascii="Times New Roman" w:hAnsi="Times New Roman"/>
          <w:bCs/>
          <w:color w:val="000000" w:themeColor="text1"/>
          <w:sz w:val="24"/>
          <w:szCs w:val="24"/>
          <w:lang w:val="pt-PT"/>
        </w:rPr>
        <w:t>Lyndsey</w:t>
      </w:r>
      <w:proofErr w:type="spellEnd"/>
      <w:r w:rsidR="00E923F1" w:rsidRPr="00A67331">
        <w:rPr>
          <w:rFonts w:ascii="Times New Roman" w:hAnsi="Times New Roman"/>
          <w:bCs/>
          <w:color w:val="000000" w:themeColor="text1"/>
          <w:sz w:val="24"/>
          <w:szCs w:val="24"/>
          <w:lang w:val="pt-PT"/>
        </w:rPr>
        <w:t xml:space="preserve"> </w:t>
      </w:r>
      <w:r w:rsidR="0002426C" w:rsidRPr="00A67331">
        <w:rPr>
          <w:rFonts w:ascii="Times New Roman" w:hAnsi="Times New Roman"/>
          <w:bCs/>
          <w:color w:val="000000" w:themeColor="text1"/>
          <w:sz w:val="24"/>
          <w:szCs w:val="24"/>
          <w:lang w:val="pt-PT"/>
        </w:rPr>
        <w:t xml:space="preserve">R. </w:t>
      </w:r>
      <w:r w:rsidR="00E923F1" w:rsidRPr="00A67331">
        <w:rPr>
          <w:rFonts w:ascii="Times New Roman" w:hAnsi="Times New Roman"/>
          <w:bCs/>
          <w:color w:val="000000" w:themeColor="text1"/>
          <w:sz w:val="24"/>
          <w:szCs w:val="24"/>
          <w:lang w:val="pt-PT"/>
        </w:rPr>
        <w:t>Powell</w:t>
      </w:r>
      <w:r w:rsidR="00E923F1" w:rsidRPr="00A67331">
        <w:rPr>
          <w:rFonts w:ascii="Times New Roman" w:hAnsi="Times New Roman"/>
          <w:bCs/>
          <w:color w:val="000000" w:themeColor="text1"/>
          <w:sz w:val="24"/>
          <w:szCs w:val="24"/>
          <w:vertAlign w:val="superscript"/>
          <w:lang w:val="pt-PT"/>
        </w:rPr>
        <w:t>3</w:t>
      </w:r>
      <w:r w:rsidR="00E923F1" w:rsidRPr="00A67331">
        <w:rPr>
          <w:rFonts w:ascii="Times New Roman" w:hAnsi="Times New Roman"/>
          <w:bCs/>
          <w:color w:val="000000" w:themeColor="text1"/>
          <w:sz w:val="24"/>
          <w:szCs w:val="24"/>
          <w:lang w:val="pt-PT"/>
        </w:rPr>
        <w:t>,</w:t>
      </w:r>
      <w:r w:rsidR="00B86044" w:rsidRPr="00A67331">
        <w:rPr>
          <w:rFonts w:ascii="Times New Roman" w:hAnsi="Times New Roman"/>
          <w:bCs/>
          <w:color w:val="000000" w:themeColor="text1"/>
          <w:sz w:val="24"/>
          <w:szCs w:val="24"/>
          <w:lang w:val="pt-PT"/>
        </w:rPr>
        <w:t xml:space="preserve"> </w:t>
      </w:r>
      <w:proofErr w:type="spellStart"/>
      <w:r w:rsidR="00B86044" w:rsidRPr="00A67331">
        <w:rPr>
          <w:rFonts w:ascii="Times New Roman" w:hAnsi="Times New Roman"/>
          <w:bCs/>
          <w:color w:val="000000" w:themeColor="text1"/>
          <w:sz w:val="24"/>
          <w:szCs w:val="24"/>
          <w:lang w:val="pt-PT"/>
        </w:rPr>
        <w:t>Hyejin</w:t>
      </w:r>
      <w:proofErr w:type="spellEnd"/>
      <w:r w:rsidR="00B86044" w:rsidRPr="00A67331">
        <w:rPr>
          <w:rFonts w:ascii="Times New Roman" w:hAnsi="Times New Roman"/>
          <w:bCs/>
          <w:color w:val="000000" w:themeColor="text1"/>
          <w:sz w:val="24"/>
          <w:szCs w:val="24"/>
          <w:lang w:val="pt-PT"/>
        </w:rPr>
        <w:t xml:space="preserve"> Kwon</w:t>
      </w:r>
      <w:r w:rsidR="00B86044" w:rsidRPr="00A67331">
        <w:rPr>
          <w:rFonts w:ascii="Times New Roman" w:hAnsi="Times New Roman"/>
          <w:bCs/>
          <w:color w:val="000000" w:themeColor="text1"/>
          <w:sz w:val="24"/>
          <w:szCs w:val="24"/>
          <w:vertAlign w:val="superscript"/>
          <w:lang w:val="pt-PT"/>
        </w:rPr>
        <w:t>3</w:t>
      </w:r>
      <w:r w:rsidR="00B86044" w:rsidRPr="00A67331">
        <w:rPr>
          <w:rFonts w:ascii="Times New Roman" w:hAnsi="Times New Roman"/>
          <w:bCs/>
          <w:color w:val="000000" w:themeColor="text1"/>
          <w:sz w:val="24"/>
          <w:szCs w:val="24"/>
          <w:lang w:val="pt-PT"/>
        </w:rPr>
        <w:t xml:space="preserve">, </w:t>
      </w:r>
      <w:r w:rsidR="00BA6C0B" w:rsidRPr="00A67331">
        <w:rPr>
          <w:rFonts w:ascii="Times New Roman" w:hAnsi="Times New Roman"/>
          <w:bCs/>
          <w:color w:val="000000" w:themeColor="text1"/>
          <w:sz w:val="24"/>
          <w:szCs w:val="24"/>
          <w:lang w:val="pt-PT"/>
        </w:rPr>
        <w:t>Laurent Groc</w:t>
      </w:r>
      <w:r w:rsidR="00BA6C0B" w:rsidRPr="00A67331">
        <w:rPr>
          <w:rFonts w:ascii="Times New Roman" w:hAnsi="Times New Roman"/>
          <w:bCs/>
          <w:color w:val="000000" w:themeColor="text1"/>
          <w:sz w:val="24"/>
          <w:szCs w:val="24"/>
          <w:vertAlign w:val="superscript"/>
          <w:lang w:val="pt-PT"/>
        </w:rPr>
        <w:t>4,5</w:t>
      </w:r>
      <w:r w:rsidR="00BA6C0B" w:rsidRPr="00A67331">
        <w:rPr>
          <w:rFonts w:ascii="Times New Roman" w:hAnsi="Times New Roman"/>
          <w:bCs/>
          <w:color w:val="000000" w:themeColor="text1"/>
          <w:sz w:val="24"/>
          <w:szCs w:val="24"/>
          <w:lang w:val="pt-PT"/>
        </w:rPr>
        <w:t>,</w:t>
      </w:r>
      <w:r w:rsidR="008B4C9E" w:rsidRPr="00A67331">
        <w:rPr>
          <w:rFonts w:ascii="Times New Roman" w:hAnsi="Times New Roman"/>
          <w:bCs/>
          <w:color w:val="000000" w:themeColor="text1"/>
          <w:sz w:val="24"/>
          <w:szCs w:val="24"/>
          <w:lang w:val="pt-PT"/>
        </w:rPr>
        <w:t xml:space="preserve"> </w:t>
      </w:r>
      <w:proofErr w:type="spellStart"/>
      <w:r w:rsidR="00F97196" w:rsidRPr="00A67331">
        <w:rPr>
          <w:rFonts w:ascii="Times New Roman" w:hAnsi="Times New Roman"/>
          <w:bCs/>
          <w:color w:val="000000" w:themeColor="text1"/>
          <w:sz w:val="24"/>
          <w:szCs w:val="24"/>
          <w:lang w:val="pt-PT"/>
        </w:rPr>
        <w:t>YuHuang</w:t>
      </w:r>
      <w:proofErr w:type="spellEnd"/>
      <w:r w:rsidR="00F97196" w:rsidRPr="00A67331">
        <w:rPr>
          <w:rFonts w:ascii="Times New Roman" w:hAnsi="Times New Roman"/>
          <w:bCs/>
          <w:color w:val="000000" w:themeColor="text1"/>
          <w:sz w:val="24"/>
          <w:szCs w:val="24"/>
          <w:lang w:val="pt-PT"/>
        </w:rPr>
        <w:t xml:space="preserve"> Wang</w:t>
      </w:r>
      <w:r w:rsidR="00F97196" w:rsidRPr="00A67331">
        <w:rPr>
          <w:rFonts w:ascii="Times New Roman" w:hAnsi="Times New Roman"/>
          <w:bCs/>
          <w:color w:val="000000" w:themeColor="text1"/>
          <w:sz w:val="24"/>
          <w:szCs w:val="24"/>
          <w:vertAlign w:val="superscript"/>
          <w:lang w:val="pt-PT"/>
        </w:rPr>
        <w:t>3</w:t>
      </w:r>
      <w:r w:rsidR="00F97196" w:rsidRPr="00A67331">
        <w:rPr>
          <w:rFonts w:ascii="Times New Roman" w:hAnsi="Times New Roman"/>
          <w:bCs/>
          <w:color w:val="000000" w:themeColor="text1"/>
          <w:sz w:val="24"/>
          <w:szCs w:val="24"/>
          <w:lang w:val="pt-PT"/>
        </w:rPr>
        <w:t>, Laurent Cognet</w:t>
      </w:r>
      <w:r w:rsidR="00F97196" w:rsidRPr="00A67331">
        <w:rPr>
          <w:rFonts w:ascii="Times New Roman" w:hAnsi="Times New Roman"/>
          <w:bCs/>
          <w:color w:val="000000" w:themeColor="text1"/>
          <w:sz w:val="24"/>
          <w:szCs w:val="24"/>
          <w:vertAlign w:val="superscript"/>
          <w:lang w:val="pt-PT"/>
        </w:rPr>
        <w:t>1,</w:t>
      </w:r>
      <w:proofErr w:type="gramStart"/>
      <w:r w:rsidR="00F97196" w:rsidRPr="00A67331">
        <w:rPr>
          <w:rFonts w:ascii="Times New Roman" w:hAnsi="Times New Roman"/>
          <w:bCs/>
          <w:color w:val="000000" w:themeColor="text1"/>
          <w:sz w:val="24"/>
          <w:szCs w:val="24"/>
          <w:vertAlign w:val="superscript"/>
          <w:lang w:val="pt-PT"/>
        </w:rPr>
        <w:t>2,*</w:t>
      </w:r>
      <w:proofErr w:type="gramEnd"/>
    </w:p>
    <w:p w14:paraId="39B41197" w14:textId="77777777" w:rsidR="0018507C" w:rsidRPr="00A67331" w:rsidRDefault="0018507C" w:rsidP="00F97196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  <w:lang w:val="pt-PT"/>
        </w:rPr>
      </w:pPr>
    </w:p>
    <w:p w14:paraId="4C13A200" w14:textId="77777777" w:rsidR="00F97196" w:rsidRPr="00A67331" w:rsidRDefault="00F97196" w:rsidP="00565695">
      <w:pPr>
        <w:spacing w:line="360" w:lineRule="auto"/>
        <w:jc w:val="center"/>
        <w:rPr>
          <w:rFonts w:ascii="Times New Roman" w:hAnsi="Times New Roman"/>
          <w:bCs/>
          <w:i/>
          <w:sz w:val="24"/>
          <w:szCs w:val="24"/>
          <w:lang w:val="fr-FR"/>
        </w:rPr>
      </w:pPr>
      <w:r w:rsidRPr="00A67331">
        <w:rPr>
          <w:rFonts w:ascii="Times New Roman" w:hAnsi="Times New Roman"/>
          <w:bCs/>
          <w:i/>
          <w:sz w:val="24"/>
          <w:szCs w:val="24"/>
          <w:vertAlign w:val="superscript"/>
          <w:lang w:val="fr-FR"/>
        </w:rPr>
        <w:t>1</w:t>
      </w:r>
      <w:r w:rsidRPr="00A67331">
        <w:rPr>
          <w:rFonts w:ascii="Times New Roman" w:hAnsi="Times New Roman"/>
          <w:bCs/>
          <w:i/>
          <w:sz w:val="24"/>
          <w:szCs w:val="24"/>
          <w:lang w:val="fr-FR"/>
        </w:rPr>
        <w:t>Université de Bordeaux, Laboratoire Photonique Numérique et Nanosciences, UMR 5298, 33400 Talence, France.</w:t>
      </w:r>
    </w:p>
    <w:p w14:paraId="283AB32B" w14:textId="77777777" w:rsidR="00F97196" w:rsidRPr="00A67331" w:rsidRDefault="00F97196" w:rsidP="00565695">
      <w:pPr>
        <w:spacing w:line="360" w:lineRule="auto"/>
        <w:jc w:val="center"/>
        <w:rPr>
          <w:rFonts w:ascii="Times New Roman" w:hAnsi="Times New Roman"/>
          <w:bCs/>
          <w:i/>
          <w:sz w:val="24"/>
          <w:szCs w:val="24"/>
          <w:lang w:val="fr-FR"/>
        </w:rPr>
      </w:pPr>
      <w:r w:rsidRPr="00A67331">
        <w:rPr>
          <w:rFonts w:ascii="Times New Roman" w:hAnsi="Times New Roman"/>
          <w:bCs/>
          <w:i/>
          <w:sz w:val="24"/>
          <w:szCs w:val="24"/>
          <w:vertAlign w:val="superscript"/>
          <w:lang w:val="fr-FR"/>
        </w:rPr>
        <w:t>2</w:t>
      </w:r>
      <w:r w:rsidRPr="00A67331">
        <w:rPr>
          <w:rFonts w:ascii="Times New Roman" w:hAnsi="Times New Roman"/>
          <w:bCs/>
          <w:i/>
          <w:sz w:val="24"/>
          <w:szCs w:val="24"/>
          <w:lang w:val="fr-FR"/>
        </w:rPr>
        <w:t>Institut d’Optique &amp; CNRS, LP2N UMR 5298, 33400 Talence, France.</w:t>
      </w:r>
    </w:p>
    <w:p w14:paraId="6EF831F0" w14:textId="77777777" w:rsidR="00565695" w:rsidRPr="00A67331" w:rsidRDefault="00565695" w:rsidP="00565695">
      <w:pPr>
        <w:pStyle w:val="Paragraph"/>
        <w:spacing w:line="360" w:lineRule="auto"/>
        <w:ind w:firstLine="0"/>
        <w:jc w:val="center"/>
        <w:rPr>
          <w:i/>
        </w:rPr>
      </w:pPr>
      <w:r w:rsidRPr="00A67331">
        <w:rPr>
          <w:i/>
          <w:vertAlign w:val="superscript"/>
        </w:rPr>
        <w:t>3</w:t>
      </w:r>
      <w:r w:rsidRPr="00A67331">
        <w:rPr>
          <w:i/>
        </w:rPr>
        <w:t>Department of Chemistry and Biochemistry, University of Maryland, College Park, MD 20742, United States</w:t>
      </w:r>
    </w:p>
    <w:p w14:paraId="42A0C2AB" w14:textId="77777777" w:rsidR="00F97196" w:rsidRPr="00A67331" w:rsidRDefault="004947F3" w:rsidP="00565695">
      <w:pPr>
        <w:spacing w:line="360" w:lineRule="auto"/>
        <w:jc w:val="center"/>
        <w:rPr>
          <w:rFonts w:ascii="Times New Roman" w:hAnsi="Times New Roman"/>
          <w:bCs/>
          <w:i/>
          <w:sz w:val="24"/>
          <w:szCs w:val="24"/>
          <w:lang w:val="fr-FR"/>
        </w:rPr>
      </w:pPr>
      <w:r w:rsidRPr="00A67331">
        <w:rPr>
          <w:rFonts w:ascii="Times New Roman" w:hAnsi="Times New Roman"/>
          <w:bCs/>
          <w:i/>
          <w:sz w:val="24"/>
          <w:szCs w:val="24"/>
          <w:vertAlign w:val="superscript"/>
          <w:lang w:val="fr-FR"/>
        </w:rPr>
        <w:t>4</w:t>
      </w:r>
      <w:r w:rsidR="00F97196" w:rsidRPr="00A67331">
        <w:rPr>
          <w:rFonts w:ascii="Times New Roman" w:hAnsi="Times New Roman"/>
          <w:bCs/>
          <w:i/>
          <w:sz w:val="24"/>
          <w:szCs w:val="24"/>
          <w:lang w:val="fr-FR"/>
        </w:rPr>
        <w:t xml:space="preserve">Université de Bordeaux, </w:t>
      </w:r>
      <w:proofErr w:type="spellStart"/>
      <w:r w:rsidR="00F97196" w:rsidRPr="00A67331">
        <w:rPr>
          <w:rFonts w:ascii="Times New Roman" w:hAnsi="Times New Roman"/>
          <w:bCs/>
          <w:i/>
          <w:sz w:val="24"/>
          <w:szCs w:val="24"/>
          <w:lang w:val="fr-FR"/>
        </w:rPr>
        <w:t>Interdisciplinary</w:t>
      </w:r>
      <w:proofErr w:type="spellEnd"/>
      <w:r w:rsidR="00F97196" w:rsidRPr="00A67331">
        <w:rPr>
          <w:rFonts w:ascii="Times New Roman" w:hAnsi="Times New Roman"/>
          <w:bCs/>
          <w:i/>
          <w:sz w:val="24"/>
          <w:szCs w:val="24"/>
          <w:lang w:val="fr-FR"/>
        </w:rPr>
        <w:t xml:space="preserve"> Institute for Neurosciences, UMR 5297, 33076 Bordeaux, France.</w:t>
      </w:r>
    </w:p>
    <w:p w14:paraId="2C58E4FA" w14:textId="77777777" w:rsidR="00F97196" w:rsidRPr="00A67331" w:rsidRDefault="004947F3" w:rsidP="00565695">
      <w:pPr>
        <w:spacing w:line="360" w:lineRule="auto"/>
        <w:jc w:val="center"/>
        <w:rPr>
          <w:rFonts w:ascii="Times New Roman" w:hAnsi="Times New Roman"/>
          <w:bCs/>
          <w:i/>
          <w:sz w:val="24"/>
          <w:szCs w:val="24"/>
          <w:lang w:val="fr-FR"/>
        </w:rPr>
      </w:pPr>
      <w:r w:rsidRPr="00A67331">
        <w:rPr>
          <w:rFonts w:ascii="Times New Roman" w:hAnsi="Times New Roman"/>
          <w:bCs/>
          <w:i/>
          <w:sz w:val="24"/>
          <w:szCs w:val="24"/>
          <w:vertAlign w:val="superscript"/>
          <w:lang w:val="fr-FR"/>
        </w:rPr>
        <w:t>5</w:t>
      </w:r>
      <w:r w:rsidR="00F97196" w:rsidRPr="00A67331">
        <w:rPr>
          <w:rFonts w:ascii="Times New Roman" w:hAnsi="Times New Roman"/>
          <w:bCs/>
          <w:i/>
          <w:sz w:val="24"/>
          <w:szCs w:val="24"/>
          <w:lang w:val="fr-FR"/>
        </w:rPr>
        <w:t>CNRS, IINS UMR 5297, 33076 Bordeaux, France.</w:t>
      </w:r>
    </w:p>
    <w:p w14:paraId="7F4FFCE3" w14:textId="77777777" w:rsidR="0018507C" w:rsidRPr="00A67331" w:rsidRDefault="0018507C" w:rsidP="00565695">
      <w:pPr>
        <w:spacing w:line="360" w:lineRule="auto"/>
        <w:jc w:val="center"/>
        <w:rPr>
          <w:rFonts w:ascii="Times New Roman" w:hAnsi="Times New Roman"/>
          <w:bCs/>
          <w:i/>
          <w:sz w:val="24"/>
          <w:szCs w:val="24"/>
          <w:lang w:val="fr-FR"/>
        </w:rPr>
      </w:pPr>
    </w:p>
    <w:p w14:paraId="3AA586DA" w14:textId="77777777" w:rsidR="00F97196" w:rsidRPr="00A67331" w:rsidRDefault="00F97196" w:rsidP="00F97196">
      <w:pPr>
        <w:pStyle w:val="WW-Corpsdetexte2"/>
      </w:pPr>
      <w:r w:rsidRPr="00A67331">
        <w:rPr>
          <w:b/>
          <w:bCs/>
        </w:rPr>
        <w:t>*Correspondence</w:t>
      </w:r>
      <w:r w:rsidRPr="00A67331">
        <w:rPr>
          <w:bCs/>
        </w:rPr>
        <w:t xml:space="preserve"> should be addressed </w:t>
      </w:r>
      <w:proofErr w:type="gramStart"/>
      <w:r w:rsidRPr="00A67331">
        <w:rPr>
          <w:bCs/>
        </w:rPr>
        <w:t>to:</w:t>
      </w:r>
      <w:proofErr w:type="gramEnd"/>
      <w:r w:rsidRPr="00A67331">
        <w:rPr>
          <w:bCs/>
        </w:rPr>
        <w:t xml:space="preserve"> Laurent Cognet. Email:</w:t>
      </w:r>
      <w:r w:rsidRPr="00A67331">
        <w:t xml:space="preserve"> </w:t>
      </w:r>
      <w:r w:rsidR="00B87907" w:rsidRPr="00A67331">
        <w:t>laurent.cognet@u-bordeaux.fr</w:t>
      </w:r>
    </w:p>
    <w:p w14:paraId="00F85BAC" w14:textId="77777777" w:rsidR="0075749C" w:rsidRPr="00A67331" w:rsidRDefault="0075749C" w:rsidP="0075749C">
      <w:pPr>
        <w:rPr>
          <w:rFonts w:ascii="Times New Roman" w:hAnsi="Times New Roman" w:cs="Times New Roman"/>
          <w:b/>
          <w:sz w:val="24"/>
          <w:szCs w:val="24"/>
        </w:rPr>
      </w:pPr>
    </w:p>
    <w:p w14:paraId="69EE5ABA" w14:textId="77777777" w:rsidR="0075749C" w:rsidRPr="00A67331" w:rsidRDefault="0075749C">
      <w:pPr>
        <w:rPr>
          <w:rFonts w:ascii="Times New Roman" w:hAnsi="Times New Roman" w:cs="Times New Roman"/>
          <w:b/>
          <w:sz w:val="24"/>
          <w:szCs w:val="24"/>
        </w:rPr>
      </w:pPr>
      <w:r w:rsidRPr="00A67331">
        <w:rPr>
          <w:rFonts w:ascii="Times New Roman" w:hAnsi="Times New Roman" w:cs="Times New Roman"/>
          <w:b/>
          <w:sz w:val="24"/>
          <w:szCs w:val="24"/>
        </w:rPr>
        <w:t xml:space="preserve">Content: </w:t>
      </w:r>
    </w:p>
    <w:p w14:paraId="762E3275" w14:textId="54CD7AD7" w:rsidR="00581E94" w:rsidRPr="00A67331" w:rsidRDefault="0075749C" w:rsidP="0075749C">
      <w:pPr>
        <w:pStyle w:val="Paragraphedeliste"/>
        <w:numPr>
          <w:ilvl w:val="0"/>
          <w:numId w:val="20"/>
        </w:numPr>
        <w:rPr>
          <w:rFonts w:ascii="Times New Roman" w:hAnsi="Times New Roman" w:cs="Times New Roman"/>
          <w:b/>
          <w:sz w:val="24"/>
          <w:szCs w:val="24"/>
        </w:rPr>
      </w:pPr>
      <w:r w:rsidRPr="00A67331">
        <w:rPr>
          <w:rFonts w:ascii="Times New Roman" w:hAnsi="Times New Roman" w:cs="Times New Roman"/>
          <w:b/>
          <w:sz w:val="24"/>
          <w:szCs w:val="24"/>
        </w:rPr>
        <w:t xml:space="preserve">Supplementary Figure 1 </w:t>
      </w:r>
    </w:p>
    <w:p w14:paraId="1F2E6EE6" w14:textId="4FC726E1" w:rsidR="0075749C" w:rsidRPr="00A67331" w:rsidRDefault="0075749C" w:rsidP="0075749C">
      <w:pPr>
        <w:pStyle w:val="Paragraphedeliste"/>
        <w:numPr>
          <w:ilvl w:val="0"/>
          <w:numId w:val="20"/>
        </w:numPr>
        <w:rPr>
          <w:rFonts w:ascii="Times New Roman" w:hAnsi="Times New Roman" w:cs="Times New Roman"/>
          <w:b/>
          <w:sz w:val="24"/>
          <w:szCs w:val="24"/>
        </w:rPr>
      </w:pPr>
      <w:r w:rsidRPr="00A67331">
        <w:rPr>
          <w:rFonts w:ascii="Times New Roman" w:hAnsi="Times New Roman" w:cs="Times New Roman"/>
          <w:b/>
          <w:sz w:val="24"/>
          <w:szCs w:val="24"/>
        </w:rPr>
        <w:t xml:space="preserve">Supplementary Figure 2 </w:t>
      </w:r>
    </w:p>
    <w:p w14:paraId="5442BBE0" w14:textId="77777777" w:rsidR="0075749C" w:rsidRPr="00A67331" w:rsidRDefault="0075749C">
      <w:pPr>
        <w:rPr>
          <w:rFonts w:ascii="Times New Roman" w:hAnsi="Times New Roman" w:cs="Times New Roman"/>
          <w:b/>
          <w:sz w:val="24"/>
          <w:szCs w:val="24"/>
        </w:rPr>
      </w:pPr>
    </w:p>
    <w:p w14:paraId="5EC94853" w14:textId="159626F3" w:rsidR="009572CC" w:rsidRPr="00A67331" w:rsidRDefault="006A6D1F" w:rsidP="00B12C6A">
      <w:pPr>
        <w:spacing w:line="480" w:lineRule="auto"/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  <w:r w:rsidRPr="00A67331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3C60F472" wp14:editId="5BD3E503">
            <wp:extent cx="5943600" cy="4491355"/>
            <wp:effectExtent l="0" t="0" r="0" b="4445"/>
            <wp:docPr id="1" name="Image 1" descr="Une image contenant texte, cart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91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572CC" w:rsidRPr="00A67331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</w:p>
    <w:p w14:paraId="01D71B19" w14:textId="3DD503BC" w:rsidR="00B12C6A" w:rsidRPr="00A67331" w:rsidRDefault="00B12C6A" w:rsidP="00B12C6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A67331">
        <w:rPr>
          <w:rFonts w:ascii="Times New Roman" w:hAnsi="Times New Roman" w:cs="Times New Roman"/>
          <w:b/>
          <w:sz w:val="24"/>
          <w:szCs w:val="24"/>
        </w:rPr>
        <w:t xml:space="preserve">Supplementary Figure 1: </w:t>
      </w:r>
      <w:r w:rsidRPr="00A67331">
        <w:rPr>
          <w:rFonts w:ascii="Times New Roman" w:hAnsi="Times New Roman" w:cs="Times New Roman"/>
          <w:sz w:val="24"/>
          <w:szCs w:val="24"/>
        </w:rPr>
        <w:t>Absorption spectrum of the nanotubes used in this study</w:t>
      </w:r>
      <w:r w:rsidR="004A1751" w:rsidRPr="00A67331">
        <w:rPr>
          <w:rFonts w:ascii="Times New Roman" w:hAnsi="Times New Roman" w:cs="Times New Roman"/>
          <w:sz w:val="24"/>
          <w:szCs w:val="24"/>
        </w:rPr>
        <w:t xml:space="preserve"> (CoMoCAT SG65i)</w:t>
      </w:r>
      <w:r w:rsidR="00BF14E3" w:rsidRPr="00A67331">
        <w:rPr>
          <w:rFonts w:ascii="Times New Roman" w:hAnsi="Times New Roman" w:cs="Times New Roman"/>
          <w:sz w:val="24"/>
          <w:szCs w:val="24"/>
        </w:rPr>
        <w:t xml:space="preserve"> suspended in DOC</w:t>
      </w:r>
      <w:r w:rsidRPr="00A67331">
        <w:rPr>
          <w:rFonts w:ascii="Times New Roman" w:hAnsi="Times New Roman" w:cs="Times New Roman"/>
          <w:sz w:val="24"/>
          <w:szCs w:val="24"/>
        </w:rPr>
        <w:t>.</w:t>
      </w:r>
      <w:r w:rsidR="00F97EF9" w:rsidRPr="00A67331">
        <w:rPr>
          <w:rFonts w:ascii="Times New Roman" w:hAnsi="Times New Roman" w:cs="Times New Roman"/>
          <w:sz w:val="24"/>
          <w:szCs w:val="24"/>
        </w:rPr>
        <w:t xml:space="preserve"> </w:t>
      </w:r>
      <w:r w:rsidRPr="00A67331">
        <w:rPr>
          <w:rFonts w:ascii="Times New Roman" w:hAnsi="Times New Roman" w:cs="Times New Roman"/>
          <w:sz w:val="24"/>
          <w:szCs w:val="24"/>
        </w:rPr>
        <w:t>E</w:t>
      </w:r>
      <w:r w:rsidRPr="00A67331">
        <w:rPr>
          <w:rFonts w:ascii="Times New Roman" w:hAnsi="Times New Roman" w:cs="Times New Roman"/>
          <w:sz w:val="24"/>
          <w:szCs w:val="24"/>
          <w:vertAlign w:val="subscript"/>
        </w:rPr>
        <w:t>11</w:t>
      </w:r>
      <w:r w:rsidRPr="00A67331">
        <w:rPr>
          <w:rFonts w:ascii="Times New Roman" w:hAnsi="Times New Roman" w:cs="Times New Roman"/>
          <w:sz w:val="24"/>
          <w:szCs w:val="24"/>
        </w:rPr>
        <w:t>, KSB and E</w:t>
      </w:r>
      <w:r w:rsidRPr="00A67331">
        <w:rPr>
          <w:rFonts w:ascii="Times New Roman" w:hAnsi="Times New Roman" w:cs="Times New Roman"/>
          <w:sz w:val="24"/>
          <w:szCs w:val="24"/>
          <w:vertAlign w:val="subscript"/>
        </w:rPr>
        <w:t>22</w:t>
      </w:r>
      <w:r w:rsidRPr="00A67331">
        <w:rPr>
          <w:rFonts w:ascii="Times New Roman" w:hAnsi="Times New Roman" w:cs="Times New Roman"/>
          <w:sz w:val="24"/>
          <w:szCs w:val="24"/>
        </w:rPr>
        <w:t xml:space="preserve"> bands corresponding to (6,5) SWCNTs, the most abundant chirality </w:t>
      </w:r>
      <w:r w:rsidR="004A1751" w:rsidRPr="00A67331">
        <w:rPr>
          <w:rFonts w:ascii="Times New Roman" w:hAnsi="Times New Roman" w:cs="Times New Roman"/>
          <w:sz w:val="24"/>
          <w:szCs w:val="24"/>
        </w:rPr>
        <w:t>in these samples, are indicated.</w:t>
      </w:r>
      <w:r w:rsidR="009572CC" w:rsidRPr="00A67331">
        <w:rPr>
          <w:rFonts w:ascii="Times New Roman" w:hAnsi="Times New Roman" w:cs="Times New Roman"/>
          <w:sz w:val="24"/>
          <w:szCs w:val="24"/>
        </w:rPr>
        <w:t xml:space="preserve"> As previously observed, functionalization induces decreased and broadened absorption peaks</w:t>
      </w:r>
      <w:r w:rsidR="00F1456E" w:rsidRPr="00A67331">
        <w:rPr>
          <w:rFonts w:ascii="Times New Roman" w:hAnsi="Times New Roman" w:cs="Times New Roman"/>
          <w:sz w:val="24"/>
          <w:szCs w:val="24"/>
        </w:rPr>
        <w:t>.</w:t>
      </w:r>
      <w:r w:rsidR="001B1BF7" w:rsidRPr="00A67331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3CEBA8C7" w14:textId="77777777" w:rsidR="005D6422" w:rsidRPr="00A67331" w:rsidRDefault="005D6422" w:rsidP="00B12C6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343735F2" w14:textId="77777777" w:rsidR="000800DC" w:rsidRPr="00A67331" w:rsidRDefault="000800DC" w:rsidP="00B058C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51D50AB" w14:textId="77777777" w:rsidR="000800DC" w:rsidRPr="00A67331" w:rsidRDefault="000800DC" w:rsidP="00B058C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67331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DBAE37B" wp14:editId="05B5ECB5">
            <wp:extent cx="5943600" cy="4203984"/>
            <wp:effectExtent l="19050" t="0" r="0" b="0"/>
            <wp:docPr id="7" name="Image 7" descr="Une image contenant capture d’écran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rcRect t="1709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039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C780B" w:rsidRPr="00A67331">
        <w:rPr>
          <w:rFonts w:ascii="Times New Roman" w:hAnsi="Times New Roman" w:cs="Times New Roman"/>
          <w:b/>
          <w:sz w:val="24"/>
          <w:szCs w:val="24"/>
        </w:rPr>
        <w:t xml:space="preserve"> Supplementary Figure 2: </w:t>
      </w:r>
      <w:r w:rsidR="001C780B" w:rsidRPr="00A67331">
        <w:rPr>
          <w:rFonts w:ascii="Times New Roman" w:hAnsi="Times New Roman" w:cs="Times New Roman"/>
          <w:sz w:val="24"/>
          <w:szCs w:val="24"/>
        </w:rPr>
        <w:t>Luminescence photostability of individual f-SWCNTs for up to 10 minutes under continuous excitation at 985 nm. At ~ 20 seconds, the excitation light is applied.</w:t>
      </w:r>
      <w:r w:rsidR="001C780B" w:rsidRPr="00A67331">
        <w:rPr>
          <w:rFonts w:ascii="Times New Roman" w:hAnsi="Times New Roman" w:cs="Times New Roman"/>
          <w:b/>
          <w:sz w:val="24"/>
          <w:szCs w:val="24"/>
        </w:rPr>
        <w:t xml:space="preserve">   </w:t>
      </w:r>
    </w:p>
    <w:p w14:paraId="77CCF08A" w14:textId="77777777" w:rsidR="00B46D54" w:rsidRPr="00A67331" w:rsidRDefault="00B46D54" w:rsidP="00B058C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C34D127" w14:textId="3340AF83" w:rsidR="00B46D54" w:rsidRPr="00A67331" w:rsidRDefault="00B46D54" w:rsidP="00B058C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67331">
        <w:rPr>
          <w:rFonts w:ascii="Times New Roman" w:hAnsi="Times New Roman" w:cs="Times New Roman"/>
          <w:b/>
          <w:sz w:val="24"/>
          <w:szCs w:val="24"/>
        </w:rPr>
        <w:t xml:space="preserve">References: </w:t>
      </w:r>
    </w:p>
    <w:p w14:paraId="7B9C7831" w14:textId="77777777" w:rsidR="0071530B" w:rsidRPr="00A67331" w:rsidRDefault="0071530B" w:rsidP="0071530B">
      <w:pPr>
        <w:pStyle w:val="Paragraphedeliste"/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67331">
        <w:rPr>
          <w:rFonts w:ascii="Times New Roman" w:hAnsi="Times New Roman" w:cs="Times New Roman"/>
          <w:sz w:val="24"/>
          <w:szCs w:val="24"/>
        </w:rPr>
        <w:t>Piao, Y., Meany, B., Powell, L. R., Valley, N., Kwon, H., Schatz, G. C., Wang, Y. Brightening of carbon nanotube photoluminescence through the incorporation of sp</w:t>
      </w:r>
      <w:r w:rsidRPr="00A67331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67331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A67331">
        <w:rPr>
          <w:rFonts w:ascii="Times New Roman" w:hAnsi="Times New Roman" w:cs="Times New Roman"/>
          <w:sz w:val="24"/>
          <w:szCs w:val="24"/>
        </w:rPr>
        <w:t xml:space="preserve">defects. </w:t>
      </w:r>
      <w:r w:rsidRPr="00A67331">
        <w:rPr>
          <w:rFonts w:ascii="Times New Roman" w:hAnsi="Times New Roman" w:cs="Times New Roman"/>
          <w:i/>
          <w:sz w:val="24"/>
          <w:szCs w:val="24"/>
        </w:rPr>
        <w:t>Nat. Chem.</w:t>
      </w:r>
      <w:r w:rsidRPr="00A67331">
        <w:rPr>
          <w:rFonts w:ascii="Times New Roman" w:hAnsi="Times New Roman" w:cs="Times New Roman"/>
          <w:sz w:val="24"/>
          <w:szCs w:val="24"/>
        </w:rPr>
        <w:t xml:space="preserve"> </w:t>
      </w:r>
      <w:r w:rsidRPr="00A67331">
        <w:rPr>
          <w:rFonts w:ascii="Times New Roman" w:hAnsi="Times New Roman" w:cs="Times New Roman"/>
          <w:b/>
          <w:sz w:val="24"/>
          <w:szCs w:val="24"/>
        </w:rPr>
        <w:t>5</w:t>
      </w:r>
      <w:r w:rsidRPr="00A67331">
        <w:rPr>
          <w:rFonts w:ascii="Times New Roman" w:hAnsi="Times New Roman" w:cs="Times New Roman"/>
          <w:sz w:val="24"/>
          <w:szCs w:val="24"/>
        </w:rPr>
        <w:t xml:space="preserve">, 840-845, (2013). </w:t>
      </w:r>
    </w:p>
    <w:p w14:paraId="614871C0" w14:textId="7754355B" w:rsidR="00B46D54" w:rsidRPr="0071530B" w:rsidRDefault="00B46D54" w:rsidP="0071530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B46D54" w:rsidRPr="0071530B" w:rsidSect="00D71D70">
      <w:footerReference w:type="default" r:id="rId13"/>
      <w:pgSz w:w="12240" w:h="15840"/>
      <w:pgMar w:top="720" w:right="1440" w:bottom="72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0A03CE" w14:textId="77777777" w:rsidR="00A64D8E" w:rsidRDefault="00A64D8E" w:rsidP="00E54390">
      <w:pPr>
        <w:spacing w:after="0" w:line="240" w:lineRule="auto"/>
      </w:pPr>
      <w:r>
        <w:separator/>
      </w:r>
    </w:p>
  </w:endnote>
  <w:endnote w:type="continuationSeparator" w:id="0">
    <w:p w14:paraId="18FC0213" w14:textId="77777777" w:rsidR="00A64D8E" w:rsidRDefault="00A64D8E" w:rsidP="00E54390">
      <w:pPr>
        <w:spacing w:after="0" w:line="240" w:lineRule="auto"/>
      </w:pPr>
      <w:r>
        <w:continuationSeparator/>
      </w:r>
    </w:p>
  </w:endnote>
  <w:endnote w:type="continuationNotice" w:id="1">
    <w:p w14:paraId="6C1F5806" w14:textId="77777777" w:rsidR="00A64D8E" w:rsidRDefault="00A64D8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3619488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2FEF906B" w14:textId="77777777" w:rsidR="00D92FAB" w:rsidRPr="00D934B2" w:rsidRDefault="00D51B07">
        <w:pPr>
          <w:pStyle w:val="Pieddepage"/>
          <w:jc w:val="right"/>
          <w:rPr>
            <w:rFonts w:ascii="Times New Roman" w:hAnsi="Times New Roman" w:cs="Times New Roman"/>
          </w:rPr>
        </w:pPr>
        <w:r w:rsidRPr="00D934B2">
          <w:rPr>
            <w:rFonts w:ascii="Times New Roman" w:hAnsi="Times New Roman" w:cs="Times New Roman"/>
          </w:rPr>
          <w:fldChar w:fldCharType="begin"/>
        </w:r>
        <w:r w:rsidR="00D92FAB" w:rsidRPr="00D934B2">
          <w:rPr>
            <w:rFonts w:ascii="Times New Roman" w:hAnsi="Times New Roman" w:cs="Times New Roman"/>
          </w:rPr>
          <w:instrText xml:space="preserve"> PAGE   \* MERGEFORMAT </w:instrText>
        </w:r>
        <w:r w:rsidRPr="00D934B2">
          <w:rPr>
            <w:rFonts w:ascii="Times New Roman" w:hAnsi="Times New Roman" w:cs="Times New Roman"/>
          </w:rPr>
          <w:fldChar w:fldCharType="separate"/>
        </w:r>
        <w:r w:rsidR="00862ED1">
          <w:rPr>
            <w:rFonts w:ascii="Times New Roman" w:hAnsi="Times New Roman" w:cs="Times New Roman"/>
            <w:noProof/>
          </w:rPr>
          <w:t>2</w:t>
        </w:r>
        <w:r w:rsidRPr="00D934B2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14842227" w14:textId="77777777" w:rsidR="00D92FAB" w:rsidRDefault="00D92FAB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99D6FA" w14:textId="77777777" w:rsidR="00A64D8E" w:rsidRDefault="00A64D8E" w:rsidP="00E54390">
      <w:pPr>
        <w:spacing w:after="0" w:line="240" w:lineRule="auto"/>
      </w:pPr>
      <w:r>
        <w:separator/>
      </w:r>
    </w:p>
  </w:footnote>
  <w:footnote w:type="continuationSeparator" w:id="0">
    <w:p w14:paraId="333AF577" w14:textId="77777777" w:rsidR="00A64D8E" w:rsidRDefault="00A64D8E" w:rsidP="00E54390">
      <w:pPr>
        <w:spacing w:after="0" w:line="240" w:lineRule="auto"/>
      </w:pPr>
      <w:r>
        <w:continuationSeparator/>
      </w:r>
    </w:p>
  </w:footnote>
  <w:footnote w:type="continuationNotice" w:id="1">
    <w:p w14:paraId="0ECD6F0B" w14:textId="77777777" w:rsidR="00A64D8E" w:rsidRDefault="00A64D8E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4" type="#_x0000_t75" style="width:1.45pt;height:1.45pt;visibility:visible" o:bullet="t">
        <v:imagedata r:id="rId1" o:title=""/>
      </v:shape>
    </w:pict>
  </w:numPicBullet>
  <w:abstractNum w:abstractNumId="0" w15:restartNumberingAfterBreak="0">
    <w:nsid w:val="0728347D"/>
    <w:multiLevelType w:val="multilevel"/>
    <w:tmpl w:val="9B00E5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A6175D"/>
    <w:multiLevelType w:val="multilevel"/>
    <w:tmpl w:val="12F0FC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F7B20F3"/>
    <w:multiLevelType w:val="hybridMultilevel"/>
    <w:tmpl w:val="237243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0F081F"/>
    <w:multiLevelType w:val="hybridMultilevel"/>
    <w:tmpl w:val="7D42B4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DC77F3"/>
    <w:multiLevelType w:val="multilevel"/>
    <w:tmpl w:val="FF865B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1130B2D"/>
    <w:multiLevelType w:val="multilevel"/>
    <w:tmpl w:val="F7A06A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30D5FAE"/>
    <w:multiLevelType w:val="hybridMultilevel"/>
    <w:tmpl w:val="A2DC4B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4FF0BD9"/>
    <w:multiLevelType w:val="hybridMultilevel"/>
    <w:tmpl w:val="325ECD6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801577B"/>
    <w:multiLevelType w:val="hybridMultilevel"/>
    <w:tmpl w:val="C7C6B11A"/>
    <w:lvl w:ilvl="0" w:tplc="A71A0074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 w:val="0"/>
        <w:color w:val="000000" w:themeColor="text1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FD70931"/>
    <w:multiLevelType w:val="multilevel"/>
    <w:tmpl w:val="8DA20B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72967DC"/>
    <w:multiLevelType w:val="multilevel"/>
    <w:tmpl w:val="617C5B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85965AA"/>
    <w:multiLevelType w:val="hybridMultilevel"/>
    <w:tmpl w:val="E6783B6E"/>
    <w:lvl w:ilvl="0" w:tplc="04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3DAA759F"/>
    <w:multiLevelType w:val="multilevel"/>
    <w:tmpl w:val="72BCF5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F44500D"/>
    <w:multiLevelType w:val="hybridMultilevel"/>
    <w:tmpl w:val="8B1C336A"/>
    <w:lvl w:ilvl="0" w:tplc="1C184A36">
      <w:start w:val="1"/>
      <w:numFmt w:val="upperLetter"/>
      <w:lvlText w:val="%1."/>
      <w:lvlJc w:val="left"/>
      <w:pPr>
        <w:ind w:left="108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4391523E"/>
    <w:multiLevelType w:val="multilevel"/>
    <w:tmpl w:val="976A54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A3923B1"/>
    <w:multiLevelType w:val="multilevel"/>
    <w:tmpl w:val="C8FCEC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EDF6A22"/>
    <w:multiLevelType w:val="hybridMultilevel"/>
    <w:tmpl w:val="C346E8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C751262"/>
    <w:multiLevelType w:val="hybridMultilevel"/>
    <w:tmpl w:val="01B604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21D11B1"/>
    <w:multiLevelType w:val="multilevel"/>
    <w:tmpl w:val="B31856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48E4C90"/>
    <w:multiLevelType w:val="hybridMultilevel"/>
    <w:tmpl w:val="F24850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6F615CB"/>
    <w:multiLevelType w:val="multilevel"/>
    <w:tmpl w:val="92AE9A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7"/>
  </w:num>
  <w:num w:numId="2">
    <w:abstractNumId w:val="3"/>
  </w:num>
  <w:num w:numId="3">
    <w:abstractNumId w:val="8"/>
  </w:num>
  <w:num w:numId="4">
    <w:abstractNumId w:val="10"/>
  </w:num>
  <w:num w:numId="5">
    <w:abstractNumId w:val="5"/>
  </w:num>
  <w:num w:numId="6">
    <w:abstractNumId w:val="4"/>
  </w:num>
  <w:num w:numId="7">
    <w:abstractNumId w:val="0"/>
  </w:num>
  <w:num w:numId="8">
    <w:abstractNumId w:val="20"/>
  </w:num>
  <w:num w:numId="9">
    <w:abstractNumId w:val="1"/>
  </w:num>
  <w:num w:numId="10">
    <w:abstractNumId w:val="9"/>
  </w:num>
  <w:num w:numId="11">
    <w:abstractNumId w:val="16"/>
  </w:num>
  <w:num w:numId="12">
    <w:abstractNumId w:val="17"/>
  </w:num>
  <w:num w:numId="13">
    <w:abstractNumId w:val="18"/>
  </w:num>
  <w:num w:numId="14">
    <w:abstractNumId w:val="14"/>
  </w:num>
  <w:num w:numId="15">
    <w:abstractNumId w:val="6"/>
  </w:num>
  <w:num w:numId="16">
    <w:abstractNumId w:val="13"/>
  </w:num>
  <w:num w:numId="17">
    <w:abstractNumId w:val="12"/>
  </w:num>
  <w:num w:numId="18">
    <w:abstractNumId w:val="2"/>
  </w:num>
  <w:num w:numId="19">
    <w:abstractNumId w:val="15"/>
  </w:num>
  <w:num w:numId="20">
    <w:abstractNumId w:val="11"/>
  </w:num>
  <w:num w:numId="21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doNotDisplayPageBoundaries/>
  <w:hideSpellingErrors/>
  <w:hideGrammaticalErrors/>
  <w:proofState w:spelling="clean" w:grammar="clean"/>
  <w:defaultTabStop w:val="720"/>
  <w:hyphenationZone w:val="425"/>
  <w:characterSpacingControl w:val="doNotCompress"/>
  <w:hdrShapeDefaults>
    <o:shapedefaults v:ext="edit" spidmax="2049" fill="f" fillcolor="white" stroke="f">
      <v:fill color="white" on="f"/>
      <v:stroke on="f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c1szSzNDczMTYxMLNQ0lEKTi0uzszPAykwNKgFAL2pse4tAAAA"/>
  </w:docVars>
  <w:rsids>
    <w:rsidRoot w:val="00996959"/>
    <w:rsid w:val="00000ABA"/>
    <w:rsid w:val="00000CED"/>
    <w:rsid w:val="00000D92"/>
    <w:rsid w:val="00000E7D"/>
    <w:rsid w:val="00001589"/>
    <w:rsid w:val="00001A9E"/>
    <w:rsid w:val="00001BF6"/>
    <w:rsid w:val="000020A9"/>
    <w:rsid w:val="000024D0"/>
    <w:rsid w:val="00002BFF"/>
    <w:rsid w:val="0000313C"/>
    <w:rsid w:val="00003974"/>
    <w:rsid w:val="000040C3"/>
    <w:rsid w:val="00005BEE"/>
    <w:rsid w:val="00005ED3"/>
    <w:rsid w:val="00005EE6"/>
    <w:rsid w:val="000079A6"/>
    <w:rsid w:val="00007AA3"/>
    <w:rsid w:val="0001011D"/>
    <w:rsid w:val="0001090C"/>
    <w:rsid w:val="00011B9D"/>
    <w:rsid w:val="00011DB5"/>
    <w:rsid w:val="0001201F"/>
    <w:rsid w:val="000120F6"/>
    <w:rsid w:val="0001219A"/>
    <w:rsid w:val="00012328"/>
    <w:rsid w:val="0001237F"/>
    <w:rsid w:val="000132EE"/>
    <w:rsid w:val="00013452"/>
    <w:rsid w:val="000138D4"/>
    <w:rsid w:val="000138D6"/>
    <w:rsid w:val="00014A66"/>
    <w:rsid w:val="00014BEF"/>
    <w:rsid w:val="0001547D"/>
    <w:rsid w:val="00015E21"/>
    <w:rsid w:val="00016050"/>
    <w:rsid w:val="00016416"/>
    <w:rsid w:val="0001643D"/>
    <w:rsid w:val="000167B9"/>
    <w:rsid w:val="00016A24"/>
    <w:rsid w:val="00016A88"/>
    <w:rsid w:val="00016CCD"/>
    <w:rsid w:val="00016FC8"/>
    <w:rsid w:val="00017343"/>
    <w:rsid w:val="00017822"/>
    <w:rsid w:val="000178AB"/>
    <w:rsid w:val="00017B81"/>
    <w:rsid w:val="00017C9C"/>
    <w:rsid w:val="00017EF1"/>
    <w:rsid w:val="00020B75"/>
    <w:rsid w:val="00021083"/>
    <w:rsid w:val="000211A5"/>
    <w:rsid w:val="00021274"/>
    <w:rsid w:val="00021492"/>
    <w:rsid w:val="00022036"/>
    <w:rsid w:val="000226A5"/>
    <w:rsid w:val="0002288B"/>
    <w:rsid w:val="000228AD"/>
    <w:rsid w:val="00022D69"/>
    <w:rsid w:val="0002335D"/>
    <w:rsid w:val="00023727"/>
    <w:rsid w:val="0002426C"/>
    <w:rsid w:val="000242A9"/>
    <w:rsid w:val="000247C1"/>
    <w:rsid w:val="00025075"/>
    <w:rsid w:val="0002522E"/>
    <w:rsid w:val="000256C2"/>
    <w:rsid w:val="00025A64"/>
    <w:rsid w:val="00025D46"/>
    <w:rsid w:val="00026053"/>
    <w:rsid w:val="000266CC"/>
    <w:rsid w:val="0002698B"/>
    <w:rsid w:val="00026A44"/>
    <w:rsid w:val="000273A4"/>
    <w:rsid w:val="000275D6"/>
    <w:rsid w:val="00027685"/>
    <w:rsid w:val="000276CA"/>
    <w:rsid w:val="00027DF3"/>
    <w:rsid w:val="00027F12"/>
    <w:rsid w:val="000302CC"/>
    <w:rsid w:val="00030D8B"/>
    <w:rsid w:val="00030E95"/>
    <w:rsid w:val="00030ECF"/>
    <w:rsid w:val="00031042"/>
    <w:rsid w:val="000310A4"/>
    <w:rsid w:val="000310F2"/>
    <w:rsid w:val="00031103"/>
    <w:rsid w:val="000313FE"/>
    <w:rsid w:val="00031608"/>
    <w:rsid w:val="000317E7"/>
    <w:rsid w:val="000318C2"/>
    <w:rsid w:val="00031AB4"/>
    <w:rsid w:val="00031D00"/>
    <w:rsid w:val="00032A36"/>
    <w:rsid w:val="00032CDC"/>
    <w:rsid w:val="00033EB9"/>
    <w:rsid w:val="00034130"/>
    <w:rsid w:val="000341CD"/>
    <w:rsid w:val="0003420C"/>
    <w:rsid w:val="000342AB"/>
    <w:rsid w:val="000343F6"/>
    <w:rsid w:val="00034765"/>
    <w:rsid w:val="00034BD3"/>
    <w:rsid w:val="0003521B"/>
    <w:rsid w:val="0003526D"/>
    <w:rsid w:val="00035432"/>
    <w:rsid w:val="00035698"/>
    <w:rsid w:val="00035976"/>
    <w:rsid w:val="0003601F"/>
    <w:rsid w:val="000360FB"/>
    <w:rsid w:val="00037304"/>
    <w:rsid w:val="00037472"/>
    <w:rsid w:val="0003763B"/>
    <w:rsid w:val="000379BE"/>
    <w:rsid w:val="000408B2"/>
    <w:rsid w:val="000408F4"/>
    <w:rsid w:val="00040D4C"/>
    <w:rsid w:val="0004100A"/>
    <w:rsid w:val="00041171"/>
    <w:rsid w:val="000416CD"/>
    <w:rsid w:val="00042803"/>
    <w:rsid w:val="00042826"/>
    <w:rsid w:val="00042EA8"/>
    <w:rsid w:val="000433C1"/>
    <w:rsid w:val="00043426"/>
    <w:rsid w:val="00043692"/>
    <w:rsid w:val="00043788"/>
    <w:rsid w:val="00043D8A"/>
    <w:rsid w:val="00043F73"/>
    <w:rsid w:val="00044127"/>
    <w:rsid w:val="000443DB"/>
    <w:rsid w:val="00044D77"/>
    <w:rsid w:val="00045056"/>
    <w:rsid w:val="00045604"/>
    <w:rsid w:val="000457E0"/>
    <w:rsid w:val="000457F5"/>
    <w:rsid w:val="00045B86"/>
    <w:rsid w:val="00046B3B"/>
    <w:rsid w:val="00046FBA"/>
    <w:rsid w:val="00047757"/>
    <w:rsid w:val="000502DE"/>
    <w:rsid w:val="00050772"/>
    <w:rsid w:val="00050860"/>
    <w:rsid w:val="000516F3"/>
    <w:rsid w:val="00051765"/>
    <w:rsid w:val="00051A91"/>
    <w:rsid w:val="00052474"/>
    <w:rsid w:val="000529EB"/>
    <w:rsid w:val="00052EA3"/>
    <w:rsid w:val="0005337A"/>
    <w:rsid w:val="000536DA"/>
    <w:rsid w:val="00054863"/>
    <w:rsid w:val="00054A0B"/>
    <w:rsid w:val="00054E9E"/>
    <w:rsid w:val="00055731"/>
    <w:rsid w:val="000560CB"/>
    <w:rsid w:val="000562C6"/>
    <w:rsid w:val="00056513"/>
    <w:rsid w:val="00056A8A"/>
    <w:rsid w:val="0005733E"/>
    <w:rsid w:val="000579A8"/>
    <w:rsid w:val="00057B5F"/>
    <w:rsid w:val="00060372"/>
    <w:rsid w:val="0006064F"/>
    <w:rsid w:val="00060B02"/>
    <w:rsid w:val="00061279"/>
    <w:rsid w:val="00062027"/>
    <w:rsid w:val="000621D7"/>
    <w:rsid w:val="0006225B"/>
    <w:rsid w:val="000624C1"/>
    <w:rsid w:val="000626B6"/>
    <w:rsid w:val="00062772"/>
    <w:rsid w:val="00063205"/>
    <w:rsid w:val="000635A8"/>
    <w:rsid w:val="00063669"/>
    <w:rsid w:val="00063B25"/>
    <w:rsid w:val="00064FFC"/>
    <w:rsid w:val="000652A5"/>
    <w:rsid w:val="00065A8F"/>
    <w:rsid w:val="00065BFB"/>
    <w:rsid w:val="00065CC0"/>
    <w:rsid w:val="000660E0"/>
    <w:rsid w:val="0006613A"/>
    <w:rsid w:val="00066165"/>
    <w:rsid w:val="00066234"/>
    <w:rsid w:val="000662A9"/>
    <w:rsid w:val="00066A74"/>
    <w:rsid w:val="00066B57"/>
    <w:rsid w:val="00066E3C"/>
    <w:rsid w:val="000671D8"/>
    <w:rsid w:val="00067B46"/>
    <w:rsid w:val="000700B4"/>
    <w:rsid w:val="00070B65"/>
    <w:rsid w:val="00070FF5"/>
    <w:rsid w:val="000711F2"/>
    <w:rsid w:val="000714F3"/>
    <w:rsid w:val="000716DD"/>
    <w:rsid w:val="0007171A"/>
    <w:rsid w:val="0007187E"/>
    <w:rsid w:val="00071981"/>
    <w:rsid w:val="00071DFD"/>
    <w:rsid w:val="00071ED5"/>
    <w:rsid w:val="000720E0"/>
    <w:rsid w:val="00072553"/>
    <w:rsid w:val="000725D5"/>
    <w:rsid w:val="000726E1"/>
    <w:rsid w:val="00072CF7"/>
    <w:rsid w:val="000731E1"/>
    <w:rsid w:val="00073925"/>
    <w:rsid w:val="00073B88"/>
    <w:rsid w:val="00073EEC"/>
    <w:rsid w:val="00074D43"/>
    <w:rsid w:val="00074EF0"/>
    <w:rsid w:val="00074F51"/>
    <w:rsid w:val="00074F81"/>
    <w:rsid w:val="0007529F"/>
    <w:rsid w:val="0007610E"/>
    <w:rsid w:val="00076324"/>
    <w:rsid w:val="00076859"/>
    <w:rsid w:val="00076970"/>
    <w:rsid w:val="00076A06"/>
    <w:rsid w:val="00076CE1"/>
    <w:rsid w:val="00076FEE"/>
    <w:rsid w:val="000773CA"/>
    <w:rsid w:val="00077DF0"/>
    <w:rsid w:val="00077DF7"/>
    <w:rsid w:val="000800DC"/>
    <w:rsid w:val="00080162"/>
    <w:rsid w:val="0008055F"/>
    <w:rsid w:val="00080591"/>
    <w:rsid w:val="000806F7"/>
    <w:rsid w:val="0008072F"/>
    <w:rsid w:val="00080B2E"/>
    <w:rsid w:val="00080BBC"/>
    <w:rsid w:val="00080C90"/>
    <w:rsid w:val="00080F84"/>
    <w:rsid w:val="00081837"/>
    <w:rsid w:val="000821C4"/>
    <w:rsid w:val="00082435"/>
    <w:rsid w:val="0008275F"/>
    <w:rsid w:val="000829BB"/>
    <w:rsid w:val="00082A11"/>
    <w:rsid w:val="000834E6"/>
    <w:rsid w:val="00083515"/>
    <w:rsid w:val="0008354F"/>
    <w:rsid w:val="00083FE5"/>
    <w:rsid w:val="0008444B"/>
    <w:rsid w:val="00084974"/>
    <w:rsid w:val="00086FF2"/>
    <w:rsid w:val="00087765"/>
    <w:rsid w:val="0008781A"/>
    <w:rsid w:val="0008786D"/>
    <w:rsid w:val="000902A2"/>
    <w:rsid w:val="00090E1B"/>
    <w:rsid w:val="00090E58"/>
    <w:rsid w:val="00090EB0"/>
    <w:rsid w:val="000914D4"/>
    <w:rsid w:val="000917BC"/>
    <w:rsid w:val="00091E7A"/>
    <w:rsid w:val="000921AE"/>
    <w:rsid w:val="000922F0"/>
    <w:rsid w:val="0009243A"/>
    <w:rsid w:val="000925E3"/>
    <w:rsid w:val="0009298C"/>
    <w:rsid w:val="00092F8C"/>
    <w:rsid w:val="000931FE"/>
    <w:rsid w:val="000933C1"/>
    <w:rsid w:val="00093577"/>
    <w:rsid w:val="000935F5"/>
    <w:rsid w:val="000949C5"/>
    <w:rsid w:val="000962C9"/>
    <w:rsid w:val="000963DD"/>
    <w:rsid w:val="000966BB"/>
    <w:rsid w:val="00096F38"/>
    <w:rsid w:val="00097027"/>
    <w:rsid w:val="000A002D"/>
    <w:rsid w:val="000A025E"/>
    <w:rsid w:val="000A05E5"/>
    <w:rsid w:val="000A0766"/>
    <w:rsid w:val="000A0908"/>
    <w:rsid w:val="000A0A60"/>
    <w:rsid w:val="000A0F14"/>
    <w:rsid w:val="000A23A1"/>
    <w:rsid w:val="000A24EA"/>
    <w:rsid w:val="000A273F"/>
    <w:rsid w:val="000A2887"/>
    <w:rsid w:val="000A292E"/>
    <w:rsid w:val="000A2D62"/>
    <w:rsid w:val="000A33E2"/>
    <w:rsid w:val="000A3906"/>
    <w:rsid w:val="000A3A31"/>
    <w:rsid w:val="000A3E99"/>
    <w:rsid w:val="000A4A87"/>
    <w:rsid w:val="000A4AAA"/>
    <w:rsid w:val="000A4BC8"/>
    <w:rsid w:val="000A4E1F"/>
    <w:rsid w:val="000A5B40"/>
    <w:rsid w:val="000A5B49"/>
    <w:rsid w:val="000A5B65"/>
    <w:rsid w:val="000A5C0C"/>
    <w:rsid w:val="000A5C98"/>
    <w:rsid w:val="000A5CA9"/>
    <w:rsid w:val="000A6276"/>
    <w:rsid w:val="000A65C2"/>
    <w:rsid w:val="000A660C"/>
    <w:rsid w:val="000A66A9"/>
    <w:rsid w:val="000A67CF"/>
    <w:rsid w:val="000A6A6A"/>
    <w:rsid w:val="000A6BE2"/>
    <w:rsid w:val="000A6CC5"/>
    <w:rsid w:val="000A6D68"/>
    <w:rsid w:val="000A6FA9"/>
    <w:rsid w:val="000A707A"/>
    <w:rsid w:val="000A74AA"/>
    <w:rsid w:val="000A762E"/>
    <w:rsid w:val="000A7677"/>
    <w:rsid w:val="000A76F3"/>
    <w:rsid w:val="000B00F6"/>
    <w:rsid w:val="000B051F"/>
    <w:rsid w:val="000B052E"/>
    <w:rsid w:val="000B0AD8"/>
    <w:rsid w:val="000B0EB7"/>
    <w:rsid w:val="000B10B6"/>
    <w:rsid w:val="000B10F2"/>
    <w:rsid w:val="000B12B5"/>
    <w:rsid w:val="000B15F2"/>
    <w:rsid w:val="000B17A8"/>
    <w:rsid w:val="000B2704"/>
    <w:rsid w:val="000B2D63"/>
    <w:rsid w:val="000B2FF6"/>
    <w:rsid w:val="000B302B"/>
    <w:rsid w:val="000B3139"/>
    <w:rsid w:val="000B3140"/>
    <w:rsid w:val="000B3156"/>
    <w:rsid w:val="000B332E"/>
    <w:rsid w:val="000B3ACA"/>
    <w:rsid w:val="000B3E5D"/>
    <w:rsid w:val="000B4145"/>
    <w:rsid w:val="000B4939"/>
    <w:rsid w:val="000B4EAB"/>
    <w:rsid w:val="000B5434"/>
    <w:rsid w:val="000B5767"/>
    <w:rsid w:val="000B57BB"/>
    <w:rsid w:val="000B5F59"/>
    <w:rsid w:val="000B620E"/>
    <w:rsid w:val="000B6940"/>
    <w:rsid w:val="000B6C33"/>
    <w:rsid w:val="000B7BFF"/>
    <w:rsid w:val="000B7EFE"/>
    <w:rsid w:val="000C07CC"/>
    <w:rsid w:val="000C0FE9"/>
    <w:rsid w:val="000C1120"/>
    <w:rsid w:val="000C18CF"/>
    <w:rsid w:val="000C1DCA"/>
    <w:rsid w:val="000C1FCE"/>
    <w:rsid w:val="000C1FDC"/>
    <w:rsid w:val="000C2169"/>
    <w:rsid w:val="000C2518"/>
    <w:rsid w:val="000C25C5"/>
    <w:rsid w:val="000C27C6"/>
    <w:rsid w:val="000C2EF7"/>
    <w:rsid w:val="000C383A"/>
    <w:rsid w:val="000C395B"/>
    <w:rsid w:val="000C3E7B"/>
    <w:rsid w:val="000C4A15"/>
    <w:rsid w:val="000C4B13"/>
    <w:rsid w:val="000C4D6A"/>
    <w:rsid w:val="000C546C"/>
    <w:rsid w:val="000C6104"/>
    <w:rsid w:val="000C6270"/>
    <w:rsid w:val="000C6368"/>
    <w:rsid w:val="000C669E"/>
    <w:rsid w:val="000C6F18"/>
    <w:rsid w:val="000C799B"/>
    <w:rsid w:val="000C7D5E"/>
    <w:rsid w:val="000C7DCA"/>
    <w:rsid w:val="000D0B56"/>
    <w:rsid w:val="000D0E7E"/>
    <w:rsid w:val="000D0ECC"/>
    <w:rsid w:val="000D1134"/>
    <w:rsid w:val="000D114E"/>
    <w:rsid w:val="000D22F1"/>
    <w:rsid w:val="000D23C9"/>
    <w:rsid w:val="000D2458"/>
    <w:rsid w:val="000D2CA6"/>
    <w:rsid w:val="000D2EA0"/>
    <w:rsid w:val="000D2F66"/>
    <w:rsid w:val="000D3446"/>
    <w:rsid w:val="000D36DC"/>
    <w:rsid w:val="000D3EEF"/>
    <w:rsid w:val="000D4078"/>
    <w:rsid w:val="000D4816"/>
    <w:rsid w:val="000D4924"/>
    <w:rsid w:val="000D49BB"/>
    <w:rsid w:val="000D4AC7"/>
    <w:rsid w:val="000D4E28"/>
    <w:rsid w:val="000D5B17"/>
    <w:rsid w:val="000D6176"/>
    <w:rsid w:val="000D6419"/>
    <w:rsid w:val="000D64FD"/>
    <w:rsid w:val="000D6AEE"/>
    <w:rsid w:val="000D6B3E"/>
    <w:rsid w:val="000D6CBD"/>
    <w:rsid w:val="000D7175"/>
    <w:rsid w:val="000E0000"/>
    <w:rsid w:val="000E0162"/>
    <w:rsid w:val="000E0405"/>
    <w:rsid w:val="000E0BA5"/>
    <w:rsid w:val="000E0FD0"/>
    <w:rsid w:val="000E1CF2"/>
    <w:rsid w:val="000E2017"/>
    <w:rsid w:val="000E24A0"/>
    <w:rsid w:val="000E323B"/>
    <w:rsid w:val="000E3669"/>
    <w:rsid w:val="000E3F46"/>
    <w:rsid w:val="000E420F"/>
    <w:rsid w:val="000E43BB"/>
    <w:rsid w:val="000E46D7"/>
    <w:rsid w:val="000E47AE"/>
    <w:rsid w:val="000E4999"/>
    <w:rsid w:val="000E4C9F"/>
    <w:rsid w:val="000E4F9E"/>
    <w:rsid w:val="000E5023"/>
    <w:rsid w:val="000E5689"/>
    <w:rsid w:val="000E5863"/>
    <w:rsid w:val="000E5888"/>
    <w:rsid w:val="000E5C6E"/>
    <w:rsid w:val="000E61A0"/>
    <w:rsid w:val="000E63E2"/>
    <w:rsid w:val="000E6D6C"/>
    <w:rsid w:val="000E6DC0"/>
    <w:rsid w:val="000E7CF5"/>
    <w:rsid w:val="000E7E9A"/>
    <w:rsid w:val="000F09F8"/>
    <w:rsid w:val="000F0DD3"/>
    <w:rsid w:val="000F0E53"/>
    <w:rsid w:val="000F1503"/>
    <w:rsid w:val="000F1608"/>
    <w:rsid w:val="000F16EF"/>
    <w:rsid w:val="000F1BDF"/>
    <w:rsid w:val="000F1D90"/>
    <w:rsid w:val="000F2020"/>
    <w:rsid w:val="000F2044"/>
    <w:rsid w:val="000F2085"/>
    <w:rsid w:val="000F259B"/>
    <w:rsid w:val="000F26C6"/>
    <w:rsid w:val="000F3650"/>
    <w:rsid w:val="000F3E4F"/>
    <w:rsid w:val="000F4035"/>
    <w:rsid w:val="000F4586"/>
    <w:rsid w:val="000F4594"/>
    <w:rsid w:val="000F470D"/>
    <w:rsid w:val="000F49EC"/>
    <w:rsid w:val="000F4B25"/>
    <w:rsid w:val="000F4BE5"/>
    <w:rsid w:val="000F5AEC"/>
    <w:rsid w:val="000F5AFE"/>
    <w:rsid w:val="000F6681"/>
    <w:rsid w:val="000F737C"/>
    <w:rsid w:val="000F74FF"/>
    <w:rsid w:val="000F759F"/>
    <w:rsid w:val="000F7720"/>
    <w:rsid w:val="000F7C10"/>
    <w:rsid w:val="001007AD"/>
    <w:rsid w:val="00100B59"/>
    <w:rsid w:val="00100EFF"/>
    <w:rsid w:val="0010148C"/>
    <w:rsid w:val="00101502"/>
    <w:rsid w:val="00101614"/>
    <w:rsid w:val="001018D6"/>
    <w:rsid w:val="00101991"/>
    <w:rsid w:val="00101B75"/>
    <w:rsid w:val="00101D92"/>
    <w:rsid w:val="00102321"/>
    <w:rsid w:val="001026CE"/>
    <w:rsid w:val="00102A2A"/>
    <w:rsid w:val="001030B0"/>
    <w:rsid w:val="001030CC"/>
    <w:rsid w:val="00103BDC"/>
    <w:rsid w:val="00103F4B"/>
    <w:rsid w:val="001044C2"/>
    <w:rsid w:val="0010484C"/>
    <w:rsid w:val="0010499A"/>
    <w:rsid w:val="00104A38"/>
    <w:rsid w:val="00104D91"/>
    <w:rsid w:val="0010513D"/>
    <w:rsid w:val="0010547C"/>
    <w:rsid w:val="001054C5"/>
    <w:rsid w:val="001057F2"/>
    <w:rsid w:val="0010583D"/>
    <w:rsid w:val="00105905"/>
    <w:rsid w:val="001060E3"/>
    <w:rsid w:val="0010611D"/>
    <w:rsid w:val="001068F9"/>
    <w:rsid w:val="00106D6C"/>
    <w:rsid w:val="00106F4E"/>
    <w:rsid w:val="001070F1"/>
    <w:rsid w:val="00107360"/>
    <w:rsid w:val="00110281"/>
    <w:rsid w:val="00110BFD"/>
    <w:rsid w:val="00110E53"/>
    <w:rsid w:val="0011103D"/>
    <w:rsid w:val="00111438"/>
    <w:rsid w:val="00111444"/>
    <w:rsid w:val="00111919"/>
    <w:rsid w:val="00111AFD"/>
    <w:rsid w:val="00111DA7"/>
    <w:rsid w:val="0011228D"/>
    <w:rsid w:val="00112BB0"/>
    <w:rsid w:val="00113021"/>
    <w:rsid w:val="0011346F"/>
    <w:rsid w:val="00113B63"/>
    <w:rsid w:val="001140E3"/>
    <w:rsid w:val="001143D8"/>
    <w:rsid w:val="0011479A"/>
    <w:rsid w:val="00114AFF"/>
    <w:rsid w:val="00114B4A"/>
    <w:rsid w:val="00115323"/>
    <w:rsid w:val="0011540B"/>
    <w:rsid w:val="00115668"/>
    <w:rsid w:val="00115682"/>
    <w:rsid w:val="001159B8"/>
    <w:rsid w:val="00115A1C"/>
    <w:rsid w:val="00115A6F"/>
    <w:rsid w:val="00115CC0"/>
    <w:rsid w:val="00115D43"/>
    <w:rsid w:val="00115D56"/>
    <w:rsid w:val="00115DD8"/>
    <w:rsid w:val="001164AE"/>
    <w:rsid w:val="00116C37"/>
    <w:rsid w:val="0011721D"/>
    <w:rsid w:val="001173A8"/>
    <w:rsid w:val="001177F9"/>
    <w:rsid w:val="00117B23"/>
    <w:rsid w:val="00117C2E"/>
    <w:rsid w:val="001203A6"/>
    <w:rsid w:val="00120661"/>
    <w:rsid w:val="0012068E"/>
    <w:rsid w:val="0012096E"/>
    <w:rsid w:val="00120C78"/>
    <w:rsid w:val="00121220"/>
    <w:rsid w:val="00121890"/>
    <w:rsid w:val="00121E59"/>
    <w:rsid w:val="00122194"/>
    <w:rsid w:val="00122D24"/>
    <w:rsid w:val="001230A6"/>
    <w:rsid w:val="0012315E"/>
    <w:rsid w:val="001232CB"/>
    <w:rsid w:val="00123820"/>
    <w:rsid w:val="00124223"/>
    <w:rsid w:val="0012467C"/>
    <w:rsid w:val="00124DBE"/>
    <w:rsid w:val="0012500B"/>
    <w:rsid w:val="00125133"/>
    <w:rsid w:val="0012519E"/>
    <w:rsid w:val="0012529C"/>
    <w:rsid w:val="001253AD"/>
    <w:rsid w:val="00125413"/>
    <w:rsid w:val="0012559A"/>
    <w:rsid w:val="00126B97"/>
    <w:rsid w:val="00126D71"/>
    <w:rsid w:val="00126FF0"/>
    <w:rsid w:val="00127C82"/>
    <w:rsid w:val="00127F27"/>
    <w:rsid w:val="00127F79"/>
    <w:rsid w:val="001303C5"/>
    <w:rsid w:val="00130507"/>
    <w:rsid w:val="001309C1"/>
    <w:rsid w:val="00131CA1"/>
    <w:rsid w:val="00131E02"/>
    <w:rsid w:val="00132493"/>
    <w:rsid w:val="001328BF"/>
    <w:rsid w:val="00132B16"/>
    <w:rsid w:val="00132C96"/>
    <w:rsid w:val="00132D6E"/>
    <w:rsid w:val="00132FF3"/>
    <w:rsid w:val="00133580"/>
    <w:rsid w:val="00133A73"/>
    <w:rsid w:val="00133D18"/>
    <w:rsid w:val="00133DF7"/>
    <w:rsid w:val="001342C2"/>
    <w:rsid w:val="0013445B"/>
    <w:rsid w:val="001346EF"/>
    <w:rsid w:val="00134C8C"/>
    <w:rsid w:val="00134E29"/>
    <w:rsid w:val="001353CB"/>
    <w:rsid w:val="00135497"/>
    <w:rsid w:val="0013551C"/>
    <w:rsid w:val="001355A6"/>
    <w:rsid w:val="0013565B"/>
    <w:rsid w:val="00136055"/>
    <w:rsid w:val="00136632"/>
    <w:rsid w:val="00136A06"/>
    <w:rsid w:val="00136FF1"/>
    <w:rsid w:val="0013741B"/>
    <w:rsid w:val="00137887"/>
    <w:rsid w:val="00137D06"/>
    <w:rsid w:val="00137EF3"/>
    <w:rsid w:val="00137F22"/>
    <w:rsid w:val="001402C5"/>
    <w:rsid w:val="00140E7D"/>
    <w:rsid w:val="00141318"/>
    <w:rsid w:val="001415B7"/>
    <w:rsid w:val="00141FA5"/>
    <w:rsid w:val="001420F2"/>
    <w:rsid w:val="001426E8"/>
    <w:rsid w:val="00142F1B"/>
    <w:rsid w:val="00143579"/>
    <w:rsid w:val="001437E5"/>
    <w:rsid w:val="00143F57"/>
    <w:rsid w:val="0014415A"/>
    <w:rsid w:val="00144362"/>
    <w:rsid w:val="001443FF"/>
    <w:rsid w:val="00144B02"/>
    <w:rsid w:val="00144B52"/>
    <w:rsid w:val="00144F97"/>
    <w:rsid w:val="001450A6"/>
    <w:rsid w:val="001453A5"/>
    <w:rsid w:val="0014551A"/>
    <w:rsid w:val="0014560F"/>
    <w:rsid w:val="001459FA"/>
    <w:rsid w:val="00145CBB"/>
    <w:rsid w:val="00145D36"/>
    <w:rsid w:val="00146045"/>
    <w:rsid w:val="00146B04"/>
    <w:rsid w:val="00146B3F"/>
    <w:rsid w:val="00147423"/>
    <w:rsid w:val="001474F7"/>
    <w:rsid w:val="00147D30"/>
    <w:rsid w:val="00147F5F"/>
    <w:rsid w:val="00147FAB"/>
    <w:rsid w:val="001500DA"/>
    <w:rsid w:val="00150304"/>
    <w:rsid w:val="001509DC"/>
    <w:rsid w:val="00150A0C"/>
    <w:rsid w:val="00151521"/>
    <w:rsid w:val="00151CB9"/>
    <w:rsid w:val="00151DEB"/>
    <w:rsid w:val="0015243B"/>
    <w:rsid w:val="0015284C"/>
    <w:rsid w:val="00152BB6"/>
    <w:rsid w:val="00153287"/>
    <w:rsid w:val="001537C9"/>
    <w:rsid w:val="00153C60"/>
    <w:rsid w:val="0015428F"/>
    <w:rsid w:val="00154CE9"/>
    <w:rsid w:val="00155A68"/>
    <w:rsid w:val="00156036"/>
    <w:rsid w:val="00156D64"/>
    <w:rsid w:val="0015774D"/>
    <w:rsid w:val="00157C02"/>
    <w:rsid w:val="00160A07"/>
    <w:rsid w:val="00160AD7"/>
    <w:rsid w:val="00160F20"/>
    <w:rsid w:val="001612BC"/>
    <w:rsid w:val="0016134C"/>
    <w:rsid w:val="0016252F"/>
    <w:rsid w:val="0016272C"/>
    <w:rsid w:val="00163E2A"/>
    <w:rsid w:val="00164A0E"/>
    <w:rsid w:val="001652DD"/>
    <w:rsid w:val="00165378"/>
    <w:rsid w:val="0016537E"/>
    <w:rsid w:val="001653C3"/>
    <w:rsid w:val="00165797"/>
    <w:rsid w:val="00165CF3"/>
    <w:rsid w:val="00166700"/>
    <w:rsid w:val="00166D86"/>
    <w:rsid w:val="00166DC5"/>
    <w:rsid w:val="0016706B"/>
    <w:rsid w:val="001670F3"/>
    <w:rsid w:val="001671C0"/>
    <w:rsid w:val="001672ED"/>
    <w:rsid w:val="001673D4"/>
    <w:rsid w:val="001673EE"/>
    <w:rsid w:val="001674A9"/>
    <w:rsid w:val="00167519"/>
    <w:rsid w:val="00167658"/>
    <w:rsid w:val="00167B33"/>
    <w:rsid w:val="00167DA1"/>
    <w:rsid w:val="00167E07"/>
    <w:rsid w:val="001701AE"/>
    <w:rsid w:val="001701F1"/>
    <w:rsid w:val="00170CB4"/>
    <w:rsid w:val="0017101F"/>
    <w:rsid w:val="001712BB"/>
    <w:rsid w:val="0017142E"/>
    <w:rsid w:val="0017155E"/>
    <w:rsid w:val="00171B60"/>
    <w:rsid w:val="00171E8E"/>
    <w:rsid w:val="00171FA9"/>
    <w:rsid w:val="00172C53"/>
    <w:rsid w:val="00172DA5"/>
    <w:rsid w:val="00173094"/>
    <w:rsid w:val="0017333A"/>
    <w:rsid w:val="00173418"/>
    <w:rsid w:val="00173A39"/>
    <w:rsid w:val="0017436A"/>
    <w:rsid w:val="00174417"/>
    <w:rsid w:val="00174468"/>
    <w:rsid w:val="00174522"/>
    <w:rsid w:val="00174B35"/>
    <w:rsid w:val="00174CD8"/>
    <w:rsid w:val="00175484"/>
    <w:rsid w:val="00175CDF"/>
    <w:rsid w:val="00175F48"/>
    <w:rsid w:val="001764AB"/>
    <w:rsid w:val="00176514"/>
    <w:rsid w:val="001766A2"/>
    <w:rsid w:val="001772B0"/>
    <w:rsid w:val="00177362"/>
    <w:rsid w:val="001773EB"/>
    <w:rsid w:val="00177835"/>
    <w:rsid w:val="001778DA"/>
    <w:rsid w:val="00177DA7"/>
    <w:rsid w:val="00177EEA"/>
    <w:rsid w:val="00180017"/>
    <w:rsid w:val="001801F3"/>
    <w:rsid w:val="00180A4B"/>
    <w:rsid w:val="00180DC9"/>
    <w:rsid w:val="00180FC6"/>
    <w:rsid w:val="001812C1"/>
    <w:rsid w:val="00181948"/>
    <w:rsid w:val="001819AA"/>
    <w:rsid w:val="00181CA9"/>
    <w:rsid w:val="001823F5"/>
    <w:rsid w:val="00182CFD"/>
    <w:rsid w:val="00182E3B"/>
    <w:rsid w:val="001832A9"/>
    <w:rsid w:val="00183C1E"/>
    <w:rsid w:val="00183C9C"/>
    <w:rsid w:val="00183F68"/>
    <w:rsid w:val="0018400C"/>
    <w:rsid w:val="00184097"/>
    <w:rsid w:val="00184874"/>
    <w:rsid w:val="0018507C"/>
    <w:rsid w:val="00185153"/>
    <w:rsid w:val="0018554E"/>
    <w:rsid w:val="00185986"/>
    <w:rsid w:val="00185B61"/>
    <w:rsid w:val="001860F4"/>
    <w:rsid w:val="001862F3"/>
    <w:rsid w:val="00186458"/>
    <w:rsid w:val="00186FE0"/>
    <w:rsid w:val="001876CA"/>
    <w:rsid w:val="00187DDC"/>
    <w:rsid w:val="00190742"/>
    <w:rsid w:val="00190754"/>
    <w:rsid w:val="00190A8F"/>
    <w:rsid w:val="00190BC0"/>
    <w:rsid w:val="00190C0E"/>
    <w:rsid w:val="00190ED7"/>
    <w:rsid w:val="00191004"/>
    <w:rsid w:val="00191660"/>
    <w:rsid w:val="00192182"/>
    <w:rsid w:val="001929B5"/>
    <w:rsid w:val="00192CBD"/>
    <w:rsid w:val="00192EB6"/>
    <w:rsid w:val="00193AD3"/>
    <w:rsid w:val="0019404C"/>
    <w:rsid w:val="001943D1"/>
    <w:rsid w:val="00194554"/>
    <w:rsid w:val="001947AE"/>
    <w:rsid w:val="001948A2"/>
    <w:rsid w:val="00194FFC"/>
    <w:rsid w:val="00195309"/>
    <w:rsid w:val="00195765"/>
    <w:rsid w:val="00195EE3"/>
    <w:rsid w:val="001960D0"/>
    <w:rsid w:val="00196286"/>
    <w:rsid w:val="0019644D"/>
    <w:rsid w:val="00196591"/>
    <w:rsid w:val="00197232"/>
    <w:rsid w:val="001974F7"/>
    <w:rsid w:val="0019770D"/>
    <w:rsid w:val="00197944"/>
    <w:rsid w:val="00197FEF"/>
    <w:rsid w:val="001A01C0"/>
    <w:rsid w:val="001A05F2"/>
    <w:rsid w:val="001A0635"/>
    <w:rsid w:val="001A0E7A"/>
    <w:rsid w:val="001A147B"/>
    <w:rsid w:val="001A2177"/>
    <w:rsid w:val="001A29AA"/>
    <w:rsid w:val="001A2BBA"/>
    <w:rsid w:val="001A2CD2"/>
    <w:rsid w:val="001A37A9"/>
    <w:rsid w:val="001A3A0D"/>
    <w:rsid w:val="001A3EAA"/>
    <w:rsid w:val="001A412D"/>
    <w:rsid w:val="001A41AB"/>
    <w:rsid w:val="001A42FE"/>
    <w:rsid w:val="001A4312"/>
    <w:rsid w:val="001A47A7"/>
    <w:rsid w:val="001A48B6"/>
    <w:rsid w:val="001A4972"/>
    <w:rsid w:val="001A49C5"/>
    <w:rsid w:val="001A4A86"/>
    <w:rsid w:val="001A4BA5"/>
    <w:rsid w:val="001A5313"/>
    <w:rsid w:val="001A60C1"/>
    <w:rsid w:val="001A615B"/>
    <w:rsid w:val="001A638F"/>
    <w:rsid w:val="001A681E"/>
    <w:rsid w:val="001A681F"/>
    <w:rsid w:val="001A6BC1"/>
    <w:rsid w:val="001A6C18"/>
    <w:rsid w:val="001A6D49"/>
    <w:rsid w:val="001A759E"/>
    <w:rsid w:val="001A77C4"/>
    <w:rsid w:val="001B005E"/>
    <w:rsid w:val="001B00AE"/>
    <w:rsid w:val="001B04AF"/>
    <w:rsid w:val="001B065C"/>
    <w:rsid w:val="001B07D5"/>
    <w:rsid w:val="001B1BDB"/>
    <w:rsid w:val="001B1BF7"/>
    <w:rsid w:val="001B1D8A"/>
    <w:rsid w:val="001B2072"/>
    <w:rsid w:val="001B20BA"/>
    <w:rsid w:val="001B22DF"/>
    <w:rsid w:val="001B23D4"/>
    <w:rsid w:val="001B264A"/>
    <w:rsid w:val="001B3103"/>
    <w:rsid w:val="001B3175"/>
    <w:rsid w:val="001B3256"/>
    <w:rsid w:val="001B361E"/>
    <w:rsid w:val="001B416B"/>
    <w:rsid w:val="001B4428"/>
    <w:rsid w:val="001B447E"/>
    <w:rsid w:val="001B49BA"/>
    <w:rsid w:val="001B4DC1"/>
    <w:rsid w:val="001B4E74"/>
    <w:rsid w:val="001B52D6"/>
    <w:rsid w:val="001B5567"/>
    <w:rsid w:val="001B6E69"/>
    <w:rsid w:val="001B7699"/>
    <w:rsid w:val="001B77D5"/>
    <w:rsid w:val="001B7CA7"/>
    <w:rsid w:val="001B7F99"/>
    <w:rsid w:val="001C156E"/>
    <w:rsid w:val="001C16C3"/>
    <w:rsid w:val="001C1C56"/>
    <w:rsid w:val="001C1D84"/>
    <w:rsid w:val="001C1FE4"/>
    <w:rsid w:val="001C257B"/>
    <w:rsid w:val="001C2C16"/>
    <w:rsid w:val="001C2C63"/>
    <w:rsid w:val="001C2E17"/>
    <w:rsid w:val="001C2E4C"/>
    <w:rsid w:val="001C2F5C"/>
    <w:rsid w:val="001C33D6"/>
    <w:rsid w:val="001C3792"/>
    <w:rsid w:val="001C37DE"/>
    <w:rsid w:val="001C3838"/>
    <w:rsid w:val="001C5350"/>
    <w:rsid w:val="001C54B4"/>
    <w:rsid w:val="001C5B7F"/>
    <w:rsid w:val="001C5F51"/>
    <w:rsid w:val="001C6091"/>
    <w:rsid w:val="001C6181"/>
    <w:rsid w:val="001C65BE"/>
    <w:rsid w:val="001C6893"/>
    <w:rsid w:val="001C6958"/>
    <w:rsid w:val="001C6E91"/>
    <w:rsid w:val="001C6E92"/>
    <w:rsid w:val="001C7218"/>
    <w:rsid w:val="001C780B"/>
    <w:rsid w:val="001C7891"/>
    <w:rsid w:val="001C7EFC"/>
    <w:rsid w:val="001D016A"/>
    <w:rsid w:val="001D0719"/>
    <w:rsid w:val="001D0941"/>
    <w:rsid w:val="001D0C6A"/>
    <w:rsid w:val="001D0C9B"/>
    <w:rsid w:val="001D1668"/>
    <w:rsid w:val="001D1C00"/>
    <w:rsid w:val="001D1D47"/>
    <w:rsid w:val="001D1EBE"/>
    <w:rsid w:val="001D26A2"/>
    <w:rsid w:val="001D38EC"/>
    <w:rsid w:val="001D458F"/>
    <w:rsid w:val="001D46DA"/>
    <w:rsid w:val="001D476B"/>
    <w:rsid w:val="001D496A"/>
    <w:rsid w:val="001D5176"/>
    <w:rsid w:val="001D5639"/>
    <w:rsid w:val="001D5A87"/>
    <w:rsid w:val="001D5D49"/>
    <w:rsid w:val="001D5E80"/>
    <w:rsid w:val="001D604B"/>
    <w:rsid w:val="001D682C"/>
    <w:rsid w:val="001D6927"/>
    <w:rsid w:val="001D6DB4"/>
    <w:rsid w:val="001D6E6E"/>
    <w:rsid w:val="001D7250"/>
    <w:rsid w:val="001D72E7"/>
    <w:rsid w:val="001D77F8"/>
    <w:rsid w:val="001D79AE"/>
    <w:rsid w:val="001E00A6"/>
    <w:rsid w:val="001E0227"/>
    <w:rsid w:val="001E03FD"/>
    <w:rsid w:val="001E058A"/>
    <w:rsid w:val="001E0AE0"/>
    <w:rsid w:val="001E0B5A"/>
    <w:rsid w:val="001E0C65"/>
    <w:rsid w:val="001E0DF9"/>
    <w:rsid w:val="001E1242"/>
    <w:rsid w:val="001E1464"/>
    <w:rsid w:val="001E1661"/>
    <w:rsid w:val="001E179F"/>
    <w:rsid w:val="001E1C72"/>
    <w:rsid w:val="001E1DDE"/>
    <w:rsid w:val="001E2065"/>
    <w:rsid w:val="001E2142"/>
    <w:rsid w:val="001E2574"/>
    <w:rsid w:val="001E32B1"/>
    <w:rsid w:val="001E3778"/>
    <w:rsid w:val="001E3F6C"/>
    <w:rsid w:val="001E441E"/>
    <w:rsid w:val="001E4608"/>
    <w:rsid w:val="001E4BF5"/>
    <w:rsid w:val="001E4D18"/>
    <w:rsid w:val="001E4F90"/>
    <w:rsid w:val="001E5CAF"/>
    <w:rsid w:val="001E5E7F"/>
    <w:rsid w:val="001E65BA"/>
    <w:rsid w:val="001E6A11"/>
    <w:rsid w:val="001E6A47"/>
    <w:rsid w:val="001E727A"/>
    <w:rsid w:val="001E73B7"/>
    <w:rsid w:val="001E7983"/>
    <w:rsid w:val="001E7CF2"/>
    <w:rsid w:val="001E7DFE"/>
    <w:rsid w:val="001F087D"/>
    <w:rsid w:val="001F08E2"/>
    <w:rsid w:val="001F0B2F"/>
    <w:rsid w:val="001F0E99"/>
    <w:rsid w:val="001F0F69"/>
    <w:rsid w:val="001F146F"/>
    <w:rsid w:val="001F1863"/>
    <w:rsid w:val="001F18CA"/>
    <w:rsid w:val="001F18EF"/>
    <w:rsid w:val="001F1E63"/>
    <w:rsid w:val="001F20F2"/>
    <w:rsid w:val="001F2863"/>
    <w:rsid w:val="001F2CD4"/>
    <w:rsid w:val="001F2ED6"/>
    <w:rsid w:val="001F309E"/>
    <w:rsid w:val="001F312B"/>
    <w:rsid w:val="001F355C"/>
    <w:rsid w:val="001F363A"/>
    <w:rsid w:val="001F36D9"/>
    <w:rsid w:val="001F3A56"/>
    <w:rsid w:val="001F3CA4"/>
    <w:rsid w:val="001F3D6B"/>
    <w:rsid w:val="001F48B8"/>
    <w:rsid w:val="001F4D8B"/>
    <w:rsid w:val="001F5348"/>
    <w:rsid w:val="001F5565"/>
    <w:rsid w:val="001F5E45"/>
    <w:rsid w:val="001F613B"/>
    <w:rsid w:val="001F6409"/>
    <w:rsid w:val="001F65C8"/>
    <w:rsid w:val="001F6655"/>
    <w:rsid w:val="001F6953"/>
    <w:rsid w:val="001F6999"/>
    <w:rsid w:val="001F6A43"/>
    <w:rsid w:val="001F7994"/>
    <w:rsid w:val="00200290"/>
    <w:rsid w:val="0020066F"/>
    <w:rsid w:val="002010D9"/>
    <w:rsid w:val="00201701"/>
    <w:rsid w:val="00201800"/>
    <w:rsid w:val="00201C87"/>
    <w:rsid w:val="00201DF9"/>
    <w:rsid w:val="002022CF"/>
    <w:rsid w:val="002025E5"/>
    <w:rsid w:val="002028E4"/>
    <w:rsid w:val="002031B1"/>
    <w:rsid w:val="002031F3"/>
    <w:rsid w:val="002031FC"/>
    <w:rsid w:val="002033A6"/>
    <w:rsid w:val="00203BBE"/>
    <w:rsid w:val="00203C3D"/>
    <w:rsid w:val="00203F8F"/>
    <w:rsid w:val="00204160"/>
    <w:rsid w:val="002048C7"/>
    <w:rsid w:val="0020505A"/>
    <w:rsid w:val="00205981"/>
    <w:rsid w:val="00205C2D"/>
    <w:rsid w:val="00206188"/>
    <w:rsid w:val="002062C1"/>
    <w:rsid w:val="00206870"/>
    <w:rsid w:val="00206A98"/>
    <w:rsid w:val="00206E40"/>
    <w:rsid w:val="00207754"/>
    <w:rsid w:val="00207F2F"/>
    <w:rsid w:val="00210593"/>
    <w:rsid w:val="002105B4"/>
    <w:rsid w:val="00210628"/>
    <w:rsid w:val="00210A38"/>
    <w:rsid w:val="00210FAC"/>
    <w:rsid w:val="002112C7"/>
    <w:rsid w:val="0021171B"/>
    <w:rsid w:val="002117B0"/>
    <w:rsid w:val="00211C3D"/>
    <w:rsid w:val="00212444"/>
    <w:rsid w:val="00212FAA"/>
    <w:rsid w:val="002130B9"/>
    <w:rsid w:val="002131AF"/>
    <w:rsid w:val="002133D6"/>
    <w:rsid w:val="0021346A"/>
    <w:rsid w:val="002136A5"/>
    <w:rsid w:val="002136F3"/>
    <w:rsid w:val="00213889"/>
    <w:rsid w:val="002140D6"/>
    <w:rsid w:val="002143D3"/>
    <w:rsid w:val="002144FC"/>
    <w:rsid w:val="00214728"/>
    <w:rsid w:val="00214A0A"/>
    <w:rsid w:val="00214ADC"/>
    <w:rsid w:val="002151F9"/>
    <w:rsid w:val="00215387"/>
    <w:rsid w:val="00215AD4"/>
    <w:rsid w:val="002164A7"/>
    <w:rsid w:val="002164C9"/>
    <w:rsid w:val="00216D8D"/>
    <w:rsid w:val="00216E84"/>
    <w:rsid w:val="0021714F"/>
    <w:rsid w:val="00220038"/>
    <w:rsid w:val="0022064D"/>
    <w:rsid w:val="00220726"/>
    <w:rsid w:val="002217C3"/>
    <w:rsid w:val="00221D1F"/>
    <w:rsid w:val="00221E65"/>
    <w:rsid w:val="00221FA3"/>
    <w:rsid w:val="002221F4"/>
    <w:rsid w:val="0022223C"/>
    <w:rsid w:val="00222287"/>
    <w:rsid w:val="00222943"/>
    <w:rsid w:val="00222977"/>
    <w:rsid w:val="00222B73"/>
    <w:rsid w:val="0022327E"/>
    <w:rsid w:val="00223424"/>
    <w:rsid w:val="00223A4C"/>
    <w:rsid w:val="00223B59"/>
    <w:rsid w:val="00223BA9"/>
    <w:rsid w:val="00223C6C"/>
    <w:rsid w:val="00224409"/>
    <w:rsid w:val="002248B4"/>
    <w:rsid w:val="00224D7D"/>
    <w:rsid w:val="0022520A"/>
    <w:rsid w:val="00225863"/>
    <w:rsid w:val="00225A6D"/>
    <w:rsid w:val="00226213"/>
    <w:rsid w:val="002264A4"/>
    <w:rsid w:val="00226565"/>
    <w:rsid w:val="002269DE"/>
    <w:rsid w:val="00226CF7"/>
    <w:rsid w:val="00226D83"/>
    <w:rsid w:val="00230527"/>
    <w:rsid w:val="00230682"/>
    <w:rsid w:val="002308BD"/>
    <w:rsid w:val="00230E3A"/>
    <w:rsid w:val="00231028"/>
    <w:rsid w:val="0023154F"/>
    <w:rsid w:val="00231CB4"/>
    <w:rsid w:val="00231F61"/>
    <w:rsid w:val="00231FA9"/>
    <w:rsid w:val="002322ED"/>
    <w:rsid w:val="00232BD5"/>
    <w:rsid w:val="002330C9"/>
    <w:rsid w:val="00233459"/>
    <w:rsid w:val="002344A0"/>
    <w:rsid w:val="002348BA"/>
    <w:rsid w:val="002349CC"/>
    <w:rsid w:val="00234C6C"/>
    <w:rsid w:val="002355BB"/>
    <w:rsid w:val="0023594A"/>
    <w:rsid w:val="00236073"/>
    <w:rsid w:val="002361AB"/>
    <w:rsid w:val="0023686D"/>
    <w:rsid w:val="00236909"/>
    <w:rsid w:val="002369C7"/>
    <w:rsid w:val="00236B01"/>
    <w:rsid w:val="00236FB3"/>
    <w:rsid w:val="00236FB9"/>
    <w:rsid w:val="0023706E"/>
    <w:rsid w:val="0023749A"/>
    <w:rsid w:val="0023751A"/>
    <w:rsid w:val="002376ED"/>
    <w:rsid w:val="00237B86"/>
    <w:rsid w:val="00237BE4"/>
    <w:rsid w:val="00237D1B"/>
    <w:rsid w:val="00240598"/>
    <w:rsid w:val="002408C2"/>
    <w:rsid w:val="00240ECB"/>
    <w:rsid w:val="00240FF8"/>
    <w:rsid w:val="0024112C"/>
    <w:rsid w:val="00241EB4"/>
    <w:rsid w:val="00242626"/>
    <w:rsid w:val="0024280E"/>
    <w:rsid w:val="00242ABB"/>
    <w:rsid w:val="002430E8"/>
    <w:rsid w:val="002430E9"/>
    <w:rsid w:val="002432C7"/>
    <w:rsid w:val="0024334D"/>
    <w:rsid w:val="00243A3A"/>
    <w:rsid w:val="00243D8C"/>
    <w:rsid w:val="00243FD8"/>
    <w:rsid w:val="002446DA"/>
    <w:rsid w:val="00244723"/>
    <w:rsid w:val="00245098"/>
    <w:rsid w:val="00245D07"/>
    <w:rsid w:val="00245D49"/>
    <w:rsid w:val="00245DAD"/>
    <w:rsid w:val="002464E1"/>
    <w:rsid w:val="002464E5"/>
    <w:rsid w:val="002467F9"/>
    <w:rsid w:val="00246834"/>
    <w:rsid w:val="002474A5"/>
    <w:rsid w:val="00247606"/>
    <w:rsid w:val="002477F7"/>
    <w:rsid w:val="00247AF2"/>
    <w:rsid w:val="00247DBE"/>
    <w:rsid w:val="00250F44"/>
    <w:rsid w:val="002510A6"/>
    <w:rsid w:val="0025139B"/>
    <w:rsid w:val="002513A3"/>
    <w:rsid w:val="00251A54"/>
    <w:rsid w:val="002522C2"/>
    <w:rsid w:val="00252395"/>
    <w:rsid w:val="00252950"/>
    <w:rsid w:val="00252F35"/>
    <w:rsid w:val="002532A4"/>
    <w:rsid w:val="002532CB"/>
    <w:rsid w:val="002535BC"/>
    <w:rsid w:val="00253720"/>
    <w:rsid w:val="002537CB"/>
    <w:rsid w:val="0025419B"/>
    <w:rsid w:val="002541CD"/>
    <w:rsid w:val="002548BB"/>
    <w:rsid w:val="00255075"/>
    <w:rsid w:val="002552BB"/>
    <w:rsid w:val="002555A1"/>
    <w:rsid w:val="00255F83"/>
    <w:rsid w:val="00256FE1"/>
    <w:rsid w:val="00257584"/>
    <w:rsid w:val="00257730"/>
    <w:rsid w:val="00257C0E"/>
    <w:rsid w:val="00257EDF"/>
    <w:rsid w:val="002601FD"/>
    <w:rsid w:val="0026027E"/>
    <w:rsid w:val="00260891"/>
    <w:rsid w:val="00260A58"/>
    <w:rsid w:val="00260BD6"/>
    <w:rsid w:val="00260CCD"/>
    <w:rsid w:val="002610A5"/>
    <w:rsid w:val="00261258"/>
    <w:rsid w:val="002615F8"/>
    <w:rsid w:val="002615FC"/>
    <w:rsid w:val="002616AA"/>
    <w:rsid w:val="00261990"/>
    <w:rsid w:val="002623D2"/>
    <w:rsid w:val="0026270B"/>
    <w:rsid w:val="00262C39"/>
    <w:rsid w:val="00262FDC"/>
    <w:rsid w:val="00263189"/>
    <w:rsid w:val="0026320D"/>
    <w:rsid w:val="0026334B"/>
    <w:rsid w:val="002642EE"/>
    <w:rsid w:val="002643A5"/>
    <w:rsid w:val="00264788"/>
    <w:rsid w:val="002649C4"/>
    <w:rsid w:val="00264BEA"/>
    <w:rsid w:val="0026502F"/>
    <w:rsid w:val="00265AAD"/>
    <w:rsid w:val="00265B04"/>
    <w:rsid w:val="002660C9"/>
    <w:rsid w:val="00266274"/>
    <w:rsid w:val="002667A7"/>
    <w:rsid w:val="00266B17"/>
    <w:rsid w:val="0026761B"/>
    <w:rsid w:val="002678D8"/>
    <w:rsid w:val="00267BA0"/>
    <w:rsid w:val="002702FC"/>
    <w:rsid w:val="00270529"/>
    <w:rsid w:val="00270781"/>
    <w:rsid w:val="002709AC"/>
    <w:rsid w:val="00270D60"/>
    <w:rsid w:val="00272139"/>
    <w:rsid w:val="002721E2"/>
    <w:rsid w:val="00272564"/>
    <w:rsid w:val="00272842"/>
    <w:rsid w:val="00272CEA"/>
    <w:rsid w:val="00272F2B"/>
    <w:rsid w:val="002730A4"/>
    <w:rsid w:val="00273169"/>
    <w:rsid w:val="002737B6"/>
    <w:rsid w:val="00274242"/>
    <w:rsid w:val="002748A5"/>
    <w:rsid w:val="00274E68"/>
    <w:rsid w:val="0027530C"/>
    <w:rsid w:val="002753D8"/>
    <w:rsid w:val="00275414"/>
    <w:rsid w:val="00275470"/>
    <w:rsid w:val="00275DB0"/>
    <w:rsid w:val="002760C4"/>
    <w:rsid w:val="002764CF"/>
    <w:rsid w:val="00276B8E"/>
    <w:rsid w:val="00276E43"/>
    <w:rsid w:val="002770CB"/>
    <w:rsid w:val="002774A2"/>
    <w:rsid w:val="00277605"/>
    <w:rsid w:val="00277AA0"/>
    <w:rsid w:val="002806F9"/>
    <w:rsid w:val="00280FD0"/>
    <w:rsid w:val="0028193C"/>
    <w:rsid w:val="00282052"/>
    <w:rsid w:val="00282420"/>
    <w:rsid w:val="00282AFF"/>
    <w:rsid w:val="00283138"/>
    <w:rsid w:val="002837CB"/>
    <w:rsid w:val="002843AD"/>
    <w:rsid w:val="002843B4"/>
    <w:rsid w:val="002843E6"/>
    <w:rsid w:val="0028452C"/>
    <w:rsid w:val="002847C8"/>
    <w:rsid w:val="00285296"/>
    <w:rsid w:val="002859C8"/>
    <w:rsid w:val="00285CE9"/>
    <w:rsid w:val="0028625A"/>
    <w:rsid w:val="00286A89"/>
    <w:rsid w:val="002871F6"/>
    <w:rsid w:val="0028724A"/>
    <w:rsid w:val="00287306"/>
    <w:rsid w:val="002873AC"/>
    <w:rsid w:val="0028746F"/>
    <w:rsid w:val="0029017F"/>
    <w:rsid w:val="00291338"/>
    <w:rsid w:val="0029196A"/>
    <w:rsid w:val="00291CFC"/>
    <w:rsid w:val="00291F6E"/>
    <w:rsid w:val="00292043"/>
    <w:rsid w:val="0029209A"/>
    <w:rsid w:val="002923DB"/>
    <w:rsid w:val="0029242C"/>
    <w:rsid w:val="0029267B"/>
    <w:rsid w:val="00292FA7"/>
    <w:rsid w:val="002931FB"/>
    <w:rsid w:val="00293201"/>
    <w:rsid w:val="00293602"/>
    <w:rsid w:val="0029488E"/>
    <w:rsid w:val="00294F25"/>
    <w:rsid w:val="00294FB7"/>
    <w:rsid w:val="00295817"/>
    <w:rsid w:val="00295BEC"/>
    <w:rsid w:val="00295E64"/>
    <w:rsid w:val="00295F2A"/>
    <w:rsid w:val="0029655D"/>
    <w:rsid w:val="00296CCA"/>
    <w:rsid w:val="0029700C"/>
    <w:rsid w:val="00297067"/>
    <w:rsid w:val="0029760D"/>
    <w:rsid w:val="00297AEC"/>
    <w:rsid w:val="00297F4D"/>
    <w:rsid w:val="00297FA7"/>
    <w:rsid w:val="002A02A4"/>
    <w:rsid w:val="002A0AC8"/>
    <w:rsid w:val="002A133F"/>
    <w:rsid w:val="002A1AD3"/>
    <w:rsid w:val="002A288A"/>
    <w:rsid w:val="002A2950"/>
    <w:rsid w:val="002A2AC2"/>
    <w:rsid w:val="002A2DD2"/>
    <w:rsid w:val="002A31FD"/>
    <w:rsid w:val="002A3B90"/>
    <w:rsid w:val="002A3C6A"/>
    <w:rsid w:val="002A40D7"/>
    <w:rsid w:val="002A4878"/>
    <w:rsid w:val="002A4936"/>
    <w:rsid w:val="002A4973"/>
    <w:rsid w:val="002A531B"/>
    <w:rsid w:val="002A5A6B"/>
    <w:rsid w:val="002A5B08"/>
    <w:rsid w:val="002A5B86"/>
    <w:rsid w:val="002A6DE7"/>
    <w:rsid w:val="002A6FE9"/>
    <w:rsid w:val="002B04D6"/>
    <w:rsid w:val="002B0C4B"/>
    <w:rsid w:val="002B0F64"/>
    <w:rsid w:val="002B0FF2"/>
    <w:rsid w:val="002B1A82"/>
    <w:rsid w:val="002B1B8F"/>
    <w:rsid w:val="002B1D78"/>
    <w:rsid w:val="002B2566"/>
    <w:rsid w:val="002B29C0"/>
    <w:rsid w:val="002B2C18"/>
    <w:rsid w:val="002B330F"/>
    <w:rsid w:val="002B3490"/>
    <w:rsid w:val="002B35CC"/>
    <w:rsid w:val="002B3770"/>
    <w:rsid w:val="002B39C5"/>
    <w:rsid w:val="002B3BD5"/>
    <w:rsid w:val="002B3C1D"/>
    <w:rsid w:val="002B4241"/>
    <w:rsid w:val="002B42C1"/>
    <w:rsid w:val="002B4A9A"/>
    <w:rsid w:val="002B4D55"/>
    <w:rsid w:val="002B4E66"/>
    <w:rsid w:val="002B4EEE"/>
    <w:rsid w:val="002B546D"/>
    <w:rsid w:val="002B5BB8"/>
    <w:rsid w:val="002B5FE0"/>
    <w:rsid w:val="002B600E"/>
    <w:rsid w:val="002B62E2"/>
    <w:rsid w:val="002B67D7"/>
    <w:rsid w:val="002B687A"/>
    <w:rsid w:val="002B6E05"/>
    <w:rsid w:val="002B7143"/>
    <w:rsid w:val="002B77C5"/>
    <w:rsid w:val="002B7B44"/>
    <w:rsid w:val="002C0760"/>
    <w:rsid w:val="002C1118"/>
    <w:rsid w:val="002C1B28"/>
    <w:rsid w:val="002C1D37"/>
    <w:rsid w:val="002C28FC"/>
    <w:rsid w:val="002C2C82"/>
    <w:rsid w:val="002C3216"/>
    <w:rsid w:val="002C3429"/>
    <w:rsid w:val="002C34E5"/>
    <w:rsid w:val="002C37CB"/>
    <w:rsid w:val="002C39A1"/>
    <w:rsid w:val="002C434A"/>
    <w:rsid w:val="002C43E6"/>
    <w:rsid w:val="002C44BB"/>
    <w:rsid w:val="002C4811"/>
    <w:rsid w:val="002C49B7"/>
    <w:rsid w:val="002C4A30"/>
    <w:rsid w:val="002C4BB1"/>
    <w:rsid w:val="002C4D47"/>
    <w:rsid w:val="002C5591"/>
    <w:rsid w:val="002C5849"/>
    <w:rsid w:val="002C5E1C"/>
    <w:rsid w:val="002C5E22"/>
    <w:rsid w:val="002C651F"/>
    <w:rsid w:val="002C65E5"/>
    <w:rsid w:val="002C66DD"/>
    <w:rsid w:val="002C68E2"/>
    <w:rsid w:val="002C6BEA"/>
    <w:rsid w:val="002C75A9"/>
    <w:rsid w:val="002C772A"/>
    <w:rsid w:val="002C7F5C"/>
    <w:rsid w:val="002D004C"/>
    <w:rsid w:val="002D00E3"/>
    <w:rsid w:val="002D022C"/>
    <w:rsid w:val="002D06EF"/>
    <w:rsid w:val="002D0922"/>
    <w:rsid w:val="002D0FF7"/>
    <w:rsid w:val="002D105A"/>
    <w:rsid w:val="002D11F4"/>
    <w:rsid w:val="002D15A7"/>
    <w:rsid w:val="002D167E"/>
    <w:rsid w:val="002D17D4"/>
    <w:rsid w:val="002D1DD6"/>
    <w:rsid w:val="002D1FEA"/>
    <w:rsid w:val="002D2190"/>
    <w:rsid w:val="002D2326"/>
    <w:rsid w:val="002D242E"/>
    <w:rsid w:val="002D247B"/>
    <w:rsid w:val="002D26F4"/>
    <w:rsid w:val="002D380B"/>
    <w:rsid w:val="002D3839"/>
    <w:rsid w:val="002D3B3A"/>
    <w:rsid w:val="002D3C22"/>
    <w:rsid w:val="002D3C8A"/>
    <w:rsid w:val="002D4CA2"/>
    <w:rsid w:val="002D4F2D"/>
    <w:rsid w:val="002D5147"/>
    <w:rsid w:val="002D52F8"/>
    <w:rsid w:val="002D5763"/>
    <w:rsid w:val="002D60AC"/>
    <w:rsid w:val="002D6D29"/>
    <w:rsid w:val="002D6EC9"/>
    <w:rsid w:val="002E013D"/>
    <w:rsid w:val="002E0291"/>
    <w:rsid w:val="002E0420"/>
    <w:rsid w:val="002E0DB5"/>
    <w:rsid w:val="002E0E5D"/>
    <w:rsid w:val="002E10B4"/>
    <w:rsid w:val="002E140A"/>
    <w:rsid w:val="002E1B60"/>
    <w:rsid w:val="002E1D8B"/>
    <w:rsid w:val="002E1DE3"/>
    <w:rsid w:val="002E2906"/>
    <w:rsid w:val="002E2FC2"/>
    <w:rsid w:val="002E3157"/>
    <w:rsid w:val="002E31A5"/>
    <w:rsid w:val="002E3791"/>
    <w:rsid w:val="002E3A27"/>
    <w:rsid w:val="002E3B9C"/>
    <w:rsid w:val="002E450A"/>
    <w:rsid w:val="002E49B7"/>
    <w:rsid w:val="002E4BD7"/>
    <w:rsid w:val="002E4DCB"/>
    <w:rsid w:val="002E4E61"/>
    <w:rsid w:val="002E4E80"/>
    <w:rsid w:val="002E50E7"/>
    <w:rsid w:val="002E5128"/>
    <w:rsid w:val="002E552A"/>
    <w:rsid w:val="002E59AE"/>
    <w:rsid w:val="002E5B7B"/>
    <w:rsid w:val="002E6366"/>
    <w:rsid w:val="002E69CD"/>
    <w:rsid w:val="002E7263"/>
    <w:rsid w:val="002E772D"/>
    <w:rsid w:val="002E79E0"/>
    <w:rsid w:val="002E7AF1"/>
    <w:rsid w:val="002E7CAB"/>
    <w:rsid w:val="002E7CCC"/>
    <w:rsid w:val="002E7F9F"/>
    <w:rsid w:val="002F099D"/>
    <w:rsid w:val="002F0A02"/>
    <w:rsid w:val="002F0FA4"/>
    <w:rsid w:val="002F15C6"/>
    <w:rsid w:val="002F1CEC"/>
    <w:rsid w:val="002F1D54"/>
    <w:rsid w:val="002F1E22"/>
    <w:rsid w:val="002F1F04"/>
    <w:rsid w:val="002F30C6"/>
    <w:rsid w:val="002F3281"/>
    <w:rsid w:val="002F341A"/>
    <w:rsid w:val="002F3A9E"/>
    <w:rsid w:val="002F4267"/>
    <w:rsid w:val="002F4498"/>
    <w:rsid w:val="002F47B9"/>
    <w:rsid w:val="002F4816"/>
    <w:rsid w:val="002F4DEA"/>
    <w:rsid w:val="002F516A"/>
    <w:rsid w:val="002F5A7B"/>
    <w:rsid w:val="002F5C2F"/>
    <w:rsid w:val="002F5F05"/>
    <w:rsid w:val="002F5F0A"/>
    <w:rsid w:val="002F6246"/>
    <w:rsid w:val="002F6552"/>
    <w:rsid w:val="002F66B6"/>
    <w:rsid w:val="002F6A6C"/>
    <w:rsid w:val="002F6D29"/>
    <w:rsid w:val="002F6E8B"/>
    <w:rsid w:val="002F7388"/>
    <w:rsid w:val="002F754B"/>
    <w:rsid w:val="002F7BA4"/>
    <w:rsid w:val="002F7E58"/>
    <w:rsid w:val="002F7F6E"/>
    <w:rsid w:val="0030045B"/>
    <w:rsid w:val="0030064A"/>
    <w:rsid w:val="00300C0E"/>
    <w:rsid w:val="00300F79"/>
    <w:rsid w:val="00300FC8"/>
    <w:rsid w:val="0030222F"/>
    <w:rsid w:val="003025F5"/>
    <w:rsid w:val="00302A89"/>
    <w:rsid w:val="00302E47"/>
    <w:rsid w:val="0030354B"/>
    <w:rsid w:val="003036CE"/>
    <w:rsid w:val="00303870"/>
    <w:rsid w:val="00304D65"/>
    <w:rsid w:val="00304DFA"/>
    <w:rsid w:val="00304E85"/>
    <w:rsid w:val="003066DE"/>
    <w:rsid w:val="003067E9"/>
    <w:rsid w:val="00306841"/>
    <w:rsid w:val="00306954"/>
    <w:rsid w:val="00307368"/>
    <w:rsid w:val="00307632"/>
    <w:rsid w:val="00307C7E"/>
    <w:rsid w:val="00310724"/>
    <w:rsid w:val="00310869"/>
    <w:rsid w:val="00311530"/>
    <w:rsid w:val="00312311"/>
    <w:rsid w:val="003125D2"/>
    <w:rsid w:val="003126E4"/>
    <w:rsid w:val="00312BE3"/>
    <w:rsid w:val="00312FAE"/>
    <w:rsid w:val="0031310F"/>
    <w:rsid w:val="00313235"/>
    <w:rsid w:val="003135D8"/>
    <w:rsid w:val="00313953"/>
    <w:rsid w:val="003139FE"/>
    <w:rsid w:val="00313BBD"/>
    <w:rsid w:val="003145D3"/>
    <w:rsid w:val="00314740"/>
    <w:rsid w:val="003147D2"/>
    <w:rsid w:val="00315072"/>
    <w:rsid w:val="003152F9"/>
    <w:rsid w:val="003154FD"/>
    <w:rsid w:val="0031560C"/>
    <w:rsid w:val="00315885"/>
    <w:rsid w:val="0031610B"/>
    <w:rsid w:val="00316772"/>
    <w:rsid w:val="0031725A"/>
    <w:rsid w:val="003174DE"/>
    <w:rsid w:val="00317810"/>
    <w:rsid w:val="0031797D"/>
    <w:rsid w:val="00317B34"/>
    <w:rsid w:val="0032040D"/>
    <w:rsid w:val="00320504"/>
    <w:rsid w:val="0032052D"/>
    <w:rsid w:val="00320582"/>
    <w:rsid w:val="00320AD7"/>
    <w:rsid w:val="00320CEE"/>
    <w:rsid w:val="0032166F"/>
    <w:rsid w:val="0032194A"/>
    <w:rsid w:val="00321CB3"/>
    <w:rsid w:val="00322013"/>
    <w:rsid w:val="00322308"/>
    <w:rsid w:val="003224E4"/>
    <w:rsid w:val="00322B11"/>
    <w:rsid w:val="00322E01"/>
    <w:rsid w:val="00323070"/>
    <w:rsid w:val="003230F2"/>
    <w:rsid w:val="003234CB"/>
    <w:rsid w:val="00323812"/>
    <w:rsid w:val="003239DF"/>
    <w:rsid w:val="00323C3D"/>
    <w:rsid w:val="00323C8C"/>
    <w:rsid w:val="00323CF7"/>
    <w:rsid w:val="00323D99"/>
    <w:rsid w:val="003241B8"/>
    <w:rsid w:val="0032505C"/>
    <w:rsid w:val="003251C5"/>
    <w:rsid w:val="00325829"/>
    <w:rsid w:val="00325A58"/>
    <w:rsid w:val="0032632E"/>
    <w:rsid w:val="0032673F"/>
    <w:rsid w:val="00326D1A"/>
    <w:rsid w:val="00326D60"/>
    <w:rsid w:val="00326D92"/>
    <w:rsid w:val="00327017"/>
    <w:rsid w:val="00327748"/>
    <w:rsid w:val="00327C54"/>
    <w:rsid w:val="00327FDB"/>
    <w:rsid w:val="0033078E"/>
    <w:rsid w:val="00331787"/>
    <w:rsid w:val="003325EC"/>
    <w:rsid w:val="00332760"/>
    <w:rsid w:val="00332EBF"/>
    <w:rsid w:val="003333BD"/>
    <w:rsid w:val="00333922"/>
    <w:rsid w:val="00333CA7"/>
    <w:rsid w:val="00333FEA"/>
    <w:rsid w:val="003341C2"/>
    <w:rsid w:val="00334525"/>
    <w:rsid w:val="0033478E"/>
    <w:rsid w:val="0033487B"/>
    <w:rsid w:val="00334CF0"/>
    <w:rsid w:val="00334E64"/>
    <w:rsid w:val="00334FA0"/>
    <w:rsid w:val="00335378"/>
    <w:rsid w:val="0033555A"/>
    <w:rsid w:val="00335956"/>
    <w:rsid w:val="00335AC8"/>
    <w:rsid w:val="00335B2D"/>
    <w:rsid w:val="00335CBD"/>
    <w:rsid w:val="00336576"/>
    <w:rsid w:val="003365C7"/>
    <w:rsid w:val="00336B5F"/>
    <w:rsid w:val="00336ED4"/>
    <w:rsid w:val="0034017E"/>
    <w:rsid w:val="00340744"/>
    <w:rsid w:val="00340D5B"/>
    <w:rsid w:val="00340EF5"/>
    <w:rsid w:val="0034182D"/>
    <w:rsid w:val="003418C2"/>
    <w:rsid w:val="00341B7A"/>
    <w:rsid w:val="00342198"/>
    <w:rsid w:val="0034248D"/>
    <w:rsid w:val="003424D6"/>
    <w:rsid w:val="003425FD"/>
    <w:rsid w:val="0034281B"/>
    <w:rsid w:val="0034367C"/>
    <w:rsid w:val="0034386C"/>
    <w:rsid w:val="00343A16"/>
    <w:rsid w:val="00343A31"/>
    <w:rsid w:val="00343FE2"/>
    <w:rsid w:val="003444E8"/>
    <w:rsid w:val="0034486B"/>
    <w:rsid w:val="00344AB4"/>
    <w:rsid w:val="003451B3"/>
    <w:rsid w:val="003451E0"/>
    <w:rsid w:val="00345389"/>
    <w:rsid w:val="00345710"/>
    <w:rsid w:val="00345ED7"/>
    <w:rsid w:val="00345FA9"/>
    <w:rsid w:val="0034625F"/>
    <w:rsid w:val="00346BCF"/>
    <w:rsid w:val="00346D7D"/>
    <w:rsid w:val="00347004"/>
    <w:rsid w:val="00347672"/>
    <w:rsid w:val="00347778"/>
    <w:rsid w:val="003478E7"/>
    <w:rsid w:val="00350050"/>
    <w:rsid w:val="00350158"/>
    <w:rsid w:val="0035054A"/>
    <w:rsid w:val="0035094B"/>
    <w:rsid w:val="00350DB7"/>
    <w:rsid w:val="00350F52"/>
    <w:rsid w:val="003510EA"/>
    <w:rsid w:val="003515EE"/>
    <w:rsid w:val="0035164B"/>
    <w:rsid w:val="00351E1C"/>
    <w:rsid w:val="00352567"/>
    <w:rsid w:val="00352802"/>
    <w:rsid w:val="00352885"/>
    <w:rsid w:val="00352F71"/>
    <w:rsid w:val="00353093"/>
    <w:rsid w:val="003532BB"/>
    <w:rsid w:val="0035356D"/>
    <w:rsid w:val="003537D2"/>
    <w:rsid w:val="0035438B"/>
    <w:rsid w:val="0035478D"/>
    <w:rsid w:val="003548F6"/>
    <w:rsid w:val="003549F9"/>
    <w:rsid w:val="00354D62"/>
    <w:rsid w:val="00354E1E"/>
    <w:rsid w:val="00355456"/>
    <w:rsid w:val="0035566D"/>
    <w:rsid w:val="003556AA"/>
    <w:rsid w:val="00355D3F"/>
    <w:rsid w:val="0035610F"/>
    <w:rsid w:val="00356365"/>
    <w:rsid w:val="00356911"/>
    <w:rsid w:val="00356C7F"/>
    <w:rsid w:val="00356E5D"/>
    <w:rsid w:val="00356EEF"/>
    <w:rsid w:val="00356F89"/>
    <w:rsid w:val="0035744D"/>
    <w:rsid w:val="00357491"/>
    <w:rsid w:val="00357795"/>
    <w:rsid w:val="00357B6D"/>
    <w:rsid w:val="00357C9C"/>
    <w:rsid w:val="00357E4B"/>
    <w:rsid w:val="003600D4"/>
    <w:rsid w:val="0036060D"/>
    <w:rsid w:val="003606A8"/>
    <w:rsid w:val="003609F5"/>
    <w:rsid w:val="003624D2"/>
    <w:rsid w:val="00362593"/>
    <w:rsid w:val="003628D2"/>
    <w:rsid w:val="00362CDD"/>
    <w:rsid w:val="00362D76"/>
    <w:rsid w:val="00363489"/>
    <w:rsid w:val="0036373D"/>
    <w:rsid w:val="00363860"/>
    <w:rsid w:val="003640C6"/>
    <w:rsid w:val="00364805"/>
    <w:rsid w:val="00364F9B"/>
    <w:rsid w:val="00365709"/>
    <w:rsid w:val="0036584A"/>
    <w:rsid w:val="00365946"/>
    <w:rsid w:val="00366CCE"/>
    <w:rsid w:val="0036733D"/>
    <w:rsid w:val="003679B2"/>
    <w:rsid w:val="00367A2C"/>
    <w:rsid w:val="00370587"/>
    <w:rsid w:val="003708D6"/>
    <w:rsid w:val="003713B7"/>
    <w:rsid w:val="00371616"/>
    <w:rsid w:val="00371D1F"/>
    <w:rsid w:val="003722CC"/>
    <w:rsid w:val="003723F3"/>
    <w:rsid w:val="00372462"/>
    <w:rsid w:val="003724DE"/>
    <w:rsid w:val="0037279B"/>
    <w:rsid w:val="00373727"/>
    <w:rsid w:val="0037398A"/>
    <w:rsid w:val="00373A27"/>
    <w:rsid w:val="00373B5D"/>
    <w:rsid w:val="00374358"/>
    <w:rsid w:val="0037474B"/>
    <w:rsid w:val="00375D3C"/>
    <w:rsid w:val="00375FA8"/>
    <w:rsid w:val="00376155"/>
    <w:rsid w:val="00376228"/>
    <w:rsid w:val="003767F5"/>
    <w:rsid w:val="00376899"/>
    <w:rsid w:val="00376948"/>
    <w:rsid w:val="00376CBF"/>
    <w:rsid w:val="003775AD"/>
    <w:rsid w:val="00377A91"/>
    <w:rsid w:val="00377BBB"/>
    <w:rsid w:val="00377BC6"/>
    <w:rsid w:val="00377C02"/>
    <w:rsid w:val="00377F24"/>
    <w:rsid w:val="00380BEF"/>
    <w:rsid w:val="00380CE4"/>
    <w:rsid w:val="00380F64"/>
    <w:rsid w:val="00381060"/>
    <w:rsid w:val="00381958"/>
    <w:rsid w:val="00382031"/>
    <w:rsid w:val="003822BB"/>
    <w:rsid w:val="0038270F"/>
    <w:rsid w:val="003829C3"/>
    <w:rsid w:val="00382AF5"/>
    <w:rsid w:val="003830A8"/>
    <w:rsid w:val="00383255"/>
    <w:rsid w:val="00383591"/>
    <w:rsid w:val="00383DD7"/>
    <w:rsid w:val="00384047"/>
    <w:rsid w:val="00384533"/>
    <w:rsid w:val="003846FD"/>
    <w:rsid w:val="003856CB"/>
    <w:rsid w:val="00386147"/>
    <w:rsid w:val="00386611"/>
    <w:rsid w:val="00386763"/>
    <w:rsid w:val="00386AA9"/>
    <w:rsid w:val="00386D11"/>
    <w:rsid w:val="00387098"/>
    <w:rsid w:val="00387F6D"/>
    <w:rsid w:val="00387FF6"/>
    <w:rsid w:val="003906DC"/>
    <w:rsid w:val="0039072D"/>
    <w:rsid w:val="00391287"/>
    <w:rsid w:val="003917B7"/>
    <w:rsid w:val="003921C4"/>
    <w:rsid w:val="003922DD"/>
    <w:rsid w:val="003922E7"/>
    <w:rsid w:val="00392391"/>
    <w:rsid w:val="003927D3"/>
    <w:rsid w:val="00393700"/>
    <w:rsid w:val="00393AA7"/>
    <w:rsid w:val="00393E3A"/>
    <w:rsid w:val="00393F03"/>
    <w:rsid w:val="00393F3E"/>
    <w:rsid w:val="003948A2"/>
    <w:rsid w:val="00394A09"/>
    <w:rsid w:val="00394BBD"/>
    <w:rsid w:val="0039526B"/>
    <w:rsid w:val="00395838"/>
    <w:rsid w:val="0039649F"/>
    <w:rsid w:val="00396655"/>
    <w:rsid w:val="00396E89"/>
    <w:rsid w:val="00396F56"/>
    <w:rsid w:val="00396F58"/>
    <w:rsid w:val="003970CC"/>
    <w:rsid w:val="00397276"/>
    <w:rsid w:val="00397287"/>
    <w:rsid w:val="0039730C"/>
    <w:rsid w:val="00397449"/>
    <w:rsid w:val="003976C5"/>
    <w:rsid w:val="0039789D"/>
    <w:rsid w:val="00397B0B"/>
    <w:rsid w:val="00397F3F"/>
    <w:rsid w:val="003A071F"/>
    <w:rsid w:val="003A0924"/>
    <w:rsid w:val="003A09B8"/>
    <w:rsid w:val="003A0C64"/>
    <w:rsid w:val="003A10C5"/>
    <w:rsid w:val="003A15A4"/>
    <w:rsid w:val="003A188B"/>
    <w:rsid w:val="003A1AD7"/>
    <w:rsid w:val="003A2AF0"/>
    <w:rsid w:val="003A2BEC"/>
    <w:rsid w:val="003A2CBA"/>
    <w:rsid w:val="003A33BF"/>
    <w:rsid w:val="003A35F4"/>
    <w:rsid w:val="003A3BF5"/>
    <w:rsid w:val="003A3EC3"/>
    <w:rsid w:val="003A3F11"/>
    <w:rsid w:val="003A4C0F"/>
    <w:rsid w:val="003A51E6"/>
    <w:rsid w:val="003A537C"/>
    <w:rsid w:val="003A53C9"/>
    <w:rsid w:val="003A587D"/>
    <w:rsid w:val="003A65AD"/>
    <w:rsid w:val="003A6741"/>
    <w:rsid w:val="003A685F"/>
    <w:rsid w:val="003A69C5"/>
    <w:rsid w:val="003A6B42"/>
    <w:rsid w:val="003A6F37"/>
    <w:rsid w:val="003A7438"/>
    <w:rsid w:val="003B0483"/>
    <w:rsid w:val="003B04C2"/>
    <w:rsid w:val="003B08F8"/>
    <w:rsid w:val="003B0B6F"/>
    <w:rsid w:val="003B0CAF"/>
    <w:rsid w:val="003B0D3D"/>
    <w:rsid w:val="003B15B6"/>
    <w:rsid w:val="003B1815"/>
    <w:rsid w:val="003B1C29"/>
    <w:rsid w:val="003B1D38"/>
    <w:rsid w:val="003B1E81"/>
    <w:rsid w:val="003B21AE"/>
    <w:rsid w:val="003B26ED"/>
    <w:rsid w:val="003B27A2"/>
    <w:rsid w:val="003B2E0F"/>
    <w:rsid w:val="003B2E28"/>
    <w:rsid w:val="003B2EBB"/>
    <w:rsid w:val="003B2FDD"/>
    <w:rsid w:val="003B313F"/>
    <w:rsid w:val="003B338B"/>
    <w:rsid w:val="003B35AA"/>
    <w:rsid w:val="003B35E4"/>
    <w:rsid w:val="003B3AA9"/>
    <w:rsid w:val="003B3B52"/>
    <w:rsid w:val="003B3F18"/>
    <w:rsid w:val="003B4601"/>
    <w:rsid w:val="003B464D"/>
    <w:rsid w:val="003B4BBB"/>
    <w:rsid w:val="003B4D5D"/>
    <w:rsid w:val="003B53CF"/>
    <w:rsid w:val="003B5823"/>
    <w:rsid w:val="003B58E0"/>
    <w:rsid w:val="003B58F1"/>
    <w:rsid w:val="003B6238"/>
    <w:rsid w:val="003B6597"/>
    <w:rsid w:val="003B6B80"/>
    <w:rsid w:val="003B705F"/>
    <w:rsid w:val="003B70EE"/>
    <w:rsid w:val="003B7212"/>
    <w:rsid w:val="003B745D"/>
    <w:rsid w:val="003B7789"/>
    <w:rsid w:val="003C0392"/>
    <w:rsid w:val="003C05BF"/>
    <w:rsid w:val="003C0A92"/>
    <w:rsid w:val="003C0E96"/>
    <w:rsid w:val="003C10FB"/>
    <w:rsid w:val="003C14CF"/>
    <w:rsid w:val="003C1722"/>
    <w:rsid w:val="003C1A49"/>
    <w:rsid w:val="003C2BC7"/>
    <w:rsid w:val="003C31CB"/>
    <w:rsid w:val="003C376B"/>
    <w:rsid w:val="003C3EB1"/>
    <w:rsid w:val="003C4500"/>
    <w:rsid w:val="003C4608"/>
    <w:rsid w:val="003C467F"/>
    <w:rsid w:val="003C4AA0"/>
    <w:rsid w:val="003C4D36"/>
    <w:rsid w:val="003C52F0"/>
    <w:rsid w:val="003C57B3"/>
    <w:rsid w:val="003C5951"/>
    <w:rsid w:val="003C5A4E"/>
    <w:rsid w:val="003C5C86"/>
    <w:rsid w:val="003C6396"/>
    <w:rsid w:val="003C6494"/>
    <w:rsid w:val="003C6F33"/>
    <w:rsid w:val="003C741B"/>
    <w:rsid w:val="003C76C3"/>
    <w:rsid w:val="003C797A"/>
    <w:rsid w:val="003C7BBD"/>
    <w:rsid w:val="003D0126"/>
    <w:rsid w:val="003D14E0"/>
    <w:rsid w:val="003D174D"/>
    <w:rsid w:val="003D18F0"/>
    <w:rsid w:val="003D191A"/>
    <w:rsid w:val="003D1BFF"/>
    <w:rsid w:val="003D1FA5"/>
    <w:rsid w:val="003D2064"/>
    <w:rsid w:val="003D2481"/>
    <w:rsid w:val="003D2969"/>
    <w:rsid w:val="003D2BF5"/>
    <w:rsid w:val="003D30D3"/>
    <w:rsid w:val="003D3130"/>
    <w:rsid w:val="003D3274"/>
    <w:rsid w:val="003D3529"/>
    <w:rsid w:val="003D376C"/>
    <w:rsid w:val="003D3933"/>
    <w:rsid w:val="003D399D"/>
    <w:rsid w:val="003D3CC2"/>
    <w:rsid w:val="003D3FA5"/>
    <w:rsid w:val="003D40D3"/>
    <w:rsid w:val="003D42A0"/>
    <w:rsid w:val="003D4A98"/>
    <w:rsid w:val="003D4B5A"/>
    <w:rsid w:val="003D4C8D"/>
    <w:rsid w:val="003D5423"/>
    <w:rsid w:val="003D5664"/>
    <w:rsid w:val="003D5ACD"/>
    <w:rsid w:val="003D5AFE"/>
    <w:rsid w:val="003D5F0A"/>
    <w:rsid w:val="003D5F84"/>
    <w:rsid w:val="003D6308"/>
    <w:rsid w:val="003D666E"/>
    <w:rsid w:val="003D6741"/>
    <w:rsid w:val="003D6EBC"/>
    <w:rsid w:val="003D6FAD"/>
    <w:rsid w:val="003D78B9"/>
    <w:rsid w:val="003D7CF1"/>
    <w:rsid w:val="003E002B"/>
    <w:rsid w:val="003E02D8"/>
    <w:rsid w:val="003E06CD"/>
    <w:rsid w:val="003E0AA7"/>
    <w:rsid w:val="003E0EB4"/>
    <w:rsid w:val="003E1C97"/>
    <w:rsid w:val="003E1F4F"/>
    <w:rsid w:val="003E1F73"/>
    <w:rsid w:val="003E2557"/>
    <w:rsid w:val="003E2684"/>
    <w:rsid w:val="003E2692"/>
    <w:rsid w:val="003E2776"/>
    <w:rsid w:val="003E2778"/>
    <w:rsid w:val="003E2FAD"/>
    <w:rsid w:val="003E3195"/>
    <w:rsid w:val="003E331C"/>
    <w:rsid w:val="003E3547"/>
    <w:rsid w:val="003E3651"/>
    <w:rsid w:val="003E38AD"/>
    <w:rsid w:val="003E3CBC"/>
    <w:rsid w:val="003E3D8C"/>
    <w:rsid w:val="003E3E73"/>
    <w:rsid w:val="003E4D4E"/>
    <w:rsid w:val="003E597B"/>
    <w:rsid w:val="003E5AF1"/>
    <w:rsid w:val="003E608B"/>
    <w:rsid w:val="003E62D5"/>
    <w:rsid w:val="003E660D"/>
    <w:rsid w:val="003E6753"/>
    <w:rsid w:val="003E6ADB"/>
    <w:rsid w:val="003E6AFD"/>
    <w:rsid w:val="003E7343"/>
    <w:rsid w:val="003E74D5"/>
    <w:rsid w:val="003E75A9"/>
    <w:rsid w:val="003E7775"/>
    <w:rsid w:val="003F06C9"/>
    <w:rsid w:val="003F0954"/>
    <w:rsid w:val="003F0C93"/>
    <w:rsid w:val="003F0E18"/>
    <w:rsid w:val="003F0E80"/>
    <w:rsid w:val="003F0F9A"/>
    <w:rsid w:val="003F1187"/>
    <w:rsid w:val="003F1857"/>
    <w:rsid w:val="003F1A42"/>
    <w:rsid w:val="003F1AA6"/>
    <w:rsid w:val="003F272E"/>
    <w:rsid w:val="003F2945"/>
    <w:rsid w:val="003F2C45"/>
    <w:rsid w:val="003F2C48"/>
    <w:rsid w:val="003F2CA7"/>
    <w:rsid w:val="003F344B"/>
    <w:rsid w:val="003F3584"/>
    <w:rsid w:val="003F36FD"/>
    <w:rsid w:val="003F3770"/>
    <w:rsid w:val="003F3BA6"/>
    <w:rsid w:val="003F44C8"/>
    <w:rsid w:val="003F495B"/>
    <w:rsid w:val="003F4A60"/>
    <w:rsid w:val="003F4B36"/>
    <w:rsid w:val="003F4B59"/>
    <w:rsid w:val="003F52D7"/>
    <w:rsid w:val="003F5F4D"/>
    <w:rsid w:val="003F5FCD"/>
    <w:rsid w:val="003F60CD"/>
    <w:rsid w:val="003F61DE"/>
    <w:rsid w:val="003F621E"/>
    <w:rsid w:val="003F6330"/>
    <w:rsid w:val="003F640E"/>
    <w:rsid w:val="003F68DC"/>
    <w:rsid w:val="003F6B47"/>
    <w:rsid w:val="003F6DF2"/>
    <w:rsid w:val="003F6F8C"/>
    <w:rsid w:val="003F7242"/>
    <w:rsid w:val="003F7473"/>
    <w:rsid w:val="003F777E"/>
    <w:rsid w:val="003F7E51"/>
    <w:rsid w:val="004001D5"/>
    <w:rsid w:val="004002CE"/>
    <w:rsid w:val="004006CC"/>
    <w:rsid w:val="00400FD1"/>
    <w:rsid w:val="0040105F"/>
    <w:rsid w:val="00401CE8"/>
    <w:rsid w:val="00401DD8"/>
    <w:rsid w:val="00401FBE"/>
    <w:rsid w:val="00402C01"/>
    <w:rsid w:val="00402F35"/>
    <w:rsid w:val="00403176"/>
    <w:rsid w:val="00403518"/>
    <w:rsid w:val="00403604"/>
    <w:rsid w:val="00403723"/>
    <w:rsid w:val="00403B29"/>
    <w:rsid w:val="00403B53"/>
    <w:rsid w:val="00403D38"/>
    <w:rsid w:val="004044B0"/>
    <w:rsid w:val="0040466A"/>
    <w:rsid w:val="00404CB1"/>
    <w:rsid w:val="00405050"/>
    <w:rsid w:val="0040513C"/>
    <w:rsid w:val="004053A7"/>
    <w:rsid w:val="00405682"/>
    <w:rsid w:val="004060BD"/>
    <w:rsid w:val="00406670"/>
    <w:rsid w:val="00406A8B"/>
    <w:rsid w:val="004076EE"/>
    <w:rsid w:val="00407DE1"/>
    <w:rsid w:val="00407E5F"/>
    <w:rsid w:val="00410136"/>
    <w:rsid w:val="004108AD"/>
    <w:rsid w:val="00411528"/>
    <w:rsid w:val="0041170C"/>
    <w:rsid w:val="00411A42"/>
    <w:rsid w:val="00411E03"/>
    <w:rsid w:val="00411EB4"/>
    <w:rsid w:val="004123FA"/>
    <w:rsid w:val="00412F0E"/>
    <w:rsid w:val="00413384"/>
    <w:rsid w:val="004135B0"/>
    <w:rsid w:val="00413B58"/>
    <w:rsid w:val="00413FA4"/>
    <w:rsid w:val="004141AA"/>
    <w:rsid w:val="004145B7"/>
    <w:rsid w:val="00414B1F"/>
    <w:rsid w:val="00414C04"/>
    <w:rsid w:val="00414C7D"/>
    <w:rsid w:val="00414D3D"/>
    <w:rsid w:val="004151F2"/>
    <w:rsid w:val="00415938"/>
    <w:rsid w:val="004164DA"/>
    <w:rsid w:val="0041686C"/>
    <w:rsid w:val="00416DBB"/>
    <w:rsid w:val="00416FD6"/>
    <w:rsid w:val="00417027"/>
    <w:rsid w:val="0041757C"/>
    <w:rsid w:val="0041781A"/>
    <w:rsid w:val="00417A45"/>
    <w:rsid w:val="00417C56"/>
    <w:rsid w:val="00417D9D"/>
    <w:rsid w:val="004204B2"/>
    <w:rsid w:val="0042089A"/>
    <w:rsid w:val="00420923"/>
    <w:rsid w:val="00420945"/>
    <w:rsid w:val="00420A5D"/>
    <w:rsid w:val="00421092"/>
    <w:rsid w:val="00421444"/>
    <w:rsid w:val="00421962"/>
    <w:rsid w:val="00422FE9"/>
    <w:rsid w:val="004230CB"/>
    <w:rsid w:val="0042323D"/>
    <w:rsid w:val="004236BE"/>
    <w:rsid w:val="00423F28"/>
    <w:rsid w:val="00424363"/>
    <w:rsid w:val="0042456E"/>
    <w:rsid w:val="0042494B"/>
    <w:rsid w:val="00424CFB"/>
    <w:rsid w:val="00424F14"/>
    <w:rsid w:val="00425384"/>
    <w:rsid w:val="004255FE"/>
    <w:rsid w:val="00425652"/>
    <w:rsid w:val="004258C7"/>
    <w:rsid w:val="0042607A"/>
    <w:rsid w:val="0042608F"/>
    <w:rsid w:val="0042629E"/>
    <w:rsid w:val="004263E0"/>
    <w:rsid w:val="00426679"/>
    <w:rsid w:val="0042675F"/>
    <w:rsid w:val="00426F54"/>
    <w:rsid w:val="00426F8D"/>
    <w:rsid w:val="00427594"/>
    <w:rsid w:val="004275B9"/>
    <w:rsid w:val="00427E19"/>
    <w:rsid w:val="0043003F"/>
    <w:rsid w:val="0043055F"/>
    <w:rsid w:val="00431190"/>
    <w:rsid w:val="004316DF"/>
    <w:rsid w:val="0043174B"/>
    <w:rsid w:val="00431BC1"/>
    <w:rsid w:val="00431C61"/>
    <w:rsid w:val="00431F32"/>
    <w:rsid w:val="0043211F"/>
    <w:rsid w:val="00432754"/>
    <w:rsid w:val="00432CCD"/>
    <w:rsid w:val="00432D67"/>
    <w:rsid w:val="004334C2"/>
    <w:rsid w:val="00433F01"/>
    <w:rsid w:val="0043476B"/>
    <w:rsid w:val="00434997"/>
    <w:rsid w:val="00434E22"/>
    <w:rsid w:val="004351F5"/>
    <w:rsid w:val="004354C1"/>
    <w:rsid w:val="004359D3"/>
    <w:rsid w:val="00435CA5"/>
    <w:rsid w:val="0043630F"/>
    <w:rsid w:val="00436797"/>
    <w:rsid w:val="00436C0A"/>
    <w:rsid w:val="00436E4D"/>
    <w:rsid w:val="00437030"/>
    <w:rsid w:val="004371F0"/>
    <w:rsid w:val="00437288"/>
    <w:rsid w:val="004372A2"/>
    <w:rsid w:val="00437A03"/>
    <w:rsid w:val="00437A7F"/>
    <w:rsid w:val="00437F97"/>
    <w:rsid w:val="004405D8"/>
    <w:rsid w:val="0044066F"/>
    <w:rsid w:val="00440A08"/>
    <w:rsid w:val="00440A42"/>
    <w:rsid w:val="00440AB1"/>
    <w:rsid w:val="00440C51"/>
    <w:rsid w:val="00440D37"/>
    <w:rsid w:val="00441168"/>
    <w:rsid w:val="004411C0"/>
    <w:rsid w:val="004415A1"/>
    <w:rsid w:val="00441693"/>
    <w:rsid w:val="004417E1"/>
    <w:rsid w:val="0044181D"/>
    <w:rsid w:val="00441BAF"/>
    <w:rsid w:val="00441D75"/>
    <w:rsid w:val="00441EB9"/>
    <w:rsid w:val="00441F70"/>
    <w:rsid w:val="00441F89"/>
    <w:rsid w:val="00442179"/>
    <w:rsid w:val="0044217A"/>
    <w:rsid w:val="0044231C"/>
    <w:rsid w:val="0044297C"/>
    <w:rsid w:val="00442BF5"/>
    <w:rsid w:val="00442DCD"/>
    <w:rsid w:val="00442E35"/>
    <w:rsid w:val="00443E10"/>
    <w:rsid w:val="00444540"/>
    <w:rsid w:val="00444A9E"/>
    <w:rsid w:val="00445693"/>
    <w:rsid w:val="004457D6"/>
    <w:rsid w:val="0044585A"/>
    <w:rsid w:val="00445AEF"/>
    <w:rsid w:val="00445DF8"/>
    <w:rsid w:val="004464F2"/>
    <w:rsid w:val="00446A7A"/>
    <w:rsid w:val="00446B78"/>
    <w:rsid w:val="00446C4C"/>
    <w:rsid w:val="00446C74"/>
    <w:rsid w:val="004476F0"/>
    <w:rsid w:val="00447A26"/>
    <w:rsid w:val="00447A9F"/>
    <w:rsid w:val="00447BF8"/>
    <w:rsid w:val="00447F03"/>
    <w:rsid w:val="00447F83"/>
    <w:rsid w:val="00450096"/>
    <w:rsid w:val="00450114"/>
    <w:rsid w:val="004508D8"/>
    <w:rsid w:val="00450989"/>
    <w:rsid w:val="00450D67"/>
    <w:rsid w:val="00450E57"/>
    <w:rsid w:val="00451169"/>
    <w:rsid w:val="0045158F"/>
    <w:rsid w:val="00451CC5"/>
    <w:rsid w:val="00451FBE"/>
    <w:rsid w:val="00452012"/>
    <w:rsid w:val="0045269F"/>
    <w:rsid w:val="00452A08"/>
    <w:rsid w:val="00452CEA"/>
    <w:rsid w:val="00452DA9"/>
    <w:rsid w:val="00453013"/>
    <w:rsid w:val="00453547"/>
    <w:rsid w:val="00453D5F"/>
    <w:rsid w:val="00454095"/>
    <w:rsid w:val="004548BA"/>
    <w:rsid w:val="004548E8"/>
    <w:rsid w:val="00454C10"/>
    <w:rsid w:val="0045518F"/>
    <w:rsid w:val="00455C10"/>
    <w:rsid w:val="00455DF1"/>
    <w:rsid w:val="00456455"/>
    <w:rsid w:val="0045656B"/>
    <w:rsid w:val="00456749"/>
    <w:rsid w:val="0045680B"/>
    <w:rsid w:val="004576DD"/>
    <w:rsid w:val="00457ACD"/>
    <w:rsid w:val="00457B65"/>
    <w:rsid w:val="00457DB6"/>
    <w:rsid w:val="00457EC1"/>
    <w:rsid w:val="00460085"/>
    <w:rsid w:val="004601E9"/>
    <w:rsid w:val="004602C3"/>
    <w:rsid w:val="004611F9"/>
    <w:rsid w:val="0046130C"/>
    <w:rsid w:val="004616D1"/>
    <w:rsid w:val="004617A5"/>
    <w:rsid w:val="0046185D"/>
    <w:rsid w:val="00461AB0"/>
    <w:rsid w:val="00461D41"/>
    <w:rsid w:val="004622B6"/>
    <w:rsid w:val="0046234E"/>
    <w:rsid w:val="00462358"/>
    <w:rsid w:val="004628E7"/>
    <w:rsid w:val="0046317D"/>
    <w:rsid w:val="00463184"/>
    <w:rsid w:val="0046330F"/>
    <w:rsid w:val="00463564"/>
    <w:rsid w:val="004635E4"/>
    <w:rsid w:val="00463752"/>
    <w:rsid w:val="004637FF"/>
    <w:rsid w:val="00463B41"/>
    <w:rsid w:val="00463CE6"/>
    <w:rsid w:val="0046439A"/>
    <w:rsid w:val="00464702"/>
    <w:rsid w:val="00464A1F"/>
    <w:rsid w:val="00464A7F"/>
    <w:rsid w:val="00464D49"/>
    <w:rsid w:val="00465612"/>
    <w:rsid w:val="00465962"/>
    <w:rsid w:val="00465B11"/>
    <w:rsid w:val="00465E09"/>
    <w:rsid w:val="004661D0"/>
    <w:rsid w:val="00467304"/>
    <w:rsid w:val="00470886"/>
    <w:rsid w:val="00470A28"/>
    <w:rsid w:val="00470AF3"/>
    <w:rsid w:val="00470DEB"/>
    <w:rsid w:val="00471044"/>
    <w:rsid w:val="00471082"/>
    <w:rsid w:val="004710B6"/>
    <w:rsid w:val="00471473"/>
    <w:rsid w:val="00471DA7"/>
    <w:rsid w:val="00472132"/>
    <w:rsid w:val="00472145"/>
    <w:rsid w:val="004728D4"/>
    <w:rsid w:val="00472A01"/>
    <w:rsid w:val="00472B75"/>
    <w:rsid w:val="00472C1A"/>
    <w:rsid w:val="004733A1"/>
    <w:rsid w:val="004734DA"/>
    <w:rsid w:val="00473A37"/>
    <w:rsid w:val="00473AC8"/>
    <w:rsid w:val="00473BF3"/>
    <w:rsid w:val="00473C7F"/>
    <w:rsid w:val="00473F90"/>
    <w:rsid w:val="004740B6"/>
    <w:rsid w:val="00474107"/>
    <w:rsid w:val="0047424F"/>
    <w:rsid w:val="00474284"/>
    <w:rsid w:val="0047454F"/>
    <w:rsid w:val="0047461F"/>
    <w:rsid w:val="004746E3"/>
    <w:rsid w:val="0047489F"/>
    <w:rsid w:val="00475EF6"/>
    <w:rsid w:val="004766D7"/>
    <w:rsid w:val="00476F36"/>
    <w:rsid w:val="00476F53"/>
    <w:rsid w:val="004775F1"/>
    <w:rsid w:val="00477BE0"/>
    <w:rsid w:val="00480A5E"/>
    <w:rsid w:val="00480B9A"/>
    <w:rsid w:val="004811AF"/>
    <w:rsid w:val="00481AFA"/>
    <w:rsid w:val="00481BAF"/>
    <w:rsid w:val="00482213"/>
    <w:rsid w:val="004826F4"/>
    <w:rsid w:val="00482EE4"/>
    <w:rsid w:val="0048307B"/>
    <w:rsid w:val="004831DF"/>
    <w:rsid w:val="0048363D"/>
    <w:rsid w:val="00483AC4"/>
    <w:rsid w:val="00484383"/>
    <w:rsid w:val="00484576"/>
    <w:rsid w:val="004845B7"/>
    <w:rsid w:val="00484664"/>
    <w:rsid w:val="004846D2"/>
    <w:rsid w:val="00484843"/>
    <w:rsid w:val="00484E4E"/>
    <w:rsid w:val="00484FB1"/>
    <w:rsid w:val="0048547F"/>
    <w:rsid w:val="0048556D"/>
    <w:rsid w:val="00485965"/>
    <w:rsid w:val="00485C03"/>
    <w:rsid w:val="00485EA1"/>
    <w:rsid w:val="00485F1B"/>
    <w:rsid w:val="00485F7C"/>
    <w:rsid w:val="00485FA5"/>
    <w:rsid w:val="004861EC"/>
    <w:rsid w:val="0048637A"/>
    <w:rsid w:val="00486A2B"/>
    <w:rsid w:val="00486BC9"/>
    <w:rsid w:val="00486CC8"/>
    <w:rsid w:val="004874C7"/>
    <w:rsid w:val="00487614"/>
    <w:rsid w:val="004876CC"/>
    <w:rsid w:val="0049029B"/>
    <w:rsid w:val="0049056D"/>
    <w:rsid w:val="00490597"/>
    <w:rsid w:val="004905A2"/>
    <w:rsid w:val="004905CC"/>
    <w:rsid w:val="004905DF"/>
    <w:rsid w:val="004908F9"/>
    <w:rsid w:val="00490FDD"/>
    <w:rsid w:val="0049101A"/>
    <w:rsid w:val="00491126"/>
    <w:rsid w:val="004914C7"/>
    <w:rsid w:val="00491F6C"/>
    <w:rsid w:val="0049207A"/>
    <w:rsid w:val="004920AA"/>
    <w:rsid w:val="00492585"/>
    <w:rsid w:val="004925A4"/>
    <w:rsid w:val="00493357"/>
    <w:rsid w:val="004939B5"/>
    <w:rsid w:val="00493C01"/>
    <w:rsid w:val="00493C80"/>
    <w:rsid w:val="0049442A"/>
    <w:rsid w:val="004944DA"/>
    <w:rsid w:val="004947F3"/>
    <w:rsid w:val="0049533A"/>
    <w:rsid w:val="0049611D"/>
    <w:rsid w:val="004962D8"/>
    <w:rsid w:val="00496606"/>
    <w:rsid w:val="00496AE5"/>
    <w:rsid w:val="00497195"/>
    <w:rsid w:val="00497B5A"/>
    <w:rsid w:val="00497D10"/>
    <w:rsid w:val="004A0B7A"/>
    <w:rsid w:val="004A1751"/>
    <w:rsid w:val="004A272F"/>
    <w:rsid w:val="004A2E48"/>
    <w:rsid w:val="004A2F3B"/>
    <w:rsid w:val="004A311D"/>
    <w:rsid w:val="004A3128"/>
    <w:rsid w:val="004A31AE"/>
    <w:rsid w:val="004A3381"/>
    <w:rsid w:val="004A4437"/>
    <w:rsid w:val="004A4A87"/>
    <w:rsid w:val="004A51CB"/>
    <w:rsid w:val="004A536B"/>
    <w:rsid w:val="004A5683"/>
    <w:rsid w:val="004A58E8"/>
    <w:rsid w:val="004A5B72"/>
    <w:rsid w:val="004A5BBF"/>
    <w:rsid w:val="004A61DB"/>
    <w:rsid w:val="004A635F"/>
    <w:rsid w:val="004A66EB"/>
    <w:rsid w:val="004A66FE"/>
    <w:rsid w:val="004A69EC"/>
    <w:rsid w:val="004A7140"/>
    <w:rsid w:val="004A7736"/>
    <w:rsid w:val="004A7EEC"/>
    <w:rsid w:val="004A7F51"/>
    <w:rsid w:val="004B0089"/>
    <w:rsid w:val="004B0117"/>
    <w:rsid w:val="004B013C"/>
    <w:rsid w:val="004B072D"/>
    <w:rsid w:val="004B0DF6"/>
    <w:rsid w:val="004B11A2"/>
    <w:rsid w:val="004B1490"/>
    <w:rsid w:val="004B16DC"/>
    <w:rsid w:val="004B2019"/>
    <w:rsid w:val="004B20B9"/>
    <w:rsid w:val="004B2204"/>
    <w:rsid w:val="004B332F"/>
    <w:rsid w:val="004B36FD"/>
    <w:rsid w:val="004B3C54"/>
    <w:rsid w:val="004B3CBB"/>
    <w:rsid w:val="004B3D42"/>
    <w:rsid w:val="004B3D70"/>
    <w:rsid w:val="004B3E23"/>
    <w:rsid w:val="004B42C1"/>
    <w:rsid w:val="004B4B8D"/>
    <w:rsid w:val="004B51C2"/>
    <w:rsid w:val="004B546F"/>
    <w:rsid w:val="004B6080"/>
    <w:rsid w:val="004B613B"/>
    <w:rsid w:val="004B639F"/>
    <w:rsid w:val="004B6730"/>
    <w:rsid w:val="004B67DE"/>
    <w:rsid w:val="004B6C65"/>
    <w:rsid w:val="004B7820"/>
    <w:rsid w:val="004B7B7F"/>
    <w:rsid w:val="004C0AC2"/>
    <w:rsid w:val="004C1442"/>
    <w:rsid w:val="004C1920"/>
    <w:rsid w:val="004C213F"/>
    <w:rsid w:val="004C2388"/>
    <w:rsid w:val="004C25BC"/>
    <w:rsid w:val="004C2FDB"/>
    <w:rsid w:val="004C316F"/>
    <w:rsid w:val="004C31A2"/>
    <w:rsid w:val="004C32F7"/>
    <w:rsid w:val="004C376D"/>
    <w:rsid w:val="004C39B3"/>
    <w:rsid w:val="004C405E"/>
    <w:rsid w:val="004C4702"/>
    <w:rsid w:val="004C4D7F"/>
    <w:rsid w:val="004C4D97"/>
    <w:rsid w:val="004C57C9"/>
    <w:rsid w:val="004C601C"/>
    <w:rsid w:val="004C6316"/>
    <w:rsid w:val="004C6654"/>
    <w:rsid w:val="004C66FE"/>
    <w:rsid w:val="004C686A"/>
    <w:rsid w:val="004C68D5"/>
    <w:rsid w:val="004C6900"/>
    <w:rsid w:val="004C6B42"/>
    <w:rsid w:val="004C7145"/>
    <w:rsid w:val="004C73DC"/>
    <w:rsid w:val="004C7456"/>
    <w:rsid w:val="004C7B7E"/>
    <w:rsid w:val="004C7DFC"/>
    <w:rsid w:val="004D04FA"/>
    <w:rsid w:val="004D0EE9"/>
    <w:rsid w:val="004D1245"/>
    <w:rsid w:val="004D131E"/>
    <w:rsid w:val="004D16E3"/>
    <w:rsid w:val="004D1753"/>
    <w:rsid w:val="004D205D"/>
    <w:rsid w:val="004D2415"/>
    <w:rsid w:val="004D2865"/>
    <w:rsid w:val="004D2ACE"/>
    <w:rsid w:val="004D2B16"/>
    <w:rsid w:val="004D2DF6"/>
    <w:rsid w:val="004D2FC7"/>
    <w:rsid w:val="004D307A"/>
    <w:rsid w:val="004D32BC"/>
    <w:rsid w:val="004D3332"/>
    <w:rsid w:val="004D38DA"/>
    <w:rsid w:val="004D3C07"/>
    <w:rsid w:val="004D3D49"/>
    <w:rsid w:val="004D3EED"/>
    <w:rsid w:val="004D3FD5"/>
    <w:rsid w:val="004D40D3"/>
    <w:rsid w:val="004D4503"/>
    <w:rsid w:val="004D463D"/>
    <w:rsid w:val="004D4A30"/>
    <w:rsid w:val="004D4D35"/>
    <w:rsid w:val="004D4E9F"/>
    <w:rsid w:val="004D4F25"/>
    <w:rsid w:val="004D5125"/>
    <w:rsid w:val="004D51DC"/>
    <w:rsid w:val="004D5FCC"/>
    <w:rsid w:val="004D62F8"/>
    <w:rsid w:val="004D6564"/>
    <w:rsid w:val="004D6612"/>
    <w:rsid w:val="004D694E"/>
    <w:rsid w:val="004D6D0F"/>
    <w:rsid w:val="004D72B9"/>
    <w:rsid w:val="004D7455"/>
    <w:rsid w:val="004D7EFD"/>
    <w:rsid w:val="004D7FB8"/>
    <w:rsid w:val="004D7FBB"/>
    <w:rsid w:val="004E0051"/>
    <w:rsid w:val="004E08ED"/>
    <w:rsid w:val="004E0C14"/>
    <w:rsid w:val="004E156B"/>
    <w:rsid w:val="004E18F5"/>
    <w:rsid w:val="004E1ABC"/>
    <w:rsid w:val="004E1C00"/>
    <w:rsid w:val="004E1C4B"/>
    <w:rsid w:val="004E2248"/>
    <w:rsid w:val="004E2FF9"/>
    <w:rsid w:val="004E30A4"/>
    <w:rsid w:val="004E4298"/>
    <w:rsid w:val="004E4650"/>
    <w:rsid w:val="004E4944"/>
    <w:rsid w:val="004E5383"/>
    <w:rsid w:val="004E54ED"/>
    <w:rsid w:val="004E5B27"/>
    <w:rsid w:val="004E5E97"/>
    <w:rsid w:val="004E631C"/>
    <w:rsid w:val="004E65CB"/>
    <w:rsid w:val="004E6BFC"/>
    <w:rsid w:val="004E6C45"/>
    <w:rsid w:val="004E6C5C"/>
    <w:rsid w:val="004F003B"/>
    <w:rsid w:val="004F0215"/>
    <w:rsid w:val="004F03F3"/>
    <w:rsid w:val="004F04A9"/>
    <w:rsid w:val="004F04E9"/>
    <w:rsid w:val="004F0589"/>
    <w:rsid w:val="004F06CB"/>
    <w:rsid w:val="004F06E9"/>
    <w:rsid w:val="004F0703"/>
    <w:rsid w:val="004F0874"/>
    <w:rsid w:val="004F09C0"/>
    <w:rsid w:val="004F0EBB"/>
    <w:rsid w:val="004F12A4"/>
    <w:rsid w:val="004F16C9"/>
    <w:rsid w:val="004F173D"/>
    <w:rsid w:val="004F17DF"/>
    <w:rsid w:val="004F1FC9"/>
    <w:rsid w:val="004F216A"/>
    <w:rsid w:val="004F22FC"/>
    <w:rsid w:val="004F2482"/>
    <w:rsid w:val="004F2695"/>
    <w:rsid w:val="004F418A"/>
    <w:rsid w:val="004F44CD"/>
    <w:rsid w:val="004F4E5B"/>
    <w:rsid w:val="004F50DA"/>
    <w:rsid w:val="004F5421"/>
    <w:rsid w:val="004F5704"/>
    <w:rsid w:val="004F574C"/>
    <w:rsid w:val="004F581E"/>
    <w:rsid w:val="004F58BF"/>
    <w:rsid w:val="004F5E83"/>
    <w:rsid w:val="004F60C5"/>
    <w:rsid w:val="004F617B"/>
    <w:rsid w:val="004F61F1"/>
    <w:rsid w:val="004F681C"/>
    <w:rsid w:val="004F70EE"/>
    <w:rsid w:val="004F75B4"/>
    <w:rsid w:val="004F7C2E"/>
    <w:rsid w:val="004F7D35"/>
    <w:rsid w:val="00500253"/>
    <w:rsid w:val="005008FA"/>
    <w:rsid w:val="00500B0B"/>
    <w:rsid w:val="005013B0"/>
    <w:rsid w:val="00501909"/>
    <w:rsid w:val="005019F6"/>
    <w:rsid w:val="00501ED9"/>
    <w:rsid w:val="00501FE1"/>
    <w:rsid w:val="0050227C"/>
    <w:rsid w:val="005023DE"/>
    <w:rsid w:val="0050240B"/>
    <w:rsid w:val="00502AAF"/>
    <w:rsid w:val="00502BAC"/>
    <w:rsid w:val="00503139"/>
    <w:rsid w:val="0050339E"/>
    <w:rsid w:val="0050387A"/>
    <w:rsid w:val="00503B90"/>
    <w:rsid w:val="00503DBB"/>
    <w:rsid w:val="00504182"/>
    <w:rsid w:val="0050456A"/>
    <w:rsid w:val="0050483A"/>
    <w:rsid w:val="00505AF2"/>
    <w:rsid w:val="005062CC"/>
    <w:rsid w:val="00506667"/>
    <w:rsid w:val="00506B3D"/>
    <w:rsid w:val="00506BE2"/>
    <w:rsid w:val="0050737E"/>
    <w:rsid w:val="005073EC"/>
    <w:rsid w:val="00507548"/>
    <w:rsid w:val="00507B96"/>
    <w:rsid w:val="005107F4"/>
    <w:rsid w:val="00510819"/>
    <w:rsid w:val="00510CC8"/>
    <w:rsid w:val="00510EEB"/>
    <w:rsid w:val="0051141D"/>
    <w:rsid w:val="00511422"/>
    <w:rsid w:val="00511E18"/>
    <w:rsid w:val="00511F0C"/>
    <w:rsid w:val="0051287B"/>
    <w:rsid w:val="005132F9"/>
    <w:rsid w:val="0051331C"/>
    <w:rsid w:val="00513608"/>
    <w:rsid w:val="005139E8"/>
    <w:rsid w:val="00514458"/>
    <w:rsid w:val="005144FA"/>
    <w:rsid w:val="00514543"/>
    <w:rsid w:val="00514927"/>
    <w:rsid w:val="00514F15"/>
    <w:rsid w:val="00514F81"/>
    <w:rsid w:val="00515AB4"/>
    <w:rsid w:val="00515BBB"/>
    <w:rsid w:val="005167C5"/>
    <w:rsid w:val="0051698D"/>
    <w:rsid w:val="00516CB8"/>
    <w:rsid w:val="005170D8"/>
    <w:rsid w:val="00520041"/>
    <w:rsid w:val="00520864"/>
    <w:rsid w:val="00520C0F"/>
    <w:rsid w:val="00520F5C"/>
    <w:rsid w:val="005211A7"/>
    <w:rsid w:val="005211EB"/>
    <w:rsid w:val="0052193F"/>
    <w:rsid w:val="00522916"/>
    <w:rsid w:val="00522B41"/>
    <w:rsid w:val="00522BC9"/>
    <w:rsid w:val="005233D3"/>
    <w:rsid w:val="005234A3"/>
    <w:rsid w:val="0052366C"/>
    <w:rsid w:val="00523A5A"/>
    <w:rsid w:val="00524BE1"/>
    <w:rsid w:val="00525779"/>
    <w:rsid w:val="00525ABC"/>
    <w:rsid w:val="00525D01"/>
    <w:rsid w:val="00526807"/>
    <w:rsid w:val="00526D31"/>
    <w:rsid w:val="00527166"/>
    <w:rsid w:val="00527737"/>
    <w:rsid w:val="00527DEE"/>
    <w:rsid w:val="00527F07"/>
    <w:rsid w:val="00530120"/>
    <w:rsid w:val="005306D9"/>
    <w:rsid w:val="005307E2"/>
    <w:rsid w:val="00530986"/>
    <w:rsid w:val="00531078"/>
    <w:rsid w:val="00531A31"/>
    <w:rsid w:val="005321FA"/>
    <w:rsid w:val="00532455"/>
    <w:rsid w:val="005324C2"/>
    <w:rsid w:val="00532975"/>
    <w:rsid w:val="0053297F"/>
    <w:rsid w:val="00532A01"/>
    <w:rsid w:val="00532CD0"/>
    <w:rsid w:val="0053300E"/>
    <w:rsid w:val="00533451"/>
    <w:rsid w:val="00533C62"/>
    <w:rsid w:val="005340D2"/>
    <w:rsid w:val="0053455E"/>
    <w:rsid w:val="00534FAD"/>
    <w:rsid w:val="005353EA"/>
    <w:rsid w:val="005355B1"/>
    <w:rsid w:val="0053592B"/>
    <w:rsid w:val="00535C46"/>
    <w:rsid w:val="00535E1E"/>
    <w:rsid w:val="0053605D"/>
    <w:rsid w:val="005366D7"/>
    <w:rsid w:val="005366F2"/>
    <w:rsid w:val="00536917"/>
    <w:rsid w:val="00536CFE"/>
    <w:rsid w:val="0053768A"/>
    <w:rsid w:val="0053793C"/>
    <w:rsid w:val="00537A80"/>
    <w:rsid w:val="00537B4D"/>
    <w:rsid w:val="00537E2A"/>
    <w:rsid w:val="00537F68"/>
    <w:rsid w:val="00540594"/>
    <w:rsid w:val="005407E5"/>
    <w:rsid w:val="00540B9C"/>
    <w:rsid w:val="00541045"/>
    <w:rsid w:val="00541118"/>
    <w:rsid w:val="00541308"/>
    <w:rsid w:val="00541481"/>
    <w:rsid w:val="005415E0"/>
    <w:rsid w:val="00541738"/>
    <w:rsid w:val="00541AEF"/>
    <w:rsid w:val="00541B2A"/>
    <w:rsid w:val="00541B55"/>
    <w:rsid w:val="0054289E"/>
    <w:rsid w:val="005429D6"/>
    <w:rsid w:val="00542C0A"/>
    <w:rsid w:val="00543114"/>
    <w:rsid w:val="00543D29"/>
    <w:rsid w:val="00544223"/>
    <w:rsid w:val="0054475F"/>
    <w:rsid w:val="00544A6C"/>
    <w:rsid w:val="00544E24"/>
    <w:rsid w:val="00544ECE"/>
    <w:rsid w:val="0054556B"/>
    <w:rsid w:val="00545D57"/>
    <w:rsid w:val="00546E47"/>
    <w:rsid w:val="005473D3"/>
    <w:rsid w:val="005475C9"/>
    <w:rsid w:val="00547AC2"/>
    <w:rsid w:val="00547B3D"/>
    <w:rsid w:val="00550298"/>
    <w:rsid w:val="005502CE"/>
    <w:rsid w:val="00550CAC"/>
    <w:rsid w:val="005511B6"/>
    <w:rsid w:val="0055131C"/>
    <w:rsid w:val="005515E0"/>
    <w:rsid w:val="00551B68"/>
    <w:rsid w:val="00551E51"/>
    <w:rsid w:val="005520FA"/>
    <w:rsid w:val="005521AC"/>
    <w:rsid w:val="0055270C"/>
    <w:rsid w:val="00552F9F"/>
    <w:rsid w:val="00553590"/>
    <w:rsid w:val="0055423E"/>
    <w:rsid w:val="005543E2"/>
    <w:rsid w:val="005544AE"/>
    <w:rsid w:val="00554986"/>
    <w:rsid w:val="00555203"/>
    <w:rsid w:val="00555844"/>
    <w:rsid w:val="005562E1"/>
    <w:rsid w:val="0055688A"/>
    <w:rsid w:val="00556D33"/>
    <w:rsid w:val="00556E26"/>
    <w:rsid w:val="00557412"/>
    <w:rsid w:val="00557AD7"/>
    <w:rsid w:val="00557CB6"/>
    <w:rsid w:val="00557E7A"/>
    <w:rsid w:val="00560009"/>
    <w:rsid w:val="005600D1"/>
    <w:rsid w:val="0056016E"/>
    <w:rsid w:val="00560944"/>
    <w:rsid w:val="005618D4"/>
    <w:rsid w:val="00561925"/>
    <w:rsid w:val="00561C3E"/>
    <w:rsid w:val="0056229B"/>
    <w:rsid w:val="00562455"/>
    <w:rsid w:val="00562595"/>
    <w:rsid w:val="00562EAD"/>
    <w:rsid w:val="00563743"/>
    <w:rsid w:val="00563924"/>
    <w:rsid w:val="00563BD7"/>
    <w:rsid w:val="00564E21"/>
    <w:rsid w:val="00564F09"/>
    <w:rsid w:val="00565201"/>
    <w:rsid w:val="0056521A"/>
    <w:rsid w:val="00565695"/>
    <w:rsid w:val="00565891"/>
    <w:rsid w:val="00565D41"/>
    <w:rsid w:val="00565D42"/>
    <w:rsid w:val="0056605E"/>
    <w:rsid w:val="0056650E"/>
    <w:rsid w:val="00566532"/>
    <w:rsid w:val="00566547"/>
    <w:rsid w:val="005665A0"/>
    <w:rsid w:val="0056671C"/>
    <w:rsid w:val="00567424"/>
    <w:rsid w:val="00567978"/>
    <w:rsid w:val="00567AAF"/>
    <w:rsid w:val="00567B44"/>
    <w:rsid w:val="00567B97"/>
    <w:rsid w:val="00567BDD"/>
    <w:rsid w:val="005711D3"/>
    <w:rsid w:val="005712ED"/>
    <w:rsid w:val="005715B3"/>
    <w:rsid w:val="00571740"/>
    <w:rsid w:val="005723BB"/>
    <w:rsid w:val="00572418"/>
    <w:rsid w:val="0057241E"/>
    <w:rsid w:val="00572575"/>
    <w:rsid w:val="00572A4C"/>
    <w:rsid w:val="00572DB3"/>
    <w:rsid w:val="00572F27"/>
    <w:rsid w:val="00572F8E"/>
    <w:rsid w:val="00573B80"/>
    <w:rsid w:val="00574257"/>
    <w:rsid w:val="005747D5"/>
    <w:rsid w:val="00574E90"/>
    <w:rsid w:val="005750A6"/>
    <w:rsid w:val="005750C2"/>
    <w:rsid w:val="0057510B"/>
    <w:rsid w:val="00575167"/>
    <w:rsid w:val="00575611"/>
    <w:rsid w:val="00575903"/>
    <w:rsid w:val="00575D15"/>
    <w:rsid w:val="00575E3E"/>
    <w:rsid w:val="00575EB1"/>
    <w:rsid w:val="00575EB3"/>
    <w:rsid w:val="00575F36"/>
    <w:rsid w:val="00576C95"/>
    <w:rsid w:val="005772F5"/>
    <w:rsid w:val="00577360"/>
    <w:rsid w:val="00577421"/>
    <w:rsid w:val="00577C7B"/>
    <w:rsid w:val="00580445"/>
    <w:rsid w:val="0058098C"/>
    <w:rsid w:val="00580DCE"/>
    <w:rsid w:val="005811C8"/>
    <w:rsid w:val="005812D1"/>
    <w:rsid w:val="005815D0"/>
    <w:rsid w:val="0058196E"/>
    <w:rsid w:val="00581E94"/>
    <w:rsid w:val="0058253B"/>
    <w:rsid w:val="00582619"/>
    <w:rsid w:val="00582AA5"/>
    <w:rsid w:val="00582CE4"/>
    <w:rsid w:val="00582DE3"/>
    <w:rsid w:val="0058305A"/>
    <w:rsid w:val="00583C77"/>
    <w:rsid w:val="00583EAD"/>
    <w:rsid w:val="00584D99"/>
    <w:rsid w:val="005856E2"/>
    <w:rsid w:val="00585AF8"/>
    <w:rsid w:val="00585F37"/>
    <w:rsid w:val="00586239"/>
    <w:rsid w:val="005866FC"/>
    <w:rsid w:val="00586CEE"/>
    <w:rsid w:val="00586D83"/>
    <w:rsid w:val="005874F5"/>
    <w:rsid w:val="0058762E"/>
    <w:rsid w:val="00587D21"/>
    <w:rsid w:val="00587DF6"/>
    <w:rsid w:val="00590B67"/>
    <w:rsid w:val="0059107B"/>
    <w:rsid w:val="00591572"/>
    <w:rsid w:val="0059160F"/>
    <w:rsid w:val="0059188D"/>
    <w:rsid w:val="00591C5B"/>
    <w:rsid w:val="0059208A"/>
    <w:rsid w:val="005924A4"/>
    <w:rsid w:val="00592504"/>
    <w:rsid w:val="0059272A"/>
    <w:rsid w:val="0059272D"/>
    <w:rsid w:val="0059283D"/>
    <w:rsid w:val="0059296D"/>
    <w:rsid w:val="00592EAB"/>
    <w:rsid w:val="00592F5A"/>
    <w:rsid w:val="0059307C"/>
    <w:rsid w:val="00593150"/>
    <w:rsid w:val="005934DA"/>
    <w:rsid w:val="005936DC"/>
    <w:rsid w:val="005939E9"/>
    <w:rsid w:val="00593B0C"/>
    <w:rsid w:val="00593D29"/>
    <w:rsid w:val="00593FC5"/>
    <w:rsid w:val="00594025"/>
    <w:rsid w:val="0059405E"/>
    <w:rsid w:val="00594385"/>
    <w:rsid w:val="005943B0"/>
    <w:rsid w:val="00594585"/>
    <w:rsid w:val="005945AB"/>
    <w:rsid w:val="00594D07"/>
    <w:rsid w:val="0059516E"/>
    <w:rsid w:val="0059575F"/>
    <w:rsid w:val="0059597D"/>
    <w:rsid w:val="00595C57"/>
    <w:rsid w:val="0059637E"/>
    <w:rsid w:val="005963EA"/>
    <w:rsid w:val="00596A0E"/>
    <w:rsid w:val="00596DF9"/>
    <w:rsid w:val="0059705E"/>
    <w:rsid w:val="005973A6"/>
    <w:rsid w:val="00597A87"/>
    <w:rsid w:val="00597B3C"/>
    <w:rsid w:val="00597CCD"/>
    <w:rsid w:val="005A035B"/>
    <w:rsid w:val="005A0654"/>
    <w:rsid w:val="005A0835"/>
    <w:rsid w:val="005A0AFD"/>
    <w:rsid w:val="005A0DCC"/>
    <w:rsid w:val="005A1154"/>
    <w:rsid w:val="005A14CC"/>
    <w:rsid w:val="005A15DC"/>
    <w:rsid w:val="005A168A"/>
    <w:rsid w:val="005A1A61"/>
    <w:rsid w:val="005A253A"/>
    <w:rsid w:val="005A26C8"/>
    <w:rsid w:val="005A2738"/>
    <w:rsid w:val="005A28C2"/>
    <w:rsid w:val="005A28CB"/>
    <w:rsid w:val="005A2F0E"/>
    <w:rsid w:val="005A3095"/>
    <w:rsid w:val="005A346D"/>
    <w:rsid w:val="005A3805"/>
    <w:rsid w:val="005A3E6D"/>
    <w:rsid w:val="005A3E81"/>
    <w:rsid w:val="005A4815"/>
    <w:rsid w:val="005A4D6E"/>
    <w:rsid w:val="005A4E59"/>
    <w:rsid w:val="005A4F12"/>
    <w:rsid w:val="005A5337"/>
    <w:rsid w:val="005A5460"/>
    <w:rsid w:val="005A55F1"/>
    <w:rsid w:val="005A5718"/>
    <w:rsid w:val="005A587B"/>
    <w:rsid w:val="005A6142"/>
    <w:rsid w:val="005A6204"/>
    <w:rsid w:val="005A67A0"/>
    <w:rsid w:val="005A688C"/>
    <w:rsid w:val="005A731E"/>
    <w:rsid w:val="005A73D5"/>
    <w:rsid w:val="005A7657"/>
    <w:rsid w:val="005A7958"/>
    <w:rsid w:val="005A7A08"/>
    <w:rsid w:val="005A7C15"/>
    <w:rsid w:val="005A7D29"/>
    <w:rsid w:val="005B05F0"/>
    <w:rsid w:val="005B0934"/>
    <w:rsid w:val="005B0B98"/>
    <w:rsid w:val="005B0BD5"/>
    <w:rsid w:val="005B0C2C"/>
    <w:rsid w:val="005B0FD4"/>
    <w:rsid w:val="005B1C07"/>
    <w:rsid w:val="005B23C6"/>
    <w:rsid w:val="005B2445"/>
    <w:rsid w:val="005B2CA1"/>
    <w:rsid w:val="005B315E"/>
    <w:rsid w:val="005B325A"/>
    <w:rsid w:val="005B37EF"/>
    <w:rsid w:val="005B3BE3"/>
    <w:rsid w:val="005B4482"/>
    <w:rsid w:val="005B44CC"/>
    <w:rsid w:val="005B452F"/>
    <w:rsid w:val="005B49D1"/>
    <w:rsid w:val="005B4AC1"/>
    <w:rsid w:val="005B4F7A"/>
    <w:rsid w:val="005B5279"/>
    <w:rsid w:val="005B544A"/>
    <w:rsid w:val="005B55BB"/>
    <w:rsid w:val="005B55F2"/>
    <w:rsid w:val="005B58D6"/>
    <w:rsid w:val="005B5B18"/>
    <w:rsid w:val="005B5C92"/>
    <w:rsid w:val="005B5CF1"/>
    <w:rsid w:val="005B6732"/>
    <w:rsid w:val="005B6B98"/>
    <w:rsid w:val="005B751A"/>
    <w:rsid w:val="005B7659"/>
    <w:rsid w:val="005B7AB3"/>
    <w:rsid w:val="005B7BA9"/>
    <w:rsid w:val="005C068D"/>
    <w:rsid w:val="005C06E8"/>
    <w:rsid w:val="005C0745"/>
    <w:rsid w:val="005C08ED"/>
    <w:rsid w:val="005C09EE"/>
    <w:rsid w:val="005C0A65"/>
    <w:rsid w:val="005C0BB4"/>
    <w:rsid w:val="005C10B7"/>
    <w:rsid w:val="005C1CB0"/>
    <w:rsid w:val="005C216F"/>
    <w:rsid w:val="005C2F4B"/>
    <w:rsid w:val="005C3225"/>
    <w:rsid w:val="005C34BF"/>
    <w:rsid w:val="005C35DD"/>
    <w:rsid w:val="005C37D0"/>
    <w:rsid w:val="005C3938"/>
    <w:rsid w:val="005C3982"/>
    <w:rsid w:val="005C3C22"/>
    <w:rsid w:val="005C3F91"/>
    <w:rsid w:val="005C3FD0"/>
    <w:rsid w:val="005C41DC"/>
    <w:rsid w:val="005C47D9"/>
    <w:rsid w:val="005C48E2"/>
    <w:rsid w:val="005C4ABC"/>
    <w:rsid w:val="005C4E75"/>
    <w:rsid w:val="005C58EB"/>
    <w:rsid w:val="005C59FD"/>
    <w:rsid w:val="005C5A60"/>
    <w:rsid w:val="005C5E83"/>
    <w:rsid w:val="005C6978"/>
    <w:rsid w:val="005C6B09"/>
    <w:rsid w:val="005C6B65"/>
    <w:rsid w:val="005C6EA9"/>
    <w:rsid w:val="005C6EF1"/>
    <w:rsid w:val="005C6F97"/>
    <w:rsid w:val="005D025E"/>
    <w:rsid w:val="005D0712"/>
    <w:rsid w:val="005D0796"/>
    <w:rsid w:val="005D0BDE"/>
    <w:rsid w:val="005D0CB0"/>
    <w:rsid w:val="005D0D81"/>
    <w:rsid w:val="005D0F15"/>
    <w:rsid w:val="005D0F45"/>
    <w:rsid w:val="005D114D"/>
    <w:rsid w:val="005D13F6"/>
    <w:rsid w:val="005D1817"/>
    <w:rsid w:val="005D216F"/>
    <w:rsid w:val="005D2990"/>
    <w:rsid w:val="005D29B1"/>
    <w:rsid w:val="005D2B0E"/>
    <w:rsid w:val="005D33F0"/>
    <w:rsid w:val="005D34CE"/>
    <w:rsid w:val="005D34FC"/>
    <w:rsid w:val="005D3867"/>
    <w:rsid w:val="005D437C"/>
    <w:rsid w:val="005D4B13"/>
    <w:rsid w:val="005D4FFF"/>
    <w:rsid w:val="005D5747"/>
    <w:rsid w:val="005D5775"/>
    <w:rsid w:val="005D5A0A"/>
    <w:rsid w:val="005D5E83"/>
    <w:rsid w:val="005D6422"/>
    <w:rsid w:val="005D671E"/>
    <w:rsid w:val="005D6826"/>
    <w:rsid w:val="005D6C7D"/>
    <w:rsid w:val="005D6D68"/>
    <w:rsid w:val="005D75E0"/>
    <w:rsid w:val="005D7656"/>
    <w:rsid w:val="005D7932"/>
    <w:rsid w:val="005D7AE5"/>
    <w:rsid w:val="005D7FB2"/>
    <w:rsid w:val="005E035A"/>
    <w:rsid w:val="005E04E1"/>
    <w:rsid w:val="005E04EA"/>
    <w:rsid w:val="005E0CCD"/>
    <w:rsid w:val="005E1097"/>
    <w:rsid w:val="005E12B9"/>
    <w:rsid w:val="005E1329"/>
    <w:rsid w:val="005E13CB"/>
    <w:rsid w:val="005E14B4"/>
    <w:rsid w:val="005E1953"/>
    <w:rsid w:val="005E1A68"/>
    <w:rsid w:val="005E1B0C"/>
    <w:rsid w:val="005E3616"/>
    <w:rsid w:val="005E3BF2"/>
    <w:rsid w:val="005E492B"/>
    <w:rsid w:val="005E5268"/>
    <w:rsid w:val="005E6134"/>
    <w:rsid w:val="005E6642"/>
    <w:rsid w:val="005E6DCB"/>
    <w:rsid w:val="005E704D"/>
    <w:rsid w:val="005E70BD"/>
    <w:rsid w:val="005E79B0"/>
    <w:rsid w:val="005E7D00"/>
    <w:rsid w:val="005F03B9"/>
    <w:rsid w:val="005F0B11"/>
    <w:rsid w:val="005F0DF3"/>
    <w:rsid w:val="005F1062"/>
    <w:rsid w:val="005F1099"/>
    <w:rsid w:val="005F1636"/>
    <w:rsid w:val="005F1730"/>
    <w:rsid w:val="005F1AE3"/>
    <w:rsid w:val="005F1E43"/>
    <w:rsid w:val="005F23A9"/>
    <w:rsid w:val="005F318D"/>
    <w:rsid w:val="005F3420"/>
    <w:rsid w:val="005F344A"/>
    <w:rsid w:val="005F38DA"/>
    <w:rsid w:val="005F44B6"/>
    <w:rsid w:val="005F46B0"/>
    <w:rsid w:val="005F46E1"/>
    <w:rsid w:val="005F4B50"/>
    <w:rsid w:val="005F4BC3"/>
    <w:rsid w:val="005F5226"/>
    <w:rsid w:val="005F556A"/>
    <w:rsid w:val="005F5E92"/>
    <w:rsid w:val="005F6AEC"/>
    <w:rsid w:val="005F6C0C"/>
    <w:rsid w:val="005F6F15"/>
    <w:rsid w:val="005F731C"/>
    <w:rsid w:val="005F786C"/>
    <w:rsid w:val="005F7961"/>
    <w:rsid w:val="005F7BA4"/>
    <w:rsid w:val="005F7EB1"/>
    <w:rsid w:val="00600813"/>
    <w:rsid w:val="0060082A"/>
    <w:rsid w:val="006008C9"/>
    <w:rsid w:val="00600DAB"/>
    <w:rsid w:val="00600DE0"/>
    <w:rsid w:val="00600EDE"/>
    <w:rsid w:val="00600FF7"/>
    <w:rsid w:val="006016C8"/>
    <w:rsid w:val="00601AAC"/>
    <w:rsid w:val="00601D24"/>
    <w:rsid w:val="00602057"/>
    <w:rsid w:val="006025E3"/>
    <w:rsid w:val="00602D8B"/>
    <w:rsid w:val="00602EA7"/>
    <w:rsid w:val="00603114"/>
    <w:rsid w:val="0060351F"/>
    <w:rsid w:val="00603787"/>
    <w:rsid w:val="00603CDA"/>
    <w:rsid w:val="0060401B"/>
    <w:rsid w:val="006041CB"/>
    <w:rsid w:val="006043AF"/>
    <w:rsid w:val="00604DE0"/>
    <w:rsid w:val="0060515B"/>
    <w:rsid w:val="00605478"/>
    <w:rsid w:val="00605650"/>
    <w:rsid w:val="006056B7"/>
    <w:rsid w:val="00605905"/>
    <w:rsid w:val="00605AA0"/>
    <w:rsid w:val="00605AA1"/>
    <w:rsid w:val="00605C9D"/>
    <w:rsid w:val="00606A7D"/>
    <w:rsid w:val="00606FFF"/>
    <w:rsid w:val="006077C2"/>
    <w:rsid w:val="006077D3"/>
    <w:rsid w:val="00607ADA"/>
    <w:rsid w:val="006104A9"/>
    <w:rsid w:val="0061051E"/>
    <w:rsid w:val="00610B12"/>
    <w:rsid w:val="0061194A"/>
    <w:rsid w:val="00611DFC"/>
    <w:rsid w:val="006125B1"/>
    <w:rsid w:val="00612BA0"/>
    <w:rsid w:val="00612C90"/>
    <w:rsid w:val="00612D07"/>
    <w:rsid w:val="00612DD3"/>
    <w:rsid w:val="00612E9C"/>
    <w:rsid w:val="00612FCE"/>
    <w:rsid w:val="006134D2"/>
    <w:rsid w:val="0061356A"/>
    <w:rsid w:val="0061387C"/>
    <w:rsid w:val="006138F5"/>
    <w:rsid w:val="006139A7"/>
    <w:rsid w:val="006139B0"/>
    <w:rsid w:val="00613C22"/>
    <w:rsid w:val="00613C9D"/>
    <w:rsid w:val="00613F87"/>
    <w:rsid w:val="00614807"/>
    <w:rsid w:val="00614BB6"/>
    <w:rsid w:val="00614DCC"/>
    <w:rsid w:val="00614EC0"/>
    <w:rsid w:val="006155C8"/>
    <w:rsid w:val="00615CC7"/>
    <w:rsid w:val="00616227"/>
    <w:rsid w:val="00616A50"/>
    <w:rsid w:val="00616FCD"/>
    <w:rsid w:val="006171FB"/>
    <w:rsid w:val="006177BB"/>
    <w:rsid w:val="00617915"/>
    <w:rsid w:val="006203E5"/>
    <w:rsid w:val="00620678"/>
    <w:rsid w:val="00620A56"/>
    <w:rsid w:val="00620B0F"/>
    <w:rsid w:val="00620C33"/>
    <w:rsid w:val="00620FF9"/>
    <w:rsid w:val="0062112C"/>
    <w:rsid w:val="00621326"/>
    <w:rsid w:val="00621C0B"/>
    <w:rsid w:val="00621DD2"/>
    <w:rsid w:val="006221A3"/>
    <w:rsid w:val="0062265C"/>
    <w:rsid w:val="006228C5"/>
    <w:rsid w:val="00622B67"/>
    <w:rsid w:val="006231D0"/>
    <w:rsid w:val="006235A4"/>
    <w:rsid w:val="00624679"/>
    <w:rsid w:val="00624703"/>
    <w:rsid w:val="00624E0F"/>
    <w:rsid w:val="006250B6"/>
    <w:rsid w:val="00625821"/>
    <w:rsid w:val="00625A17"/>
    <w:rsid w:val="00625C0E"/>
    <w:rsid w:val="00626201"/>
    <w:rsid w:val="00626340"/>
    <w:rsid w:val="0062676C"/>
    <w:rsid w:val="00627210"/>
    <w:rsid w:val="006272CB"/>
    <w:rsid w:val="006274DE"/>
    <w:rsid w:val="006277D6"/>
    <w:rsid w:val="00627B67"/>
    <w:rsid w:val="00630291"/>
    <w:rsid w:val="006302FB"/>
    <w:rsid w:val="006303C3"/>
    <w:rsid w:val="0063041D"/>
    <w:rsid w:val="0063069B"/>
    <w:rsid w:val="006309C1"/>
    <w:rsid w:val="00630A8F"/>
    <w:rsid w:val="00630C21"/>
    <w:rsid w:val="0063118D"/>
    <w:rsid w:val="006319B3"/>
    <w:rsid w:val="00631E7A"/>
    <w:rsid w:val="00632492"/>
    <w:rsid w:val="00632688"/>
    <w:rsid w:val="00632866"/>
    <w:rsid w:val="00633420"/>
    <w:rsid w:val="0063380B"/>
    <w:rsid w:val="00633942"/>
    <w:rsid w:val="00633A56"/>
    <w:rsid w:val="00633B14"/>
    <w:rsid w:val="00633EFE"/>
    <w:rsid w:val="00634361"/>
    <w:rsid w:val="00634B5B"/>
    <w:rsid w:val="00634B88"/>
    <w:rsid w:val="00634F52"/>
    <w:rsid w:val="0063590F"/>
    <w:rsid w:val="00635B3F"/>
    <w:rsid w:val="00635D55"/>
    <w:rsid w:val="006361A0"/>
    <w:rsid w:val="0063662A"/>
    <w:rsid w:val="00637288"/>
    <w:rsid w:val="0063790E"/>
    <w:rsid w:val="006402D8"/>
    <w:rsid w:val="00640518"/>
    <w:rsid w:val="006407A9"/>
    <w:rsid w:val="0064097E"/>
    <w:rsid w:val="00640B3F"/>
    <w:rsid w:val="00641140"/>
    <w:rsid w:val="00641480"/>
    <w:rsid w:val="00641527"/>
    <w:rsid w:val="00641656"/>
    <w:rsid w:val="00641970"/>
    <w:rsid w:val="00641D69"/>
    <w:rsid w:val="006423BA"/>
    <w:rsid w:val="0064263D"/>
    <w:rsid w:val="00642894"/>
    <w:rsid w:val="0064325E"/>
    <w:rsid w:val="00643462"/>
    <w:rsid w:val="00643757"/>
    <w:rsid w:val="006437B1"/>
    <w:rsid w:val="0064380B"/>
    <w:rsid w:val="0064380E"/>
    <w:rsid w:val="00643979"/>
    <w:rsid w:val="006439A0"/>
    <w:rsid w:val="006441F9"/>
    <w:rsid w:val="006444EA"/>
    <w:rsid w:val="00644AE9"/>
    <w:rsid w:val="006451A7"/>
    <w:rsid w:val="0064539A"/>
    <w:rsid w:val="00645D2F"/>
    <w:rsid w:val="00646497"/>
    <w:rsid w:val="00646B6F"/>
    <w:rsid w:val="00647437"/>
    <w:rsid w:val="00647F3E"/>
    <w:rsid w:val="00650072"/>
    <w:rsid w:val="00650211"/>
    <w:rsid w:val="00650FBF"/>
    <w:rsid w:val="006514E7"/>
    <w:rsid w:val="006519D9"/>
    <w:rsid w:val="00651BAD"/>
    <w:rsid w:val="00652080"/>
    <w:rsid w:val="006522DD"/>
    <w:rsid w:val="006524A8"/>
    <w:rsid w:val="006525FC"/>
    <w:rsid w:val="00652B69"/>
    <w:rsid w:val="00652B99"/>
    <w:rsid w:val="00653A01"/>
    <w:rsid w:val="00653BE9"/>
    <w:rsid w:val="006541A6"/>
    <w:rsid w:val="00654525"/>
    <w:rsid w:val="00654A6F"/>
    <w:rsid w:val="00654BAD"/>
    <w:rsid w:val="00654DC3"/>
    <w:rsid w:val="00654FDA"/>
    <w:rsid w:val="006552A4"/>
    <w:rsid w:val="00655478"/>
    <w:rsid w:val="006556E6"/>
    <w:rsid w:val="00655B01"/>
    <w:rsid w:val="00655B1D"/>
    <w:rsid w:val="00655D76"/>
    <w:rsid w:val="00655E50"/>
    <w:rsid w:val="00655F87"/>
    <w:rsid w:val="00656B44"/>
    <w:rsid w:val="00656EA3"/>
    <w:rsid w:val="006570AD"/>
    <w:rsid w:val="00657389"/>
    <w:rsid w:val="006574C2"/>
    <w:rsid w:val="006574CA"/>
    <w:rsid w:val="0065767E"/>
    <w:rsid w:val="00657A07"/>
    <w:rsid w:val="00657A57"/>
    <w:rsid w:val="00657E41"/>
    <w:rsid w:val="00657E81"/>
    <w:rsid w:val="006603EC"/>
    <w:rsid w:val="0066079F"/>
    <w:rsid w:val="006607EE"/>
    <w:rsid w:val="00660A19"/>
    <w:rsid w:val="00660CD0"/>
    <w:rsid w:val="00661655"/>
    <w:rsid w:val="00661E99"/>
    <w:rsid w:val="00662674"/>
    <w:rsid w:val="00662838"/>
    <w:rsid w:val="0066290E"/>
    <w:rsid w:val="00662D63"/>
    <w:rsid w:val="00663598"/>
    <w:rsid w:val="0066387C"/>
    <w:rsid w:val="00664251"/>
    <w:rsid w:val="00664707"/>
    <w:rsid w:val="00664BC4"/>
    <w:rsid w:val="00664C5E"/>
    <w:rsid w:val="00664E5C"/>
    <w:rsid w:val="006654E0"/>
    <w:rsid w:val="006658B2"/>
    <w:rsid w:val="0066598D"/>
    <w:rsid w:val="006659AC"/>
    <w:rsid w:val="006659D6"/>
    <w:rsid w:val="00665C24"/>
    <w:rsid w:val="00665E01"/>
    <w:rsid w:val="00666B78"/>
    <w:rsid w:val="00666DF6"/>
    <w:rsid w:val="006670D3"/>
    <w:rsid w:val="00667469"/>
    <w:rsid w:val="006676FA"/>
    <w:rsid w:val="00667D88"/>
    <w:rsid w:val="00667F14"/>
    <w:rsid w:val="0067001D"/>
    <w:rsid w:val="00670E48"/>
    <w:rsid w:val="00671285"/>
    <w:rsid w:val="0067197C"/>
    <w:rsid w:val="00671EFD"/>
    <w:rsid w:val="00672153"/>
    <w:rsid w:val="00672390"/>
    <w:rsid w:val="00672426"/>
    <w:rsid w:val="006724BC"/>
    <w:rsid w:val="0067278B"/>
    <w:rsid w:val="00672BED"/>
    <w:rsid w:val="006739AA"/>
    <w:rsid w:val="00673C2D"/>
    <w:rsid w:val="00673DB2"/>
    <w:rsid w:val="00673DD8"/>
    <w:rsid w:val="00673FBF"/>
    <w:rsid w:val="006745EE"/>
    <w:rsid w:val="00674620"/>
    <w:rsid w:val="00674719"/>
    <w:rsid w:val="00674CB0"/>
    <w:rsid w:val="00675420"/>
    <w:rsid w:val="006756F4"/>
    <w:rsid w:val="00675791"/>
    <w:rsid w:val="006758E1"/>
    <w:rsid w:val="00675B88"/>
    <w:rsid w:val="00675C67"/>
    <w:rsid w:val="00675D2E"/>
    <w:rsid w:val="006764D8"/>
    <w:rsid w:val="00676A13"/>
    <w:rsid w:val="00676D3C"/>
    <w:rsid w:val="00676F79"/>
    <w:rsid w:val="006774DA"/>
    <w:rsid w:val="00677B6D"/>
    <w:rsid w:val="00677F15"/>
    <w:rsid w:val="00677FCA"/>
    <w:rsid w:val="006806A6"/>
    <w:rsid w:val="00680854"/>
    <w:rsid w:val="00680879"/>
    <w:rsid w:val="00680E9B"/>
    <w:rsid w:val="006819A5"/>
    <w:rsid w:val="00681F02"/>
    <w:rsid w:val="00681FEB"/>
    <w:rsid w:val="006821D2"/>
    <w:rsid w:val="006823C6"/>
    <w:rsid w:val="00682844"/>
    <w:rsid w:val="00682B0D"/>
    <w:rsid w:val="00682D9C"/>
    <w:rsid w:val="006833B2"/>
    <w:rsid w:val="006837AF"/>
    <w:rsid w:val="00683A32"/>
    <w:rsid w:val="00683CE7"/>
    <w:rsid w:val="00684027"/>
    <w:rsid w:val="00684343"/>
    <w:rsid w:val="0068485D"/>
    <w:rsid w:val="00684A6E"/>
    <w:rsid w:val="00684D67"/>
    <w:rsid w:val="00685742"/>
    <w:rsid w:val="00685763"/>
    <w:rsid w:val="00685C38"/>
    <w:rsid w:val="00686460"/>
    <w:rsid w:val="00686465"/>
    <w:rsid w:val="00686BFF"/>
    <w:rsid w:val="0068791B"/>
    <w:rsid w:val="00687A63"/>
    <w:rsid w:val="00687BC4"/>
    <w:rsid w:val="00687CCE"/>
    <w:rsid w:val="00687E81"/>
    <w:rsid w:val="0069013C"/>
    <w:rsid w:val="006903B3"/>
    <w:rsid w:val="0069089A"/>
    <w:rsid w:val="006909DE"/>
    <w:rsid w:val="00691530"/>
    <w:rsid w:val="00691588"/>
    <w:rsid w:val="00691A13"/>
    <w:rsid w:val="00692612"/>
    <w:rsid w:val="00692C71"/>
    <w:rsid w:val="00692ECD"/>
    <w:rsid w:val="00692F4A"/>
    <w:rsid w:val="00693A84"/>
    <w:rsid w:val="00694400"/>
    <w:rsid w:val="00694443"/>
    <w:rsid w:val="0069446D"/>
    <w:rsid w:val="006945C9"/>
    <w:rsid w:val="00694F17"/>
    <w:rsid w:val="006951DF"/>
    <w:rsid w:val="0069599A"/>
    <w:rsid w:val="00696440"/>
    <w:rsid w:val="00696889"/>
    <w:rsid w:val="00696AAB"/>
    <w:rsid w:val="00696AD4"/>
    <w:rsid w:val="00696C2B"/>
    <w:rsid w:val="0069706A"/>
    <w:rsid w:val="00697168"/>
    <w:rsid w:val="00697E31"/>
    <w:rsid w:val="00697E8A"/>
    <w:rsid w:val="00697FF0"/>
    <w:rsid w:val="006A0077"/>
    <w:rsid w:val="006A0184"/>
    <w:rsid w:val="006A01E3"/>
    <w:rsid w:val="006A045E"/>
    <w:rsid w:val="006A123D"/>
    <w:rsid w:val="006A1521"/>
    <w:rsid w:val="006A1725"/>
    <w:rsid w:val="006A19FB"/>
    <w:rsid w:val="006A1A5B"/>
    <w:rsid w:val="006A1AA5"/>
    <w:rsid w:val="006A1F57"/>
    <w:rsid w:val="006A23EE"/>
    <w:rsid w:val="006A2800"/>
    <w:rsid w:val="006A3016"/>
    <w:rsid w:val="006A30F6"/>
    <w:rsid w:val="006A33DB"/>
    <w:rsid w:val="006A3D08"/>
    <w:rsid w:val="006A3DD6"/>
    <w:rsid w:val="006A4248"/>
    <w:rsid w:val="006A4498"/>
    <w:rsid w:val="006A46D1"/>
    <w:rsid w:val="006A4774"/>
    <w:rsid w:val="006A48B7"/>
    <w:rsid w:val="006A4981"/>
    <w:rsid w:val="006A49DC"/>
    <w:rsid w:val="006A4C68"/>
    <w:rsid w:val="006A56CA"/>
    <w:rsid w:val="006A60F1"/>
    <w:rsid w:val="006A69CC"/>
    <w:rsid w:val="006A6B2A"/>
    <w:rsid w:val="006A6D1F"/>
    <w:rsid w:val="006A72C4"/>
    <w:rsid w:val="006A7420"/>
    <w:rsid w:val="006A7813"/>
    <w:rsid w:val="006A7BFF"/>
    <w:rsid w:val="006B03FB"/>
    <w:rsid w:val="006B0A8F"/>
    <w:rsid w:val="006B0F5C"/>
    <w:rsid w:val="006B14FA"/>
    <w:rsid w:val="006B1575"/>
    <w:rsid w:val="006B1CDF"/>
    <w:rsid w:val="006B2039"/>
    <w:rsid w:val="006B2234"/>
    <w:rsid w:val="006B2473"/>
    <w:rsid w:val="006B248B"/>
    <w:rsid w:val="006B2521"/>
    <w:rsid w:val="006B2536"/>
    <w:rsid w:val="006B27E8"/>
    <w:rsid w:val="006B2D4B"/>
    <w:rsid w:val="006B2D79"/>
    <w:rsid w:val="006B2FC9"/>
    <w:rsid w:val="006B3472"/>
    <w:rsid w:val="006B366B"/>
    <w:rsid w:val="006B3E75"/>
    <w:rsid w:val="006B4361"/>
    <w:rsid w:val="006B4458"/>
    <w:rsid w:val="006B45CB"/>
    <w:rsid w:val="006B4931"/>
    <w:rsid w:val="006B49DB"/>
    <w:rsid w:val="006B4D3A"/>
    <w:rsid w:val="006B5514"/>
    <w:rsid w:val="006B5732"/>
    <w:rsid w:val="006B5A64"/>
    <w:rsid w:val="006B60CE"/>
    <w:rsid w:val="006B6339"/>
    <w:rsid w:val="006B6669"/>
    <w:rsid w:val="006B668E"/>
    <w:rsid w:val="006B6813"/>
    <w:rsid w:val="006B693B"/>
    <w:rsid w:val="006B6C9C"/>
    <w:rsid w:val="006B74A9"/>
    <w:rsid w:val="006B772F"/>
    <w:rsid w:val="006B774B"/>
    <w:rsid w:val="006C0057"/>
    <w:rsid w:val="006C0666"/>
    <w:rsid w:val="006C09E5"/>
    <w:rsid w:val="006C0EA8"/>
    <w:rsid w:val="006C0EFA"/>
    <w:rsid w:val="006C1035"/>
    <w:rsid w:val="006C157A"/>
    <w:rsid w:val="006C15D0"/>
    <w:rsid w:val="006C16AA"/>
    <w:rsid w:val="006C1A10"/>
    <w:rsid w:val="006C1ACC"/>
    <w:rsid w:val="006C1AE7"/>
    <w:rsid w:val="006C1C6F"/>
    <w:rsid w:val="006C212D"/>
    <w:rsid w:val="006C2539"/>
    <w:rsid w:val="006C284D"/>
    <w:rsid w:val="006C2EFE"/>
    <w:rsid w:val="006C33BB"/>
    <w:rsid w:val="006C343C"/>
    <w:rsid w:val="006C37DE"/>
    <w:rsid w:val="006C3A5A"/>
    <w:rsid w:val="006C41E1"/>
    <w:rsid w:val="006C4390"/>
    <w:rsid w:val="006C4B70"/>
    <w:rsid w:val="006C4C97"/>
    <w:rsid w:val="006C4D59"/>
    <w:rsid w:val="006C529D"/>
    <w:rsid w:val="006C5BA9"/>
    <w:rsid w:val="006C5C10"/>
    <w:rsid w:val="006C5E4F"/>
    <w:rsid w:val="006C67DA"/>
    <w:rsid w:val="006C6D4C"/>
    <w:rsid w:val="006C6F6B"/>
    <w:rsid w:val="006C738F"/>
    <w:rsid w:val="006C7A06"/>
    <w:rsid w:val="006C7EE3"/>
    <w:rsid w:val="006C7F55"/>
    <w:rsid w:val="006D02CC"/>
    <w:rsid w:val="006D069A"/>
    <w:rsid w:val="006D0F96"/>
    <w:rsid w:val="006D0FD8"/>
    <w:rsid w:val="006D105E"/>
    <w:rsid w:val="006D160E"/>
    <w:rsid w:val="006D1F89"/>
    <w:rsid w:val="006D2307"/>
    <w:rsid w:val="006D241E"/>
    <w:rsid w:val="006D2637"/>
    <w:rsid w:val="006D28D0"/>
    <w:rsid w:val="006D28FF"/>
    <w:rsid w:val="006D2C7C"/>
    <w:rsid w:val="006D3487"/>
    <w:rsid w:val="006D3AC6"/>
    <w:rsid w:val="006D4039"/>
    <w:rsid w:val="006D40AF"/>
    <w:rsid w:val="006D415C"/>
    <w:rsid w:val="006D4F00"/>
    <w:rsid w:val="006D4FEE"/>
    <w:rsid w:val="006D50EA"/>
    <w:rsid w:val="006D5657"/>
    <w:rsid w:val="006D5D52"/>
    <w:rsid w:val="006D5D7A"/>
    <w:rsid w:val="006D5F73"/>
    <w:rsid w:val="006D651C"/>
    <w:rsid w:val="006D66EA"/>
    <w:rsid w:val="006D6D7F"/>
    <w:rsid w:val="006D713C"/>
    <w:rsid w:val="006D7280"/>
    <w:rsid w:val="006D72EF"/>
    <w:rsid w:val="006D7375"/>
    <w:rsid w:val="006D7E71"/>
    <w:rsid w:val="006E0509"/>
    <w:rsid w:val="006E0581"/>
    <w:rsid w:val="006E05B1"/>
    <w:rsid w:val="006E0639"/>
    <w:rsid w:val="006E0849"/>
    <w:rsid w:val="006E0B9F"/>
    <w:rsid w:val="006E0C88"/>
    <w:rsid w:val="006E0E5E"/>
    <w:rsid w:val="006E1141"/>
    <w:rsid w:val="006E11A2"/>
    <w:rsid w:val="006E1816"/>
    <w:rsid w:val="006E1FFB"/>
    <w:rsid w:val="006E251A"/>
    <w:rsid w:val="006E2D63"/>
    <w:rsid w:val="006E3394"/>
    <w:rsid w:val="006E34B4"/>
    <w:rsid w:val="006E37E4"/>
    <w:rsid w:val="006E3AE2"/>
    <w:rsid w:val="006E41BE"/>
    <w:rsid w:val="006E48A4"/>
    <w:rsid w:val="006E4CFE"/>
    <w:rsid w:val="006E53A5"/>
    <w:rsid w:val="006E5900"/>
    <w:rsid w:val="006E5FE2"/>
    <w:rsid w:val="006E5FF1"/>
    <w:rsid w:val="006E6520"/>
    <w:rsid w:val="006E6998"/>
    <w:rsid w:val="006E6A4B"/>
    <w:rsid w:val="006E6AD4"/>
    <w:rsid w:val="006E6C57"/>
    <w:rsid w:val="006E70E7"/>
    <w:rsid w:val="006E7207"/>
    <w:rsid w:val="006E7268"/>
    <w:rsid w:val="006E7BF0"/>
    <w:rsid w:val="006E7DE6"/>
    <w:rsid w:val="006F02E9"/>
    <w:rsid w:val="006F071D"/>
    <w:rsid w:val="006F0927"/>
    <w:rsid w:val="006F0E1F"/>
    <w:rsid w:val="006F128F"/>
    <w:rsid w:val="006F18AC"/>
    <w:rsid w:val="006F1CB5"/>
    <w:rsid w:val="006F2483"/>
    <w:rsid w:val="006F250C"/>
    <w:rsid w:val="006F279F"/>
    <w:rsid w:val="006F2902"/>
    <w:rsid w:val="006F2D13"/>
    <w:rsid w:val="006F2F84"/>
    <w:rsid w:val="006F3689"/>
    <w:rsid w:val="006F3B07"/>
    <w:rsid w:val="006F3B94"/>
    <w:rsid w:val="006F3C11"/>
    <w:rsid w:val="006F43F8"/>
    <w:rsid w:val="006F4625"/>
    <w:rsid w:val="006F4B64"/>
    <w:rsid w:val="006F54C6"/>
    <w:rsid w:val="006F5758"/>
    <w:rsid w:val="006F60B4"/>
    <w:rsid w:val="006F6361"/>
    <w:rsid w:val="006F65CD"/>
    <w:rsid w:val="006F74BB"/>
    <w:rsid w:val="006F7647"/>
    <w:rsid w:val="006F7A93"/>
    <w:rsid w:val="006F7C96"/>
    <w:rsid w:val="0070094C"/>
    <w:rsid w:val="007016EC"/>
    <w:rsid w:val="007016F5"/>
    <w:rsid w:val="00701B8E"/>
    <w:rsid w:val="00701CA2"/>
    <w:rsid w:val="00701CB1"/>
    <w:rsid w:val="00701D29"/>
    <w:rsid w:val="00701D59"/>
    <w:rsid w:val="00702150"/>
    <w:rsid w:val="007021D6"/>
    <w:rsid w:val="00702237"/>
    <w:rsid w:val="007023ED"/>
    <w:rsid w:val="00702442"/>
    <w:rsid w:val="00702AFE"/>
    <w:rsid w:val="00702C3B"/>
    <w:rsid w:val="00702CDE"/>
    <w:rsid w:val="00702D65"/>
    <w:rsid w:val="00703422"/>
    <w:rsid w:val="00703529"/>
    <w:rsid w:val="00703D88"/>
    <w:rsid w:val="00703E08"/>
    <w:rsid w:val="007041ED"/>
    <w:rsid w:val="00704329"/>
    <w:rsid w:val="007049F2"/>
    <w:rsid w:val="00704A6F"/>
    <w:rsid w:val="00704B19"/>
    <w:rsid w:val="00704B46"/>
    <w:rsid w:val="0070593A"/>
    <w:rsid w:val="00705AB3"/>
    <w:rsid w:val="0070609F"/>
    <w:rsid w:val="00706665"/>
    <w:rsid w:val="007066AA"/>
    <w:rsid w:val="00706753"/>
    <w:rsid w:val="007075C2"/>
    <w:rsid w:val="007075D3"/>
    <w:rsid w:val="007079AB"/>
    <w:rsid w:val="00707B1F"/>
    <w:rsid w:val="00710612"/>
    <w:rsid w:val="007108A1"/>
    <w:rsid w:val="00710BBF"/>
    <w:rsid w:val="00710C08"/>
    <w:rsid w:val="00710DBF"/>
    <w:rsid w:val="00710DF5"/>
    <w:rsid w:val="00711591"/>
    <w:rsid w:val="00711C29"/>
    <w:rsid w:val="00711F6E"/>
    <w:rsid w:val="00712754"/>
    <w:rsid w:val="00712C9E"/>
    <w:rsid w:val="007131B4"/>
    <w:rsid w:val="007134AF"/>
    <w:rsid w:val="0071419C"/>
    <w:rsid w:val="00714356"/>
    <w:rsid w:val="007143A7"/>
    <w:rsid w:val="00714663"/>
    <w:rsid w:val="00714714"/>
    <w:rsid w:val="00714860"/>
    <w:rsid w:val="00714CF7"/>
    <w:rsid w:val="00714ECE"/>
    <w:rsid w:val="00715140"/>
    <w:rsid w:val="0071530B"/>
    <w:rsid w:val="007159A6"/>
    <w:rsid w:val="00715B5F"/>
    <w:rsid w:val="00715BF4"/>
    <w:rsid w:val="00715CC9"/>
    <w:rsid w:val="0071695E"/>
    <w:rsid w:val="007172ED"/>
    <w:rsid w:val="00717DFD"/>
    <w:rsid w:val="00720C44"/>
    <w:rsid w:val="0072110B"/>
    <w:rsid w:val="007211AB"/>
    <w:rsid w:val="007213FB"/>
    <w:rsid w:val="007215D8"/>
    <w:rsid w:val="0072179D"/>
    <w:rsid w:val="00721DAC"/>
    <w:rsid w:val="00722273"/>
    <w:rsid w:val="00722A24"/>
    <w:rsid w:val="00722F92"/>
    <w:rsid w:val="00723379"/>
    <w:rsid w:val="007239D3"/>
    <w:rsid w:val="00723C2D"/>
    <w:rsid w:val="0072408A"/>
    <w:rsid w:val="0072414C"/>
    <w:rsid w:val="0072478B"/>
    <w:rsid w:val="00724923"/>
    <w:rsid w:val="00724D3A"/>
    <w:rsid w:val="00725527"/>
    <w:rsid w:val="00725D17"/>
    <w:rsid w:val="00726010"/>
    <w:rsid w:val="007260CE"/>
    <w:rsid w:val="00726836"/>
    <w:rsid w:val="00726ECC"/>
    <w:rsid w:val="007275BF"/>
    <w:rsid w:val="0072795F"/>
    <w:rsid w:val="00727AB8"/>
    <w:rsid w:val="00730670"/>
    <w:rsid w:val="00730C0B"/>
    <w:rsid w:val="00731071"/>
    <w:rsid w:val="007310ED"/>
    <w:rsid w:val="007317B8"/>
    <w:rsid w:val="00731AF6"/>
    <w:rsid w:val="00731EE3"/>
    <w:rsid w:val="00732293"/>
    <w:rsid w:val="0073248A"/>
    <w:rsid w:val="007324B6"/>
    <w:rsid w:val="00732667"/>
    <w:rsid w:val="00732A1B"/>
    <w:rsid w:val="00732A64"/>
    <w:rsid w:val="00732AB3"/>
    <w:rsid w:val="00732BAF"/>
    <w:rsid w:val="00732EC6"/>
    <w:rsid w:val="007335D5"/>
    <w:rsid w:val="007336EF"/>
    <w:rsid w:val="00733AA6"/>
    <w:rsid w:val="00733B24"/>
    <w:rsid w:val="00734EFC"/>
    <w:rsid w:val="00735411"/>
    <w:rsid w:val="00735640"/>
    <w:rsid w:val="00735883"/>
    <w:rsid w:val="00735C71"/>
    <w:rsid w:val="0073600F"/>
    <w:rsid w:val="00736154"/>
    <w:rsid w:val="0073651E"/>
    <w:rsid w:val="007368A4"/>
    <w:rsid w:val="00736978"/>
    <w:rsid w:val="00736A51"/>
    <w:rsid w:val="00736B79"/>
    <w:rsid w:val="00736D23"/>
    <w:rsid w:val="00736D59"/>
    <w:rsid w:val="00736E9E"/>
    <w:rsid w:val="00737257"/>
    <w:rsid w:val="00737266"/>
    <w:rsid w:val="00737442"/>
    <w:rsid w:val="00737A35"/>
    <w:rsid w:val="00737DDD"/>
    <w:rsid w:val="00737E98"/>
    <w:rsid w:val="0074015C"/>
    <w:rsid w:val="007409DD"/>
    <w:rsid w:val="00740CB2"/>
    <w:rsid w:val="00741580"/>
    <w:rsid w:val="00741B20"/>
    <w:rsid w:val="00741FD9"/>
    <w:rsid w:val="007424E0"/>
    <w:rsid w:val="007425EE"/>
    <w:rsid w:val="00742C83"/>
    <w:rsid w:val="007432E9"/>
    <w:rsid w:val="00743A39"/>
    <w:rsid w:val="00744175"/>
    <w:rsid w:val="00744890"/>
    <w:rsid w:val="007451B1"/>
    <w:rsid w:val="0074537C"/>
    <w:rsid w:val="00745401"/>
    <w:rsid w:val="007454EA"/>
    <w:rsid w:val="00745B65"/>
    <w:rsid w:val="0074626E"/>
    <w:rsid w:val="00746349"/>
    <w:rsid w:val="00746490"/>
    <w:rsid w:val="007468E9"/>
    <w:rsid w:val="00746A22"/>
    <w:rsid w:val="00746E1B"/>
    <w:rsid w:val="007472B9"/>
    <w:rsid w:val="007478C8"/>
    <w:rsid w:val="007478F9"/>
    <w:rsid w:val="00747912"/>
    <w:rsid w:val="00747A35"/>
    <w:rsid w:val="007500C8"/>
    <w:rsid w:val="0075041B"/>
    <w:rsid w:val="0075084E"/>
    <w:rsid w:val="007509C6"/>
    <w:rsid w:val="00752011"/>
    <w:rsid w:val="007520F2"/>
    <w:rsid w:val="00752144"/>
    <w:rsid w:val="00752565"/>
    <w:rsid w:val="00752861"/>
    <w:rsid w:val="00752ECC"/>
    <w:rsid w:val="00753488"/>
    <w:rsid w:val="00753601"/>
    <w:rsid w:val="0075396D"/>
    <w:rsid w:val="00754107"/>
    <w:rsid w:val="007541D6"/>
    <w:rsid w:val="00754268"/>
    <w:rsid w:val="00754633"/>
    <w:rsid w:val="007546DF"/>
    <w:rsid w:val="00754969"/>
    <w:rsid w:val="00754DC7"/>
    <w:rsid w:val="0075529F"/>
    <w:rsid w:val="007553DA"/>
    <w:rsid w:val="00755E47"/>
    <w:rsid w:val="0075634D"/>
    <w:rsid w:val="007564A0"/>
    <w:rsid w:val="00756C0A"/>
    <w:rsid w:val="0075749C"/>
    <w:rsid w:val="0075792B"/>
    <w:rsid w:val="0075797B"/>
    <w:rsid w:val="007607FB"/>
    <w:rsid w:val="00760A26"/>
    <w:rsid w:val="00760A2E"/>
    <w:rsid w:val="0076143D"/>
    <w:rsid w:val="00761546"/>
    <w:rsid w:val="0076171B"/>
    <w:rsid w:val="00761925"/>
    <w:rsid w:val="00761E1A"/>
    <w:rsid w:val="00763512"/>
    <w:rsid w:val="00763734"/>
    <w:rsid w:val="00763E27"/>
    <w:rsid w:val="007641B7"/>
    <w:rsid w:val="007645A3"/>
    <w:rsid w:val="0076468F"/>
    <w:rsid w:val="00764864"/>
    <w:rsid w:val="00764D84"/>
    <w:rsid w:val="00764F35"/>
    <w:rsid w:val="00765261"/>
    <w:rsid w:val="00765591"/>
    <w:rsid w:val="0076599D"/>
    <w:rsid w:val="007659DF"/>
    <w:rsid w:val="007663B3"/>
    <w:rsid w:val="00766488"/>
    <w:rsid w:val="007666F7"/>
    <w:rsid w:val="0076672B"/>
    <w:rsid w:val="00766ADB"/>
    <w:rsid w:val="00766F11"/>
    <w:rsid w:val="0076724D"/>
    <w:rsid w:val="00767B4E"/>
    <w:rsid w:val="00767E9C"/>
    <w:rsid w:val="00770D31"/>
    <w:rsid w:val="00770DFD"/>
    <w:rsid w:val="00771856"/>
    <w:rsid w:val="00771D7B"/>
    <w:rsid w:val="007723AC"/>
    <w:rsid w:val="007725EA"/>
    <w:rsid w:val="00772608"/>
    <w:rsid w:val="007729D8"/>
    <w:rsid w:val="007729E0"/>
    <w:rsid w:val="00773272"/>
    <w:rsid w:val="00773401"/>
    <w:rsid w:val="0077370B"/>
    <w:rsid w:val="00773817"/>
    <w:rsid w:val="007738A3"/>
    <w:rsid w:val="007738A8"/>
    <w:rsid w:val="0077416E"/>
    <w:rsid w:val="0077438D"/>
    <w:rsid w:val="00774476"/>
    <w:rsid w:val="007746A5"/>
    <w:rsid w:val="0077480C"/>
    <w:rsid w:val="0077480E"/>
    <w:rsid w:val="00774B6C"/>
    <w:rsid w:val="00774EC0"/>
    <w:rsid w:val="007752E4"/>
    <w:rsid w:val="007760F7"/>
    <w:rsid w:val="007764CD"/>
    <w:rsid w:val="00776DA2"/>
    <w:rsid w:val="00776F3E"/>
    <w:rsid w:val="00776F8E"/>
    <w:rsid w:val="00777732"/>
    <w:rsid w:val="00777F9A"/>
    <w:rsid w:val="00780F96"/>
    <w:rsid w:val="00780FA8"/>
    <w:rsid w:val="0078206C"/>
    <w:rsid w:val="0078296D"/>
    <w:rsid w:val="00782B9F"/>
    <w:rsid w:val="00782C16"/>
    <w:rsid w:val="00782C97"/>
    <w:rsid w:val="00782EC0"/>
    <w:rsid w:val="00783028"/>
    <w:rsid w:val="00783400"/>
    <w:rsid w:val="0078348F"/>
    <w:rsid w:val="00783591"/>
    <w:rsid w:val="007835F7"/>
    <w:rsid w:val="0078398A"/>
    <w:rsid w:val="00783BDB"/>
    <w:rsid w:val="00783D36"/>
    <w:rsid w:val="0078421F"/>
    <w:rsid w:val="0078428A"/>
    <w:rsid w:val="00784532"/>
    <w:rsid w:val="007849F1"/>
    <w:rsid w:val="007849F9"/>
    <w:rsid w:val="00784E44"/>
    <w:rsid w:val="00784F6D"/>
    <w:rsid w:val="007858F6"/>
    <w:rsid w:val="00785F47"/>
    <w:rsid w:val="00786008"/>
    <w:rsid w:val="0078635F"/>
    <w:rsid w:val="007863B4"/>
    <w:rsid w:val="00786959"/>
    <w:rsid w:val="00786B8B"/>
    <w:rsid w:val="00786D5B"/>
    <w:rsid w:val="00786F8D"/>
    <w:rsid w:val="00787001"/>
    <w:rsid w:val="0078749C"/>
    <w:rsid w:val="007878A8"/>
    <w:rsid w:val="007878AA"/>
    <w:rsid w:val="00787F82"/>
    <w:rsid w:val="00790140"/>
    <w:rsid w:val="0079029D"/>
    <w:rsid w:val="00790693"/>
    <w:rsid w:val="007909AB"/>
    <w:rsid w:val="00791502"/>
    <w:rsid w:val="007917F7"/>
    <w:rsid w:val="00791A89"/>
    <w:rsid w:val="00791C22"/>
    <w:rsid w:val="00791E2B"/>
    <w:rsid w:val="00792C07"/>
    <w:rsid w:val="00792D24"/>
    <w:rsid w:val="007931AE"/>
    <w:rsid w:val="00793576"/>
    <w:rsid w:val="007936B6"/>
    <w:rsid w:val="007937BF"/>
    <w:rsid w:val="007937DB"/>
    <w:rsid w:val="00793AA7"/>
    <w:rsid w:val="00793D5C"/>
    <w:rsid w:val="00793FBC"/>
    <w:rsid w:val="0079457C"/>
    <w:rsid w:val="00794E90"/>
    <w:rsid w:val="00794EE7"/>
    <w:rsid w:val="00795183"/>
    <w:rsid w:val="00795252"/>
    <w:rsid w:val="007954AE"/>
    <w:rsid w:val="00795821"/>
    <w:rsid w:val="007959E7"/>
    <w:rsid w:val="00795BA2"/>
    <w:rsid w:val="00795E16"/>
    <w:rsid w:val="00796362"/>
    <w:rsid w:val="00796589"/>
    <w:rsid w:val="0079690E"/>
    <w:rsid w:val="00796DC2"/>
    <w:rsid w:val="00796E26"/>
    <w:rsid w:val="00796ECC"/>
    <w:rsid w:val="007975A0"/>
    <w:rsid w:val="00797D00"/>
    <w:rsid w:val="007A08A2"/>
    <w:rsid w:val="007A0ED8"/>
    <w:rsid w:val="007A11A2"/>
    <w:rsid w:val="007A1E2B"/>
    <w:rsid w:val="007A204E"/>
    <w:rsid w:val="007A2077"/>
    <w:rsid w:val="007A2696"/>
    <w:rsid w:val="007A332F"/>
    <w:rsid w:val="007A3A35"/>
    <w:rsid w:val="007A3CA1"/>
    <w:rsid w:val="007A3DAE"/>
    <w:rsid w:val="007A3E3A"/>
    <w:rsid w:val="007A4590"/>
    <w:rsid w:val="007A4DDD"/>
    <w:rsid w:val="007A5199"/>
    <w:rsid w:val="007A558B"/>
    <w:rsid w:val="007A5AB6"/>
    <w:rsid w:val="007A6503"/>
    <w:rsid w:val="007A66E1"/>
    <w:rsid w:val="007A693F"/>
    <w:rsid w:val="007A6F56"/>
    <w:rsid w:val="007A759F"/>
    <w:rsid w:val="007A76EC"/>
    <w:rsid w:val="007A7CDC"/>
    <w:rsid w:val="007A7E20"/>
    <w:rsid w:val="007B0623"/>
    <w:rsid w:val="007B0953"/>
    <w:rsid w:val="007B0966"/>
    <w:rsid w:val="007B0A6B"/>
    <w:rsid w:val="007B0E81"/>
    <w:rsid w:val="007B1093"/>
    <w:rsid w:val="007B15BE"/>
    <w:rsid w:val="007B1654"/>
    <w:rsid w:val="007B23C4"/>
    <w:rsid w:val="007B23FE"/>
    <w:rsid w:val="007B27CD"/>
    <w:rsid w:val="007B2836"/>
    <w:rsid w:val="007B29ED"/>
    <w:rsid w:val="007B35FB"/>
    <w:rsid w:val="007B373E"/>
    <w:rsid w:val="007B3D18"/>
    <w:rsid w:val="007B40B8"/>
    <w:rsid w:val="007B42FB"/>
    <w:rsid w:val="007B4802"/>
    <w:rsid w:val="007B4869"/>
    <w:rsid w:val="007B4BF2"/>
    <w:rsid w:val="007B4C62"/>
    <w:rsid w:val="007B4EEB"/>
    <w:rsid w:val="007B5265"/>
    <w:rsid w:val="007B5706"/>
    <w:rsid w:val="007B577C"/>
    <w:rsid w:val="007B57D3"/>
    <w:rsid w:val="007B5DA6"/>
    <w:rsid w:val="007B6098"/>
    <w:rsid w:val="007B6387"/>
    <w:rsid w:val="007B65F3"/>
    <w:rsid w:val="007B6BF2"/>
    <w:rsid w:val="007B6ECE"/>
    <w:rsid w:val="007B712A"/>
    <w:rsid w:val="007B746D"/>
    <w:rsid w:val="007B797A"/>
    <w:rsid w:val="007B7A57"/>
    <w:rsid w:val="007C0C50"/>
    <w:rsid w:val="007C1237"/>
    <w:rsid w:val="007C1466"/>
    <w:rsid w:val="007C17A3"/>
    <w:rsid w:val="007C1C42"/>
    <w:rsid w:val="007C1F9A"/>
    <w:rsid w:val="007C2BFC"/>
    <w:rsid w:val="007C31A2"/>
    <w:rsid w:val="007C3844"/>
    <w:rsid w:val="007C38EB"/>
    <w:rsid w:val="007C3CBD"/>
    <w:rsid w:val="007C3E25"/>
    <w:rsid w:val="007C46AE"/>
    <w:rsid w:val="007C4BC3"/>
    <w:rsid w:val="007C4BCB"/>
    <w:rsid w:val="007C4C9A"/>
    <w:rsid w:val="007C5BBF"/>
    <w:rsid w:val="007C5F82"/>
    <w:rsid w:val="007C6035"/>
    <w:rsid w:val="007C63F3"/>
    <w:rsid w:val="007C6CF5"/>
    <w:rsid w:val="007C71D6"/>
    <w:rsid w:val="007D09AF"/>
    <w:rsid w:val="007D0FDE"/>
    <w:rsid w:val="007D1088"/>
    <w:rsid w:val="007D12B4"/>
    <w:rsid w:val="007D18D6"/>
    <w:rsid w:val="007D1A26"/>
    <w:rsid w:val="007D1C83"/>
    <w:rsid w:val="007D1D78"/>
    <w:rsid w:val="007D1FC1"/>
    <w:rsid w:val="007D219B"/>
    <w:rsid w:val="007D231C"/>
    <w:rsid w:val="007D256D"/>
    <w:rsid w:val="007D2757"/>
    <w:rsid w:val="007D2D68"/>
    <w:rsid w:val="007D33E1"/>
    <w:rsid w:val="007D3C32"/>
    <w:rsid w:val="007D3F43"/>
    <w:rsid w:val="007D3FD8"/>
    <w:rsid w:val="007D4348"/>
    <w:rsid w:val="007D4484"/>
    <w:rsid w:val="007D44C2"/>
    <w:rsid w:val="007D45ED"/>
    <w:rsid w:val="007D482E"/>
    <w:rsid w:val="007D49C7"/>
    <w:rsid w:val="007D4F23"/>
    <w:rsid w:val="007D504C"/>
    <w:rsid w:val="007D50F9"/>
    <w:rsid w:val="007D51BF"/>
    <w:rsid w:val="007D5711"/>
    <w:rsid w:val="007D5918"/>
    <w:rsid w:val="007D594E"/>
    <w:rsid w:val="007D5D9A"/>
    <w:rsid w:val="007D69F5"/>
    <w:rsid w:val="007D6B7D"/>
    <w:rsid w:val="007D6D44"/>
    <w:rsid w:val="007D744D"/>
    <w:rsid w:val="007D7CD9"/>
    <w:rsid w:val="007D7E9D"/>
    <w:rsid w:val="007E0046"/>
    <w:rsid w:val="007E0130"/>
    <w:rsid w:val="007E0275"/>
    <w:rsid w:val="007E033E"/>
    <w:rsid w:val="007E062D"/>
    <w:rsid w:val="007E0793"/>
    <w:rsid w:val="007E07C9"/>
    <w:rsid w:val="007E0969"/>
    <w:rsid w:val="007E0DCB"/>
    <w:rsid w:val="007E0EC5"/>
    <w:rsid w:val="007E125A"/>
    <w:rsid w:val="007E17D8"/>
    <w:rsid w:val="007E201C"/>
    <w:rsid w:val="007E236B"/>
    <w:rsid w:val="007E28DE"/>
    <w:rsid w:val="007E3088"/>
    <w:rsid w:val="007E3275"/>
    <w:rsid w:val="007E4117"/>
    <w:rsid w:val="007E431F"/>
    <w:rsid w:val="007E43B2"/>
    <w:rsid w:val="007E470C"/>
    <w:rsid w:val="007E505B"/>
    <w:rsid w:val="007E50A9"/>
    <w:rsid w:val="007E54A7"/>
    <w:rsid w:val="007E56F4"/>
    <w:rsid w:val="007E5D9C"/>
    <w:rsid w:val="007E5DC2"/>
    <w:rsid w:val="007E620F"/>
    <w:rsid w:val="007E6328"/>
    <w:rsid w:val="007E6517"/>
    <w:rsid w:val="007E6AA4"/>
    <w:rsid w:val="007E7018"/>
    <w:rsid w:val="007E71D0"/>
    <w:rsid w:val="007E7520"/>
    <w:rsid w:val="007E7599"/>
    <w:rsid w:val="007E774F"/>
    <w:rsid w:val="007E798F"/>
    <w:rsid w:val="007E7B00"/>
    <w:rsid w:val="007E7CB4"/>
    <w:rsid w:val="007E7EE4"/>
    <w:rsid w:val="007F00A3"/>
    <w:rsid w:val="007F0243"/>
    <w:rsid w:val="007F0739"/>
    <w:rsid w:val="007F0968"/>
    <w:rsid w:val="007F0DEC"/>
    <w:rsid w:val="007F137D"/>
    <w:rsid w:val="007F1794"/>
    <w:rsid w:val="007F17C4"/>
    <w:rsid w:val="007F19E2"/>
    <w:rsid w:val="007F20C1"/>
    <w:rsid w:val="007F25B2"/>
    <w:rsid w:val="007F2813"/>
    <w:rsid w:val="007F2AB5"/>
    <w:rsid w:val="007F2C7B"/>
    <w:rsid w:val="007F397B"/>
    <w:rsid w:val="007F3B98"/>
    <w:rsid w:val="007F4198"/>
    <w:rsid w:val="007F429F"/>
    <w:rsid w:val="007F4389"/>
    <w:rsid w:val="007F4628"/>
    <w:rsid w:val="007F495D"/>
    <w:rsid w:val="007F4A47"/>
    <w:rsid w:val="007F4F51"/>
    <w:rsid w:val="007F549F"/>
    <w:rsid w:val="007F55DD"/>
    <w:rsid w:val="007F5E15"/>
    <w:rsid w:val="007F64F2"/>
    <w:rsid w:val="007F6938"/>
    <w:rsid w:val="007F6A7F"/>
    <w:rsid w:val="007F6D3B"/>
    <w:rsid w:val="007F721E"/>
    <w:rsid w:val="007F7ACA"/>
    <w:rsid w:val="00800551"/>
    <w:rsid w:val="00800B9C"/>
    <w:rsid w:val="00801088"/>
    <w:rsid w:val="00801213"/>
    <w:rsid w:val="00801381"/>
    <w:rsid w:val="00801A91"/>
    <w:rsid w:val="00802303"/>
    <w:rsid w:val="008025CD"/>
    <w:rsid w:val="00802BE4"/>
    <w:rsid w:val="00802C8E"/>
    <w:rsid w:val="00802CBC"/>
    <w:rsid w:val="0080312E"/>
    <w:rsid w:val="0080371C"/>
    <w:rsid w:val="008038B4"/>
    <w:rsid w:val="00803C34"/>
    <w:rsid w:val="00803EC7"/>
    <w:rsid w:val="00804014"/>
    <w:rsid w:val="0080424E"/>
    <w:rsid w:val="00804378"/>
    <w:rsid w:val="008048B6"/>
    <w:rsid w:val="00804ECB"/>
    <w:rsid w:val="00804F6E"/>
    <w:rsid w:val="00805141"/>
    <w:rsid w:val="0080556E"/>
    <w:rsid w:val="00805682"/>
    <w:rsid w:val="00806329"/>
    <w:rsid w:val="0080635A"/>
    <w:rsid w:val="00807178"/>
    <w:rsid w:val="00807706"/>
    <w:rsid w:val="00807A37"/>
    <w:rsid w:val="00807D25"/>
    <w:rsid w:val="00807E55"/>
    <w:rsid w:val="008104CA"/>
    <w:rsid w:val="00810AC8"/>
    <w:rsid w:val="00810DCA"/>
    <w:rsid w:val="00810F8B"/>
    <w:rsid w:val="00811064"/>
    <w:rsid w:val="00811840"/>
    <w:rsid w:val="00811E17"/>
    <w:rsid w:val="00812084"/>
    <w:rsid w:val="00812346"/>
    <w:rsid w:val="008126CE"/>
    <w:rsid w:val="0081282E"/>
    <w:rsid w:val="00812B65"/>
    <w:rsid w:val="00812C0E"/>
    <w:rsid w:val="00812DC1"/>
    <w:rsid w:val="00812E8F"/>
    <w:rsid w:val="00813866"/>
    <w:rsid w:val="00813949"/>
    <w:rsid w:val="00813A2C"/>
    <w:rsid w:val="00813F7F"/>
    <w:rsid w:val="0081405C"/>
    <w:rsid w:val="008143E2"/>
    <w:rsid w:val="0081454D"/>
    <w:rsid w:val="00814D6F"/>
    <w:rsid w:val="0081577D"/>
    <w:rsid w:val="0081578F"/>
    <w:rsid w:val="008158A6"/>
    <w:rsid w:val="00815BDA"/>
    <w:rsid w:val="00815CAB"/>
    <w:rsid w:val="00816365"/>
    <w:rsid w:val="0081644B"/>
    <w:rsid w:val="00816692"/>
    <w:rsid w:val="00816720"/>
    <w:rsid w:val="008173C0"/>
    <w:rsid w:val="0081753B"/>
    <w:rsid w:val="008178DA"/>
    <w:rsid w:val="00817B6C"/>
    <w:rsid w:val="00817C43"/>
    <w:rsid w:val="00817F4E"/>
    <w:rsid w:val="0082009F"/>
    <w:rsid w:val="00820703"/>
    <w:rsid w:val="00820CE4"/>
    <w:rsid w:val="00820F12"/>
    <w:rsid w:val="00821507"/>
    <w:rsid w:val="00821AF1"/>
    <w:rsid w:val="00821D4F"/>
    <w:rsid w:val="00821E9E"/>
    <w:rsid w:val="008223BD"/>
    <w:rsid w:val="00822543"/>
    <w:rsid w:val="00822969"/>
    <w:rsid w:val="00823A54"/>
    <w:rsid w:val="00823FB3"/>
    <w:rsid w:val="0082405F"/>
    <w:rsid w:val="00824370"/>
    <w:rsid w:val="0082445A"/>
    <w:rsid w:val="008247C7"/>
    <w:rsid w:val="00824EE7"/>
    <w:rsid w:val="00825233"/>
    <w:rsid w:val="0082533B"/>
    <w:rsid w:val="008256F3"/>
    <w:rsid w:val="0082576A"/>
    <w:rsid w:val="00825EA5"/>
    <w:rsid w:val="008270EA"/>
    <w:rsid w:val="008303BB"/>
    <w:rsid w:val="00830587"/>
    <w:rsid w:val="008307E5"/>
    <w:rsid w:val="00830D09"/>
    <w:rsid w:val="00830E1B"/>
    <w:rsid w:val="008311B2"/>
    <w:rsid w:val="0083132D"/>
    <w:rsid w:val="0083195A"/>
    <w:rsid w:val="00831BCA"/>
    <w:rsid w:val="00831FAC"/>
    <w:rsid w:val="00832CA4"/>
    <w:rsid w:val="0083357D"/>
    <w:rsid w:val="008339AE"/>
    <w:rsid w:val="00833FD8"/>
    <w:rsid w:val="00834033"/>
    <w:rsid w:val="008340E5"/>
    <w:rsid w:val="00834386"/>
    <w:rsid w:val="00834669"/>
    <w:rsid w:val="00834C80"/>
    <w:rsid w:val="00834CB5"/>
    <w:rsid w:val="00834FA9"/>
    <w:rsid w:val="00835150"/>
    <w:rsid w:val="008356D4"/>
    <w:rsid w:val="00835BBF"/>
    <w:rsid w:val="00836025"/>
    <w:rsid w:val="00837186"/>
    <w:rsid w:val="00837822"/>
    <w:rsid w:val="00837FD3"/>
    <w:rsid w:val="008404D7"/>
    <w:rsid w:val="0084068A"/>
    <w:rsid w:val="00840BF5"/>
    <w:rsid w:val="00841726"/>
    <w:rsid w:val="00841AC2"/>
    <w:rsid w:val="00841FB6"/>
    <w:rsid w:val="0084229F"/>
    <w:rsid w:val="008427D0"/>
    <w:rsid w:val="00842AC0"/>
    <w:rsid w:val="00842D43"/>
    <w:rsid w:val="00843012"/>
    <w:rsid w:val="00843134"/>
    <w:rsid w:val="008438BF"/>
    <w:rsid w:val="008438C9"/>
    <w:rsid w:val="00843AC0"/>
    <w:rsid w:val="008440AA"/>
    <w:rsid w:val="00844133"/>
    <w:rsid w:val="008443C7"/>
    <w:rsid w:val="008443EF"/>
    <w:rsid w:val="008445F9"/>
    <w:rsid w:val="008447BC"/>
    <w:rsid w:val="00844E42"/>
    <w:rsid w:val="00845664"/>
    <w:rsid w:val="008457F7"/>
    <w:rsid w:val="00845952"/>
    <w:rsid w:val="008459EC"/>
    <w:rsid w:val="00845AAB"/>
    <w:rsid w:val="00845D0E"/>
    <w:rsid w:val="0084609C"/>
    <w:rsid w:val="008460AF"/>
    <w:rsid w:val="008467C3"/>
    <w:rsid w:val="008468A0"/>
    <w:rsid w:val="00846EA4"/>
    <w:rsid w:val="00846EE4"/>
    <w:rsid w:val="008470B2"/>
    <w:rsid w:val="00847502"/>
    <w:rsid w:val="00847D9E"/>
    <w:rsid w:val="008503F5"/>
    <w:rsid w:val="008504AD"/>
    <w:rsid w:val="00850853"/>
    <w:rsid w:val="00850B82"/>
    <w:rsid w:val="008511DD"/>
    <w:rsid w:val="0085172D"/>
    <w:rsid w:val="00851E9E"/>
    <w:rsid w:val="00852237"/>
    <w:rsid w:val="0085238D"/>
    <w:rsid w:val="008523F4"/>
    <w:rsid w:val="008524A4"/>
    <w:rsid w:val="00852676"/>
    <w:rsid w:val="00852C8F"/>
    <w:rsid w:val="00852F30"/>
    <w:rsid w:val="00852F56"/>
    <w:rsid w:val="00853C70"/>
    <w:rsid w:val="00853CC1"/>
    <w:rsid w:val="008542BE"/>
    <w:rsid w:val="00854AD3"/>
    <w:rsid w:val="00854C3D"/>
    <w:rsid w:val="00854E7A"/>
    <w:rsid w:val="00856647"/>
    <w:rsid w:val="00856D3C"/>
    <w:rsid w:val="00857380"/>
    <w:rsid w:val="0085761D"/>
    <w:rsid w:val="00860038"/>
    <w:rsid w:val="008600A7"/>
    <w:rsid w:val="00860210"/>
    <w:rsid w:val="00860648"/>
    <w:rsid w:val="00860AD9"/>
    <w:rsid w:val="00860D47"/>
    <w:rsid w:val="008612EE"/>
    <w:rsid w:val="00861875"/>
    <w:rsid w:val="00861942"/>
    <w:rsid w:val="00861F10"/>
    <w:rsid w:val="00862194"/>
    <w:rsid w:val="008626F6"/>
    <w:rsid w:val="00862B27"/>
    <w:rsid w:val="00862ED1"/>
    <w:rsid w:val="008630E1"/>
    <w:rsid w:val="00863BE6"/>
    <w:rsid w:val="00864B93"/>
    <w:rsid w:val="00865882"/>
    <w:rsid w:val="00865DF1"/>
    <w:rsid w:val="00866B35"/>
    <w:rsid w:val="00866C4C"/>
    <w:rsid w:val="00866E1F"/>
    <w:rsid w:val="00867217"/>
    <w:rsid w:val="00867947"/>
    <w:rsid w:val="00867F20"/>
    <w:rsid w:val="0087015F"/>
    <w:rsid w:val="00870C6C"/>
    <w:rsid w:val="00871321"/>
    <w:rsid w:val="00871BA3"/>
    <w:rsid w:val="00871BE5"/>
    <w:rsid w:val="00871D17"/>
    <w:rsid w:val="00872375"/>
    <w:rsid w:val="00872495"/>
    <w:rsid w:val="008725A2"/>
    <w:rsid w:val="008726F6"/>
    <w:rsid w:val="008730FD"/>
    <w:rsid w:val="00873290"/>
    <w:rsid w:val="00873520"/>
    <w:rsid w:val="008735CA"/>
    <w:rsid w:val="00874000"/>
    <w:rsid w:val="00874449"/>
    <w:rsid w:val="00874870"/>
    <w:rsid w:val="00874A77"/>
    <w:rsid w:val="008753A0"/>
    <w:rsid w:val="008753A9"/>
    <w:rsid w:val="00875648"/>
    <w:rsid w:val="00875B5F"/>
    <w:rsid w:val="00875D4F"/>
    <w:rsid w:val="00876863"/>
    <w:rsid w:val="0087700B"/>
    <w:rsid w:val="00877688"/>
    <w:rsid w:val="008808D3"/>
    <w:rsid w:val="00880914"/>
    <w:rsid w:val="00880B5E"/>
    <w:rsid w:val="00881631"/>
    <w:rsid w:val="00881957"/>
    <w:rsid w:val="00881CC1"/>
    <w:rsid w:val="00882184"/>
    <w:rsid w:val="008833D4"/>
    <w:rsid w:val="008834F9"/>
    <w:rsid w:val="008841C0"/>
    <w:rsid w:val="008842A7"/>
    <w:rsid w:val="00884727"/>
    <w:rsid w:val="00884E14"/>
    <w:rsid w:val="008850E8"/>
    <w:rsid w:val="0088556B"/>
    <w:rsid w:val="00885717"/>
    <w:rsid w:val="00885B7D"/>
    <w:rsid w:val="00885DC1"/>
    <w:rsid w:val="0088600F"/>
    <w:rsid w:val="0088635A"/>
    <w:rsid w:val="00886680"/>
    <w:rsid w:val="00886DCB"/>
    <w:rsid w:val="0088719E"/>
    <w:rsid w:val="00887C56"/>
    <w:rsid w:val="00887D0E"/>
    <w:rsid w:val="00887E8C"/>
    <w:rsid w:val="008902C2"/>
    <w:rsid w:val="00890439"/>
    <w:rsid w:val="0089058C"/>
    <w:rsid w:val="008905D8"/>
    <w:rsid w:val="00890B16"/>
    <w:rsid w:val="00891122"/>
    <w:rsid w:val="00891128"/>
    <w:rsid w:val="00891311"/>
    <w:rsid w:val="008917F7"/>
    <w:rsid w:val="00892D96"/>
    <w:rsid w:val="00893176"/>
    <w:rsid w:val="0089324A"/>
    <w:rsid w:val="008932F6"/>
    <w:rsid w:val="008934D7"/>
    <w:rsid w:val="0089394F"/>
    <w:rsid w:val="00893CFF"/>
    <w:rsid w:val="00893D80"/>
    <w:rsid w:val="00894393"/>
    <w:rsid w:val="008943B5"/>
    <w:rsid w:val="008946EB"/>
    <w:rsid w:val="00894EA1"/>
    <w:rsid w:val="00895E15"/>
    <w:rsid w:val="00896218"/>
    <w:rsid w:val="00896743"/>
    <w:rsid w:val="0089682A"/>
    <w:rsid w:val="008973B2"/>
    <w:rsid w:val="008974E3"/>
    <w:rsid w:val="008975D6"/>
    <w:rsid w:val="0089772C"/>
    <w:rsid w:val="008979CC"/>
    <w:rsid w:val="00897FE8"/>
    <w:rsid w:val="008A044C"/>
    <w:rsid w:val="008A127C"/>
    <w:rsid w:val="008A1991"/>
    <w:rsid w:val="008A19E4"/>
    <w:rsid w:val="008A1C88"/>
    <w:rsid w:val="008A1DE8"/>
    <w:rsid w:val="008A2160"/>
    <w:rsid w:val="008A23DC"/>
    <w:rsid w:val="008A2B99"/>
    <w:rsid w:val="008A2E5B"/>
    <w:rsid w:val="008A3077"/>
    <w:rsid w:val="008A3B03"/>
    <w:rsid w:val="008A3EEC"/>
    <w:rsid w:val="008A3F61"/>
    <w:rsid w:val="008A47DA"/>
    <w:rsid w:val="008A5287"/>
    <w:rsid w:val="008A55D8"/>
    <w:rsid w:val="008A579B"/>
    <w:rsid w:val="008A5ADE"/>
    <w:rsid w:val="008A5C93"/>
    <w:rsid w:val="008A5D1E"/>
    <w:rsid w:val="008A6426"/>
    <w:rsid w:val="008A6884"/>
    <w:rsid w:val="008A6B2C"/>
    <w:rsid w:val="008A6B7D"/>
    <w:rsid w:val="008A6F4B"/>
    <w:rsid w:val="008A700C"/>
    <w:rsid w:val="008A704A"/>
    <w:rsid w:val="008A759C"/>
    <w:rsid w:val="008A77CD"/>
    <w:rsid w:val="008A7EDE"/>
    <w:rsid w:val="008B0A04"/>
    <w:rsid w:val="008B0B25"/>
    <w:rsid w:val="008B0E18"/>
    <w:rsid w:val="008B1104"/>
    <w:rsid w:val="008B1112"/>
    <w:rsid w:val="008B218A"/>
    <w:rsid w:val="008B2233"/>
    <w:rsid w:val="008B223F"/>
    <w:rsid w:val="008B26CC"/>
    <w:rsid w:val="008B28A7"/>
    <w:rsid w:val="008B3083"/>
    <w:rsid w:val="008B335A"/>
    <w:rsid w:val="008B3671"/>
    <w:rsid w:val="008B4204"/>
    <w:rsid w:val="008B48B6"/>
    <w:rsid w:val="008B4C9E"/>
    <w:rsid w:val="008B554C"/>
    <w:rsid w:val="008B58A2"/>
    <w:rsid w:val="008B5988"/>
    <w:rsid w:val="008B61B2"/>
    <w:rsid w:val="008B67C6"/>
    <w:rsid w:val="008B6E41"/>
    <w:rsid w:val="008B71D8"/>
    <w:rsid w:val="008B7258"/>
    <w:rsid w:val="008B7492"/>
    <w:rsid w:val="008B75C5"/>
    <w:rsid w:val="008B7997"/>
    <w:rsid w:val="008C0295"/>
    <w:rsid w:val="008C0398"/>
    <w:rsid w:val="008C10FC"/>
    <w:rsid w:val="008C1178"/>
    <w:rsid w:val="008C13B9"/>
    <w:rsid w:val="008C1479"/>
    <w:rsid w:val="008C1517"/>
    <w:rsid w:val="008C1D01"/>
    <w:rsid w:val="008C2729"/>
    <w:rsid w:val="008C2ED1"/>
    <w:rsid w:val="008C40FF"/>
    <w:rsid w:val="008C44D2"/>
    <w:rsid w:val="008C44D7"/>
    <w:rsid w:val="008C4AF5"/>
    <w:rsid w:val="008C4E92"/>
    <w:rsid w:val="008C5109"/>
    <w:rsid w:val="008C5494"/>
    <w:rsid w:val="008C55E9"/>
    <w:rsid w:val="008C5B03"/>
    <w:rsid w:val="008C70D1"/>
    <w:rsid w:val="008C71C7"/>
    <w:rsid w:val="008C72D3"/>
    <w:rsid w:val="008C773C"/>
    <w:rsid w:val="008C7800"/>
    <w:rsid w:val="008C7BC9"/>
    <w:rsid w:val="008C7C38"/>
    <w:rsid w:val="008C7DF9"/>
    <w:rsid w:val="008C7E6B"/>
    <w:rsid w:val="008D0555"/>
    <w:rsid w:val="008D0740"/>
    <w:rsid w:val="008D10BD"/>
    <w:rsid w:val="008D111F"/>
    <w:rsid w:val="008D1313"/>
    <w:rsid w:val="008D140A"/>
    <w:rsid w:val="008D15C1"/>
    <w:rsid w:val="008D1853"/>
    <w:rsid w:val="008D18ED"/>
    <w:rsid w:val="008D1A45"/>
    <w:rsid w:val="008D1C0A"/>
    <w:rsid w:val="008D30FA"/>
    <w:rsid w:val="008D3909"/>
    <w:rsid w:val="008D39AA"/>
    <w:rsid w:val="008D39E9"/>
    <w:rsid w:val="008D41CA"/>
    <w:rsid w:val="008D46EA"/>
    <w:rsid w:val="008D4D72"/>
    <w:rsid w:val="008D5182"/>
    <w:rsid w:val="008D62B4"/>
    <w:rsid w:val="008D653E"/>
    <w:rsid w:val="008D6A47"/>
    <w:rsid w:val="008D714A"/>
    <w:rsid w:val="008D7476"/>
    <w:rsid w:val="008D7644"/>
    <w:rsid w:val="008D767F"/>
    <w:rsid w:val="008D7808"/>
    <w:rsid w:val="008E07A3"/>
    <w:rsid w:val="008E07F4"/>
    <w:rsid w:val="008E0EC1"/>
    <w:rsid w:val="008E1CB3"/>
    <w:rsid w:val="008E1E0D"/>
    <w:rsid w:val="008E20D2"/>
    <w:rsid w:val="008E21A0"/>
    <w:rsid w:val="008E2526"/>
    <w:rsid w:val="008E298E"/>
    <w:rsid w:val="008E3047"/>
    <w:rsid w:val="008E31BE"/>
    <w:rsid w:val="008E33E2"/>
    <w:rsid w:val="008E392C"/>
    <w:rsid w:val="008E4FFD"/>
    <w:rsid w:val="008E5B09"/>
    <w:rsid w:val="008E5B8E"/>
    <w:rsid w:val="008E5DDC"/>
    <w:rsid w:val="008E7073"/>
    <w:rsid w:val="008E727D"/>
    <w:rsid w:val="008E748F"/>
    <w:rsid w:val="008E7718"/>
    <w:rsid w:val="008F00B8"/>
    <w:rsid w:val="008F01B2"/>
    <w:rsid w:val="008F0256"/>
    <w:rsid w:val="008F0264"/>
    <w:rsid w:val="008F0461"/>
    <w:rsid w:val="008F09AC"/>
    <w:rsid w:val="008F0FB5"/>
    <w:rsid w:val="008F1B76"/>
    <w:rsid w:val="008F1EAF"/>
    <w:rsid w:val="008F25A5"/>
    <w:rsid w:val="008F298C"/>
    <w:rsid w:val="008F2BC7"/>
    <w:rsid w:val="008F2E37"/>
    <w:rsid w:val="008F3CBF"/>
    <w:rsid w:val="008F45CD"/>
    <w:rsid w:val="008F4809"/>
    <w:rsid w:val="008F5001"/>
    <w:rsid w:val="008F502B"/>
    <w:rsid w:val="008F5483"/>
    <w:rsid w:val="008F5B24"/>
    <w:rsid w:val="008F5CC6"/>
    <w:rsid w:val="008F5DD7"/>
    <w:rsid w:val="008F5FCD"/>
    <w:rsid w:val="008F6AA1"/>
    <w:rsid w:val="008F6B14"/>
    <w:rsid w:val="008F7038"/>
    <w:rsid w:val="008F7122"/>
    <w:rsid w:val="008F769B"/>
    <w:rsid w:val="008F778C"/>
    <w:rsid w:val="008F7AC6"/>
    <w:rsid w:val="008F7FFA"/>
    <w:rsid w:val="009000F6"/>
    <w:rsid w:val="0090032B"/>
    <w:rsid w:val="00900565"/>
    <w:rsid w:val="00900C5A"/>
    <w:rsid w:val="0090100F"/>
    <w:rsid w:val="009021B3"/>
    <w:rsid w:val="009023B5"/>
    <w:rsid w:val="009023C2"/>
    <w:rsid w:val="00902521"/>
    <w:rsid w:val="00902689"/>
    <w:rsid w:val="009029B6"/>
    <w:rsid w:val="00902F1E"/>
    <w:rsid w:val="009034C2"/>
    <w:rsid w:val="009035D6"/>
    <w:rsid w:val="00903852"/>
    <w:rsid w:val="009040CA"/>
    <w:rsid w:val="009040F0"/>
    <w:rsid w:val="009042AB"/>
    <w:rsid w:val="00904864"/>
    <w:rsid w:val="00904CCD"/>
    <w:rsid w:val="00904CF6"/>
    <w:rsid w:val="00904E7F"/>
    <w:rsid w:val="00904F57"/>
    <w:rsid w:val="0090577E"/>
    <w:rsid w:val="00905864"/>
    <w:rsid w:val="0090595D"/>
    <w:rsid w:val="00905E6B"/>
    <w:rsid w:val="00906129"/>
    <w:rsid w:val="00906145"/>
    <w:rsid w:val="00906498"/>
    <w:rsid w:val="00906C46"/>
    <w:rsid w:val="00906DEB"/>
    <w:rsid w:val="00906E5B"/>
    <w:rsid w:val="00907032"/>
    <w:rsid w:val="00907446"/>
    <w:rsid w:val="009076C4"/>
    <w:rsid w:val="00910062"/>
    <w:rsid w:val="009103FA"/>
    <w:rsid w:val="00910B9B"/>
    <w:rsid w:val="00910C61"/>
    <w:rsid w:val="00911142"/>
    <w:rsid w:val="00911C31"/>
    <w:rsid w:val="00912980"/>
    <w:rsid w:val="009130AA"/>
    <w:rsid w:val="009131A6"/>
    <w:rsid w:val="00913348"/>
    <w:rsid w:val="00913440"/>
    <w:rsid w:val="00913666"/>
    <w:rsid w:val="00913A01"/>
    <w:rsid w:val="00913F46"/>
    <w:rsid w:val="0091441F"/>
    <w:rsid w:val="00914D60"/>
    <w:rsid w:val="009154EC"/>
    <w:rsid w:val="00915A1E"/>
    <w:rsid w:val="00915F18"/>
    <w:rsid w:val="00916983"/>
    <w:rsid w:val="00916A75"/>
    <w:rsid w:val="00916B60"/>
    <w:rsid w:val="00916E9E"/>
    <w:rsid w:val="0091754B"/>
    <w:rsid w:val="009205FD"/>
    <w:rsid w:val="00920799"/>
    <w:rsid w:val="0092172C"/>
    <w:rsid w:val="009219C0"/>
    <w:rsid w:val="009220FA"/>
    <w:rsid w:val="009223D1"/>
    <w:rsid w:val="009224D9"/>
    <w:rsid w:val="009227B7"/>
    <w:rsid w:val="00923681"/>
    <w:rsid w:val="00923975"/>
    <w:rsid w:val="00923EEE"/>
    <w:rsid w:val="00924A82"/>
    <w:rsid w:val="00924BA8"/>
    <w:rsid w:val="00924D97"/>
    <w:rsid w:val="00924E56"/>
    <w:rsid w:val="00924F65"/>
    <w:rsid w:val="0092525A"/>
    <w:rsid w:val="009256D9"/>
    <w:rsid w:val="00925743"/>
    <w:rsid w:val="00925C5C"/>
    <w:rsid w:val="00925C7F"/>
    <w:rsid w:val="00925F99"/>
    <w:rsid w:val="00926366"/>
    <w:rsid w:val="0092646C"/>
    <w:rsid w:val="00926E0C"/>
    <w:rsid w:val="00927861"/>
    <w:rsid w:val="00927B6E"/>
    <w:rsid w:val="00927EEB"/>
    <w:rsid w:val="00930036"/>
    <w:rsid w:val="00930168"/>
    <w:rsid w:val="0093068D"/>
    <w:rsid w:val="00930D18"/>
    <w:rsid w:val="00930F10"/>
    <w:rsid w:val="0093110E"/>
    <w:rsid w:val="00931384"/>
    <w:rsid w:val="00931476"/>
    <w:rsid w:val="00932025"/>
    <w:rsid w:val="00932442"/>
    <w:rsid w:val="009324C6"/>
    <w:rsid w:val="00932954"/>
    <w:rsid w:val="00932DDC"/>
    <w:rsid w:val="00932EE7"/>
    <w:rsid w:val="00933398"/>
    <w:rsid w:val="00934061"/>
    <w:rsid w:val="00934088"/>
    <w:rsid w:val="009340C6"/>
    <w:rsid w:val="009344BB"/>
    <w:rsid w:val="00934993"/>
    <w:rsid w:val="00934AB2"/>
    <w:rsid w:val="00934C1D"/>
    <w:rsid w:val="00934C22"/>
    <w:rsid w:val="00934ED5"/>
    <w:rsid w:val="009353DA"/>
    <w:rsid w:val="009356CC"/>
    <w:rsid w:val="009357D6"/>
    <w:rsid w:val="0093587A"/>
    <w:rsid w:val="00936040"/>
    <w:rsid w:val="00936871"/>
    <w:rsid w:val="00936DF3"/>
    <w:rsid w:val="00937009"/>
    <w:rsid w:val="009372B6"/>
    <w:rsid w:val="00937811"/>
    <w:rsid w:val="009378DE"/>
    <w:rsid w:val="009379B4"/>
    <w:rsid w:val="00937A0D"/>
    <w:rsid w:val="00937C41"/>
    <w:rsid w:val="00940C40"/>
    <w:rsid w:val="0094101A"/>
    <w:rsid w:val="0094202B"/>
    <w:rsid w:val="00942504"/>
    <w:rsid w:val="0094250E"/>
    <w:rsid w:val="00942BEC"/>
    <w:rsid w:val="00942E48"/>
    <w:rsid w:val="00942F23"/>
    <w:rsid w:val="009430D3"/>
    <w:rsid w:val="00943704"/>
    <w:rsid w:val="00943994"/>
    <w:rsid w:val="00943DB7"/>
    <w:rsid w:val="00943DEB"/>
    <w:rsid w:val="009449BD"/>
    <w:rsid w:val="00944D29"/>
    <w:rsid w:val="00944DB7"/>
    <w:rsid w:val="00945637"/>
    <w:rsid w:val="00945E9A"/>
    <w:rsid w:val="009460AF"/>
    <w:rsid w:val="0094637F"/>
    <w:rsid w:val="009464ED"/>
    <w:rsid w:val="00946800"/>
    <w:rsid w:val="00946862"/>
    <w:rsid w:val="009468EB"/>
    <w:rsid w:val="00946BC1"/>
    <w:rsid w:val="00946C45"/>
    <w:rsid w:val="00946EEC"/>
    <w:rsid w:val="009478AC"/>
    <w:rsid w:val="00947FCF"/>
    <w:rsid w:val="009503D0"/>
    <w:rsid w:val="009507DC"/>
    <w:rsid w:val="00950833"/>
    <w:rsid w:val="00950CA9"/>
    <w:rsid w:val="00950F9C"/>
    <w:rsid w:val="00952DC5"/>
    <w:rsid w:val="00953283"/>
    <w:rsid w:val="00953445"/>
    <w:rsid w:val="00953A6C"/>
    <w:rsid w:val="00953CA7"/>
    <w:rsid w:val="009541D7"/>
    <w:rsid w:val="00954425"/>
    <w:rsid w:val="009547CE"/>
    <w:rsid w:val="00954B5E"/>
    <w:rsid w:val="00955C0A"/>
    <w:rsid w:val="009561F0"/>
    <w:rsid w:val="009561FD"/>
    <w:rsid w:val="00956456"/>
    <w:rsid w:val="00956480"/>
    <w:rsid w:val="0095656E"/>
    <w:rsid w:val="009568E4"/>
    <w:rsid w:val="00956999"/>
    <w:rsid w:val="009572CC"/>
    <w:rsid w:val="00957843"/>
    <w:rsid w:val="009600D9"/>
    <w:rsid w:val="009600E1"/>
    <w:rsid w:val="0096032B"/>
    <w:rsid w:val="009607C5"/>
    <w:rsid w:val="00960BD8"/>
    <w:rsid w:val="009620FF"/>
    <w:rsid w:val="0096218E"/>
    <w:rsid w:val="009629E6"/>
    <w:rsid w:val="00962A97"/>
    <w:rsid w:val="00963189"/>
    <w:rsid w:val="009634F0"/>
    <w:rsid w:val="00963910"/>
    <w:rsid w:val="00964027"/>
    <w:rsid w:val="009641D0"/>
    <w:rsid w:val="00964392"/>
    <w:rsid w:val="0096464E"/>
    <w:rsid w:val="00964BB7"/>
    <w:rsid w:val="00964D8E"/>
    <w:rsid w:val="00965142"/>
    <w:rsid w:val="00965235"/>
    <w:rsid w:val="00965AB9"/>
    <w:rsid w:val="00965B14"/>
    <w:rsid w:val="00966068"/>
    <w:rsid w:val="009664CD"/>
    <w:rsid w:val="00966558"/>
    <w:rsid w:val="00966974"/>
    <w:rsid w:val="00966B19"/>
    <w:rsid w:val="009673D7"/>
    <w:rsid w:val="009674E5"/>
    <w:rsid w:val="0096769D"/>
    <w:rsid w:val="00967B45"/>
    <w:rsid w:val="00967C31"/>
    <w:rsid w:val="00967FAF"/>
    <w:rsid w:val="00967FC7"/>
    <w:rsid w:val="009700C1"/>
    <w:rsid w:val="00970223"/>
    <w:rsid w:val="00970AAC"/>
    <w:rsid w:val="00970BE0"/>
    <w:rsid w:val="00971060"/>
    <w:rsid w:val="009711DA"/>
    <w:rsid w:val="00971B05"/>
    <w:rsid w:val="00971B70"/>
    <w:rsid w:val="00971F0A"/>
    <w:rsid w:val="00972735"/>
    <w:rsid w:val="00972A6C"/>
    <w:rsid w:val="00972D3B"/>
    <w:rsid w:val="00972F18"/>
    <w:rsid w:val="00973583"/>
    <w:rsid w:val="009738BD"/>
    <w:rsid w:val="009738EA"/>
    <w:rsid w:val="00973DFD"/>
    <w:rsid w:val="00973E62"/>
    <w:rsid w:val="0097456D"/>
    <w:rsid w:val="00974673"/>
    <w:rsid w:val="009754ED"/>
    <w:rsid w:val="00975538"/>
    <w:rsid w:val="009759EF"/>
    <w:rsid w:val="00975A98"/>
    <w:rsid w:val="00975B69"/>
    <w:rsid w:val="00975DE9"/>
    <w:rsid w:val="009760BD"/>
    <w:rsid w:val="0097619A"/>
    <w:rsid w:val="0097658F"/>
    <w:rsid w:val="009765C5"/>
    <w:rsid w:val="009767F9"/>
    <w:rsid w:val="00976B57"/>
    <w:rsid w:val="00976DD0"/>
    <w:rsid w:val="0097713C"/>
    <w:rsid w:val="00977171"/>
    <w:rsid w:val="009779DF"/>
    <w:rsid w:val="00977AA3"/>
    <w:rsid w:val="00977B0C"/>
    <w:rsid w:val="0098098B"/>
    <w:rsid w:val="00980E3A"/>
    <w:rsid w:val="00981326"/>
    <w:rsid w:val="00981344"/>
    <w:rsid w:val="009814B3"/>
    <w:rsid w:val="00981B81"/>
    <w:rsid w:val="00982655"/>
    <w:rsid w:val="00982ED3"/>
    <w:rsid w:val="009833EA"/>
    <w:rsid w:val="00983AFF"/>
    <w:rsid w:val="00983C32"/>
    <w:rsid w:val="00984072"/>
    <w:rsid w:val="0098461C"/>
    <w:rsid w:val="00984780"/>
    <w:rsid w:val="00984B90"/>
    <w:rsid w:val="009850EB"/>
    <w:rsid w:val="00985418"/>
    <w:rsid w:val="009855AD"/>
    <w:rsid w:val="009857FE"/>
    <w:rsid w:val="0098611C"/>
    <w:rsid w:val="0098629B"/>
    <w:rsid w:val="00986876"/>
    <w:rsid w:val="009868FE"/>
    <w:rsid w:val="00986DA1"/>
    <w:rsid w:val="00987439"/>
    <w:rsid w:val="00987828"/>
    <w:rsid w:val="009878C4"/>
    <w:rsid w:val="00987B91"/>
    <w:rsid w:val="00987D24"/>
    <w:rsid w:val="00987D3A"/>
    <w:rsid w:val="0099015D"/>
    <w:rsid w:val="009901C2"/>
    <w:rsid w:val="00990223"/>
    <w:rsid w:val="009909AD"/>
    <w:rsid w:val="009909FA"/>
    <w:rsid w:val="00990A5F"/>
    <w:rsid w:val="00990CED"/>
    <w:rsid w:val="00990DD6"/>
    <w:rsid w:val="00991019"/>
    <w:rsid w:val="00991237"/>
    <w:rsid w:val="00991401"/>
    <w:rsid w:val="009916EE"/>
    <w:rsid w:val="00991763"/>
    <w:rsid w:val="00991965"/>
    <w:rsid w:val="00992956"/>
    <w:rsid w:val="00992B45"/>
    <w:rsid w:val="00992E16"/>
    <w:rsid w:val="0099334A"/>
    <w:rsid w:val="009935DD"/>
    <w:rsid w:val="00994002"/>
    <w:rsid w:val="00994080"/>
    <w:rsid w:val="00994247"/>
    <w:rsid w:val="009944BF"/>
    <w:rsid w:val="00994627"/>
    <w:rsid w:val="0099472F"/>
    <w:rsid w:val="00994868"/>
    <w:rsid w:val="00994A44"/>
    <w:rsid w:val="00994BBC"/>
    <w:rsid w:val="00995191"/>
    <w:rsid w:val="009955EC"/>
    <w:rsid w:val="00995814"/>
    <w:rsid w:val="00995929"/>
    <w:rsid w:val="0099676B"/>
    <w:rsid w:val="00996959"/>
    <w:rsid w:val="00996C76"/>
    <w:rsid w:val="00996DF1"/>
    <w:rsid w:val="0099718F"/>
    <w:rsid w:val="0099725E"/>
    <w:rsid w:val="00997367"/>
    <w:rsid w:val="0099747D"/>
    <w:rsid w:val="009978DD"/>
    <w:rsid w:val="009A0825"/>
    <w:rsid w:val="009A0DD6"/>
    <w:rsid w:val="009A1024"/>
    <w:rsid w:val="009A11C6"/>
    <w:rsid w:val="009A1C1E"/>
    <w:rsid w:val="009A2033"/>
    <w:rsid w:val="009A225F"/>
    <w:rsid w:val="009A24C7"/>
    <w:rsid w:val="009A25F1"/>
    <w:rsid w:val="009A28EF"/>
    <w:rsid w:val="009A29F6"/>
    <w:rsid w:val="009A2B64"/>
    <w:rsid w:val="009A2D25"/>
    <w:rsid w:val="009A2DDA"/>
    <w:rsid w:val="009A30B7"/>
    <w:rsid w:val="009A3552"/>
    <w:rsid w:val="009A3C60"/>
    <w:rsid w:val="009A40A8"/>
    <w:rsid w:val="009A41F6"/>
    <w:rsid w:val="009A426F"/>
    <w:rsid w:val="009A4340"/>
    <w:rsid w:val="009A46C2"/>
    <w:rsid w:val="009A4E34"/>
    <w:rsid w:val="009A54F6"/>
    <w:rsid w:val="009A5802"/>
    <w:rsid w:val="009A5CE3"/>
    <w:rsid w:val="009A6556"/>
    <w:rsid w:val="009A6B31"/>
    <w:rsid w:val="009A6DC9"/>
    <w:rsid w:val="009A705A"/>
    <w:rsid w:val="009A7120"/>
    <w:rsid w:val="009A71A6"/>
    <w:rsid w:val="009A7345"/>
    <w:rsid w:val="009A74D7"/>
    <w:rsid w:val="009A774E"/>
    <w:rsid w:val="009A77AD"/>
    <w:rsid w:val="009A7A16"/>
    <w:rsid w:val="009A7AF6"/>
    <w:rsid w:val="009A7B9A"/>
    <w:rsid w:val="009A7CDB"/>
    <w:rsid w:val="009B0968"/>
    <w:rsid w:val="009B1A88"/>
    <w:rsid w:val="009B1CEE"/>
    <w:rsid w:val="009B1DAC"/>
    <w:rsid w:val="009B1FA9"/>
    <w:rsid w:val="009B263E"/>
    <w:rsid w:val="009B2732"/>
    <w:rsid w:val="009B2BF2"/>
    <w:rsid w:val="009B3089"/>
    <w:rsid w:val="009B30E8"/>
    <w:rsid w:val="009B354A"/>
    <w:rsid w:val="009B3AFF"/>
    <w:rsid w:val="009B3BBE"/>
    <w:rsid w:val="009B3DFB"/>
    <w:rsid w:val="009B3E48"/>
    <w:rsid w:val="009B3E60"/>
    <w:rsid w:val="009B4136"/>
    <w:rsid w:val="009B513F"/>
    <w:rsid w:val="009B52E3"/>
    <w:rsid w:val="009B54A9"/>
    <w:rsid w:val="009B57B8"/>
    <w:rsid w:val="009B5D3A"/>
    <w:rsid w:val="009B5F3D"/>
    <w:rsid w:val="009B6179"/>
    <w:rsid w:val="009B6446"/>
    <w:rsid w:val="009B73BE"/>
    <w:rsid w:val="009B774D"/>
    <w:rsid w:val="009B77C3"/>
    <w:rsid w:val="009B7D4B"/>
    <w:rsid w:val="009B7D79"/>
    <w:rsid w:val="009C0633"/>
    <w:rsid w:val="009C0E2B"/>
    <w:rsid w:val="009C1020"/>
    <w:rsid w:val="009C130C"/>
    <w:rsid w:val="009C14BA"/>
    <w:rsid w:val="009C1592"/>
    <w:rsid w:val="009C2B40"/>
    <w:rsid w:val="009C2F63"/>
    <w:rsid w:val="009C3919"/>
    <w:rsid w:val="009C3B17"/>
    <w:rsid w:val="009C3BC4"/>
    <w:rsid w:val="009C407D"/>
    <w:rsid w:val="009C4572"/>
    <w:rsid w:val="009C4D31"/>
    <w:rsid w:val="009C52C8"/>
    <w:rsid w:val="009C5427"/>
    <w:rsid w:val="009C582D"/>
    <w:rsid w:val="009C5BEE"/>
    <w:rsid w:val="009C5E18"/>
    <w:rsid w:val="009C679A"/>
    <w:rsid w:val="009C67D6"/>
    <w:rsid w:val="009C67EA"/>
    <w:rsid w:val="009C6B84"/>
    <w:rsid w:val="009C6EE0"/>
    <w:rsid w:val="009C6FA7"/>
    <w:rsid w:val="009C7662"/>
    <w:rsid w:val="009C784E"/>
    <w:rsid w:val="009C79E3"/>
    <w:rsid w:val="009D00EA"/>
    <w:rsid w:val="009D0398"/>
    <w:rsid w:val="009D03D4"/>
    <w:rsid w:val="009D07CD"/>
    <w:rsid w:val="009D0C7A"/>
    <w:rsid w:val="009D0DAF"/>
    <w:rsid w:val="009D0DBB"/>
    <w:rsid w:val="009D126A"/>
    <w:rsid w:val="009D1287"/>
    <w:rsid w:val="009D1553"/>
    <w:rsid w:val="009D1630"/>
    <w:rsid w:val="009D1C6A"/>
    <w:rsid w:val="009D2187"/>
    <w:rsid w:val="009D21D2"/>
    <w:rsid w:val="009D2743"/>
    <w:rsid w:val="009D2CD2"/>
    <w:rsid w:val="009D2D7B"/>
    <w:rsid w:val="009D322F"/>
    <w:rsid w:val="009D3268"/>
    <w:rsid w:val="009D3297"/>
    <w:rsid w:val="009D3333"/>
    <w:rsid w:val="009D3B53"/>
    <w:rsid w:val="009D4070"/>
    <w:rsid w:val="009D4913"/>
    <w:rsid w:val="009D4920"/>
    <w:rsid w:val="009D4E04"/>
    <w:rsid w:val="009D4FDA"/>
    <w:rsid w:val="009D5B9F"/>
    <w:rsid w:val="009D6501"/>
    <w:rsid w:val="009D6B54"/>
    <w:rsid w:val="009D6E48"/>
    <w:rsid w:val="009D7057"/>
    <w:rsid w:val="009D7472"/>
    <w:rsid w:val="009D78C6"/>
    <w:rsid w:val="009D794C"/>
    <w:rsid w:val="009E0419"/>
    <w:rsid w:val="009E0862"/>
    <w:rsid w:val="009E11D7"/>
    <w:rsid w:val="009E12BA"/>
    <w:rsid w:val="009E1EAB"/>
    <w:rsid w:val="009E1F79"/>
    <w:rsid w:val="009E1FE2"/>
    <w:rsid w:val="009E2472"/>
    <w:rsid w:val="009E2509"/>
    <w:rsid w:val="009E29BE"/>
    <w:rsid w:val="009E2CBD"/>
    <w:rsid w:val="009E34D4"/>
    <w:rsid w:val="009E3C7A"/>
    <w:rsid w:val="009E4145"/>
    <w:rsid w:val="009E462C"/>
    <w:rsid w:val="009E468A"/>
    <w:rsid w:val="009E561C"/>
    <w:rsid w:val="009E5A03"/>
    <w:rsid w:val="009E5AB6"/>
    <w:rsid w:val="009E5F94"/>
    <w:rsid w:val="009E6735"/>
    <w:rsid w:val="009E68CC"/>
    <w:rsid w:val="009E6ADC"/>
    <w:rsid w:val="009E6F1F"/>
    <w:rsid w:val="009E708E"/>
    <w:rsid w:val="009E72EC"/>
    <w:rsid w:val="009E75B8"/>
    <w:rsid w:val="009E76F8"/>
    <w:rsid w:val="009E79EE"/>
    <w:rsid w:val="009E7FB4"/>
    <w:rsid w:val="009F0088"/>
    <w:rsid w:val="009F043F"/>
    <w:rsid w:val="009F062D"/>
    <w:rsid w:val="009F077F"/>
    <w:rsid w:val="009F0947"/>
    <w:rsid w:val="009F0EAB"/>
    <w:rsid w:val="009F0FB2"/>
    <w:rsid w:val="009F1726"/>
    <w:rsid w:val="009F1D1F"/>
    <w:rsid w:val="009F2823"/>
    <w:rsid w:val="009F28EB"/>
    <w:rsid w:val="009F291E"/>
    <w:rsid w:val="009F2A52"/>
    <w:rsid w:val="009F2B9C"/>
    <w:rsid w:val="009F338A"/>
    <w:rsid w:val="009F3437"/>
    <w:rsid w:val="009F50E1"/>
    <w:rsid w:val="009F5597"/>
    <w:rsid w:val="009F5C4B"/>
    <w:rsid w:val="009F62D3"/>
    <w:rsid w:val="009F64DB"/>
    <w:rsid w:val="009F6A30"/>
    <w:rsid w:val="009F6B69"/>
    <w:rsid w:val="009F6C41"/>
    <w:rsid w:val="009F6DCB"/>
    <w:rsid w:val="009F70E9"/>
    <w:rsid w:val="009F70FB"/>
    <w:rsid w:val="009F71CA"/>
    <w:rsid w:val="009F7913"/>
    <w:rsid w:val="009F7DA2"/>
    <w:rsid w:val="009F7E48"/>
    <w:rsid w:val="00A00177"/>
    <w:rsid w:val="00A001FF"/>
    <w:rsid w:val="00A00832"/>
    <w:rsid w:val="00A009D7"/>
    <w:rsid w:val="00A00AD8"/>
    <w:rsid w:val="00A01403"/>
    <w:rsid w:val="00A016DA"/>
    <w:rsid w:val="00A01960"/>
    <w:rsid w:val="00A01CDE"/>
    <w:rsid w:val="00A02121"/>
    <w:rsid w:val="00A02555"/>
    <w:rsid w:val="00A026C8"/>
    <w:rsid w:val="00A027C5"/>
    <w:rsid w:val="00A02B16"/>
    <w:rsid w:val="00A02B74"/>
    <w:rsid w:val="00A031D0"/>
    <w:rsid w:val="00A0355F"/>
    <w:rsid w:val="00A03593"/>
    <w:rsid w:val="00A037A2"/>
    <w:rsid w:val="00A039E1"/>
    <w:rsid w:val="00A03A7D"/>
    <w:rsid w:val="00A03D0D"/>
    <w:rsid w:val="00A04D25"/>
    <w:rsid w:val="00A04E07"/>
    <w:rsid w:val="00A052A4"/>
    <w:rsid w:val="00A05477"/>
    <w:rsid w:val="00A0558A"/>
    <w:rsid w:val="00A05C32"/>
    <w:rsid w:val="00A061BF"/>
    <w:rsid w:val="00A0676A"/>
    <w:rsid w:val="00A06BE4"/>
    <w:rsid w:val="00A07045"/>
    <w:rsid w:val="00A07161"/>
    <w:rsid w:val="00A07306"/>
    <w:rsid w:val="00A074A0"/>
    <w:rsid w:val="00A07660"/>
    <w:rsid w:val="00A10397"/>
    <w:rsid w:val="00A106D0"/>
    <w:rsid w:val="00A106FB"/>
    <w:rsid w:val="00A10A92"/>
    <w:rsid w:val="00A10F84"/>
    <w:rsid w:val="00A12226"/>
    <w:rsid w:val="00A12A79"/>
    <w:rsid w:val="00A12D5D"/>
    <w:rsid w:val="00A132E2"/>
    <w:rsid w:val="00A13483"/>
    <w:rsid w:val="00A135E0"/>
    <w:rsid w:val="00A13C25"/>
    <w:rsid w:val="00A14C6F"/>
    <w:rsid w:val="00A15128"/>
    <w:rsid w:val="00A15318"/>
    <w:rsid w:val="00A15603"/>
    <w:rsid w:val="00A15769"/>
    <w:rsid w:val="00A15B1D"/>
    <w:rsid w:val="00A15E47"/>
    <w:rsid w:val="00A16033"/>
    <w:rsid w:val="00A16986"/>
    <w:rsid w:val="00A16AE4"/>
    <w:rsid w:val="00A17539"/>
    <w:rsid w:val="00A178F7"/>
    <w:rsid w:val="00A17E5A"/>
    <w:rsid w:val="00A20F72"/>
    <w:rsid w:val="00A2110E"/>
    <w:rsid w:val="00A21852"/>
    <w:rsid w:val="00A21F85"/>
    <w:rsid w:val="00A223BC"/>
    <w:rsid w:val="00A23158"/>
    <w:rsid w:val="00A231A6"/>
    <w:rsid w:val="00A234C3"/>
    <w:rsid w:val="00A23863"/>
    <w:rsid w:val="00A2395D"/>
    <w:rsid w:val="00A23B89"/>
    <w:rsid w:val="00A24E7D"/>
    <w:rsid w:val="00A24F65"/>
    <w:rsid w:val="00A24FF5"/>
    <w:rsid w:val="00A2610A"/>
    <w:rsid w:val="00A26155"/>
    <w:rsid w:val="00A2677D"/>
    <w:rsid w:val="00A2694E"/>
    <w:rsid w:val="00A26A68"/>
    <w:rsid w:val="00A26C3C"/>
    <w:rsid w:val="00A26CD2"/>
    <w:rsid w:val="00A26CDB"/>
    <w:rsid w:val="00A275F0"/>
    <w:rsid w:val="00A27A89"/>
    <w:rsid w:val="00A304C9"/>
    <w:rsid w:val="00A308A4"/>
    <w:rsid w:val="00A30B12"/>
    <w:rsid w:val="00A30D78"/>
    <w:rsid w:val="00A30E99"/>
    <w:rsid w:val="00A31125"/>
    <w:rsid w:val="00A316DE"/>
    <w:rsid w:val="00A3172E"/>
    <w:rsid w:val="00A31798"/>
    <w:rsid w:val="00A3183E"/>
    <w:rsid w:val="00A325C0"/>
    <w:rsid w:val="00A32693"/>
    <w:rsid w:val="00A32810"/>
    <w:rsid w:val="00A3295D"/>
    <w:rsid w:val="00A32F89"/>
    <w:rsid w:val="00A3334F"/>
    <w:rsid w:val="00A348FB"/>
    <w:rsid w:val="00A34DD6"/>
    <w:rsid w:val="00A355F4"/>
    <w:rsid w:val="00A35874"/>
    <w:rsid w:val="00A35A59"/>
    <w:rsid w:val="00A35A5E"/>
    <w:rsid w:val="00A35F23"/>
    <w:rsid w:val="00A3625E"/>
    <w:rsid w:val="00A362D8"/>
    <w:rsid w:val="00A36BBF"/>
    <w:rsid w:val="00A36FF9"/>
    <w:rsid w:val="00A373E7"/>
    <w:rsid w:val="00A37647"/>
    <w:rsid w:val="00A37695"/>
    <w:rsid w:val="00A3790A"/>
    <w:rsid w:val="00A400E7"/>
    <w:rsid w:val="00A4019F"/>
    <w:rsid w:val="00A402F5"/>
    <w:rsid w:val="00A40316"/>
    <w:rsid w:val="00A405D2"/>
    <w:rsid w:val="00A40810"/>
    <w:rsid w:val="00A408C6"/>
    <w:rsid w:val="00A40E77"/>
    <w:rsid w:val="00A41259"/>
    <w:rsid w:val="00A4187E"/>
    <w:rsid w:val="00A418DC"/>
    <w:rsid w:val="00A41B29"/>
    <w:rsid w:val="00A41F1B"/>
    <w:rsid w:val="00A42508"/>
    <w:rsid w:val="00A42564"/>
    <w:rsid w:val="00A42842"/>
    <w:rsid w:val="00A42F37"/>
    <w:rsid w:val="00A42F82"/>
    <w:rsid w:val="00A43434"/>
    <w:rsid w:val="00A43C8B"/>
    <w:rsid w:val="00A43F6B"/>
    <w:rsid w:val="00A441E7"/>
    <w:rsid w:val="00A4447B"/>
    <w:rsid w:val="00A447C2"/>
    <w:rsid w:val="00A44C05"/>
    <w:rsid w:val="00A4523D"/>
    <w:rsid w:val="00A455E7"/>
    <w:rsid w:val="00A4634A"/>
    <w:rsid w:val="00A46478"/>
    <w:rsid w:val="00A465B9"/>
    <w:rsid w:val="00A47145"/>
    <w:rsid w:val="00A47195"/>
    <w:rsid w:val="00A47238"/>
    <w:rsid w:val="00A4731E"/>
    <w:rsid w:val="00A47605"/>
    <w:rsid w:val="00A47845"/>
    <w:rsid w:val="00A50118"/>
    <w:rsid w:val="00A503C2"/>
    <w:rsid w:val="00A506A2"/>
    <w:rsid w:val="00A50A18"/>
    <w:rsid w:val="00A510E9"/>
    <w:rsid w:val="00A5114F"/>
    <w:rsid w:val="00A5135F"/>
    <w:rsid w:val="00A51589"/>
    <w:rsid w:val="00A515D3"/>
    <w:rsid w:val="00A516B9"/>
    <w:rsid w:val="00A51ABE"/>
    <w:rsid w:val="00A51D26"/>
    <w:rsid w:val="00A51D46"/>
    <w:rsid w:val="00A51D81"/>
    <w:rsid w:val="00A51FE5"/>
    <w:rsid w:val="00A520E9"/>
    <w:rsid w:val="00A525A5"/>
    <w:rsid w:val="00A52DD7"/>
    <w:rsid w:val="00A52E0E"/>
    <w:rsid w:val="00A52E6F"/>
    <w:rsid w:val="00A52FF8"/>
    <w:rsid w:val="00A53425"/>
    <w:rsid w:val="00A53646"/>
    <w:rsid w:val="00A53671"/>
    <w:rsid w:val="00A53786"/>
    <w:rsid w:val="00A5390B"/>
    <w:rsid w:val="00A540B7"/>
    <w:rsid w:val="00A546B4"/>
    <w:rsid w:val="00A5487F"/>
    <w:rsid w:val="00A54A8B"/>
    <w:rsid w:val="00A54B8D"/>
    <w:rsid w:val="00A5528E"/>
    <w:rsid w:val="00A557F3"/>
    <w:rsid w:val="00A559D3"/>
    <w:rsid w:val="00A55FBD"/>
    <w:rsid w:val="00A563D9"/>
    <w:rsid w:val="00A564C5"/>
    <w:rsid w:val="00A565AD"/>
    <w:rsid w:val="00A5664B"/>
    <w:rsid w:val="00A56E34"/>
    <w:rsid w:val="00A5706F"/>
    <w:rsid w:val="00A5715D"/>
    <w:rsid w:val="00A571DA"/>
    <w:rsid w:val="00A573A2"/>
    <w:rsid w:val="00A57829"/>
    <w:rsid w:val="00A6022A"/>
    <w:rsid w:val="00A60AB4"/>
    <w:rsid w:val="00A60D12"/>
    <w:rsid w:val="00A60E2B"/>
    <w:rsid w:val="00A614EC"/>
    <w:rsid w:val="00A61586"/>
    <w:rsid w:val="00A615C6"/>
    <w:rsid w:val="00A617F9"/>
    <w:rsid w:val="00A61A8A"/>
    <w:rsid w:val="00A61A98"/>
    <w:rsid w:val="00A62A21"/>
    <w:rsid w:val="00A63626"/>
    <w:rsid w:val="00A63781"/>
    <w:rsid w:val="00A63C4D"/>
    <w:rsid w:val="00A63CA9"/>
    <w:rsid w:val="00A63E17"/>
    <w:rsid w:val="00A63FC0"/>
    <w:rsid w:val="00A64177"/>
    <w:rsid w:val="00A64D8E"/>
    <w:rsid w:val="00A6540B"/>
    <w:rsid w:val="00A65542"/>
    <w:rsid w:val="00A65C47"/>
    <w:rsid w:val="00A66B15"/>
    <w:rsid w:val="00A66CFD"/>
    <w:rsid w:val="00A670C0"/>
    <w:rsid w:val="00A67270"/>
    <w:rsid w:val="00A67331"/>
    <w:rsid w:val="00A677B5"/>
    <w:rsid w:val="00A67A2A"/>
    <w:rsid w:val="00A67A97"/>
    <w:rsid w:val="00A70397"/>
    <w:rsid w:val="00A704B2"/>
    <w:rsid w:val="00A70A2F"/>
    <w:rsid w:val="00A70D9D"/>
    <w:rsid w:val="00A7105D"/>
    <w:rsid w:val="00A71403"/>
    <w:rsid w:val="00A71AAA"/>
    <w:rsid w:val="00A71F12"/>
    <w:rsid w:val="00A7203F"/>
    <w:rsid w:val="00A720CD"/>
    <w:rsid w:val="00A721C6"/>
    <w:rsid w:val="00A722EC"/>
    <w:rsid w:val="00A72371"/>
    <w:rsid w:val="00A723B0"/>
    <w:rsid w:val="00A725CC"/>
    <w:rsid w:val="00A7277D"/>
    <w:rsid w:val="00A72958"/>
    <w:rsid w:val="00A73877"/>
    <w:rsid w:val="00A73B90"/>
    <w:rsid w:val="00A73EE4"/>
    <w:rsid w:val="00A740AC"/>
    <w:rsid w:val="00A74128"/>
    <w:rsid w:val="00A744EB"/>
    <w:rsid w:val="00A7463A"/>
    <w:rsid w:val="00A74C8C"/>
    <w:rsid w:val="00A751EA"/>
    <w:rsid w:val="00A7546D"/>
    <w:rsid w:val="00A75D86"/>
    <w:rsid w:val="00A75EF8"/>
    <w:rsid w:val="00A75F5B"/>
    <w:rsid w:val="00A75FE9"/>
    <w:rsid w:val="00A76226"/>
    <w:rsid w:val="00A7635F"/>
    <w:rsid w:val="00A76499"/>
    <w:rsid w:val="00A764F0"/>
    <w:rsid w:val="00A7675E"/>
    <w:rsid w:val="00A76824"/>
    <w:rsid w:val="00A770EC"/>
    <w:rsid w:val="00A771F5"/>
    <w:rsid w:val="00A779E2"/>
    <w:rsid w:val="00A77CE5"/>
    <w:rsid w:val="00A803B2"/>
    <w:rsid w:val="00A80EC2"/>
    <w:rsid w:val="00A81591"/>
    <w:rsid w:val="00A817E0"/>
    <w:rsid w:val="00A8217E"/>
    <w:rsid w:val="00A82789"/>
    <w:rsid w:val="00A829EE"/>
    <w:rsid w:val="00A8353C"/>
    <w:rsid w:val="00A83788"/>
    <w:rsid w:val="00A83C3B"/>
    <w:rsid w:val="00A83D82"/>
    <w:rsid w:val="00A84251"/>
    <w:rsid w:val="00A84617"/>
    <w:rsid w:val="00A84877"/>
    <w:rsid w:val="00A84965"/>
    <w:rsid w:val="00A84AD4"/>
    <w:rsid w:val="00A851DA"/>
    <w:rsid w:val="00A855FF"/>
    <w:rsid w:val="00A85834"/>
    <w:rsid w:val="00A85CDB"/>
    <w:rsid w:val="00A85E3E"/>
    <w:rsid w:val="00A861AC"/>
    <w:rsid w:val="00A86521"/>
    <w:rsid w:val="00A86AD4"/>
    <w:rsid w:val="00A86D15"/>
    <w:rsid w:val="00A87449"/>
    <w:rsid w:val="00A87742"/>
    <w:rsid w:val="00A90094"/>
    <w:rsid w:val="00A90149"/>
    <w:rsid w:val="00A90469"/>
    <w:rsid w:val="00A906CB"/>
    <w:rsid w:val="00A90C01"/>
    <w:rsid w:val="00A90EC7"/>
    <w:rsid w:val="00A9110B"/>
    <w:rsid w:val="00A91217"/>
    <w:rsid w:val="00A915B8"/>
    <w:rsid w:val="00A91CEA"/>
    <w:rsid w:val="00A922B1"/>
    <w:rsid w:val="00A92EA3"/>
    <w:rsid w:val="00A93A82"/>
    <w:rsid w:val="00A93BEA"/>
    <w:rsid w:val="00A93C2B"/>
    <w:rsid w:val="00A93DFA"/>
    <w:rsid w:val="00A94877"/>
    <w:rsid w:val="00A950CC"/>
    <w:rsid w:val="00A951A4"/>
    <w:rsid w:val="00A95BF5"/>
    <w:rsid w:val="00A96196"/>
    <w:rsid w:val="00A965E4"/>
    <w:rsid w:val="00A96DBA"/>
    <w:rsid w:val="00A96F5D"/>
    <w:rsid w:val="00A973E2"/>
    <w:rsid w:val="00A97C32"/>
    <w:rsid w:val="00AA0634"/>
    <w:rsid w:val="00AA0C98"/>
    <w:rsid w:val="00AA0FC5"/>
    <w:rsid w:val="00AA21BD"/>
    <w:rsid w:val="00AA21F7"/>
    <w:rsid w:val="00AA26DD"/>
    <w:rsid w:val="00AA28DA"/>
    <w:rsid w:val="00AA294E"/>
    <w:rsid w:val="00AA2C49"/>
    <w:rsid w:val="00AA2F1D"/>
    <w:rsid w:val="00AA30A0"/>
    <w:rsid w:val="00AA3361"/>
    <w:rsid w:val="00AA392F"/>
    <w:rsid w:val="00AA3994"/>
    <w:rsid w:val="00AA3AA2"/>
    <w:rsid w:val="00AA4E9D"/>
    <w:rsid w:val="00AA4EE7"/>
    <w:rsid w:val="00AA5A07"/>
    <w:rsid w:val="00AA5C7A"/>
    <w:rsid w:val="00AA5DD7"/>
    <w:rsid w:val="00AA6041"/>
    <w:rsid w:val="00AA6093"/>
    <w:rsid w:val="00AA636E"/>
    <w:rsid w:val="00AA642F"/>
    <w:rsid w:val="00AA67BD"/>
    <w:rsid w:val="00AA685F"/>
    <w:rsid w:val="00AA68F5"/>
    <w:rsid w:val="00AA6B3F"/>
    <w:rsid w:val="00AA6C83"/>
    <w:rsid w:val="00AA778F"/>
    <w:rsid w:val="00AA79B6"/>
    <w:rsid w:val="00AB01BC"/>
    <w:rsid w:val="00AB0579"/>
    <w:rsid w:val="00AB0AF4"/>
    <w:rsid w:val="00AB0E7D"/>
    <w:rsid w:val="00AB1824"/>
    <w:rsid w:val="00AB2148"/>
    <w:rsid w:val="00AB2238"/>
    <w:rsid w:val="00AB2C04"/>
    <w:rsid w:val="00AB2C55"/>
    <w:rsid w:val="00AB2F93"/>
    <w:rsid w:val="00AB3370"/>
    <w:rsid w:val="00AB3478"/>
    <w:rsid w:val="00AB3A71"/>
    <w:rsid w:val="00AB4CC5"/>
    <w:rsid w:val="00AB513C"/>
    <w:rsid w:val="00AB5732"/>
    <w:rsid w:val="00AB57A3"/>
    <w:rsid w:val="00AB63F0"/>
    <w:rsid w:val="00AB6424"/>
    <w:rsid w:val="00AB6BDC"/>
    <w:rsid w:val="00AB6C26"/>
    <w:rsid w:val="00AB736A"/>
    <w:rsid w:val="00AB75A4"/>
    <w:rsid w:val="00AB7896"/>
    <w:rsid w:val="00AB7A59"/>
    <w:rsid w:val="00AB7C1B"/>
    <w:rsid w:val="00AB7FA4"/>
    <w:rsid w:val="00AC04F8"/>
    <w:rsid w:val="00AC0D1D"/>
    <w:rsid w:val="00AC10C9"/>
    <w:rsid w:val="00AC11FE"/>
    <w:rsid w:val="00AC121A"/>
    <w:rsid w:val="00AC15FF"/>
    <w:rsid w:val="00AC1F39"/>
    <w:rsid w:val="00AC2211"/>
    <w:rsid w:val="00AC2328"/>
    <w:rsid w:val="00AC2540"/>
    <w:rsid w:val="00AC2AEF"/>
    <w:rsid w:val="00AC2EDA"/>
    <w:rsid w:val="00AC3A15"/>
    <w:rsid w:val="00AC477B"/>
    <w:rsid w:val="00AC4BDB"/>
    <w:rsid w:val="00AC5572"/>
    <w:rsid w:val="00AC5820"/>
    <w:rsid w:val="00AC5AAB"/>
    <w:rsid w:val="00AC68A2"/>
    <w:rsid w:val="00AC6AAB"/>
    <w:rsid w:val="00AC6B9C"/>
    <w:rsid w:val="00AC6EBD"/>
    <w:rsid w:val="00AC6FB8"/>
    <w:rsid w:val="00AC725A"/>
    <w:rsid w:val="00AC7302"/>
    <w:rsid w:val="00AC784F"/>
    <w:rsid w:val="00AC7A58"/>
    <w:rsid w:val="00AC7AF8"/>
    <w:rsid w:val="00AC7B06"/>
    <w:rsid w:val="00AC7EF3"/>
    <w:rsid w:val="00AD0125"/>
    <w:rsid w:val="00AD03BA"/>
    <w:rsid w:val="00AD0496"/>
    <w:rsid w:val="00AD1417"/>
    <w:rsid w:val="00AD151A"/>
    <w:rsid w:val="00AD1682"/>
    <w:rsid w:val="00AD190A"/>
    <w:rsid w:val="00AD1FA8"/>
    <w:rsid w:val="00AD2E78"/>
    <w:rsid w:val="00AD31A2"/>
    <w:rsid w:val="00AD32BB"/>
    <w:rsid w:val="00AD3771"/>
    <w:rsid w:val="00AD3792"/>
    <w:rsid w:val="00AD394B"/>
    <w:rsid w:val="00AD3A4E"/>
    <w:rsid w:val="00AD3A93"/>
    <w:rsid w:val="00AD3AC2"/>
    <w:rsid w:val="00AD3C5F"/>
    <w:rsid w:val="00AD4139"/>
    <w:rsid w:val="00AD4537"/>
    <w:rsid w:val="00AD4964"/>
    <w:rsid w:val="00AD4A07"/>
    <w:rsid w:val="00AD5E6D"/>
    <w:rsid w:val="00AD67D1"/>
    <w:rsid w:val="00AD6DB7"/>
    <w:rsid w:val="00AD7220"/>
    <w:rsid w:val="00AD7406"/>
    <w:rsid w:val="00AD7A5F"/>
    <w:rsid w:val="00AE0042"/>
    <w:rsid w:val="00AE050B"/>
    <w:rsid w:val="00AE08A8"/>
    <w:rsid w:val="00AE09D2"/>
    <w:rsid w:val="00AE0F8A"/>
    <w:rsid w:val="00AE0FA5"/>
    <w:rsid w:val="00AE155E"/>
    <w:rsid w:val="00AE1583"/>
    <w:rsid w:val="00AE2082"/>
    <w:rsid w:val="00AE2152"/>
    <w:rsid w:val="00AE2841"/>
    <w:rsid w:val="00AE3135"/>
    <w:rsid w:val="00AE32C1"/>
    <w:rsid w:val="00AE3695"/>
    <w:rsid w:val="00AE3867"/>
    <w:rsid w:val="00AE3E91"/>
    <w:rsid w:val="00AE4565"/>
    <w:rsid w:val="00AE5064"/>
    <w:rsid w:val="00AE55BE"/>
    <w:rsid w:val="00AE63D3"/>
    <w:rsid w:val="00AE66F6"/>
    <w:rsid w:val="00AE729C"/>
    <w:rsid w:val="00AE7692"/>
    <w:rsid w:val="00AF01E5"/>
    <w:rsid w:val="00AF09E1"/>
    <w:rsid w:val="00AF09F0"/>
    <w:rsid w:val="00AF0E83"/>
    <w:rsid w:val="00AF10C3"/>
    <w:rsid w:val="00AF11C8"/>
    <w:rsid w:val="00AF167F"/>
    <w:rsid w:val="00AF18D6"/>
    <w:rsid w:val="00AF1A64"/>
    <w:rsid w:val="00AF1CBF"/>
    <w:rsid w:val="00AF2153"/>
    <w:rsid w:val="00AF22D4"/>
    <w:rsid w:val="00AF28C6"/>
    <w:rsid w:val="00AF2AF8"/>
    <w:rsid w:val="00AF2F8A"/>
    <w:rsid w:val="00AF30D9"/>
    <w:rsid w:val="00AF30DF"/>
    <w:rsid w:val="00AF34F5"/>
    <w:rsid w:val="00AF3507"/>
    <w:rsid w:val="00AF35A1"/>
    <w:rsid w:val="00AF3725"/>
    <w:rsid w:val="00AF3B09"/>
    <w:rsid w:val="00AF3C42"/>
    <w:rsid w:val="00AF419B"/>
    <w:rsid w:val="00AF4367"/>
    <w:rsid w:val="00AF49E1"/>
    <w:rsid w:val="00AF4F56"/>
    <w:rsid w:val="00AF57BA"/>
    <w:rsid w:val="00AF6111"/>
    <w:rsid w:val="00AF65C9"/>
    <w:rsid w:val="00AF6B03"/>
    <w:rsid w:val="00AF6E32"/>
    <w:rsid w:val="00AF737F"/>
    <w:rsid w:val="00AF7B33"/>
    <w:rsid w:val="00AF7D77"/>
    <w:rsid w:val="00B0009A"/>
    <w:rsid w:val="00B00612"/>
    <w:rsid w:val="00B0106E"/>
    <w:rsid w:val="00B011DC"/>
    <w:rsid w:val="00B01386"/>
    <w:rsid w:val="00B01786"/>
    <w:rsid w:val="00B01BAF"/>
    <w:rsid w:val="00B01E7E"/>
    <w:rsid w:val="00B02068"/>
    <w:rsid w:val="00B02393"/>
    <w:rsid w:val="00B028B9"/>
    <w:rsid w:val="00B02B05"/>
    <w:rsid w:val="00B02E49"/>
    <w:rsid w:val="00B02F43"/>
    <w:rsid w:val="00B031B9"/>
    <w:rsid w:val="00B035E5"/>
    <w:rsid w:val="00B037F7"/>
    <w:rsid w:val="00B03914"/>
    <w:rsid w:val="00B03BF4"/>
    <w:rsid w:val="00B03EFE"/>
    <w:rsid w:val="00B03F56"/>
    <w:rsid w:val="00B03FBA"/>
    <w:rsid w:val="00B03FD5"/>
    <w:rsid w:val="00B0429F"/>
    <w:rsid w:val="00B043CD"/>
    <w:rsid w:val="00B04EF9"/>
    <w:rsid w:val="00B050F7"/>
    <w:rsid w:val="00B05159"/>
    <w:rsid w:val="00B05317"/>
    <w:rsid w:val="00B05333"/>
    <w:rsid w:val="00B054D0"/>
    <w:rsid w:val="00B058CC"/>
    <w:rsid w:val="00B0590E"/>
    <w:rsid w:val="00B05C4C"/>
    <w:rsid w:val="00B064FB"/>
    <w:rsid w:val="00B06FA7"/>
    <w:rsid w:val="00B07508"/>
    <w:rsid w:val="00B07F91"/>
    <w:rsid w:val="00B10150"/>
    <w:rsid w:val="00B1017B"/>
    <w:rsid w:val="00B10B45"/>
    <w:rsid w:val="00B10D4A"/>
    <w:rsid w:val="00B110ED"/>
    <w:rsid w:val="00B1148B"/>
    <w:rsid w:val="00B11E43"/>
    <w:rsid w:val="00B12217"/>
    <w:rsid w:val="00B12C6A"/>
    <w:rsid w:val="00B12EE0"/>
    <w:rsid w:val="00B132F8"/>
    <w:rsid w:val="00B13510"/>
    <w:rsid w:val="00B13995"/>
    <w:rsid w:val="00B13BCE"/>
    <w:rsid w:val="00B13E24"/>
    <w:rsid w:val="00B13FE9"/>
    <w:rsid w:val="00B14A10"/>
    <w:rsid w:val="00B14EAC"/>
    <w:rsid w:val="00B1511C"/>
    <w:rsid w:val="00B154FB"/>
    <w:rsid w:val="00B15620"/>
    <w:rsid w:val="00B158C7"/>
    <w:rsid w:val="00B16031"/>
    <w:rsid w:val="00B166FC"/>
    <w:rsid w:val="00B16906"/>
    <w:rsid w:val="00B169E2"/>
    <w:rsid w:val="00B16A3F"/>
    <w:rsid w:val="00B16FF1"/>
    <w:rsid w:val="00B17724"/>
    <w:rsid w:val="00B17729"/>
    <w:rsid w:val="00B17E64"/>
    <w:rsid w:val="00B17E6E"/>
    <w:rsid w:val="00B20347"/>
    <w:rsid w:val="00B203C2"/>
    <w:rsid w:val="00B2073D"/>
    <w:rsid w:val="00B208CD"/>
    <w:rsid w:val="00B20A0C"/>
    <w:rsid w:val="00B20CB6"/>
    <w:rsid w:val="00B21DEC"/>
    <w:rsid w:val="00B225E2"/>
    <w:rsid w:val="00B231EF"/>
    <w:rsid w:val="00B23311"/>
    <w:rsid w:val="00B23BA3"/>
    <w:rsid w:val="00B23C48"/>
    <w:rsid w:val="00B240E5"/>
    <w:rsid w:val="00B243F6"/>
    <w:rsid w:val="00B24490"/>
    <w:rsid w:val="00B2493F"/>
    <w:rsid w:val="00B2517A"/>
    <w:rsid w:val="00B2519A"/>
    <w:rsid w:val="00B253DE"/>
    <w:rsid w:val="00B255A3"/>
    <w:rsid w:val="00B258DC"/>
    <w:rsid w:val="00B25C23"/>
    <w:rsid w:val="00B25F31"/>
    <w:rsid w:val="00B265A3"/>
    <w:rsid w:val="00B26956"/>
    <w:rsid w:val="00B278B6"/>
    <w:rsid w:val="00B3004E"/>
    <w:rsid w:val="00B302B5"/>
    <w:rsid w:val="00B302D4"/>
    <w:rsid w:val="00B3088C"/>
    <w:rsid w:val="00B30916"/>
    <w:rsid w:val="00B30CFD"/>
    <w:rsid w:val="00B31491"/>
    <w:rsid w:val="00B316BB"/>
    <w:rsid w:val="00B317A3"/>
    <w:rsid w:val="00B31DAA"/>
    <w:rsid w:val="00B3241F"/>
    <w:rsid w:val="00B329CF"/>
    <w:rsid w:val="00B32D72"/>
    <w:rsid w:val="00B32DC9"/>
    <w:rsid w:val="00B33266"/>
    <w:rsid w:val="00B33304"/>
    <w:rsid w:val="00B333C0"/>
    <w:rsid w:val="00B34178"/>
    <w:rsid w:val="00B3446F"/>
    <w:rsid w:val="00B34818"/>
    <w:rsid w:val="00B34B67"/>
    <w:rsid w:val="00B34B70"/>
    <w:rsid w:val="00B34D9B"/>
    <w:rsid w:val="00B34EE6"/>
    <w:rsid w:val="00B34F4B"/>
    <w:rsid w:val="00B35497"/>
    <w:rsid w:val="00B35928"/>
    <w:rsid w:val="00B359CC"/>
    <w:rsid w:val="00B35A2C"/>
    <w:rsid w:val="00B35EAD"/>
    <w:rsid w:val="00B3615F"/>
    <w:rsid w:val="00B36636"/>
    <w:rsid w:val="00B36B27"/>
    <w:rsid w:val="00B36C70"/>
    <w:rsid w:val="00B36D5C"/>
    <w:rsid w:val="00B373F1"/>
    <w:rsid w:val="00B3794F"/>
    <w:rsid w:val="00B37D12"/>
    <w:rsid w:val="00B37EBF"/>
    <w:rsid w:val="00B40054"/>
    <w:rsid w:val="00B4026F"/>
    <w:rsid w:val="00B405C8"/>
    <w:rsid w:val="00B406DD"/>
    <w:rsid w:val="00B40B7A"/>
    <w:rsid w:val="00B4168F"/>
    <w:rsid w:val="00B41897"/>
    <w:rsid w:val="00B419F4"/>
    <w:rsid w:val="00B41D96"/>
    <w:rsid w:val="00B42114"/>
    <w:rsid w:val="00B42621"/>
    <w:rsid w:val="00B42EF9"/>
    <w:rsid w:val="00B43812"/>
    <w:rsid w:val="00B43B90"/>
    <w:rsid w:val="00B445BE"/>
    <w:rsid w:val="00B4481E"/>
    <w:rsid w:val="00B44A5F"/>
    <w:rsid w:val="00B452E4"/>
    <w:rsid w:val="00B452F5"/>
    <w:rsid w:val="00B457DF"/>
    <w:rsid w:val="00B45FE6"/>
    <w:rsid w:val="00B467BE"/>
    <w:rsid w:val="00B46D54"/>
    <w:rsid w:val="00B47089"/>
    <w:rsid w:val="00B47A50"/>
    <w:rsid w:val="00B47B2B"/>
    <w:rsid w:val="00B47DC5"/>
    <w:rsid w:val="00B5078C"/>
    <w:rsid w:val="00B50A15"/>
    <w:rsid w:val="00B50ABA"/>
    <w:rsid w:val="00B50CE1"/>
    <w:rsid w:val="00B50E22"/>
    <w:rsid w:val="00B50E27"/>
    <w:rsid w:val="00B50F4B"/>
    <w:rsid w:val="00B51339"/>
    <w:rsid w:val="00B5152D"/>
    <w:rsid w:val="00B51E63"/>
    <w:rsid w:val="00B51F7F"/>
    <w:rsid w:val="00B523AD"/>
    <w:rsid w:val="00B527EC"/>
    <w:rsid w:val="00B52B07"/>
    <w:rsid w:val="00B52C58"/>
    <w:rsid w:val="00B5363B"/>
    <w:rsid w:val="00B5378A"/>
    <w:rsid w:val="00B53BF1"/>
    <w:rsid w:val="00B53D62"/>
    <w:rsid w:val="00B53F05"/>
    <w:rsid w:val="00B540CB"/>
    <w:rsid w:val="00B5464F"/>
    <w:rsid w:val="00B54A67"/>
    <w:rsid w:val="00B54B36"/>
    <w:rsid w:val="00B556AC"/>
    <w:rsid w:val="00B55731"/>
    <w:rsid w:val="00B557D3"/>
    <w:rsid w:val="00B559FB"/>
    <w:rsid w:val="00B55BFD"/>
    <w:rsid w:val="00B55E63"/>
    <w:rsid w:val="00B55FD4"/>
    <w:rsid w:val="00B560D0"/>
    <w:rsid w:val="00B5610B"/>
    <w:rsid w:val="00B562C5"/>
    <w:rsid w:val="00B56EBC"/>
    <w:rsid w:val="00B570C2"/>
    <w:rsid w:val="00B57A9F"/>
    <w:rsid w:val="00B57AEE"/>
    <w:rsid w:val="00B607B9"/>
    <w:rsid w:val="00B60B44"/>
    <w:rsid w:val="00B60E41"/>
    <w:rsid w:val="00B61ADE"/>
    <w:rsid w:val="00B61DB7"/>
    <w:rsid w:val="00B620D3"/>
    <w:rsid w:val="00B623E4"/>
    <w:rsid w:val="00B62BED"/>
    <w:rsid w:val="00B62C19"/>
    <w:rsid w:val="00B62EC6"/>
    <w:rsid w:val="00B630AA"/>
    <w:rsid w:val="00B633B9"/>
    <w:rsid w:val="00B633E1"/>
    <w:rsid w:val="00B643DB"/>
    <w:rsid w:val="00B6457F"/>
    <w:rsid w:val="00B64714"/>
    <w:rsid w:val="00B64EFE"/>
    <w:rsid w:val="00B653EA"/>
    <w:rsid w:val="00B6542D"/>
    <w:rsid w:val="00B6554F"/>
    <w:rsid w:val="00B65919"/>
    <w:rsid w:val="00B66054"/>
    <w:rsid w:val="00B66113"/>
    <w:rsid w:val="00B663C1"/>
    <w:rsid w:val="00B66682"/>
    <w:rsid w:val="00B66880"/>
    <w:rsid w:val="00B67145"/>
    <w:rsid w:val="00B6720E"/>
    <w:rsid w:val="00B67338"/>
    <w:rsid w:val="00B70056"/>
    <w:rsid w:val="00B7019B"/>
    <w:rsid w:val="00B7071A"/>
    <w:rsid w:val="00B708ED"/>
    <w:rsid w:val="00B716C5"/>
    <w:rsid w:val="00B7170B"/>
    <w:rsid w:val="00B72788"/>
    <w:rsid w:val="00B73717"/>
    <w:rsid w:val="00B7441C"/>
    <w:rsid w:val="00B744E5"/>
    <w:rsid w:val="00B747CC"/>
    <w:rsid w:val="00B749E4"/>
    <w:rsid w:val="00B74A6E"/>
    <w:rsid w:val="00B75233"/>
    <w:rsid w:val="00B752C5"/>
    <w:rsid w:val="00B7584F"/>
    <w:rsid w:val="00B75AB2"/>
    <w:rsid w:val="00B75E8F"/>
    <w:rsid w:val="00B76198"/>
    <w:rsid w:val="00B76881"/>
    <w:rsid w:val="00B76AE7"/>
    <w:rsid w:val="00B76EF6"/>
    <w:rsid w:val="00B7707B"/>
    <w:rsid w:val="00B775E8"/>
    <w:rsid w:val="00B77786"/>
    <w:rsid w:val="00B778C5"/>
    <w:rsid w:val="00B803F3"/>
    <w:rsid w:val="00B80DA0"/>
    <w:rsid w:val="00B80ED2"/>
    <w:rsid w:val="00B81449"/>
    <w:rsid w:val="00B816C4"/>
    <w:rsid w:val="00B818B6"/>
    <w:rsid w:val="00B81BE4"/>
    <w:rsid w:val="00B81BFE"/>
    <w:rsid w:val="00B82601"/>
    <w:rsid w:val="00B8286D"/>
    <w:rsid w:val="00B82928"/>
    <w:rsid w:val="00B830C8"/>
    <w:rsid w:val="00B836DB"/>
    <w:rsid w:val="00B83811"/>
    <w:rsid w:val="00B83995"/>
    <w:rsid w:val="00B8440D"/>
    <w:rsid w:val="00B84501"/>
    <w:rsid w:val="00B84693"/>
    <w:rsid w:val="00B84FE9"/>
    <w:rsid w:val="00B8524E"/>
    <w:rsid w:val="00B858D9"/>
    <w:rsid w:val="00B85ABE"/>
    <w:rsid w:val="00B85C5E"/>
    <w:rsid w:val="00B85F9A"/>
    <w:rsid w:val="00B86011"/>
    <w:rsid w:val="00B86039"/>
    <w:rsid w:val="00B86044"/>
    <w:rsid w:val="00B864D0"/>
    <w:rsid w:val="00B8676E"/>
    <w:rsid w:val="00B86852"/>
    <w:rsid w:val="00B86CAC"/>
    <w:rsid w:val="00B87907"/>
    <w:rsid w:val="00B87A24"/>
    <w:rsid w:val="00B87C7C"/>
    <w:rsid w:val="00B87D0D"/>
    <w:rsid w:val="00B9002F"/>
    <w:rsid w:val="00B90066"/>
    <w:rsid w:val="00B90122"/>
    <w:rsid w:val="00B905C5"/>
    <w:rsid w:val="00B90931"/>
    <w:rsid w:val="00B91039"/>
    <w:rsid w:val="00B9112E"/>
    <w:rsid w:val="00B91CAC"/>
    <w:rsid w:val="00B923BF"/>
    <w:rsid w:val="00B9256C"/>
    <w:rsid w:val="00B9259A"/>
    <w:rsid w:val="00B927CF"/>
    <w:rsid w:val="00B929D2"/>
    <w:rsid w:val="00B92B62"/>
    <w:rsid w:val="00B93012"/>
    <w:rsid w:val="00B93093"/>
    <w:rsid w:val="00B932EF"/>
    <w:rsid w:val="00B933DD"/>
    <w:rsid w:val="00B935DF"/>
    <w:rsid w:val="00B938D5"/>
    <w:rsid w:val="00B93F64"/>
    <w:rsid w:val="00B93FBC"/>
    <w:rsid w:val="00B944DC"/>
    <w:rsid w:val="00B945BD"/>
    <w:rsid w:val="00B94F08"/>
    <w:rsid w:val="00B95890"/>
    <w:rsid w:val="00B960E1"/>
    <w:rsid w:val="00B9666D"/>
    <w:rsid w:val="00B96D9D"/>
    <w:rsid w:val="00B96DFB"/>
    <w:rsid w:val="00B96FB4"/>
    <w:rsid w:val="00B97572"/>
    <w:rsid w:val="00B97719"/>
    <w:rsid w:val="00B97AF6"/>
    <w:rsid w:val="00B97E48"/>
    <w:rsid w:val="00B97ECB"/>
    <w:rsid w:val="00B97F06"/>
    <w:rsid w:val="00BA0859"/>
    <w:rsid w:val="00BA1118"/>
    <w:rsid w:val="00BA127D"/>
    <w:rsid w:val="00BA1324"/>
    <w:rsid w:val="00BA1712"/>
    <w:rsid w:val="00BA178C"/>
    <w:rsid w:val="00BA1C26"/>
    <w:rsid w:val="00BA1ECF"/>
    <w:rsid w:val="00BA207F"/>
    <w:rsid w:val="00BA2288"/>
    <w:rsid w:val="00BA2692"/>
    <w:rsid w:val="00BA2983"/>
    <w:rsid w:val="00BA2C48"/>
    <w:rsid w:val="00BA31DE"/>
    <w:rsid w:val="00BA36B2"/>
    <w:rsid w:val="00BA3DAF"/>
    <w:rsid w:val="00BA426A"/>
    <w:rsid w:val="00BA428B"/>
    <w:rsid w:val="00BA46DB"/>
    <w:rsid w:val="00BA495E"/>
    <w:rsid w:val="00BA4BA3"/>
    <w:rsid w:val="00BA4DC9"/>
    <w:rsid w:val="00BA4FF0"/>
    <w:rsid w:val="00BA5301"/>
    <w:rsid w:val="00BA5B12"/>
    <w:rsid w:val="00BA5C0E"/>
    <w:rsid w:val="00BA5DF8"/>
    <w:rsid w:val="00BA623F"/>
    <w:rsid w:val="00BA6306"/>
    <w:rsid w:val="00BA6483"/>
    <w:rsid w:val="00BA651D"/>
    <w:rsid w:val="00BA66A3"/>
    <w:rsid w:val="00BA6798"/>
    <w:rsid w:val="00BA6C0B"/>
    <w:rsid w:val="00BA6D4C"/>
    <w:rsid w:val="00BA716F"/>
    <w:rsid w:val="00BA74DF"/>
    <w:rsid w:val="00BA76A0"/>
    <w:rsid w:val="00BA7AA8"/>
    <w:rsid w:val="00BB05CF"/>
    <w:rsid w:val="00BB0855"/>
    <w:rsid w:val="00BB0AEC"/>
    <w:rsid w:val="00BB0F67"/>
    <w:rsid w:val="00BB11C1"/>
    <w:rsid w:val="00BB1750"/>
    <w:rsid w:val="00BB2517"/>
    <w:rsid w:val="00BB28E8"/>
    <w:rsid w:val="00BB2ADF"/>
    <w:rsid w:val="00BB3128"/>
    <w:rsid w:val="00BB3388"/>
    <w:rsid w:val="00BB3D7C"/>
    <w:rsid w:val="00BB405D"/>
    <w:rsid w:val="00BB4A77"/>
    <w:rsid w:val="00BB4EFB"/>
    <w:rsid w:val="00BB4F0D"/>
    <w:rsid w:val="00BB4F91"/>
    <w:rsid w:val="00BB4FCF"/>
    <w:rsid w:val="00BB5113"/>
    <w:rsid w:val="00BB564A"/>
    <w:rsid w:val="00BB57B1"/>
    <w:rsid w:val="00BB5C29"/>
    <w:rsid w:val="00BB6ED3"/>
    <w:rsid w:val="00BB6EF4"/>
    <w:rsid w:val="00BC0053"/>
    <w:rsid w:val="00BC0820"/>
    <w:rsid w:val="00BC0880"/>
    <w:rsid w:val="00BC0F98"/>
    <w:rsid w:val="00BC1233"/>
    <w:rsid w:val="00BC14AB"/>
    <w:rsid w:val="00BC1716"/>
    <w:rsid w:val="00BC19B2"/>
    <w:rsid w:val="00BC1C21"/>
    <w:rsid w:val="00BC1D00"/>
    <w:rsid w:val="00BC1E6B"/>
    <w:rsid w:val="00BC26C3"/>
    <w:rsid w:val="00BC28BD"/>
    <w:rsid w:val="00BC2E78"/>
    <w:rsid w:val="00BC324E"/>
    <w:rsid w:val="00BC32EE"/>
    <w:rsid w:val="00BC389A"/>
    <w:rsid w:val="00BC3C4A"/>
    <w:rsid w:val="00BC4440"/>
    <w:rsid w:val="00BC4767"/>
    <w:rsid w:val="00BC4A26"/>
    <w:rsid w:val="00BC51EF"/>
    <w:rsid w:val="00BC582F"/>
    <w:rsid w:val="00BC622A"/>
    <w:rsid w:val="00BC6931"/>
    <w:rsid w:val="00BD000F"/>
    <w:rsid w:val="00BD0458"/>
    <w:rsid w:val="00BD18A2"/>
    <w:rsid w:val="00BD227B"/>
    <w:rsid w:val="00BD2390"/>
    <w:rsid w:val="00BD2526"/>
    <w:rsid w:val="00BD2844"/>
    <w:rsid w:val="00BD2B66"/>
    <w:rsid w:val="00BD3028"/>
    <w:rsid w:val="00BD3232"/>
    <w:rsid w:val="00BD323A"/>
    <w:rsid w:val="00BD35F0"/>
    <w:rsid w:val="00BD362D"/>
    <w:rsid w:val="00BD37ED"/>
    <w:rsid w:val="00BD3C7D"/>
    <w:rsid w:val="00BD3CA3"/>
    <w:rsid w:val="00BD45FA"/>
    <w:rsid w:val="00BD4E25"/>
    <w:rsid w:val="00BD4F2A"/>
    <w:rsid w:val="00BD526E"/>
    <w:rsid w:val="00BD5AD4"/>
    <w:rsid w:val="00BD6529"/>
    <w:rsid w:val="00BD65B7"/>
    <w:rsid w:val="00BD674C"/>
    <w:rsid w:val="00BD6E53"/>
    <w:rsid w:val="00BD75B8"/>
    <w:rsid w:val="00BE0145"/>
    <w:rsid w:val="00BE036D"/>
    <w:rsid w:val="00BE0667"/>
    <w:rsid w:val="00BE0890"/>
    <w:rsid w:val="00BE08A1"/>
    <w:rsid w:val="00BE095B"/>
    <w:rsid w:val="00BE0B2A"/>
    <w:rsid w:val="00BE0E73"/>
    <w:rsid w:val="00BE1385"/>
    <w:rsid w:val="00BE13BA"/>
    <w:rsid w:val="00BE23AA"/>
    <w:rsid w:val="00BE2B7A"/>
    <w:rsid w:val="00BE309C"/>
    <w:rsid w:val="00BE362F"/>
    <w:rsid w:val="00BE3845"/>
    <w:rsid w:val="00BE3CB3"/>
    <w:rsid w:val="00BE3EC3"/>
    <w:rsid w:val="00BE3FAE"/>
    <w:rsid w:val="00BE4514"/>
    <w:rsid w:val="00BE4875"/>
    <w:rsid w:val="00BE4AA2"/>
    <w:rsid w:val="00BE4F42"/>
    <w:rsid w:val="00BE5190"/>
    <w:rsid w:val="00BE51D0"/>
    <w:rsid w:val="00BE55D2"/>
    <w:rsid w:val="00BE563F"/>
    <w:rsid w:val="00BE5A82"/>
    <w:rsid w:val="00BE5D00"/>
    <w:rsid w:val="00BE6027"/>
    <w:rsid w:val="00BE639E"/>
    <w:rsid w:val="00BE688F"/>
    <w:rsid w:val="00BE68BB"/>
    <w:rsid w:val="00BE7456"/>
    <w:rsid w:val="00BE75EA"/>
    <w:rsid w:val="00BE760B"/>
    <w:rsid w:val="00BE78EE"/>
    <w:rsid w:val="00BE7F4B"/>
    <w:rsid w:val="00BF0033"/>
    <w:rsid w:val="00BF0247"/>
    <w:rsid w:val="00BF0A6D"/>
    <w:rsid w:val="00BF0DAA"/>
    <w:rsid w:val="00BF143F"/>
    <w:rsid w:val="00BF14E3"/>
    <w:rsid w:val="00BF1C31"/>
    <w:rsid w:val="00BF2786"/>
    <w:rsid w:val="00BF2F72"/>
    <w:rsid w:val="00BF3401"/>
    <w:rsid w:val="00BF3982"/>
    <w:rsid w:val="00BF3CAC"/>
    <w:rsid w:val="00BF4518"/>
    <w:rsid w:val="00BF49D5"/>
    <w:rsid w:val="00BF4BE2"/>
    <w:rsid w:val="00BF5810"/>
    <w:rsid w:val="00BF586B"/>
    <w:rsid w:val="00BF618B"/>
    <w:rsid w:val="00BF61F0"/>
    <w:rsid w:val="00BF6B31"/>
    <w:rsid w:val="00BF6B76"/>
    <w:rsid w:val="00BF6BB9"/>
    <w:rsid w:val="00BF713B"/>
    <w:rsid w:val="00BF72E2"/>
    <w:rsid w:val="00BF7825"/>
    <w:rsid w:val="00C000C8"/>
    <w:rsid w:val="00C00493"/>
    <w:rsid w:val="00C00696"/>
    <w:rsid w:val="00C007FF"/>
    <w:rsid w:val="00C00986"/>
    <w:rsid w:val="00C01738"/>
    <w:rsid w:val="00C01821"/>
    <w:rsid w:val="00C01AC1"/>
    <w:rsid w:val="00C01D98"/>
    <w:rsid w:val="00C0263A"/>
    <w:rsid w:val="00C0267E"/>
    <w:rsid w:val="00C026CA"/>
    <w:rsid w:val="00C027BB"/>
    <w:rsid w:val="00C02B8B"/>
    <w:rsid w:val="00C036DB"/>
    <w:rsid w:val="00C03B6E"/>
    <w:rsid w:val="00C03CEA"/>
    <w:rsid w:val="00C04066"/>
    <w:rsid w:val="00C040D0"/>
    <w:rsid w:val="00C046B8"/>
    <w:rsid w:val="00C04AF1"/>
    <w:rsid w:val="00C04CEA"/>
    <w:rsid w:val="00C05534"/>
    <w:rsid w:val="00C056A5"/>
    <w:rsid w:val="00C05C79"/>
    <w:rsid w:val="00C06064"/>
    <w:rsid w:val="00C06735"/>
    <w:rsid w:val="00C0680A"/>
    <w:rsid w:val="00C0769D"/>
    <w:rsid w:val="00C103E1"/>
    <w:rsid w:val="00C10F51"/>
    <w:rsid w:val="00C1138C"/>
    <w:rsid w:val="00C11542"/>
    <w:rsid w:val="00C11D95"/>
    <w:rsid w:val="00C11FC1"/>
    <w:rsid w:val="00C12396"/>
    <w:rsid w:val="00C12481"/>
    <w:rsid w:val="00C1289E"/>
    <w:rsid w:val="00C12AC4"/>
    <w:rsid w:val="00C12B73"/>
    <w:rsid w:val="00C135EF"/>
    <w:rsid w:val="00C13B6D"/>
    <w:rsid w:val="00C1402C"/>
    <w:rsid w:val="00C14482"/>
    <w:rsid w:val="00C14728"/>
    <w:rsid w:val="00C14C04"/>
    <w:rsid w:val="00C151EE"/>
    <w:rsid w:val="00C15F48"/>
    <w:rsid w:val="00C15F96"/>
    <w:rsid w:val="00C16227"/>
    <w:rsid w:val="00C1698A"/>
    <w:rsid w:val="00C16F28"/>
    <w:rsid w:val="00C17134"/>
    <w:rsid w:val="00C171FB"/>
    <w:rsid w:val="00C17CF6"/>
    <w:rsid w:val="00C17DA0"/>
    <w:rsid w:val="00C200E8"/>
    <w:rsid w:val="00C20169"/>
    <w:rsid w:val="00C20197"/>
    <w:rsid w:val="00C21080"/>
    <w:rsid w:val="00C215C0"/>
    <w:rsid w:val="00C2196C"/>
    <w:rsid w:val="00C22B8A"/>
    <w:rsid w:val="00C2317F"/>
    <w:rsid w:val="00C2339A"/>
    <w:rsid w:val="00C2345D"/>
    <w:rsid w:val="00C23AF5"/>
    <w:rsid w:val="00C24203"/>
    <w:rsid w:val="00C24AE8"/>
    <w:rsid w:val="00C251DE"/>
    <w:rsid w:val="00C25862"/>
    <w:rsid w:val="00C25C1D"/>
    <w:rsid w:val="00C26378"/>
    <w:rsid w:val="00C2646F"/>
    <w:rsid w:val="00C2653D"/>
    <w:rsid w:val="00C266D9"/>
    <w:rsid w:val="00C26B51"/>
    <w:rsid w:val="00C26CC2"/>
    <w:rsid w:val="00C274A8"/>
    <w:rsid w:val="00C2753F"/>
    <w:rsid w:val="00C27822"/>
    <w:rsid w:val="00C27896"/>
    <w:rsid w:val="00C27D0F"/>
    <w:rsid w:val="00C27D2D"/>
    <w:rsid w:val="00C27E19"/>
    <w:rsid w:val="00C3017C"/>
    <w:rsid w:val="00C306CF"/>
    <w:rsid w:val="00C30770"/>
    <w:rsid w:val="00C31F25"/>
    <w:rsid w:val="00C31FC2"/>
    <w:rsid w:val="00C3219F"/>
    <w:rsid w:val="00C321AC"/>
    <w:rsid w:val="00C3274C"/>
    <w:rsid w:val="00C32D6B"/>
    <w:rsid w:val="00C33259"/>
    <w:rsid w:val="00C33501"/>
    <w:rsid w:val="00C335C4"/>
    <w:rsid w:val="00C3370D"/>
    <w:rsid w:val="00C33F86"/>
    <w:rsid w:val="00C33FF2"/>
    <w:rsid w:val="00C34067"/>
    <w:rsid w:val="00C34093"/>
    <w:rsid w:val="00C340E0"/>
    <w:rsid w:val="00C341E5"/>
    <w:rsid w:val="00C347E2"/>
    <w:rsid w:val="00C34899"/>
    <w:rsid w:val="00C34B71"/>
    <w:rsid w:val="00C34BCC"/>
    <w:rsid w:val="00C353A7"/>
    <w:rsid w:val="00C353E1"/>
    <w:rsid w:val="00C35551"/>
    <w:rsid w:val="00C3558F"/>
    <w:rsid w:val="00C3579C"/>
    <w:rsid w:val="00C36C6D"/>
    <w:rsid w:val="00C36FEF"/>
    <w:rsid w:val="00C3712E"/>
    <w:rsid w:val="00C3730F"/>
    <w:rsid w:val="00C37614"/>
    <w:rsid w:val="00C40166"/>
    <w:rsid w:val="00C4021D"/>
    <w:rsid w:val="00C40BDF"/>
    <w:rsid w:val="00C41AC5"/>
    <w:rsid w:val="00C41C00"/>
    <w:rsid w:val="00C41D92"/>
    <w:rsid w:val="00C42EFB"/>
    <w:rsid w:val="00C42F1D"/>
    <w:rsid w:val="00C42FE7"/>
    <w:rsid w:val="00C432F4"/>
    <w:rsid w:val="00C43449"/>
    <w:rsid w:val="00C435B1"/>
    <w:rsid w:val="00C43669"/>
    <w:rsid w:val="00C436BE"/>
    <w:rsid w:val="00C437A7"/>
    <w:rsid w:val="00C4384F"/>
    <w:rsid w:val="00C43998"/>
    <w:rsid w:val="00C441D8"/>
    <w:rsid w:val="00C445FE"/>
    <w:rsid w:val="00C44616"/>
    <w:rsid w:val="00C44637"/>
    <w:rsid w:val="00C4654E"/>
    <w:rsid w:val="00C46657"/>
    <w:rsid w:val="00C46725"/>
    <w:rsid w:val="00C46FE5"/>
    <w:rsid w:val="00C470BA"/>
    <w:rsid w:val="00C474AE"/>
    <w:rsid w:val="00C47981"/>
    <w:rsid w:val="00C47BD0"/>
    <w:rsid w:val="00C47E36"/>
    <w:rsid w:val="00C50069"/>
    <w:rsid w:val="00C502FA"/>
    <w:rsid w:val="00C50580"/>
    <w:rsid w:val="00C5084D"/>
    <w:rsid w:val="00C51315"/>
    <w:rsid w:val="00C5134E"/>
    <w:rsid w:val="00C51738"/>
    <w:rsid w:val="00C51824"/>
    <w:rsid w:val="00C51ED9"/>
    <w:rsid w:val="00C52718"/>
    <w:rsid w:val="00C52940"/>
    <w:rsid w:val="00C52BC7"/>
    <w:rsid w:val="00C52F57"/>
    <w:rsid w:val="00C535BE"/>
    <w:rsid w:val="00C5406B"/>
    <w:rsid w:val="00C549DD"/>
    <w:rsid w:val="00C551C2"/>
    <w:rsid w:val="00C5547A"/>
    <w:rsid w:val="00C554B5"/>
    <w:rsid w:val="00C55B7E"/>
    <w:rsid w:val="00C55BD2"/>
    <w:rsid w:val="00C55ECD"/>
    <w:rsid w:val="00C56A2B"/>
    <w:rsid w:val="00C56A42"/>
    <w:rsid w:val="00C56B19"/>
    <w:rsid w:val="00C56C5B"/>
    <w:rsid w:val="00C57999"/>
    <w:rsid w:val="00C60369"/>
    <w:rsid w:val="00C60D69"/>
    <w:rsid w:val="00C6105D"/>
    <w:rsid w:val="00C6164C"/>
    <w:rsid w:val="00C61A01"/>
    <w:rsid w:val="00C61A6F"/>
    <w:rsid w:val="00C62061"/>
    <w:rsid w:val="00C620DF"/>
    <w:rsid w:val="00C621E3"/>
    <w:rsid w:val="00C62874"/>
    <w:rsid w:val="00C62F16"/>
    <w:rsid w:val="00C63556"/>
    <w:rsid w:val="00C63CD7"/>
    <w:rsid w:val="00C63E09"/>
    <w:rsid w:val="00C64198"/>
    <w:rsid w:val="00C642CD"/>
    <w:rsid w:val="00C64461"/>
    <w:rsid w:val="00C64D75"/>
    <w:rsid w:val="00C64DAB"/>
    <w:rsid w:val="00C64EFB"/>
    <w:rsid w:val="00C650B7"/>
    <w:rsid w:val="00C65321"/>
    <w:rsid w:val="00C65F3B"/>
    <w:rsid w:val="00C66996"/>
    <w:rsid w:val="00C66F87"/>
    <w:rsid w:val="00C67009"/>
    <w:rsid w:val="00C676F7"/>
    <w:rsid w:val="00C67A62"/>
    <w:rsid w:val="00C700CC"/>
    <w:rsid w:val="00C702DD"/>
    <w:rsid w:val="00C70590"/>
    <w:rsid w:val="00C705EA"/>
    <w:rsid w:val="00C70BFB"/>
    <w:rsid w:val="00C70CB8"/>
    <w:rsid w:val="00C719F4"/>
    <w:rsid w:val="00C71A68"/>
    <w:rsid w:val="00C71C36"/>
    <w:rsid w:val="00C71E51"/>
    <w:rsid w:val="00C72022"/>
    <w:rsid w:val="00C72201"/>
    <w:rsid w:val="00C729B3"/>
    <w:rsid w:val="00C72ABF"/>
    <w:rsid w:val="00C7337E"/>
    <w:rsid w:val="00C733E0"/>
    <w:rsid w:val="00C736FE"/>
    <w:rsid w:val="00C73848"/>
    <w:rsid w:val="00C73D30"/>
    <w:rsid w:val="00C73D75"/>
    <w:rsid w:val="00C73F00"/>
    <w:rsid w:val="00C73F64"/>
    <w:rsid w:val="00C74B45"/>
    <w:rsid w:val="00C7507E"/>
    <w:rsid w:val="00C75085"/>
    <w:rsid w:val="00C75163"/>
    <w:rsid w:val="00C755EF"/>
    <w:rsid w:val="00C75A51"/>
    <w:rsid w:val="00C75A86"/>
    <w:rsid w:val="00C760BD"/>
    <w:rsid w:val="00C761C2"/>
    <w:rsid w:val="00C76472"/>
    <w:rsid w:val="00C766CE"/>
    <w:rsid w:val="00C76AA6"/>
    <w:rsid w:val="00C76C7E"/>
    <w:rsid w:val="00C76E58"/>
    <w:rsid w:val="00C7718A"/>
    <w:rsid w:val="00C7724B"/>
    <w:rsid w:val="00C7737E"/>
    <w:rsid w:val="00C77393"/>
    <w:rsid w:val="00C77399"/>
    <w:rsid w:val="00C77955"/>
    <w:rsid w:val="00C77F2F"/>
    <w:rsid w:val="00C8037D"/>
    <w:rsid w:val="00C80D62"/>
    <w:rsid w:val="00C80FF3"/>
    <w:rsid w:val="00C8134F"/>
    <w:rsid w:val="00C8164A"/>
    <w:rsid w:val="00C81684"/>
    <w:rsid w:val="00C82158"/>
    <w:rsid w:val="00C8241A"/>
    <w:rsid w:val="00C827C4"/>
    <w:rsid w:val="00C83092"/>
    <w:rsid w:val="00C830FD"/>
    <w:rsid w:val="00C8325E"/>
    <w:rsid w:val="00C8361C"/>
    <w:rsid w:val="00C83D9B"/>
    <w:rsid w:val="00C8410A"/>
    <w:rsid w:val="00C84712"/>
    <w:rsid w:val="00C84DD2"/>
    <w:rsid w:val="00C84F54"/>
    <w:rsid w:val="00C85613"/>
    <w:rsid w:val="00C8562C"/>
    <w:rsid w:val="00C8565F"/>
    <w:rsid w:val="00C86464"/>
    <w:rsid w:val="00C8685C"/>
    <w:rsid w:val="00C86DC9"/>
    <w:rsid w:val="00C86DE5"/>
    <w:rsid w:val="00C87090"/>
    <w:rsid w:val="00C87204"/>
    <w:rsid w:val="00C873EA"/>
    <w:rsid w:val="00C874BD"/>
    <w:rsid w:val="00C87CC5"/>
    <w:rsid w:val="00C91BB4"/>
    <w:rsid w:val="00C925F2"/>
    <w:rsid w:val="00C927A5"/>
    <w:rsid w:val="00C927D1"/>
    <w:rsid w:val="00C92A8D"/>
    <w:rsid w:val="00C92B19"/>
    <w:rsid w:val="00C9345B"/>
    <w:rsid w:val="00C93485"/>
    <w:rsid w:val="00C94649"/>
    <w:rsid w:val="00C946D7"/>
    <w:rsid w:val="00C94AE0"/>
    <w:rsid w:val="00C94C05"/>
    <w:rsid w:val="00C95444"/>
    <w:rsid w:val="00C95A54"/>
    <w:rsid w:val="00C96168"/>
    <w:rsid w:val="00C96547"/>
    <w:rsid w:val="00C96DFA"/>
    <w:rsid w:val="00C97511"/>
    <w:rsid w:val="00C9769F"/>
    <w:rsid w:val="00C97F4D"/>
    <w:rsid w:val="00CA03E9"/>
    <w:rsid w:val="00CA05D6"/>
    <w:rsid w:val="00CA085B"/>
    <w:rsid w:val="00CA0FC4"/>
    <w:rsid w:val="00CA143A"/>
    <w:rsid w:val="00CA17BE"/>
    <w:rsid w:val="00CA1DEB"/>
    <w:rsid w:val="00CA20C6"/>
    <w:rsid w:val="00CA2125"/>
    <w:rsid w:val="00CA26C9"/>
    <w:rsid w:val="00CA29E7"/>
    <w:rsid w:val="00CA2AC4"/>
    <w:rsid w:val="00CA2F61"/>
    <w:rsid w:val="00CA2F75"/>
    <w:rsid w:val="00CA351D"/>
    <w:rsid w:val="00CA3650"/>
    <w:rsid w:val="00CA3BF5"/>
    <w:rsid w:val="00CA469F"/>
    <w:rsid w:val="00CA46FC"/>
    <w:rsid w:val="00CA48D8"/>
    <w:rsid w:val="00CA4BE7"/>
    <w:rsid w:val="00CA4DB6"/>
    <w:rsid w:val="00CA5033"/>
    <w:rsid w:val="00CA5309"/>
    <w:rsid w:val="00CA56E1"/>
    <w:rsid w:val="00CA57F6"/>
    <w:rsid w:val="00CA5886"/>
    <w:rsid w:val="00CA6109"/>
    <w:rsid w:val="00CA62A3"/>
    <w:rsid w:val="00CA6399"/>
    <w:rsid w:val="00CA63BE"/>
    <w:rsid w:val="00CA6C1F"/>
    <w:rsid w:val="00CA6D53"/>
    <w:rsid w:val="00CA7177"/>
    <w:rsid w:val="00CA742C"/>
    <w:rsid w:val="00CA788C"/>
    <w:rsid w:val="00CA78B5"/>
    <w:rsid w:val="00CA7F7C"/>
    <w:rsid w:val="00CB09CF"/>
    <w:rsid w:val="00CB0D9D"/>
    <w:rsid w:val="00CB0F78"/>
    <w:rsid w:val="00CB1222"/>
    <w:rsid w:val="00CB13DD"/>
    <w:rsid w:val="00CB1A78"/>
    <w:rsid w:val="00CB1FF1"/>
    <w:rsid w:val="00CB2018"/>
    <w:rsid w:val="00CB2C05"/>
    <w:rsid w:val="00CB2C9C"/>
    <w:rsid w:val="00CB4210"/>
    <w:rsid w:val="00CB438A"/>
    <w:rsid w:val="00CB4592"/>
    <w:rsid w:val="00CB4748"/>
    <w:rsid w:val="00CB4ADE"/>
    <w:rsid w:val="00CB4CCD"/>
    <w:rsid w:val="00CB4DC1"/>
    <w:rsid w:val="00CB5218"/>
    <w:rsid w:val="00CB560C"/>
    <w:rsid w:val="00CB577D"/>
    <w:rsid w:val="00CB5827"/>
    <w:rsid w:val="00CB59DA"/>
    <w:rsid w:val="00CB5B08"/>
    <w:rsid w:val="00CB5C1C"/>
    <w:rsid w:val="00CB6BD1"/>
    <w:rsid w:val="00CB6D05"/>
    <w:rsid w:val="00CB7440"/>
    <w:rsid w:val="00CB764E"/>
    <w:rsid w:val="00CB7A92"/>
    <w:rsid w:val="00CB7DEF"/>
    <w:rsid w:val="00CC05DD"/>
    <w:rsid w:val="00CC06F0"/>
    <w:rsid w:val="00CC0A05"/>
    <w:rsid w:val="00CC103C"/>
    <w:rsid w:val="00CC1293"/>
    <w:rsid w:val="00CC1778"/>
    <w:rsid w:val="00CC1FC3"/>
    <w:rsid w:val="00CC26AF"/>
    <w:rsid w:val="00CC2AFF"/>
    <w:rsid w:val="00CC2B77"/>
    <w:rsid w:val="00CC3384"/>
    <w:rsid w:val="00CC3519"/>
    <w:rsid w:val="00CC35EC"/>
    <w:rsid w:val="00CC406A"/>
    <w:rsid w:val="00CC4293"/>
    <w:rsid w:val="00CC46A1"/>
    <w:rsid w:val="00CC4849"/>
    <w:rsid w:val="00CC48BB"/>
    <w:rsid w:val="00CC4A18"/>
    <w:rsid w:val="00CC4B7C"/>
    <w:rsid w:val="00CC4E53"/>
    <w:rsid w:val="00CC4F80"/>
    <w:rsid w:val="00CC51B4"/>
    <w:rsid w:val="00CC5947"/>
    <w:rsid w:val="00CC5991"/>
    <w:rsid w:val="00CC59BF"/>
    <w:rsid w:val="00CC5A4C"/>
    <w:rsid w:val="00CC5CAF"/>
    <w:rsid w:val="00CC5D08"/>
    <w:rsid w:val="00CC5D19"/>
    <w:rsid w:val="00CC5DCF"/>
    <w:rsid w:val="00CC5F9E"/>
    <w:rsid w:val="00CC6218"/>
    <w:rsid w:val="00CC6587"/>
    <w:rsid w:val="00CC68D2"/>
    <w:rsid w:val="00CC6A6E"/>
    <w:rsid w:val="00CC761D"/>
    <w:rsid w:val="00CC7752"/>
    <w:rsid w:val="00CC78BA"/>
    <w:rsid w:val="00CD040F"/>
    <w:rsid w:val="00CD0CB0"/>
    <w:rsid w:val="00CD0FAB"/>
    <w:rsid w:val="00CD11FD"/>
    <w:rsid w:val="00CD15E5"/>
    <w:rsid w:val="00CD188D"/>
    <w:rsid w:val="00CD1EE2"/>
    <w:rsid w:val="00CD1F63"/>
    <w:rsid w:val="00CD21D2"/>
    <w:rsid w:val="00CD2260"/>
    <w:rsid w:val="00CD2614"/>
    <w:rsid w:val="00CD311B"/>
    <w:rsid w:val="00CD31B9"/>
    <w:rsid w:val="00CD33F1"/>
    <w:rsid w:val="00CD34F9"/>
    <w:rsid w:val="00CD3D3E"/>
    <w:rsid w:val="00CD403E"/>
    <w:rsid w:val="00CD4052"/>
    <w:rsid w:val="00CD43DB"/>
    <w:rsid w:val="00CD46D5"/>
    <w:rsid w:val="00CD477E"/>
    <w:rsid w:val="00CD4AD7"/>
    <w:rsid w:val="00CD4D14"/>
    <w:rsid w:val="00CD5274"/>
    <w:rsid w:val="00CD5375"/>
    <w:rsid w:val="00CD55C1"/>
    <w:rsid w:val="00CD5C0E"/>
    <w:rsid w:val="00CD5C44"/>
    <w:rsid w:val="00CD63FD"/>
    <w:rsid w:val="00CD6A4F"/>
    <w:rsid w:val="00CD6A85"/>
    <w:rsid w:val="00CD6AB9"/>
    <w:rsid w:val="00CD6F56"/>
    <w:rsid w:val="00CE027F"/>
    <w:rsid w:val="00CE0931"/>
    <w:rsid w:val="00CE0E93"/>
    <w:rsid w:val="00CE135C"/>
    <w:rsid w:val="00CE17B8"/>
    <w:rsid w:val="00CE1946"/>
    <w:rsid w:val="00CE19C2"/>
    <w:rsid w:val="00CE1FF0"/>
    <w:rsid w:val="00CE23C1"/>
    <w:rsid w:val="00CE268C"/>
    <w:rsid w:val="00CE2943"/>
    <w:rsid w:val="00CE2AA1"/>
    <w:rsid w:val="00CE2AD5"/>
    <w:rsid w:val="00CE3154"/>
    <w:rsid w:val="00CE3F22"/>
    <w:rsid w:val="00CE3F6F"/>
    <w:rsid w:val="00CE40B2"/>
    <w:rsid w:val="00CE4161"/>
    <w:rsid w:val="00CE460E"/>
    <w:rsid w:val="00CE49F5"/>
    <w:rsid w:val="00CE4A31"/>
    <w:rsid w:val="00CE51AA"/>
    <w:rsid w:val="00CE553B"/>
    <w:rsid w:val="00CE5612"/>
    <w:rsid w:val="00CE58F9"/>
    <w:rsid w:val="00CE5BCB"/>
    <w:rsid w:val="00CE603A"/>
    <w:rsid w:val="00CE6432"/>
    <w:rsid w:val="00CE6859"/>
    <w:rsid w:val="00CE6F38"/>
    <w:rsid w:val="00CE7326"/>
    <w:rsid w:val="00CE73FA"/>
    <w:rsid w:val="00CE7445"/>
    <w:rsid w:val="00CF06AC"/>
    <w:rsid w:val="00CF14D8"/>
    <w:rsid w:val="00CF156F"/>
    <w:rsid w:val="00CF1594"/>
    <w:rsid w:val="00CF1927"/>
    <w:rsid w:val="00CF1C35"/>
    <w:rsid w:val="00CF1D98"/>
    <w:rsid w:val="00CF251C"/>
    <w:rsid w:val="00CF34EA"/>
    <w:rsid w:val="00CF46ED"/>
    <w:rsid w:val="00CF4BBA"/>
    <w:rsid w:val="00CF4CF2"/>
    <w:rsid w:val="00CF4E6A"/>
    <w:rsid w:val="00CF50BA"/>
    <w:rsid w:val="00CF518F"/>
    <w:rsid w:val="00CF5548"/>
    <w:rsid w:val="00CF5583"/>
    <w:rsid w:val="00CF59CD"/>
    <w:rsid w:val="00CF5BC0"/>
    <w:rsid w:val="00CF5F7F"/>
    <w:rsid w:val="00CF708F"/>
    <w:rsid w:val="00CF7559"/>
    <w:rsid w:val="00CF7576"/>
    <w:rsid w:val="00CF7FA7"/>
    <w:rsid w:val="00D00236"/>
    <w:rsid w:val="00D004AC"/>
    <w:rsid w:val="00D00A8C"/>
    <w:rsid w:val="00D01105"/>
    <w:rsid w:val="00D01382"/>
    <w:rsid w:val="00D014FD"/>
    <w:rsid w:val="00D0162E"/>
    <w:rsid w:val="00D01641"/>
    <w:rsid w:val="00D0169B"/>
    <w:rsid w:val="00D01B3C"/>
    <w:rsid w:val="00D01CA1"/>
    <w:rsid w:val="00D02159"/>
    <w:rsid w:val="00D02314"/>
    <w:rsid w:val="00D02471"/>
    <w:rsid w:val="00D02C4B"/>
    <w:rsid w:val="00D02F8F"/>
    <w:rsid w:val="00D0317C"/>
    <w:rsid w:val="00D031F9"/>
    <w:rsid w:val="00D033E0"/>
    <w:rsid w:val="00D03EB1"/>
    <w:rsid w:val="00D04430"/>
    <w:rsid w:val="00D0479A"/>
    <w:rsid w:val="00D059D2"/>
    <w:rsid w:val="00D05A18"/>
    <w:rsid w:val="00D0600D"/>
    <w:rsid w:val="00D0629B"/>
    <w:rsid w:val="00D06850"/>
    <w:rsid w:val="00D06CF9"/>
    <w:rsid w:val="00D06E84"/>
    <w:rsid w:val="00D07052"/>
    <w:rsid w:val="00D070C7"/>
    <w:rsid w:val="00D070D0"/>
    <w:rsid w:val="00D07257"/>
    <w:rsid w:val="00D07347"/>
    <w:rsid w:val="00D07589"/>
    <w:rsid w:val="00D079E3"/>
    <w:rsid w:val="00D07AAD"/>
    <w:rsid w:val="00D07DF7"/>
    <w:rsid w:val="00D07E3A"/>
    <w:rsid w:val="00D104CE"/>
    <w:rsid w:val="00D10AC5"/>
    <w:rsid w:val="00D11215"/>
    <w:rsid w:val="00D11353"/>
    <w:rsid w:val="00D12460"/>
    <w:rsid w:val="00D12AF9"/>
    <w:rsid w:val="00D12B48"/>
    <w:rsid w:val="00D130CA"/>
    <w:rsid w:val="00D136C1"/>
    <w:rsid w:val="00D13716"/>
    <w:rsid w:val="00D138B5"/>
    <w:rsid w:val="00D13A12"/>
    <w:rsid w:val="00D13AC8"/>
    <w:rsid w:val="00D13B18"/>
    <w:rsid w:val="00D13DE5"/>
    <w:rsid w:val="00D140E3"/>
    <w:rsid w:val="00D14160"/>
    <w:rsid w:val="00D14179"/>
    <w:rsid w:val="00D14238"/>
    <w:rsid w:val="00D14731"/>
    <w:rsid w:val="00D147F3"/>
    <w:rsid w:val="00D15191"/>
    <w:rsid w:val="00D153C3"/>
    <w:rsid w:val="00D153D9"/>
    <w:rsid w:val="00D15436"/>
    <w:rsid w:val="00D15A38"/>
    <w:rsid w:val="00D160E7"/>
    <w:rsid w:val="00D164A6"/>
    <w:rsid w:val="00D166AC"/>
    <w:rsid w:val="00D16999"/>
    <w:rsid w:val="00D1723B"/>
    <w:rsid w:val="00D17B1C"/>
    <w:rsid w:val="00D17B84"/>
    <w:rsid w:val="00D2063F"/>
    <w:rsid w:val="00D21686"/>
    <w:rsid w:val="00D2173D"/>
    <w:rsid w:val="00D2180A"/>
    <w:rsid w:val="00D21D3A"/>
    <w:rsid w:val="00D21F7C"/>
    <w:rsid w:val="00D225D3"/>
    <w:rsid w:val="00D22A46"/>
    <w:rsid w:val="00D22CFD"/>
    <w:rsid w:val="00D2308E"/>
    <w:rsid w:val="00D2361B"/>
    <w:rsid w:val="00D239DA"/>
    <w:rsid w:val="00D23C66"/>
    <w:rsid w:val="00D23DB7"/>
    <w:rsid w:val="00D240EA"/>
    <w:rsid w:val="00D24473"/>
    <w:rsid w:val="00D245A0"/>
    <w:rsid w:val="00D24762"/>
    <w:rsid w:val="00D24B66"/>
    <w:rsid w:val="00D24CA4"/>
    <w:rsid w:val="00D25590"/>
    <w:rsid w:val="00D256B9"/>
    <w:rsid w:val="00D25A9E"/>
    <w:rsid w:val="00D25ACB"/>
    <w:rsid w:val="00D25E18"/>
    <w:rsid w:val="00D2610D"/>
    <w:rsid w:val="00D262BA"/>
    <w:rsid w:val="00D2667E"/>
    <w:rsid w:val="00D269F6"/>
    <w:rsid w:val="00D26A6D"/>
    <w:rsid w:val="00D2731A"/>
    <w:rsid w:val="00D27831"/>
    <w:rsid w:val="00D279E8"/>
    <w:rsid w:val="00D27AA9"/>
    <w:rsid w:val="00D3029A"/>
    <w:rsid w:val="00D3088E"/>
    <w:rsid w:val="00D30973"/>
    <w:rsid w:val="00D309D7"/>
    <w:rsid w:val="00D30C89"/>
    <w:rsid w:val="00D3198E"/>
    <w:rsid w:val="00D319AB"/>
    <w:rsid w:val="00D31AF8"/>
    <w:rsid w:val="00D32EF0"/>
    <w:rsid w:val="00D3331C"/>
    <w:rsid w:val="00D33587"/>
    <w:rsid w:val="00D3369A"/>
    <w:rsid w:val="00D3408E"/>
    <w:rsid w:val="00D34355"/>
    <w:rsid w:val="00D34F0B"/>
    <w:rsid w:val="00D35188"/>
    <w:rsid w:val="00D351CC"/>
    <w:rsid w:val="00D355DE"/>
    <w:rsid w:val="00D357EF"/>
    <w:rsid w:val="00D359A3"/>
    <w:rsid w:val="00D35D15"/>
    <w:rsid w:val="00D36203"/>
    <w:rsid w:val="00D3647F"/>
    <w:rsid w:val="00D3671D"/>
    <w:rsid w:val="00D36D89"/>
    <w:rsid w:val="00D3742D"/>
    <w:rsid w:val="00D37C69"/>
    <w:rsid w:val="00D409B7"/>
    <w:rsid w:val="00D40AF5"/>
    <w:rsid w:val="00D40DC6"/>
    <w:rsid w:val="00D410FA"/>
    <w:rsid w:val="00D42228"/>
    <w:rsid w:val="00D42750"/>
    <w:rsid w:val="00D431F3"/>
    <w:rsid w:val="00D434BD"/>
    <w:rsid w:val="00D436DD"/>
    <w:rsid w:val="00D4379D"/>
    <w:rsid w:val="00D43D96"/>
    <w:rsid w:val="00D43F3E"/>
    <w:rsid w:val="00D43F46"/>
    <w:rsid w:val="00D4469F"/>
    <w:rsid w:val="00D44AF2"/>
    <w:rsid w:val="00D44BBF"/>
    <w:rsid w:val="00D44BEA"/>
    <w:rsid w:val="00D4518D"/>
    <w:rsid w:val="00D45721"/>
    <w:rsid w:val="00D45A9A"/>
    <w:rsid w:val="00D45B70"/>
    <w:rsid w:val="00D46051"/>
    <w:rsid w:val="00D46342"/>
    <w:rsid w:val="00D46776"/>
    <w:rsid w:val="00D46B64"/>
    <w:rsid w:val="00D46BCD"/>
    <w:rsid w:val="00D46E72"/>
    <w:rsid w:val="00D46F2C"/>
    <w:rsid w:val="00D4749D"/>
    <w:rsid w:val="00D4759A"/>
    <w:rsid w:val="00D47A43"/>
    <w:rsid w:val="00D47BEA"/>
    <w:rsid w:val="00D47D97"/>
    <w:rsid w:val="00D47F3F"/>
    <w:rsid w:val="00D50099"/>
    <w:rsid w:val="00D50206"/>
    <w:rsid w:val="00D504F7"/>
    <w:rsid w:val="00D509B2"/>
    <w:rsid w:val="00D50C0A"/>
    <w:rsid w:val="00D50CB7"/>
    <w:rsid w:val="00D5101E"/>
    <w:rsid w:val="00D511F6"/>
    <w:rsid w:val="00D51202"/>
    <w:rsid w:val="00D5120E"/>
    <w:rsid w:val="00D51425"/>
    <w:rsid w:val="00D51B07"/>
    <w:rsid w:val="00D51B6E"/>
    <w:rsid w:val="00D51B90"/>
    <w:rsid w:val="00D51CEA"/>
    <w:rsid w:val="00D51CF7"/>
    <w:rsid w:val="00D522F2"/>
    <w:rsid w:val="00D52B37"/>
    <w:rsid w:val="00D52CA3"/>
    <w:rsid w:val="00D52DEB"/>
    <w:rsid w:val="00D52E91"/>
    <w:rsid w:val="00D535ED"/>
    <w:rsid w:val="00D53656"/>
    <w:rsid w:val="00D539DF"/>
    <w:rsid w:val="00D5408A"/>
    <w:rsid w:val="00D54690"/>
    <w:rsid w:val="00D547FE"/>
    <w:rsid w:val="00D54A51"/>
    <w:rsid w:val="00D54AE9"/>
    <w:rsid w:val="00D54C99"/>
    <w:rsid w:val="00D55205"/>
    <w:rsid w:val="00D55401"/>
    <w:rsid w:val="00D558D6"/>
    <w:rsid w:val="00D55D71"/>
    <w:rsid w:val="00D55D80"/>
    <w:rsid w:val="00D5603A"/>
    <w:rsid w:val="00D561DB"/>
    <w:rsid w:val="00D5634A"/>
    <w:rsid w:val="00D565D0"/>
    <w:rsid w:val="00D568E2"/>
    <w:rsid w:val="00D56989"/>
    <w:rsid w:val="00D56F27"/>
    <w:rsid w:val="00D57961"/>
    <w:rsid w:val="00D6024C"/>
    <w:rsid w:val="00D605FB"/>
    <w:rsid w:val="00D61549"/>
    <w:rsid w:val="00D616CE"/>
    <w:rsid w:val="00D6170D"/>
    <w:rsid w:val="00D6192D"/>
    <w:rsid w:val="00D6197E"/>
    <w:rsid w:val="00D6199D"/>
    <w:rsid w:val="00D62578"/>
    <w:rsid w:val="00D627A5"/>
    <w:rsid w:val="00D627FC"/>
    <w:rsid w:val="00D62B1E"/>
    <w:rsid w:val="00D62F56"/>
    <w:rsid w:val="00D6331B"/>
    <w:rsid w:val="00D637E3"/>
    <w:rsid w:val="00D6416B"/>
    <w:rsid w:val="00D64455"/>
    <w:rsid w:val="00D64818"/>
    <w:rsid w:val="00D64E0A"/>
    <w:rsid w:val="00D64F91"/>
    <w:rsid w:val="00D65157"/>
    <w:rsid w:val="00D65AB9"/>
    <w:rsid w:val="00D6618F"/>
    <w:rsid w:val="00D66403"/>
    <w:rsid w:val="00D664CE"/>
    <w:rsid w:val="00D6652A"/>
    <w:rsid w:val="00D66572"/>
    <w:rsid w:val="00D66D25"/>
    <w:rsid w:val="00D66D69"/>
    <w:rsid w:val="00D66D8B"/>
    <w:rsid w:val="00D671BE"/>
    <w:rsid w:val="00D67A9A"/>
    <w:rsid w:val="00D67B51"/>
    <w:rsid w:val="00D67FA2"/>
    <w:rsid w:val="00D7046C"/>
    <w:rsid w:val="00D704DF"/>
    <w:rsid w:val="00D70594"/>
    <w:rsid w:val="00D70EF0"/>
    <w:rsid w:val="00D70FED"/>
    <w:rsid w:val="00D7139E"/>
    <w:rsid w:val="00D71872"/>
    <w:rsid w:val="00D71D70"/>
    <w:rsid w:val="00D72484"/>
    <w:rsid w:val="00D72850"/>
    <w:rsid w:val="00D72AFA"/>
    <w:rsid w:val="00D72B8E"/>
    <w:rsid w:val="00D72C7B"/>
    <w:rsid w:val="00D7307A"/>
    <w:rsid w:val="00D7333A"/>
    <w:rsid w:val="00D734DA"/>
    <w:rsid w:val="00D737FD"/>
    <w:rsid w:val="00D73888"/>
    <w:rsid w:val="00D73D42"/>
    <w:rsid w:val="00D73DAF"/>
    <w:rsid w:val="00D74320"/>
    <w:rsid w:val="00D74C21"/>
    <w:rsid w:val="00D74E80"/>
    <w:rsid w:val="00D7547F"/>
    <w:rsid w:val="00D7559E"/>
    <w:rsid w:val="00D758F2"/>
    <w:rsid w:val="00D75A1D"/>
    <w:rsid w:val="00D76153"/>
    <w:rsid w:val="00D76176"/>
    <w:rsid w:val="00D763A9"/>
    <w:rsid w:val="00D768F7"/>
    <w:rsid w:val="00D76D02"/>
    <w:rsid w:val="00D76EE5"/>
    <w:rsid w:val="00D771B9"/>
    <w:rsid w:val="00D77565"/>
    <w:rsid w:val="00D777BB"/>
    <w:rsid w:val="00D77D24"/>
    <w:rsid w:val="00D805CE"/>
    <w:rsid w:val="00D80E8F"/>
    <w:rsid w:val="00D816E6"/>
    <w:rsid w:val="00D8188B"/>
    <w:rsid w:val="00D81909"/>
    <w:rsid w:val="00D81B71"/>
    <w:rsid w:val="00D81E66"/>
    <w:rsid w:val="00D8214E"/>
    <w:rsid w:val="00D82556"/>
    <w:rsid w:val="00D825B4"/>
    <w:rsid w:val="00D844D7"/>
    <w:rsid w:val="00D84C5F"/>
    <w:rsid w:val="00D84D61"/>
    <w:rsid w:val="00D84DB5"/>
    <w:rsid w:val="00D84EBD"/>
    <w:rsid w:val="00D85230"/>
    <w:rsid w:val="00D852C7"/>
    <w:rsid w:val="00D854CA"/>
    <w:rsid w:val="00D85834"/>
    <w:rsid w:val="00D85986"/>
    <w:rsid w:val="00D859A0"/>
    <w:rsid w:val="00D85F91"/>
    <w:rsid w:val="00D864CA"/>
    <w:rsid w:val="00D86827"/>
    <w:rsid w:val="00D86952"/>
    <w:rsid w:val="00D86F1D"/>
    <w:rsid w:val="00D87539"/>
    <w:rsid w:val="00D87E8F"/>
    <w:rsid w:val="00D900CF"/>
    <w:rsid w:val="00D90561"/>
    <w:rsid w:val="00D90787"/>
    <w:rsid w:val="00D90BA3"/>
    <w:rsid w:val="00D90BDE"/>
    <w:rsid w:val="00D90E96"/>
    <w:rsid w:val="00D90F7B"/>
    <w:rsid w:val="00D91544"/>
    <w:rsid w:val="00D917A3"/>
    <w:rsid w:val="00D9181B"/>
    <w:rsid w:val="00D91919"/>
    <w:rsid w:val="00D91B97"/>
    <w:rsid w:val="00D921A8"/>
    <w:rsid w:val="00D92241"/>
    <w:rsid w:val="00D92A24"/>
    <w:rsid w:val="00D92B1E"/>
    <w:rsid w:val="00D92FAB"/>
    <w:rsid w:val="00D93150"/>
    <w:rsid w:val="00D934B2"/>
    <w:rsid w:val="00D93609"/>
    <w:rsid w:val="00D94176"/>
    <w:rsid w:val="00D942CE"/>
    <w:rsid w:val="00D9443F"/>
    <w:rsid w:val="00D94755"/>
    <w:rsid w:val="00D947C7"/>
    <w:rsid w:val="00D9485D"/>
    <w:rsid w:val="00D95640"/>
    <w:rsid w:val="00D956A8"/>
    <w:rsid w:val="00D95C12"/>
    <w:rsid w:val="00D95FDB"/>
    <w:rsid w:val="00D960B6"/>
    <w:rsid w:val="00D96250"/>
    <w:rsid w:val="00D9661C"/>
    <w:rsid w:val="00D96B76"/>
    <w:rsid w:val="00D974B6"/>
    <w:rsid w:val="00DA0475"/>
    <w:rsid w:val="00DA09E9"/>
    <w:rsid w:val="00DA0EA5"/>
    <w:rsid w:val="00DA1599"/>
    <w:rsid w:val="00DA1652"/>
    <w:rsid w:val="00DA18DE"/>
    <w:rsid w:val="00DA19D6"/>
    <w:rsid w:val="00DA207C"/>
    <w:rsid w:val="00DA238C"/>
    <w:rsid w:val="00DA24DC"/>
    <w:rsid w:val="00DA29E9"/>
    <w:rsid w:val="00DA2B86"/>
    <w:rsid w:val="00DA2F81"/>
    <w:rsid w:val="00DA2FC0"/>
    <w:rsid w:val="00DA3545"/>
    <w:rsid w:val="00DA3D97"/>
    <w:rsid w:val="00DA3FAF"/>
    <w:rsid w:val="00DA4359"/>
    <w:rsid w:val="00DA43B2"/>
    <w:rsid w:val="00DA4996"/>
    <w:rsid w:val="00DA4F90"/>
    <w:rsid w:val="00DA4FD0"/>
    <w:rsid w:val="00DA4FF8"/>
    <w:rsid w:val="00DA5196"/>
    <w:rsid w:val="00DA53BB"/>
    <w:rsid w:val="00DA5471"/>
    <w:rsid w:val="00DA54F6"/>
    <w:rsid w:val="00DA5FA3"/>
    <w:rsid w:val="00DA628A"/>
    <w:rsid w:val="00DA65A0"/>
    <w:rsid w:val="00DA6873"/>
    <w:rsid w:val="00DA6B17"/>
    <w:rsid w:val="00DA6B46"/>
    <w:rsid w:val="00DA6DF7"/>
    <w:rsid w:val="00DA71BB"/>
    <w:rsid w:val="00DA75E8"/>
    <w:rsid w:val="00DA7F00"/>
    <w:rsid w:val="00DB0015"/>
    <w:rsid w:val="00DB0354"/>
    <w:rsid w:val="00DB0546"/>
    <w:rsid w:val="00DB0D0C"/>
    <w:rsid w:val="00DB16F2"/>
    <w:rsid w:val="00DB1817"/>
    <w:rsid w:val="00DB2276"/>
    <w:rsid w:val="00DB251F"/>
    <w:rsid w:val="00DB26EC"/>
    <w:rsid w:val="00DB26F0"/>
    <w:rsid w:val="00DB2DDE"/>
    <w:rsid w:val="00DB357A"/>
    <w:rsid w:val="00DB37B9"/>
    <w:rsid w:val="00DB3E4A"/>
    <w:rsid w:val="00DB40E7"/>
    <w:rsid w:val="00DB4506"/>
    <w:rsid w:val="00DB49FE"/>
    <w:rsid w:val="00DB4CE5"/>
    <w:rsid w:val="00DB4F16"/>
    <w:rsid w:val="00DB527F"/>
    <w:rsid w:val="00DB5E1C"/>
    <w:rsid w:val="00DB622D"/>
    <w:rsid w:val="00DB6254"/>
    <w:rsid w:val="00DB6450"/>
    <w:rsid w:val="00DB6A31"/>
    <w:rsid w:val="00DB6F26"/>
    <w:rsid w:val="00DB75EB"/>
    <w:rsid w:val="00DB7766"/>
    <w:rsid w:val="00DC07FE"/>
    <w:rsid w:val="00DC0811"/>
    <w:rsid w:val="00DC12BC"/>
    <w:rsid w:val="00DC13F8"/>
    <w:rsid w:val="00DC16AB"/>
    <w:rsid w:val="00DC1779"/>
    <w:rsid w:val="00DC1822"/>
    <w:rsid w:val="00DC18A1"/>
    <w:rsid w:val="00DC1AD5"/>
    <w:rsid w:val="00DC1BFF"/>
    <w:rsid w:val="00DC1DD3"/>
    <w:rsid w:val="00DC2E61"/>
    <w:rsid w:val="00DC2E83"/>
    <w:rsid w:val="00DC2E9A"/>
    <w:rsid w:val="00DC2F38"/>
    <w:rsid w:val="00DC2F8A"/>
    <w:rsid w:val="00DC2FA4"/>
    <w:rsid w:val="00DC3329"/>
    <w:rsid w:val="00DC35DA"/>
    <w:rsid w:val="00DC398E"/>
    <w:rsid w:val="00DC3C01"/>
    <w:rsid w:val="00DC3FB0"/>
    <w:rsid w:val="00DC4477"/>
    <w:rsid w:val="00DC4677"/>
    <w:rsid w:val="00DC49AD"/>
    <w:rsid w:val="00DC4CD2"/>
    <w:rsid w:val="00DC4E90"/>
    <w:rsid w:val="00DC54A5"/>
    <w:rsid w:val="00DC54D4"/>
    <w:rsid w:val="00DC55D6"/>
    <w:rsid w:val="00DC5B19"/>
    <w:rsid w:val="00DC5B24"/>
    <w:rsid w:val="00DC6300"/>
    <w:rsid w:val="00DC64FC"/>
    <w:rsid w:val="00DC6590"/>
    <w:rsid w:val="00DC696E"/>
    <w:rsid w:val="00DC69B0"/>
    <w:rsid w:val="00DC6E29"/>
    <w:rsid w:val="00DC6FF1"/>
    <w:rsid w:val="00DC7345"/>
    <w:rsid w:val="00DC793C"/>
    <w:rsid w:val="00DC79F2"/>
    <w:rsid w:val="00DC7BB5"/>
    <w:rsid w:val="00DC7D8E"/>
    <w:rsid w:val="00DD017F"/>
    <w:rsid w:val="00DD0212"/>
    <w:rsid w:val="00DD0EA2"/>
    <w:rsid w:val="00DD13F7"/>
    <w:rsid w:val="00DD1460"/>
    <w:rsid w:val="00DD155E"/>
    <w:rsid w:val="00DD1603"/>
    <w:rsid w:val="00DD173E"/>
    <w:rsid w:val="00DD1C1B"/>
    <w:rsid w:val="00DD2352"/>
    <w:rsid w:val="00DD35AB"/>
    <w:rsid w:val="00DD3B98"/>
    <w:rsid w:val="00DD3CE9"/>
    <w:rsid w:val="00DD41EF"/>
    <w:rsid w:val="00DD4475"/>
    <w:rsid w:val="00DD4A18"/>
    <w:rsid w:val="00DD50DF"/>
    <w:rsid w:val="00DD5A26"/>
    <w:rsid w:val="00DD5D30"/>
    <w:rsid w:val="00DD61E8"/>
    <w:rsid w:val="00DD6517"/>
    <w:rsid w:val="00DD6D9F"/>
    <w:rsid w:val="00DD7241"/>
    <w:rsid w:val="00DD7921"/>
    <w:rsid w:val="00DD7AEC"/>
    <w:rsid w:val="00DE047D"/>
    <w:rsid w:val="00DE0654"/>
    <w:rsid w:val="00DE072E"/>
    <w:rsid w:val="00DE09B7"/>
    <w:rsid w:val="00DE0BE4"/>
    <w:rsid w:val="00DE0FBF"/>
    <w:rsid w:val="00DE11F8"/>
    <w:rsid w:val="00DE1CB5"/>
    <w:rsid w:val="00DE1E1E"/>
    <w:rsid w:val="00DE2163"/>
    <w:rsid w:val="00DE21FC"/>
    <w:rsid w:val="00DE22B6"/>
    <w:rsid w:val="00DE285C"/>
    <w:rsid w:val="00DE33FA"/>
    <w:rsid w:val="00DE3AAA"/>
    <w:rsid w:val="00DE400B"/>
    <w:rsid w:val="00DE44B0"/>
    <w:rsid w:val="00DE47C5"/>
    <w:rsid w:val="00DE4901"/>
    <w:rsid w:val="00DE4AE2"/>
    <w:rsid w:val="00DE4F48"/>
    <w:rsid w:val="00DE53D4"/>
    <w:rsid w:val="00DE600D"/>
    <w:rsid w:val="00DE609E"/>
    <w:rsid w:val="00DE62E2"/>
    <w:rsid w:val="00DE6B09"/>
    <w:rsid w:val="00DE7130"/>
    <w:rsid w:val="00DE7329"/>
    <w:rsid w:val="00DE733E"/>
    <w:rsid w:val="00DE7474"/>
    <w:rsid w:val="00DE7734"/>
    <w:rsid w:val="00DE7D2B"/>
    <w:rsid w:val="00DF0646"/>
    <w:rsid w:val="00DF0E51"/>
    <w:rsid w:val="00DF17C9"/>
    <w:rsid w:val="00DF22BF"/>
    <w:rsid w:val="00DF259D"/>
    <w:rsid w:val="00DF277C"/>
    <w:rsid w:val="00DF3901"/>
    <w:rsid w:val="00DF3A8C"/>
    <w:rsid w:val="00DF3BB4"/>
    <w:rsid w:val="00DF3EE9"/>
    <w:rsid w:val="00DF3EEE"/>
    <w:rsid w:val="00DF45A1"/>
    <w:rsid w:val="00DF471B"/>
    <w:rsid w:val="00DF4B69"/>
    <w:rsid w:val="00DF5858"/>
    <w:rsid w:val="00DF5D92"/>
    <w:rsid w:val="00DF6341"/>
    <w:rsid w:val="00DF64C4"/>
    <w:rsid w:val="00DF65E0"/>
    <w:rsid w:val="00DF69B5"/>
    <w:rsid w:val="00DF78F9"/>
    <w:rsid w:val="00DF793A"/>
    <w:rsid w:val="00DF7B63"/>
    <w:rsid w:val="00DF7EB5"/>
    <w:rsid w:val="00E002F3"/>
    <w:rsid w:val="00E00ABB"/>
    <w:rsid w:val="00E014E6"/>
    <w:rsid w:val="00E025E4"/>
    <w:rsid w:val="00E025F6"/>
    <w:rsid w:val="00E02782"/>
    <w:rsid w:val="00E0316F"/>
    <w:rsid w:val="00E033C4"/>
    <w:rsid w:val="00E036A9"/>
    <w:rsid w:val="00E038E6"/>
    <w:rsid w:val="00E03BF7"/>
    <w:rsid w:val="00E04367"/>
    <w:rsid w:val="00E044D8"/>
    <w:rsid w:val="00E04FC7"/>
    <w:rsid w:val="00E053F0"/>
    <w:rsid w:val="00E057D6"/>
    <w:rsid w:val="00E059CF"/>
    <w:rsid w:val="00E0608F"/>
    <w:rsid w:val="00E0694F"/>
    <w:rsid w:val="00E06969"/>
    <w:rsid w:val="00E06C61"/>
    <w:rsid w:val="00E06E5B"/>
    <w:rsid w:val="00E06FA4"/>
    <w:rsid w:val="00E078E3"/>
    <w:rsid w:val="00E07E22"/>
    <w:rsid w:val="00E1003C"/>
    <w:rsid w:val="00E10962"/>
    <w:rsid w:val="00E109F9"/>
    <w:rsid w:val="00E10B2C"/>
    <w:rsid w:val="00E11170"/>
    <w:rsid w:val="00E11492"/>
    <w:rsid w:val="00E119FF"/>
    <w:rsid w:val="00E12261"/>
    <w:rsid w:val="00E122D5"/>
    <w:rsid w:val="00E125F5"/>
    <w:rsid w:val="00E1295D"/>
    <w:rsid w:val="00E129EB"/>
    <w:rsid w:val="00E12A71"/>
    <w:rsid w:val="00E12B03"/>
    <w:rsid w:val="00E13064"/>
    <w:rsid w:val="00E14568"/>
    <w:rsid w:val="00E14B9D"/>
    <w:rsid w:val="00E151C3"/>
    <w:rsid w:val="00E15BBE"/>
    <w:rsid w:val="00E15BFC"/>
    <w:rsid w:val="00E15C6A"/>
    <w:rsid w:val="00E16259"/>
    <w:rsid w:val="00E165D9"/>
    <w:rsid w:val="00E166F4"/>
    <w:rsid w:val="00E166F8"/>
    <w:rsid w:val="00E16C83"/>
    <w:rsid w:val="00E16F05"/>
    <w:rsid w:val="00E16FA4"/>
    <w:rsid w:val="00E17051"/>
    <w:rsid w:val="00E170E3"/>
    <w:rsid w:val="00E17133"/>
    <w:rsid w:val="00E1738E"/>
    <w:rsid w:val="00E176C6"/>
    <w:rsid w:val="00E17767"/>
    <w:rsid w:val="00E1779B"/>
    <w:rsid w:val="00E17D02"/>
    <w:rsid w:val="00E203BC"/>
    <w:rsid w:val="00E20786"/>
    <w:rsid w:val="00E20B53"/>
    <w:rsid w:val="00E20EA7"/>
    <w:rsid w:val="00E21060"/>
    <w:rsid w:val="00E2148C"/>
    <w:rsid w:val="00E21B65"/>
    <w:rsid w:val="00E21BB6"/>
    <w:rsid w:val="00E22034"/>
    <w:rsid w:val="00E22181"/>
    <w:rsid w:val="00E225E1"/>
    <w:rsid w:val="00E22649"/>
    <w:rsid w:val="00E226CB"/>
    <w:rsid w:val="00E2271D"/>
    <w:rsid w:val="00E2296C"/>
    <w:rsid w:val="00E22B29"/>
    <w:rsid w:val="00E22F0C"/>
    <w:rsid w:val="00E230D5"/>
    <w:rsid w:val="00E23685"/>
    <w:rsid w:val="00E23980"/>
    <w:rsid w:val="00E23DCE"/>
    <w:rsid w:val="00E23E31"/>
    <w:rsid w:val="00E245A8"/>
    <w:rsid w:val="00E24F56"/>
    <w:rsid w:val="00E253D9"/>
    <w:rsid w:val="00E2543A"/>
    <w:rsid w:val="00E25930"/>
    <w:rsid w:val="00E25B79"/>
    <w:rsid w:val="00E264DD"/>
    <w:rsid w:val="00E26E4C"/>
    <w:rsid w:val="00E26E71"/>
    <w:rsid w:val="00E26F9B"/>
    <w:rsid w:val="00E27379"/>
    <w:rsid w:val="00E27487"/>
    <w:rsid w:val="00E30309"/>
    <w:rsid w:val="00E30C00"/>
    <w:rsid w:val="00E30C24"/>
    <w:rsid w:val="00E30EA4"/>
    <w:rsid w:val="00E30EDF"/>
    <w:rsid w:val="00E31B3B"/>
    <w:rsid w:val="00E32813"/>
    <w:rsid w:val="00E32EA7"/>
    <w:rsid w:val="00E3303A"/>
    <w:rsid w:val="00E34670"/>
    <w:rsid w:val="00E34E25"/>
    <w:rsid w:val="00E34F82"/>
    <w:rsid w:val="00E352C0"/>
    <w:rsid w:val="00E35390"/>
    <w:rsid w:val="00E353F9"/>
    <w:rsid w:val="00E35550"/>
    <w:rsid w:val="00E35671"/>
    <w:rsid w:val="00E35A44"/>
    <w:rsid w:val="00E35EA8"/>
    <w:rsid w:val="00E36299"/>
    <w:rsid w:val="00E369F0"/>
    <w:rsid w:val="00E36C65"/>
    <w:rsid w:val="00E37131"/>
    <w:rsid w:val="00E371D7"/>
    <w:rsid w:val="00E373C4"/>
    <w:rsid w:val="00E3768C"/>
    <w:rsid w:val="00E37A8C"/>
    <w:rsid w:val="00E37DD5"/>
    <w:rsid w:val="00E37F3C"/>
    <w:rsid w:val="00E4015C"/>
    <w:rsid w:val="00E40989"/>
    <w:rsid w:val="00E40E2F"/>
    <w:rsid w:val="00E40E59"/>
    <w:rsid w:val="00E41117"/>
    <w:rsid w:val="00E41598"/>
    <w:rsid w:val="00E41673"/>
    <w:rsid w:val="00E417AB"/>
    <w:rsid w:val="00E41847"/>
    <w:rsid w:val="00E42850"/>
    <w:rsid w:val="00E42BE1"/>
    <w:rsid w:val="00E430F2"/>
    <w:rsid w:val="00E431AD"/>
    <w:rsid w:val="00E43CED"/>
    <w:rsid w:val="00E4445D"/>
    <w:rsid w:val="00E44487"/>
    <w:rsid w:val="00E44840"/>
    <w:rsid w:val="00E451E7"/>
    <w:rsid w:val="00E454AE"/>
    <w:rsid w:val="00E45634"/>
    <w:rsid w:val="00E45C17"/>
    <w:rsid w:val="00E45FBC"/>
    <w:rsid w:val="00E4612E"/>
    <w:rsid w:val="00E469E9"/>
    <w:rsid w:val="00E4796B"/>
    <w:rsid w:val="00E47E76"/>
    <w:rsid w:val="00E5007F"/>
    <w:rsid w:val="00E501C2"/>
    <w:rsid w:val="00E504AF"/>
    <w:rsid w:val="00E50524"/>
    <w:rsid w:val="00E50DF8"/>
    <w:rsid w:val="00E50E1F"/>
    <w:rsid w:val="00E51EA6"/>
    <w:rsid w:val="00E51F4C"/>
    <w:rsid w:val="00E524DF"/>
    <w:rsid w:val="00E528B0"/>
    <w:rsid w:val="00E5295D"/>
    <w:rsid w:val="00E52F14"/>
    <w:rsid w:val="00E52F18"/>
    <w:rsid w:val="00E535A2"/>
    <w:rsid w:val="00E53995"/>
    <w:rsid w:val="00E53CCC"/>
    <w:rsid w:val="00E5407A"/>
    <w:rsid w:val="00E54135"/>
    <w:rsid w:val="00E54268"/>
    <w:rsid w:val="00E54390"/>
    <w:rsid w:val="00E54487"/>
    <w:rsid w:val="00E547BC"/>
    <w:rsid w:val="00E54C57"/>
    <w:rsid w:val="00E54DEE"/>
    <w:rsid w:val="00E54E29"/>
    <w:rsid w:val="00E55AAF"/>
    <w:rsid w:val="00E55B31"/>
    <w:rsid w:val="00E55C8A"/>
    <w:rsid w:val="00E566E0"/>
    <w:rsid w:val="00E568BF"/>
    <w:rsid w:val="00E56AA5"/>
    <w:rsid w:val="00E57230"/>
    <w:rsid w:val="00E57590"/>
    <w:rsid w:val="00E575F1"/>
    <w:rsid w:val="00E577DD"/>
    <w:rsid w:val="00E578CB"/>
    <w:rsid w:val="00E600B9"/>
    <w:rsid w:val="00E60168"/>
    <w:rsid w:val="00E60202"/>
    <w:rsid w:val="00E6077A"/>
    <w:rsid w:val="00E60A4B"/>
    <w:rsid w:val="00E61436"/>
    <w:rsid w:val="00E61594"/>
    <w:rsid w:val="00E6198C"/>
    <w:rsid w:val="00E62044"/>
    <w:rsid w:val="00E6237E"/>
    <w:rsid w:val="00E62524"/>
    <w:rsid w:val="00E6260E"/>
    <w:rsid w:val="00E629A7"/>
    <w:rsid w:val="00E62B51"/>
    <w:rsid w:val="00E631C7"/>
    <w:rsid w:val="00E632ED"/>
    <w:rsid w:val="00E63868"/>
    <w:rsid w:val="00E63BCE"/>
    <w:rsid w:val="00E63E09"/>
    <w:rsid w:val="00E64089"/>
    <w:rsid w:val="00E640F4"/>
    <w:rsid w:val="00E6418F"/>
    <w:rsid w:val="00E642BA"/>
    <w:rsid w:val="00E64630"/>
    <w:rsid w:val="00E64DF7"/>
    <w:rsid w:val="00E65283"/>
    <w:rsid w:val="00E65311"/>
    <w:rsid w:val="00E65495"/>
    <w:rsid w:val="00E65619"/>
    <w:rsid w:val="00E65EC4"/>
    <w:rsid w:val="00E66091"/>
    <w:rsid w:val="00E6618E"/>
    <w:rsid w:val="00E6645A"/>
    <w:rsid w:val="00E66756"/>
    <w:rsid w:val="00E6688A"/>
    <w:rsid w:val="00E66C5F"/>
    <w:rsid w:val="00E66FB7"/>
    <w:rsid w:val="00E6728D"/>
    <w:rsid w:val="00E673CF"/>
    <w:rsid w:val="00E67461"/>
    <w:rsid w:val="00E67781"/>
    <w:rsid w:val="00E70CEF"/>
    <w:rsid w:val="00E70FE4"/>
    <w:rsid w:val="00E711A6"/>
    <w:rsid w:val="00E71245"/>
    <w:rsid w:val="00E716D0"/>
    <w:rsid w:val="00E72079"/>
    <w:rsid w:val="00E72102"/>
    <w:rsid w:val="00E72512"/>
    <w:rsid w:val="00E72D3C"/>
    <w:rsid w:val="00E72D9A"/>
    <w:rsid w:val="00E73365"/>
    <w:rsid w:val="00E733DC"/>
    <w:rsid w:val="00E73560"/>
    <w:rsid w:val="00E73B88"/>
    <w:rsid w:val="00E74074"/>
    <w:rsid w:val="00E7499C"/>
    <w:rsid w:val="00E74B0C"/>
    <w:rsid w:val="00E74B14"/>
    <w:rsid w:val="00E74CC9"/>
    <w:rsid w:val="00E74E2B"/>
    <w:rsid w:val="00E752E4"/>
    <w:rsid w:val="00E759CE"/>
    <w:rsid w:val="00E75D8B"/>
    <w:rsid w:val="00E77B0D"/>
    <w:rsid w:val="00E77B74"/>
    <w:rsid w:val="00E77D32"/>
    <w:rsid w:val="00E77EFA"/>
    <w:rsid w:val="00E8000D"/>
    <w:rsid w:val="00E80496"/>
    <w:rsid w:val="00E80601"/>
    <w:rsid w:val="00E8095F"/>
    <w:rsid w:val="00E817F8"/>
    <w:rsid w:val="00E81A58"/>
    <w:rsid w:val="00E82347"/>
    <w:rsid w:val="00E8254C"/>
    <w:rsid w:val="00E82587"/>
    <w:rsid w:val="00E82C15"/>
    <w:rsid w:val="00E83008"/>
    <w:rsid w:val="00E8388A"/>
    <w:rsid w:val="00E83AE2"/>
    <w:rsid w:val="00E83EA5"/>
    <w:rsid w:val="00E84030"/>
    <w:rsid w:val="00E84094"/>
    <w:rsid w:val="00E84262"/>
    <w:rsid w:val="00E8440B"/>
    <w:rsid w:val="00E8444B"/>
    <w:rsid w:val="00E84528"/>
    <w:rsid w:val="00E8459E"/>
    <w:rsid w:val="00E84ACA"/>
    <w:rsid w:val="00E8538E"/>
    <w:rsid w:val="00E85396"/>
    <w:rsid w:val="00E853A2"/>
    <w:rsid w:val="00E8565E"/>
    <w:rsid w:val="00E858A1"/>
    <w:rsid w:val="00E8599F"/>
    <w:rsid w:val="00E85B9F"/>
    <w:rsid w:val="00E85C5E"/>
    <w:rsid w:val="00E86019"/>
    <w:rsid w:val="00E860DC"/>
    <w:rsid w:val="00E8623F"/>
    <w:rsid w:val="00E8658C"/>
    <w:rsid w:val="00E866DD"/>
    <w:rsid w:val="00E868A7"/>
    <w:rsid w:val="00E86902"/>
    <w:rsid w:val="00E869C2"/>
    <w:rsid w:val="00E8753D"/>
    <w:rsid w:val="00E875DB"/>
    <w:rsid w:val="00E876A6"/>
    <w:rsid w:val="00E878EE"/>
    <w:rsid w:val="00E87A0B"/>
    <w:rsid w:val="00E90361"/>
    <w:rsid w:val="00E90D1E"/>
    <w:rsid w:val="00E9101A"/>
    <w:rsid w:val="00E9146E"/>
    <w:rsid w:val="00E916BD"/>
    <w:rsid w:val="00E91B60"/>
    <w:rsid w:val="00E91BC8"/>
    <w:rsid w:val="00E91E84"/>
    <w:rsid w:val="00E91F10"/>
    <w:rsid w:val="00E91F7B"/>
    <w:rsid w:val="00E923F1"/>
    <w:rsid w:val="00E9248B"/>
    <w:rsid w:val="00E92E87"/>
    <w:rsid w:val="00E92FAF"/>
    <w:rsid w:val="00E930BF"/>
    <w:rsid w:val="00E93441"/>
    <w:rsid w:val="00E93850"/>
    <w:rsid w:val="00E93CBD"/>
    <w:rsid w:val="00E93EDF"/>
    <w:rsid w:val="00E93F9F"/>
    <w:rsid w:val="00E9408A"/>
    <w:rsid w:val="00E9425E"/>
    <w:rsid w:val="00E94506"/>
    <w:rsid w:val="00E94F32"/>
    <w:rsid w:val="00E951E2"/>
    <w:rsid w:val="00E95688"/>
    <w:rsid w:val="00E95976"/>
    <w:rsid w:val="00E95A80"/>
    <w:rsid w:val="00E95D66"/>
    <w:rsid w:val="00E95D8C"/>
    <w:rsid w:val="00E961FB"/>
    <w:rsid w:val="00E9674F"/>
    <w:rsid w:val="00E96A0B"/>
    <w:rsid w:val="00E96AC2"/>
    <w:rsid w:val="00E96C94"/>
    <w:rsid w:val="00E9702C"/>
    <w:rsid w:val="00E9710A"/>
    <w:rsid w:val="00E97184"/>
    <w:rsid w:val="00E971CF"/>
    <w:rsid w:val="00E9732A"/>
    <w:rsid w:val="00E9733B"/>
    <w:rsid w:val="00E97639"/>
    <w:rsid w:val="00E9776E"/>
    <w:rsid w:val="00E97786"/>
    <w:rsid w:val="00E9780F"/>
    <w:rsid w:val="00E97AC8"/>
    <w:rsid w:val="00E97D94"/>
    <w:rsid w:val="00EA0222"/>
    <w:rsid w:val="00EA097A"/>
    <w:rsid w:val="00EA0AEE"/>
    <w:rsid w:val="00EA1195"/>
    <w:rsid w:val="00EA1260"/>
    <w:rsid w:val="00EA1916"/>
    <w:rsid w:val="00EA1F0D"/>
    <w:rsid w:val="00EA1FFC"/>
    <w:rsid w:val="00EA2201"/>
    <w:rsid w:val="00EA2A0C"/>
    <w:rsid w:val="00EA2A51"/>
    <w:rsid w:val="00EA2A64"/>
    <w:rsid w:val="00EA2B00"/>
    <w:rsid w:val="00EA2CFB"/>
    <w:rsid w:val="00EA2F19"/>
    <w:rsid w:val="00EA3682"/>
    <w:rsid w:val="00EA373D"/>
    <w:rsid w:val="00EA3DE8"/>
    <w:rsid w:val="00EA4290"/>
    <w:rsid w:val="00EA442F"/>
    <w:rsid w:val="00EA5337"/>
    <w:rsid w:val="00EA574F"/>
    <w:rsid w:val="00EA5D15"/>
    <w:rsid w:val="00EA6046"/>
    <w:rsid w:val="00EA610D"/>
    <w:rsid w:val="00EA6924"/>
    <w:rsid w:val="00EA6B67"/>
    <w:rsid w:val="00EA6F21"/>
    <w:rsid w:val="00EA7343"/>
    <w:rsid w:val="00EA7571"/>
    <w:rsid w:val="00EA7A33"/>
    <w:rsid w:val="00EB0226"/>
    <w:rsid w:val="00EB02B6"/>
    <w:rsid w:val="00EB0795"/>
    <w:rsid w:val="00EB0A21"/>
    <w:rsid w:val="00EB0DA2"/>
    <w:rsid w:val="00EB1077"/>
    <w:rsid w:val="00EB14D4"/>
    <w:rsid w:val="00EB2138"/>
    <w:rsid w:val="00EB223A"/>
    <w:rsid w:val="00EB2245"/>
    <w:rsid w:val="00EB242D"/>
    <w:rsid w:val="00EB2688"/>
    <w:rsid w:val="00EB26FE"/>
    <w:rsid w:val="00EB270D"/>
    <w:rsid w:val="00EB323B"/>
    <w:rsid w:val="00EB37AD"/>
    <w:rsid w:val="00EB3CF9"/>
    <w:rsid w:val="00EB4636"/>
    <w:rsid w:val="00EB489D"/>
    <w:rsid w:val="00EB4E30"/>
    <w:rsid w:val="00EB5072"/>
    <w:rsid w:val="00EB50B2"/>
    <w:rsid w:val="00EB5104"/>
    <w:rsid w:val="00EB5507"/>
    <w:rsid w:val="00EB58A6"/>
    <w:rsid w:val="00EB5CD3"/>
    <w:rsid w:val="00EB626F"/>
    <w:rsid w:val="00EB6320"/>
    <w:rsid w:val="00EB66EB"/>
    <w:rsid w:val="00EB68FA"/>
    <w:rsid w:val="00EB6F8E"/>
    <w:rsid w:val="00EB7098"/>
    <w:rsid w:val="00EB74D7"/>
    <w:rsid w:val="00EB78F4"/>
    <w:rsid w:val="00EB7BB0"/>
    <w:rsid w:val="00EB7D30"/>
    <w:rsid w:val="00EC0214"/>
    <w:rsid w:val="00EC037C"/>
    <w:rsid w:val="00EC0437"/>
    <w:rsid w:val="00EC0608"/>
    <w:rsid w:val="00EC0775"/>
    <w:rsid w:val="00EC0963"/>
    <w:rsid w:val="00EC0BD4"/>
    <w:rsid w:val="00EC0D46"/>
    <w:rsid w:val="00EC1C0F"/>
    <w:rsid w:val="00EC207F"/>
    <w:rsid w:val="00EC22EB"/>
    <w:rsid w:val="00EC2657"/>
    <w:rsid w:val="00EC28A6"/>
    <w:rsid w:val="00EC2C42"/>
    <w:rsid w:val="00EC2EA5"/>
    <w:rsid w:val="00EC2EDB"/>
    <w:rsid w:val="00EC2FE7"/>
    <w:rsid w:val="00EC300A"/>
    <w:rsid w:val="00EC31BA"/>
    <w:rsid w:val="00EC3C7A"/>
    <w:rsid w:val="00EC3F02"/>
    <w:rsid w:val="00EC43FF"/>
    <w:rsid w:val="00EC46D5"/>
    <w:rsid w:val="00EC4918"/>
    <w:rsid w:val="00EC4C1C"/>
    <w:rsid w:val="00EC55A3"/>
    <w:rsid w:val="00EC6080"/>
    <w:rsid w:val="00EC6565"/>
    <w:rsid w:val="00EC65BA"/>
    <w:rsid w:val="00EC6620"/>
    <w:rsid w:val="00EC6C59"/>
    <w:rsid w:val="00EC77EA"/>
    <w:rsid w:val="00EC781B"/>
    <w:rsid w:val="00ED0336"/>
    <w:rsid w:val="00ED060C"/>
    <w:rsid w:val="00ED098A"/>
    <w:rsid w:val="00ED0C0D"/>
    <w:rsid w:val="00ED0EA9"/>
    <w:rsid w:val="00ED0F7F"/>
    <w:rsid w:val="00ED17BD"/>
    <w:rsid w:val="00ED1E4C"/>
    <w:rsid w:val="00ED1FEF"/>
    <w:rsid w:val="00ED2601"/>
    <w:rsid w:val="00ED2DC0"/>
    <w:rsid w:val="00ED2E8E"/>
    <w:rsid w:val="00ED2FB7"/>
    <w:rsid w:val="00ED33FE"/>
    <w:rsid w:val="00ED351B"/>
    <w:rsid w:val="00ED3BB3"/>
    <w:rsid w:val="00ED3D47"/>
    <w:rsid w:val="00ED40C2"/>
    <w:rsid w:val="00ED4235"/>
    <w:rsid w:val="00ED44C2"/>
    <w:rsid w:val="00ED4661"/>
    <w:rsid w:val="00ED48E7"/>
    <w:rsid w:val="00ED4C89"/>
    <w:rsid w:val="00ED4E89"/>
    <w:rsid w:val="00ED51D4"/>
    <w:rsid w:val="00ED54EC"/>
    <w:rsid w:val="00ED558C"/>
    <w:rsid w:val="00ED5992"/>
    <w:rsid w:val="00ED5CAC"/>
    <w:rsid w:val="00ED5F62"/>
    <w:rsid w:val="00ED6207"/>
    <w:rsid w:val="00ED64CE"/>
    <w:rsid w:val="00ED6512"/>
    <w:rsid w:val="00ED65D9"/>
    <w:rsid w:val="00ED68FC"/>
    <w:rsid w:val="00ED6A9C"/>
    <w:rsid w:val="00ED6B04"/>
    <w:rsid w:val="00ED6EAE"/>
    <w:rsid w:val="00ED760F"/>
    <w:rsid w:val="00ED7C84"/>
    <w:rsid w:val="00EE01C2"/>
    <w:rsid w:val="00EE02B2"/>
    <w:rsid w:val="00EE1021"/>
    <w:rsid w:val="00EE15E2"/>
    <w:rsid w:val="00EE1708"/>
    <w:rsid w:val="00EE1BA1"/>
    <w:rsid w:val="00EE1EA1"/>
    <w:rsid w:val="00EE2155"/>
    <w:rsid w:val="00EE2504"/>
    <w:rsid w:val="00EE2804"/>
    <w:rsid w:val="00EE2959"/>
    <w:rsid w:val="00EE2E8C"/>
    <w:rsid w:val="00EE3987"/>
    <w:rsid w:val="00EE3A42"/>
    <w:rsid w:val="00EE3BAC"/>
    <w:rsid w:val="00EE3C80"/>
    <w:rsid w:val="00EE3DBF"/>
    <w:rsid w:val="00EE415E"/>
    <w:rsid w:val="00EE436A"/>
    <w:rsid w:val="00EE482C"/>
    <w:rsid w:val="00EE4C00"/>
    <w:rsid w:val="00EE4DAC"/>
    <w:rsid w:val="00EE5486"/>
    <w:rsid w:val="00EE58E4"/>
    <w:rsid w:val="00EE6277"/>
    <w:rsid w:val="00EE6696"/>
    <w:rsid w:val="00EE6BBB"/>
    <w:rsid w:val="00EE6C96"/>
    <w:rsid w:val="00EE6F30"/>
    <w:rsid w:val="00EE6F52"/>
    <w:rsid w:val="00EE70FD"/>
    <w:rsid w:val="00EE7945"/>
    <w:rsid w:val="00EE7CF0"/>
    <w:rsid w:val="00EE7E8B"/>
    <w:rsid w:val="00EF024F"/>
    <w:rsid w:val="00EF0810"/>
    <w:rsid w:val="00EF0953"/>
    <w:rsid w:val="00EF0966"/>
    <w:rsid w:val="00EF12D0"/>
    <w:rsid w:val="00EF1598"/>
    <w:rsid w:val="00EF1C65"/>
    <w:rsid w:val="00EF1CF4"/>
    <w:rsid w:val="00EF27A6"/>
    <w:rsid w:val="00EF2D78"/>
    <w:rsid w:val="00EF2FC2"/>
    <w:rsid w:val="00EF325B"/>
    <w:rsid w:val="00EF3322"/>
    <w:rsid w:val="00EF339B"/>
    <w:rsid w:val="00EF3EEE"/>
    <w:rsid w:val="00EF41BC"/>
    <w:rsid w:val="00EF439E"/>
    <w:rsid w:val="00EF4D55"/>
    <w:rsid w:val="00EF4F99"/>
    <w:rsid w:val="00EF50ED"/>
    <w:rsid w:val="00EF5427"/>
    <w:rsid w:val="00EF54B6"/>
    <w:rsid w:val="00EF58BB"/>
    <w:rsid w:val="00EF5CDA"/>
    <w:rsid w:val="00EF65A7"/>
    <w:rsid w:val="00EF65BA"/>
    <w:rsid w:val="00EF6A7E"/>
    <w:rsid w:val="00EF6CF0"/>
    <w:rsid w:val="00EF7046"/>
    <w:rsid w:val="00EF78B2"/>
    <w:rsid w:val="00EF7D9B"/>
    <w:rsid w:val="00EF7E76"/>
    <w:rsid w:val="00F00589"/>
    <w:rsid w:val="00F00935"/>
    <w:rsid w:val="00F01212"/>
    <w:rsid w:val="00F01496"/>
    <w:rsid w:val="00F0152C"/>
    <w:rsid w:val="00F01F19"/>
    <w:rsid w:val="00F03435"/>
    <w:rsid w:val="00F03A38"/>
    <w:rsid w:val="00F042D2"/>
    <w:rsid w:val="00F046AC"/>
    <w:rsid w:val="00F05031"/>
    <w:rsid w:val="00F05980"/>
    <w:rsid w:val="00F05B26"/>
    <w:rsid w:val="00F05E1C"/>
    <w:rsid w:val="00F05F5D"/>
    <w:rsid w:val="00F065D2"/>
    <w:rsid w:val="00F06776"/>
    <w:rsid w:val="00F067B4"/>
    <w:rsid w:val="00F06DD4"/>
    <w:rsid w:val="00F06FA3"/>
    <w:rsid w:val="00F0706D"/>
    <w:rsid w:val="00F071C1"/>
    <w:rsid w:val="00F07502"/>
    <w:rsid w:val="00F075B2"/>
    <w:rsid w:val="00F0765C"/>
    <w:rsid w:val="00F077B4"/>
    <w:rsid w:val="00F079DB"/>
    <w:rsid w:val="00F07A80"/>
    <w:rsid w:val="00F101B1"/>
    <w:rsid w:val="00F1034C"/>
    <w:rsid w:val="00F106A7"/>
    <w:rsid w:val="00F10C1A"/>
    <w:rsid w:val="00F10FC5"/>
    <w:rsid w:val="00F1107E"/>
    <w:rsid w:val="00F11346"/>
    <w:rsid w:val="00F11359"/>
    <w:rsid w:val="00F116FE"/>
    <w:rsid w:val="00F11C6E"/>
    <w:rsid w:val="00F12017"/>
    <w:rsid w:val="00F121F5"/>
    <w:rsid w:val="00F124C3"/>
    <w:rsid w:val="00F12BA1"/>
    <w:rsid w:val="00F12CDF"/>
    <w:rsid w:val="00F12F99"/>
    <w:rsid w:val="00F13139"/>
    <w:rsid w:val="00F13DA9"/>
    <w:rsid w:val="00F14373"/>
    <w:rsid w:val="00F1456E"/>
    <w:rsid w:val="00F146B4"/>
    <w:rsid w:val="00F149D6"/>
    <w:rsid w:val="00F14A90"/>
    <w:rsid w:val="00F14C7E"/>
    <w:rsid w:val="00F14F44"/>
    <w:rsid w:val="00F1508B"/>
    <w:rsid w:val="00F1512D"/>
    <w:rsid w:val="00F156F2"/>
    <w:rsid w:val="00F1576B"/>
    <w:rsid w:val="00F15C22"/>
    <w:rsid w:val="00F161C3"/>
    <w:rsid w:val="00F1637C"/>
    <w:rsid w:val="00F16754"/>
    <w:rsid w:val="00F16840"/>
    <w:rsid w:val="00F16A94"/>
    <w:rsid w:val="00F16FAE"/>
    <w:rsid w:val="00F1714D"/>
    <w:rsid w:val="00F17282"/>
    <w:rsid w:val="00F17809"/>
    <w:rsid w:val="00F20146"/>
    <w:rsid w:val="00F20203"/>
    <w:rsid w:val="00F202F7"/>
    <w:rsid w:val="00F20455"/>
    <w:rsid w:val="00F20B17"/>
    <w:rsid w:val="00F20D75"/>
    <w:rsid w:val="00F211C4"/>
    <w:rsid w:val="00F211E2"/>
    <w:rsid w:val="00F217B2"/>
    <w:rsid w:val="00F21DC5"/>
    <w:rsid w:val="00F2203B"/>
    <w:rsid w:val="00F22687"/>
    <w:rsid w:val="00F22798"/>
    <w:rsid w:val="00F24061"/>
    <w:rsid w:val="00F240E4"/>
    <w:rsid w:val="00F243B1"/>
    <w:rsid w:val="00F24B33"/>
    <w:rsid w:val="00F24D9B"/>
    <w:rsid w:val="00F251D2"/>
    <w:rsid w:val="00F25FE3"/>
    <w:rsid w:val="00F26F07"/>
    <w:rsid w:val="00F2700D"/>
    <w:rsid w:val="00F27793"/>
    <w:rsid w:val="00F27A7E"/>
    <w:rsid w:val="00F301F1"/>
    <w:rsid w:val="00F30206"/>
    <w:rsid w:val="00F30249"/>
    <w:rsid w:val="00F30B69"/>
    <w:rsid w:val="00F31293"/>
    <w:rsid w:val="00F3161E"/>
    <w:rsid w:val="00F31693"/>
    <w:rsid w:val="00F31BD7"/>
    <w:rsid w:val="00F31DDD"/>
    <w:rsid w:val="00F32530"/>
    <w:rsid w:val="00F32769"/>
    <w:rsid w:val="00F33044"/>
    <w:rsid w:val="00F33475"/>
    <w:rsid w:val="00F339F9"/>
    <w:rsid w:val="00F33D0B"/>
    <w:rsid w:val="00F33FB4"/>
    <w:rsid w:val="00F3410C"/>
    <w:rsid w:val="00F345F5"/>
    <w:rsid w:val="00F35725"/>
    <w:rsid w:val="00F3579A"/>
    <w:rsid w:val="00F357D7"/>
    <w:rsid w:val="00F357E5"/>
    <w:rsid w:val="00F35ECC"/>
    <w:rsid w:val="00F36020"/>
    <w:rsid w:val="00F360EA"/>
    <w:rsid w:val="00F36185"/>
    <w:rsid w:val="00F361DE"/>
    <w:rsid w:val="00F36361"/>
    <w:rsid w:val="00F36706"/>
    <w:rsid w:val="00F36DA1"/>
    <w:rsid w:val="00F37069"/>
    <w:rsid w:val="00F3741E"/>
    <w:rsid w:val="00F3757A"/>
    <w:rsid w:val="00F379FA"/>
    <w:rsid w:val="00F37A3A"/>
    <w:rsid w:val="00F4015C"/>
    <w:rsid w:val="00F40240"/>
    <w:rsid w:val="00F40A6D"/>
    <w:rsid w:val="00F40EF3"/>
    <w:rsid w:val="00F40FD1"/>
    <w:rsid w:val="00F41000"/>
    <w:rsid w:val="00F410DA"/>
    <w:rsid w:val="00F4152D"/>
    <w:rsid w:val="00F42694"/>
    <w:rsid w:val="00F42710"/>
    <w:rsid w:val="00F427C9"/>
    <w:rsid w:val="00F429BE"/>
    <w:rsid w:val="00F429F4"/>
    <w:rsid w:val="00F42BD8"/>
    <w:rsid w:val="00F42D2A"/>
    <w:rsid w:val="00F42F69"/>
    <w:rsid w:val="00F43515"/>
    <w:rsid w:val="00F436C6"/>
    <w:rsid w:val="00F438D7"/>
    <w:rsid w:val="00F43B28"/>
    <w:rsid w:val="00F43DC6"/>
    <w:rsid w:val="00F44459"/>
    <w:rsid w:val="00F444DD"/>
    <w:rsid w:val="00F44FFC"/>
    <w:rsid w:val="00F4507C"/>
    <w:rsid w:val="00F45215"/>
    <w:rsid w:val="00F45335"/>
    <w:rsid w:val="00F4537C"/>
    <w:rsid w:val="00F454BA"/>
    <w:rsid w:val="00F4560F"/>
    <w:rsid w:val="00F45855"/>
    <w:rsid w:val="00F45B27"/>
    <w:rsid w:val="00F45C6D"/>
    <w:rsid w:val="00F46888"/>
    <w:rsid w:val="00F46B8B"/>
    <w:rsid w:val="00F46BA1"/>
    <w:rsid w:val="00F475D2"/>
    <w:rsid w:val="00F477CC"/>
    <w:rsid w:val="00F47F38"/>
    <w:rsid w:val="00F50076"/>
    <w:rsid w:val="00F50201"/>
    <w:rsid w:val="00F507BB"/>
    <w:rsid w:val="00F50B04"/>
    <w:rsid w:val="00F50B80"/>
    <w:rsid w:val="00F50C62"/>
    <w:rsid w:val="00F50F40"/>
    <w:rsid w:val="00F51010"/>
    <w:rsid w:val="00F5112B"/>
    <w:rsid w:val="00F5169A"/>
    <w:rsid w:val="00F51733"/>
    <w:rsid w:val="00F51765"/>
    <w:rsid w:val="00F51849"/>
    <w:rsid w:val="00F51A68"/>
    <w:rsid w:val="00F52320"/>
    <w:rsid w:val="00F52DCD"/>
    <w:rsid w:val="00F531DD"/>
    <w:rsid w:val="00F5321D"/>
    <w:rsid w:val="00F535A8"/>
    <w:rsid w:val="00F53A1D"/>
    <w:rsid w:val="00F53E16"/>
    <w:rsid w:val="00F5400A"/>
    <w:rsid w:val="00F54A60"/>
    <w:rsid w:val="00F54E0A"/>
    <w:rsid w:val="00F54FD7"/>
    <w:rsid w:val="00F5547D"/>
    <w:rsid w:val="00F555ED"/>
    <w:rsid w:val="00F56040"/>
    <w:rsid w:val="00F5633C"/>
    <w:rsid w:val="00F563A1"/>
    <w:rsid w:val="00F5641F"/>
    <w:rsid w:val="00F56D28"/>
    <w:rsid w:val="00F57802"/>
    <w:rsid w:val="00F578E0"/>
    <w:rsid w:val="00F57F95"/>
    <w:rsid w:val="00F60013"/>
    <w:rsid w:val="00F6021E"/>
    <w:rsid w:val="00F604C7"/>
    <w:rsid w:val="00F60663"/>
    <w:rsid w:val="00F60882"/>
    <w:rsid w:val="00F60FF6"/>
    <w:rsid w:val="00F613C2"/>
    <w:rsid w:val="00F61594"/>
    <w:rsid w:val="00F61959"/>
    <w:rsid w:val="00F61E1E"/>
    <w:rsid w:val="00F61F19"/>
    <w:rsid w:val="00F62109"/>
    <w:rsid w:val="00F62512"/>
    <w:rsid w:val="00F6258A"/>
    <w:rsid w:val="00F6279B"/>
    <w:rsid w:val="00F62B2F"/>
    <w:rsid w:val="00F632F9"/>
    <w:rsid w:val="00F637DE"/>
    <w:rsid w:val="00F639EC"/>
    <w:rsid w:val="00F63C8C"/>
    <w:rsid w:val="00F64020"/>
    <w:rsid w:val="00F640C8"/>
    <w:rsid w:val="00F641A0"/>
    <w:rsid w:val="00F64259"/>
    <w:rsid w:val="00F6493A"/>
    <w:rsid w:val="00F653BB"/>
    <w:rsid w:val="00F653E6"/>
    <w:rsid w:val="00F6586C"/>
    <w:rsid w:val="00F658CA"/>
    <w:rsid w:val="00F65BE7"/>
    <w:rsid w:val="00F661C4"/>
    <w:rsid w:val="00F665BA"/>
    <w:rsid w:val="00F665C0"/>
    <w:rsid w:val="00F6691D"/>
    <w:rsid w:val="00F66E6D"/>
    <w:rsid w:val="00F66EC7"/>
    <w:rsid w:val="00F67664"/>
    <w:rsid w:val="00F678F3"/>
    <w:rsid w:val="00F67A4C"/>
    <w:rsid w:val="00F704CE"/>
    <w:rsid w:val="00F70ADB"/>
    <w:rsid w:val="00F70B6C"/>
    <w:rsid w:val="00F70E6F"/>
    <w:rsid w:val="00F71237"/>
    <w:rsid w:val="00F7162C"/>
    <w:rsid w:val="00F716FA"/>
    <w:rsid w:val="00F71849"/>
    <w:rsid w:val="00F71CAA"/>
    <w:rsid w:val="00F720A8"/>
    <w:rsid w:val="00F72208"/>
    <w:rsid w:val="00F72283"/>
    <w:rsid w:val="00F7297C"/>
    <w:rsid w:val="00F72989"/>
    <w:rsid w:val="00F72B81"/>
    <w:rsid w:val="00F72F96"/>
    <w:rsid w:val="00F7382E"/>
    <w:rsid w:val="00F73AA0"/>
    <w:rsid w:val="00F73DD5"/>
    <w:rsid w:val="00F743B1"/>
    <w:rsid w:val="00F74AE8"/>
    <w:rsid w:val="00F74F9C"/>
    <w:rsid w:val="00F751FC"/>
    <w:rsid w:val="00F754C7"/>
    <w:rsid w:val="00F75625"/>
    <w:rsid w:val="00F75962"/>
    <w:rsid w:val="00F75A6B"/>
    <w:rsid w:val="00F75AEE"/>
    <w:rsid w:val="00F75BFA"/>
    <w:rsid w:val="00F75C52"/>
    <w:rsid w:val="00F76623"/>
    <w:rsid w:val="00F768C4"/>
    <w:rsid w:val="00F76A4B"/>
    <w:rsid w:val="00F76BEE"/>
    <w:rsid w:val="00F76F62"/>
    <w:rsid w:val="00F77038"/>
    <w:rsid w:val="00F77DD0"/>
    <w:rsid w:val="00F77FBA"/>
    <w:rsid w:val="00F805EF"/>
    <w:rsid w:val="00F80C93"/>
    <w:rsid w:val="00F80D3A"/>
    <w:rsid w:val="00F8138A"/>
    <w:rsid w:val="00F81517"/>
    <w:rsid w:val="00F81732"/>
    <w:rsid w:val="00F81D72"/>
    <w:rsid w:val="00F81FF1"/>
    <w:rsid w:val="00F82083"/>
    <w:rsid w:val="00F82175"/>
    <w:rsid w:val="00F82391"/>
    <w:rsid w:val="00F82681"/>
    <w:rsid w:val="00F82BE3"/>
    <w:rsid w:val="00F830F3"/>
    <w:rsid w:val="00F831A7"/>
    <w:rsid w:val="00F8382E"/>
    <w:rsid w:val="00F83985"/>
    <w:rsid w:val="00F83D9B"/>
    <w:rsid w:val="00F841E4"/>
    <w:rsid w:val="00F84538"/>
    <w:rsid w:val="00F84A5D"/>
    <w:rsid w:val="00F84E1B"/>
    <w:rsid w:val="00F85242"/>
    <w:rsid w:val="00F852D3"/>
    <w:rsid w:val="00F853F8"/>
    <w:rsid w:val="00F856AD"/>
    <w:rsid w:val="00F857E7"/>
    <w:rsid w:val="00F858F5"/>
    <w:rsid w:val="00F85AE4"/>
    <w:rsid w:val="00F85C5A"/>
    <w:rsid w:val="00F85F80"/>
    <w:rsid w:val="00F86AF2"/>
    <w:rsid w:val="00F86B2E"/>
    <w:rsid w:val="00F86D6B"/>
    <w:rsid w:val="00F8783C"/>
    <w:rsid w:val="00F87D6B"/>
    <w:rsid w:val="00F87E05"/>
    <w:rsid w:val="00F90071"/>
    <w:rsid w:val="00F90A04"/>
    <w:rsid w:val="00F90BD7"/>
    <w:rsid w:val="00F90F0B"/>
    <w:rsid w:val="00F9169E"/>
    <w:rsid w:val="00F918A4"/>
    <w:rsid w:val="00F91D2E"/>
    <w:rsid w:val="00F91DBC"/>
    <w:rsid w:val="00F92007"/>
    <w:rsid w:val="00F92114"/>
    <w:rsid w:val="00F926AE"/>
    <w:rsid w:val="00F927EC"/>
    <w:rsid w:val="00F92F9A"/>
    <w:rsid w:val="00F93095"/>
    <w:rsid w:val="00F93992"/>
    <w:rsid w:val="00F93CBF"/>
    <w:rsid w:val="00F93D48"/>
    <w:rsid w:val="00F93F80"/>
    <w:rsid w:val="00F9415E"/>
    <w:rsid w:val="00F94341"/>
    <w:rsid w:val="00F949B1"/>
    <w:rsid w:val="00F950F9"/>
    <w:rsid w:val="00F95476"/>
    <w:rsid w:val="00F958E7"/>
    <w:rsid w:val="00F95974"/>
    <w:rsid w:val="00F96719"/>
    <w:rsid w:val="00F96CCB"/>
    <w:rsid w:val="00F97196"/>
    <w:rsid w:val="00F97916"/>
    <w:rsid w:val="00F97B56"/>
    <w:rsid w:val="00F97EF9"/>
    <w:rsid w:val="00FA006C"/>
    <w:rsid w:val="00FA05F8"/>
    <w:rsid w:val="00FA0855"/>
    <w:rsid w:val="00FA0A6C"/>
    <w:rsid w:val="00FA0EF5"/>
    <w:rsid w:val="00FA1164"/>
    <w:rsid w:val="00FA1264"/>
    <w:rsid w:val="00FA12D2"/>
    <w:rsid w:val="00FA136B"/>
    <w:rsid w:val="00FA1C29"/>
    <w:rsid w:val="00FA1E18"/>
    <w:rsid w:val="00FA1F13"/>
    <w:rsid w:val="00FA2348"/>
    <w:rsid w:val="00FA2511"/>
    <w:rsid w:val="00FA268E"/>
    <w:rsid w:val="00FA2DA7"/>
    <w:rsid w:val="00FA33F3"/>
    <w:rsid w:val="00FA371D"/>
    <w:rsid w:val="00FA3801"/>
    <w:rsid w:val="00FA3EDB"/>
    <w:rsid w:val="00FA4461"/>
    <w:rsid w:val="00FA4ACE"/>
    <w:rsid w:val="00FA519C"/>
    <w:rsid w:val="00FA5346"/>
    <w:rsid w:val="00FA54ED"/>
    <w:rsid w:val="00FA5CA4"/>
    <w:rsid w:val="00FA6155"/>
    <w:rsid w:val="00FA6587"/>
    <w:rsid w:val="00FA666B"/>
    <w:rsid w:val="00FA6EF5"/>
    <w:rsid w:val="00FA6F90"/>
    <w:rsid w:val="00FA7AAA"/>
    <w:rsid w:val="00FA7C7E"/>
    <w:rsid w:val="00FB04A8"/>
    <w:rsid w:val="00FB04F6"/>
    <w:rsid w:val="00FB0570"/>
    <w:rsid w:val="00FB0CB9"/>
    <w:rsid w:val="00FB10F6"/>
    <w:rsid w:val="00FB128F"/>
    <w:rsid w:val="00FB176B"/>
    <w:rsid w:val="00FB2004"/>
    <w:rsid w:val="00FB2685"/>
    <w:rsid w:val="00FB2823"/>
    <w:rsid w:val="00FB28B1"/>
    <w:rsid w:val="00FB32DC"/>
    <w:rsid w:val="00FB34F2"/>
    <w:rsid w:val="00FB35AB"/>
    <w:rsid w:val="00FB3999"/>
    <w:rsid w:val="00FB3DF2"/>
    <w:rsid w:val="00FB4119"/>
    <w:rsid w:val="00FB4135"/>
    <w:rsid w:val="00FB42CC"/>
    <w:rsid w:val="00FB5564"/>
    <w:rsid w:val="00FB5A78"/>
    <w:rsid w:val="00FB6044"/>
    <w:rsid w:val="00FB61B1"/>
    <w:rsid w:val="00FB62DA"/>
    <w:rsid w:val="00FB6310"/>
    <w:rsid w:val="00FB6BB9"/>
    <w:rsid w:val="00FB6DD8"/>
    <w:rsid w:val="00FB6F83"/>
    <w:rsid w:val="00FB77AA"/>
    <w:rsid w:val="00FB7D9F"/>
    <w:rsid w:val="00FB7DA0"/>
    <w:rsid w:val="00FC05B2"/>
    <w:rsid w:val="00FC0C43"/>
    <w:rsid w:val="00FC12A4"/>
    <w:rsid w:val="00FC13E1"/>
    <w:rsid w:val="00FC1B34"/>
    <w:rsid w:val="00FC1E0B"/>
    <w:rsid w:val="00FC1E79"/>
    <w:rsid w:val="00FC287D"/>
    <w:rsid w:val="00FC2A70"/>
    <w:rsid w:val="00FC2EE1"/>
    <w:rsid w:val="00FC2F78"/>
    <w:rsid w:val="00FC3CEA"/>
    <w:rsid w:val="00FC3DA2"/>
    <w:rsid w:val="00FC4113"/>
    <w:rsid w:val="00FC43B1"/>
    <w:rsid w:val="00FC451B"/>
    <w:rsid w:val="00FC4572"/>
    <w:rsid w:val="00FC52E8"/>
    <w:rsid w:val="00FC54AB"/>
    <w:rsid w:val="00FC5811"/>
    <w:rsid w:val="00FC6636"/>
    <w:rsid w:val="00FC6A3D"/>
    <w:rsid w:val="00FC6AA9"/>
    <w:rsid w:val="00FC6B0A"/>
    <w:rsid w:val="00FC6E42"/>
    <w:rsid w:val="00FC76AB"/>
    <w:rsid w:val="00FC7AE2"/>
    <w:rsid w:val="00FC7B6D"/>
    <w:rsid w:val="00FC7F13"/>
    <w:rsid w:val="00FD0313"/>
    <w:rsid w:val="00FD0473"/>
    <w:rsid w:val="00FD04BD"/>
    <w:rsid w:val="00FD0A1F"/>
    <w:rsid w:val="00FD0A41"/>
    <w:rsid w:val="00FD0DCC"/>
    <w:rsid w:val="00FD1923"/>
    <w:rsid w:val="00FD1982"/>
    <w:rsid w:val="00FD1E64"/>
    <w:rsid w:val="00FD2128"/>
    <w:rsid w:val="00FD2790"/>
    <w:rsid w:val="00FD307E"/>
    <w:rsid w:val="00FD30B2"/>
    <w:rsid w:val="00FD3438"/>
    <w:rsid w:val="00FD40C3"/>
    <w:rsid w:val="00FD44F2"/>
    <w:rsid w:val="00FD4FB7"/>
    <w:rsid w:val="00FD5012"/>
    <w:rsid w:val="00FD5086"/>
    <w:rsid w:val="00FD5240"/>
    <w:rsid w:val="00FD5986"/>
    <w:rsid w:val="00FD5C6F"/>
    <w:rsid w:val="00FD62FE"/>
    <w:rsid w:val="00FD6323"/>
    <w:rsid w:val="00FD6680"/>
    <w:rsid w:val="00FD688E"/>
    <w:rsid w:val="00FD6A9C"/>
    <w:rsid w:val="00FD6B8F"/>
    <w:rsid w:val="00FD7082"/>
    <w:rsid w:val="00FD71B3"/>
    <w:rsid w:val="00FD72E5"/>
    <w:rsid w:val="00FE02FC"/>
    <w:rsid w:val="00FE09FD"/>
    <w:rsid w:val="00FE0B2D"/>
    <w:rsid w:val="00FE0FFF"/>
    <w:rsid w:val="00FE193E"/>
    <w:rsid w:val="00FE196E"/>
    <w:rsid w:val="00FE1A00"/>
    <w:rsid w:val="00FE1C99"/>
    <w:rsid w:val="00FE204D"/>
    <w:rsid w:val="00FE221F"/>
    <w:rsid w:val="00FE2992"/>
    <w:rsid w:val="00FE29D3"/>
    <w:rsid w:val="00FE2B88"/>
    <w:rsid w:val="00FE2C67"/>
    <w:rsid w:val="00FE2E24"/>
    <w:rsid w:val="00FE39F4"/>
    <w:rsid w:val="00FE43E2"/>
    <w:rsid w:val="00FE44D9"/>
    <w:rsid w:val="00FE47F0"/>
    <w:rsid w:val="00FE48EC"/>
    <w:rsid w:val="00FE4A67"/>
    <w:rsid w:val="00FE4AB6"/>
    <w:rsid w:val="00FE4FAA"/>
    <w:rsid w:val="00FE517E"/>
    <w:rsid w:val="00FE55C5"/>
    <w:rsid w:val="00FE57D3"/>
    <w:rsid w:val="00FE5C50"/>
    <w:rsid w:val="00FE6096"/>
    <w:rsid w:val="00FE6150"/>
    <w:rsid w:val="00FE678D"/>
    <w:rsid w:val="00FE6B45"/>
    <w:rsid w:val="00FE6F2F"/>
    <w:rsid w:val="00FE711B"/>
    <w:rsid w:val="00FE7832"/>
    <w:rsid w:val="00FE7AEC"/>
    <w:rsid w:val="00FF0161"/>
    <w:rsid w:val="00FF02C5"/>
    <w:rsid w:val="00FF0348"/>
    <w:rsid w:val="00FF0542"/>
    <w:rsid w:val="00FF0582"/>
    <w:rsid w:val="00FF0AF8"/>
    <w:rsid w:val="00FF0BBC"/>
    <w:rsid w:val="00FF0D1E"/>
    <w:rsid w:val="00FF0E73"/>
    <w:rsid w:val="00FF0FA4"/>
    <w:rsid w:val="00FF1322"/>
    <w:rsid w:val="00FF1420"/>
    <w:rsid w:val="00FF1BB9"/>
    <w:rsid w:val="00FF1C3A"/>
    <w:rsid w:val="00FF1D6D"/>
    <w:rsid w:val="00FF282E"/>
    <w:rsid w:val="00FF2919"/>
    <w:rsid w:val="00FF2979"/>
    <w:rsid w:val="00FF29AB"/>
    <w:rsid w:val="00FF3006"/>
    <w:rsid w:val="00FF37EB"/>
    <w:rsid w:val="00FF397D"/>
    <w:rsid w:val="00FF3D88"/>
    <w:rsid w:val="00FF42D6"/>
    <w:rsid w:val="00FF4BC2"/>
    <w:rsid w:val="00FF5756"/>
    <w:rsid w:val="00FF58E4"/>
    <w:rsid w:val="00FF5F16"/>
    <w:rsid w:val="00FF614D"/>
    <w:rsid w:val="00FF6378"/>
    <w:rsid w:val="00FF6419"/>
    <w:rsid w:val="00FF64E0"/>
    <w:rsid w:val="00FF66BE"/>
    <w:rsid w:val="00FF692A"/>
    <w:rsid w:val="00FF6B02"/>
    <w:rsid w:val="00FF72E7"/>
    <w:rsid w:val="00FF79D0"/>
    <w:rsid w:val="00FF7BC7"/>
    <w:rsid w:val="00FF7D67"/>
    <w:rsid w:val="00FF7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 fill="f" fillcolor="white" stroke="f">
      <v:fill color="white" on="f"/>
      <v:stroke on="f"/>
    </o:shapedefaults>
    <o:shapelayout v:ext="edit">
      <o:idmap v:ext="edit" data="1"/>
    </o:shapelayout>
  </w:shapeDefaults>
  <w:decimalSymbol w:val=","/>
  <w:listSeparator w:val=";"/>
  <w14:docId w14:val="198F02BD"/>
  <w15:docId w15:val="{EC234D5E-DEA4-4497-8ED8-805B026FD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1F10"/>
  </w:style>
  <w:style w:type="paragraph" w:styleId="Titre1">
    <w:name w:val="heading 1"/>
    <w:basedOn w:val="Normal"/>
    <w:link w:val="Titre1Car"/>
    <w:uiPriority w:val="9"/>
    <w:qFormat/>
    <w:rsid w:val="00442E3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C96168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E543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54390"/>
  </w:style>
  <w:style w:type="paragraph" w:styleId="Pieddepage">
    <w:name w:val="footer"/>
    <w:basedOn w:val="Normal"/>
    <w:link w:val="PieddepageCar"/>
    <w:uiPriority w:val="99"/>
    <w:unhideWhenUsed/>
    <w:rsid w:val="00E543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54390"/>
  </w:style>
  <w:style w:type="character" w:customStyle="1" w:styleId="Titre1Car">
    <w:name w:val="Titre 1 Car"/>
    <w:basedOn w:val="Policepardfaut"/>
    <w:link w:val="Titre1"/>
    <w:uiPriority w:val="9"/>
    <w:rsid w:val="00442E3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93CF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9029D"/>
    <w:rPr>
      <w:rFonts w:ascii="Times New Roman" w:hAnsi="Times New Roman" w:cs="Times New Roman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045056"/>
    <w:rPr>
      <w:color w:val="0000FF"/>
      <w:u w:val="single"/>
    </w:rPr>
  </w:style>
  <w:style w:type="character" w:customStyle="1" w:styleId="js-separator">
    <w:name w:val="js-separator"/>
    <w:basedOn w:val="Policepardfaut"/>
    <w:rsid w:val="00045056"/>
  </w:style>
  <w:style w:type="character" w:customStyle="1" w:styleId="contrib-author">
    <w:name w:val="contrib-author"/>
    <w:basedOn w:val="Policepardfaut"/>
    <w:rsid w:val="006D6D7F"/>
  </w:style>
  <w:style w:type="paragraph" w:customStyle="1" w:styleId="text14">
    <w:name w:val="text14"/>
    <w:basedOn w:val="Normal"/>
    <w:rsid w:val="00FF7D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visually-hidden">
    <w:name w:val="visually-hidden"/>
    <w:basedOn w:val="Policepardfaut"/>
    <w:rsid w:val="00FF7D67"/>
  </w:style>
  <w:style w:type="character" w:customStyle="1" w:styleId="pl6">
    <w:name w:val="pl6"/>
    <w:basedOn w:val="Policepardfaut"/>
    <w:rsid w:val="00FF7D67"/>
  </w:style>
  <w:style w:type="paragraph" w:customStyle="1" w:styleId="WW-Corpsdetexte2">
    <w:name w:val="WW-Corps de texte 2"/>
    <w:basedOn w:val="Normal"/>
    <w:uiPriority w:val="99"/>
    <w:rsid w:val="00F97196"/>
    <w:pPr>
      <w:widowControl w:val="0"/>
      <w:suppressAutoHyphens/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paragraph" w:customStyle="1" w:styleId="Paragraph">
    <w:name w:val="Paragraph"/>
    <w:basedOn w:val="Normal"/>
    <w:rsid w:val="00565695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6025E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6025E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6025E3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025E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025E3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1415B7"/>
    <w:pPr>
      <w:spacing w:after="0" w:line="240" w:lineRule="auto"/>
    </w:pPr>
  </w:style>
  <w:style w:type="character" w:styleId="lev">
    <w:name w:val="Strong"/>
    <w:basedOn w:val="Policepardfaut"/>
    <w:uiPriority w:val="22"/>
    <w:qFormat/>
    <w:rsid w:val="00527F07"/>
    <w:rPr>
      <w:b/>
      <w:bCs/>
    </w:rPr>
  </w:style>
  <w:style w:type="character" w:styleId="Accentuation">
    <w:name w:val="Emphasis"/>
    <w:basedOn w:val="Policepardfaut"/>
    <w:uiPriority w:val="20"/>
    <w:qFormat/>
    <w:rsid w:val="00527F07"/>
    <w:rPr>
      <w:i/>
      <w:iCs/>
    </w:rPr>
  </w:style>
  <w:style w:type="character" w:customStyle="1" w:styleId="current-selection">
    <w:name w:val="current-selection"/>
    <w:basedOn w:val="Policepardfaut"/>
    <w:rsid w:val="00990CED"/>
  </w:style>
  <w:style w:type="character" w:customStyle="1" w:styleId="hlfld-contribauthor">
    <w:name w:val="hlfld-contribauthor"/>
    <w:basedOn w:val="Policepardfaut"/>
    <w:rsid w:val="00CF34EA"/>
  </w:style>
  <w:style w:type="character" w:styleId="CitationHTML">
    <w:name w:val="HTML Cite"/>
    <w:basedOn w:val="Policepardfaut"/>
    <w:uiPriority w:val="99"/>
    <w:semiHidden/>
    <w:unhideWhenUsed/>
    <w:rsid w:val="00CF34EA"/>
    <w:rPr>
      <w:i/>
      <w:iCs/>
    </w:rPr>
  </w:style>
  <w:style w:type="character" w:customStyle="1" w:styleId="citationyear">
    <w:name w:val="citation_year"/>
    <w:basedOn w:val="Policepardfaut"/>
    <w:rsid w:val="00CF34EA"/>
  </w:style>
  <w:style w:type="character" w:customStyle="1" w:styleId="citationvolume">
    <w:name w:val="citation_volume"/>
    <w:basedOn w:val="Policepardfaut"/>
    <w:rsid w:val="00CF34EA"/>
  </w:style>
  <w:style w:type="character" w:customStyle="1" w:styleId="nlmxref-aff">
    <w:name w:val="nlm_xref-aff"/>
    <w:basedOn w:val="Policepardfaut"/>
    <w:rsid w:val="00073EEC"/>
  </w:style>
  <w:style w:type="paragraph" w:styleId="NormalWeb">
    <w:name w:val="Normal (Web)"/>
    <w:basedOn w:val="Normal"/>
    <w:uiPriority w:val="99"/>
    <w:semiHidden/>
    <w:unhideWhenUsed/>
    <w:rsid w:val="008974E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E65EC4"/>
    <w:rPr>
      <w:color w:val="605E5C"/>
      <w:shd w:val="clear" w:color="auto" w:fill="E1DFDD"/>
    </w:rPr>
  </w:style>
  <w:style w:type="character" w:customStyle="1" w:styleId="highwire-cite-metadata-journal">
    <w:name w:val="highwire-cite-metadata-journal"/>
    <w:basedOn w:val="Policepardfaut"/>
    <w:rsid w:val="001026CE"/>
  </w:style>
  <w:style w:type="character" w:customStyle="1" w:styleId="highwire-cite-metadata-pages">
    <w:name w:val="highwire-cite-metadata-pages"/>
    <w:basedOn w:val="Policepardfaut"/>
    <w:rsid w:val="001026CE"/>
  </w:style>
  <w:style w:type="character" w:customStyle="1" w:styleId="highwire-cite-metadata-doi">
    <w:name w:val="highwire-cite-metadata-doi"/>
    <w:basedOn w:val="Policepardfaut"/>
    <w:rsid w:val="001026CE"/>
  </w:style>
  <w:style w:type="character" w:customStyle="1" w:styleId="doilabel">
    <w:name w:val="doi_label"/>
    <w:basedOn w:val="Policepardfaut"/>
    <w:rsid w:val="001026CE"/>
  </w:style>
  <w:style w:type="character" w:customStyle="1" w:styleId="hlfld-title">
    <w:name w:val="hlfld-title"/>
    <w:basedOn w:val="Policepardfaut"/>
    <w:rsid w:val="00DE285C"/>
  </w:style>
  <w:style w:type="character" w:customStyle="1" w:styleId="author-xref-symbol">
    <w:name w:val="author-xref-symbol"/>
    <w:basedOn w:val="Policepardfaut"/>
    <w:rsid w:val="00DE28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74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4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32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4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151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4547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388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365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6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5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798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396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100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93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187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330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162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755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24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592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511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529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662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55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466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618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643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123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989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141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102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573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893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851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022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769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608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763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474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575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43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985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892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265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82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177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839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469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211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86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25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731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520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402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728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994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56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0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563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922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7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0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95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2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237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475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1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57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7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75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26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9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24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1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4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375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220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441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785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158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4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7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8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02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3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138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062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533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454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58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3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832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934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7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0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1970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259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8292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121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0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3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0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1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1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8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7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0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1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4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910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683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0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3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2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ACE538-4E3C-C84C-B32D-8596EBAD23E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75EDCDC-36E3-4492-90E5-073EF92DEC8E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15C8263-F586-2541-82A2-74F889DFB406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353A19FC-7061-BC40-B929-404C83A0A5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53</Words>
  <Characters>1393</Characters>
  <Application>Microsoft Office Word</Application>
  <DocSecurity>0</DocSecurity>
  <Lines>11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SKCC</Company>
  <LinksUpToDate>false</LinksUpToDate>
  <CharactersWithSpaces>1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it</dc:creator>
  <cp:lastModifiedBy>Laurent Cognet</cp:lastModifiedBy>
  <cp:revision>2</cp:revision>
  <cp:lastPrinted>2019-05-22T18:38:00Z</cp:lastPrinted>
  <dcterms:created xsi:type="dcterms:W3CDTF">2020-03-02T08:08:00Z</dcterms:created>
  <dcterms:modified xsi:type="dcterms:W3CDTF">2020-03-02T0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papersapp.com/csl-styles/acs-nano-2018"/&gt;&lt;format class="21"/&gt;&lt;count citations="3" publications="5"/&gt;&lt;/info&gt;PAPERS2_INFO_END</vt:lpwstr>
  </property>
</Properties>
</file>